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64B0" w14:textId="7182E70C" w:rsidR="00901DD6" w:rsidRDefault="00901DD6" w:rsidP="00AE624A">
      <w:pPr>
        <w:spacing w:line="360" w:lineRule="auto"/>
        <w:rPr>
          <w:b/>
          <w:bCs/>
        </w:rPr>
      </w:pPr>
      <w:r>
        <w:rPr>
          <w:b/>
          <w:bCs/>
        </w:rPr>
        <w:t>SUPPLEMENT</w:t>
      </w:r>
    </w:p>
    <w:p w14:paraId="2EF7FDD1" w14:textId="77777777" w:rsidR="00A460B7" w:rsidRDefault="00A460B7" w:rsidP="00AE624A">
      <w:pPr>
        <w:spacing w:line="360" w:lineRule="auto"/>
        <w:rPr>
          <w:b/>
          <w:bCs/>
        </w:rPr>
      </w:pPr>
    </w:p>
    <w:p w14:paraId="7C8D77A8" w14:textId="38247F74" w:rsidR="00A460B7" w:rsidRPr="00D07527" w:rsidRDefault="00A460B7" w:rsidP="00A460B7">
      <w:pPr>
        <w:rPr>
          <w:b/>
          <w:bCs/>
        </w:rPr>
      </w:pPr>
      <w:r w:rsidRPr="00FD1491">
        <w:rPr>
          <w:b/>
          <w:bCs/>
        </w:rPr>
        <w:t>Supplement Table 1.  List of oversight committees and investigators in the ROBUST trial.</w:t>
      </w:r>
    </w:p>
    <w:tbl>
      <w:tblPr>
        <w:tblpPr w:leftFromText="180" w:rightFromText="180" w:vertAnchor="text" w:tblpY="1"/>
        <w:tblOverlap w:val="never"/>
        <w:tblW w:w="8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4"/>
        <w:gridCol w:w="3301"/>
        <w:gridCol w:w="2055"/>
      </w:tblGrid>
      <w:tr w:rsidR="00A460B7" w:rsidRPr="00741AB7" w14:paraId="7843C58C" w14:textId="77777777" w:rsidTr="0050346D">
        <w:trPr>
          <w:trHeight w:val="488"/>
          <w:tblHeader/>
        </w:trPr>
        <w:tc>
          <w:tcPr>
            <w:tcW w:w="3174" w:type="dxa"/>
            <w:shd w:val="clear" w:color="auto" w:fill="D9D9D9" w:themeFill="background1" w:themeFillShade="D9"/>
            <w:vAlign w:val="center"/>
          </w:tcPr>
          <w:p w14:paraId="5A3472F2" w14:textId="77777777" w:rsidR="00A460B7" w:rsidRPr="00741AB7" w:rsidRDefault="00A460B7" w:rsidP="00AC5302">
            <w:pPr>
              <w:rPr>
                <w:b/>
                <w:bCs/>
                <w:color w:val="000000"/>
              </w:rPr>
            </w:pPr>
            <w:r w:rsidRPr="00741AB7">
              <w:rPr>
                <w:b/>
                <w:bCs/>
                <w:color w:val="000000"/>
              </w:rPr>
              <w:t>Name</w:t>
            </w:r>
          </w:p>
        </w:tc>
        <w:tc>
          <w:tcPr>
            <w:tcW w:w="3301" w:type="dxa"/>
            <w:shd w:val="clear" w:color="auto" w:fill="D9D9D9" w:themeFill="background1" w:themeFillShade="D9"/>
            <w:vAlign w:val="center"/>
            <w:hideMark/>
          </w:tcPr>
          <w:p w14:paraId="292AA520" w14:textId="77777777" w:rsidR="00A460B7" w:rsidRPr="00741AB7" w:rsidRDefault="00A460B7" w:rsidP="00AC5302">
            <w:pPr>
              <w:rPr>
                <w:b/>
                <w:bCs/>
                <w:color w:val="000000"/>
              </w:rPr>
            </w:pPr>
            <w:r w:rsidRPr="00741AB7">
              <w:rPr>
                <w:b/>
                <w:bCs/>
                <w:color w:val="000000"/>
              </w:rPr>
              <w:t>Institution</w:t>
            </w:r>
          </w:p>
        </w:tc>
        <w:tc>
          <w:tcPr>
            <w:tcW w:w="2055" w:type="dxa"/>
            <w:shd w:val="clear" w:color="auto" w:fill="D9D9D9" w:themeFill="background1" w:themeFillShade="D9"/>
            <w:vAlign w:val="center"/>
          </w:tcPr>
          <w:p w14:paraId="640D9616" w14:textId="77777777" w:rsidR="00A460B7" w:rsidRPr="00741AB7" w:rsidRDefault="00A460B7" w:rsidP="00AC5302">
            <w:pPr>
              <w:rPr>
                <w:b/>
                <w:bCs/>
                <w:color w:val="000000"/>
              </w:rPr>
            </w:pPr>
            <w:r w:rsidRPr="00741AB7">
              <w:rPr>
                <w:b/>
                <w:bCs/>
                <w:color w:val="000000"/>
              </w:rPr>
              <w:t>Location</w:t>
            </w:r>
          </w:p>
        </w:tc>
      </w:tr>
      <w:tr w:rsidR="00A460B7" w:rsidRPr="00741AB7" w14:paraId="0A5256CB" w14:textId="77777777" w:rsidTr="0050346D">
        <w:trPr>
          <w:trHeight w:val="488"/>
        </w:trPr>
        <w:tc>
          <w:tcPr>
            <w:tcW w:w="3174" w:type="dxa"/>
            <w:vAlign w:val="center"/>
          </w:tcPr>
          <w:p w14:paraId="5AFE79DA" w14:textId="77777777" w:rsidR="00A460B7" w:rsidRPr="00FD1491" w:rsidRDefault="00A460B7" w:rsidP="00AC5302">
            <w:pPr>
              <w:rPr>
                <w:b/>
                <w:bCs/>
                <w:color w:val="000000"/>
                <w:sz w:val="22"/>
                <w:szCs w:val="22"/>
              </w:rPr>
            </w:pPr>
            <w:r w:rsidRPr="00FD1491">
              <w:rPr>
                <w:b/>
                <w:bCs/>
                <w:color w:val="000000"/>
                <w:sz w:val="22"/>
                <w:szCs w:val="22"/>
              </w:rPr>
              <w:t>Data safety monitoring board</w:t>
            </w:r>
          </w:p>
        </w:tc>
        <w:tc>
          <w:tcPr>
            <w:tcW w:w="3301" w:type="dxa"/>
            <w:shd w:val="clear" w:color="auto" w:fill="auto"/>
            <w:vAlign w:val="center"/>
          </w:tcPr>
          <w:p w14:paraId="6F9592E8" w14:textId="77777777" w:rsidR="00A460B7" w:rsidRPr="00FD1491" w:rsidRDefault="00A460B7" w:rsidP="00AC5302">
            <w:pPr>
              <w:rPr>
                <w:color w:val="000000"/>
                <w:sz w:val="22"/>
                <w:szCs w:val="22"/>
              </w:rPr>
            </w:pPr>
          </w:p>
        </w:tc>
        <w:tc>
          <w:tcPr>
            <w:tcW w:w="2055" w:type="dxa"/>
            <w:vAlign w:val="center"/>
          </w:tcPr>
          <w:p w14:paraId="5831D201" w14:textId="77777777" w:rsidR="00A460B7" w:rsidRPr="00FD1491" w:rsidRDefault="00A460B7" w:rsidP="00AC5302">
            <w:pPr>
              <w:rPr>
                <w:color w:val="000000"/>
                <w:sz w:val="22"/>
                <w:szCs w:val="22"/>
              </w:rPr>
            </w:pPr>
          </w:p>
        </w:tc>
      </w:tr>
      <w:tr w:rsidR="00A460B7" w:rsidRPr="00741AB7" w14:paraId="436B2524" w14:textId="77777777" w:rsidTr="0050346D">
        <w:trPr>
          <w:trHeight w:val="488"/>
        </w:trPr>
        <w:tc>
          <w:tcPr>
            <w:tcW w:w="3174" w:type="dxa"/>
            <w:vAlign w:val="center"/>
          </w:tcPr>
          <w:p w14:paraId="13D868D7" w14:textId="77777777" w:rsidR="00A460B7" w:rsidRPr="0026247C" w:rsidRDefault="00A460B7" w:rsidP="00AC5302">
            <w:pPr>
              <w:rPr>
                <w:sz w:val="22"/>
                <w:szCs w:val="22"/>
              </w:rPr>
            </w:pPr>
            <w:r w:rsidRPr="0026247C">
              <w:rPr>
                <w:sz w:val="22"/>
                <w:szCs w:val="22"/>
              </w:rPr>
              <w:t>Kevin C. Chung, MD, MS</w:t>
            </w:r>
          </w:p>
        </w:tc>
        <w:tc>
          <w:tcPr>
            <w:tcW w:w="3301" w:type="dxa"/>
            <w:shd w:val="clear" w:color="auto" w:fill="auto"/>
            <w:vAlign w:val="center"/>
          </w:tcPr>
          <w:p w14:paraId="703AB155" w14:textId="77777777" w:rsidR="00A460B7" w:rsidRPr="0026247C" w:rsidRDefault="00A460B7" w:rsidP="00AC5302">
            <w:pPr>
              <w:rPr>
                <w:sz w:val="22"/>
                <w:szCs w:val="22"/>
              </w:rPr>
            </w:pPr>
            <w:r w:rsidRPr="0026247C">
              <w:rPr>
                <w:sz w:val="22"/>
                <w:szCs w:val="22"/>
              </w:rPr>
              <w:t>University of Michigan Health</w:t>
            </w:r>
          </w:p>
        </w:tc>
        <w:tc>
          <w:tcPr>
            <w:tcW w:w="2055" w:type="dxa"/>
            <w:vAlign w:val="center"/>
          </w:tcPr>
          <w:p w14:paraId="16B1F0AF" w14:textId="77777777" w:rsidR="00A460B7" w:rsidRPr="0026247C" w:rsidRDefault="00A460B7" w:rsidP="00AC5302">
            <w:pPr>
              <w:rPr>
                <w:sz w:val="22"/>
                <w:szCs w:val="22"/>
              </w:rPr>
            </w:pPr>
            <w:r w:rsidRPr="0026247C">
              <w:rPr>
                <w:sz w:val="22"/>
                <w:szCs w:val="22"/>
              </w:rPr>
              <w:t>Ann Arbor, MI</w:t>
            </w:r>
          </w:p>
        </w:tc>
      </w:tr>
      <w:tr w:rsidR="00A460B7" w:rsidRPr="00741AB7" w14:paraId="6F7228A0" w14:textId="77777777" w:rsidTr="0050346D">
        <w:trPr>
          <w:trHeight w:val="488"/>
        </w:trPr>
        <w:tc>
          <w:tcPr>
            <w:tcW w:w="3174" w:type="dxa"/>
            <w:vAlign w:val="center"/>
          </w:tcPr>
          <w:p w14:paraId="007CBF6E" w14:textId="77777777" w:rsidR="00A460B7" w:rsidRPr="0026247C" w:rsidRDefault="00A460B7" w:rsidP="00AC5302">
            <w:pPr>
              <w:rPr>
                <w:sz w:val="22"/>
                <w:szCs w:val="22"/>
              </w:rPr>
            </w:pPr>
            <w:r w:rsidRPr="0026247C">
              <w:rPr>
                <w:sz w:val="22"/>
                <w:szCs w:val="22"/>
              </w:rPr>
              <w:t>Julie E. Adams, MD</w:t>
            </w:r>
          </w:p>
        </w:tc>
        <w:tc>
          <w:tcPr>
            <w:tcW w:w="3301" w:type="dxa"/>
            <w:shd w:val="clear" w:color="auto" w:fill="auto"/>
            <w:vAlign w:val="center"/>
          </w:tcPr>
          <w:p w14:paraId="4CC8A146" w14:textId="77777777" w:rsidR="00A460B7" w:rsidRPr="0026247C" w:rsidRDefault="00A460B7" w:rsidP="00AC5302">
            <w:pPr>
              <w:rPr>
                <w:sz w:val="22"/>
                <w:szCs w:val="22"/>
              </w:rPr>
            </w:pPr>
            <w:r w:rsidRPr="0026247C">
              <w:rPr>
                <w:sz w:val="22"/>
                <w:szCs w:val="22"/>
              </w:rPr>
              <w:t>University of Tennessee College of Medicine</w:t>
            </w:r>
          </w:p>
        </w:tc>
        <w:tc>
          <w:tcPr>
            <w:tcW w:w="2055" w:type="dxa"/>
            <w:vAlign w:val="center"/>
          </w:tcPr>
          <w:p w14:paraId="47DFCAC1" w14:textId="77777777" w:rsidR="00A460B7" w:rsidRPr="0026247C" w:rsidRDefault="00A460B7" w:rsidP="00AC5302">
            <w:pPr>
              <w:rPr>
                <w:sz w:val="22"/>
                <w:szCs w:val="22"/>
              </w:rPr>
            </w:pPr>
            <w:r w:rsidRPr="0026247C">
              <w:rPr>
                <w:sz w:val="22"/>
                <w:szCs w:val="22"/>
              </w:rPr>
              <w:t>Chattanooga, TN</w:t>
            </w:r>
          </w:p>
        </w:tc>
      </w:tr>
      <w:tr w:rsidR="00A460B7" w:rsidRPr="00741AB7" w14:paraId="0D08151E" w14:textId="77777777" w:rsidTr="0050346D">
        <w:trPr>
          <w:trHeight w:val="488"/>
        </w:trPr>
        <w:tc>
          <w:tcPr>
            <w:tcW w:w="3174" w:type="dxa"/>
            <w:vAlign w:val="center"/>
          </w:tcPr>
          <w:p w14:paraId="098D6C27" w14:textId="77777777" w:rsidR="00A460B7" w:rsidRPr="0026247C" w:rsidRDefault="00A460B7" w:rsidP="00AC5302">
            <w:pPr>
              <w:rPr>
                <w:sz w:val="22"/>
                <w:szCs w:val="22"/>
              </w:rPr>
            </w:pPr>
            <w:r w:rsidRPr="0026247C">
              <w:rPr>
                <w:sz w:val="22"/>
                <w:szCs w:val="22"/>
              </w:rPr>
              <w:t>Warren C. Hammert, DDS, MD</w:t>
            </w:r>
          </w:p>
        </w:tc>
        <w:tc>
          <w:tcPr>
            <w:tcW w:w="3301" w:type="dxa"/>
            <w:shd w:val="clear" w:color="auto" w:fill="auto"/>
            <w:vAlign w:val="center"/>
          </w:tcPr>
          <w:p w14:paraId="117AC88C" w14:textId="77777777" w:rsidR="00A460B7" w:rsidRPr="0026247C" w:rsidRDefault="00A460B7" w:rsidP="00AC5302">
            <w:pPr>
              <w:rPr>
                <w:sz w:val="22"/>
                <w:szCs w:val="22"/>
              </w:rPr>
            </w:pPr>
            <w:r w:rsidRPr="0026247C">
              <w:rPr>
                <w:sz w:val="22"/>
                <w:szCs w:val="22"/>
              </w:rPr>
              <w:t>Duke University</w:t>
            </w:r>
          </w:p>
        </w:tc>
        <w:tc>
          <w:tcPr>
            <w:tcW w:w="2055" w:type="dxa"/>
            <w:vAlign w:val="center"/>
          </w:tcPr>
          <w:p w14:paraId="2E6C5510" w14:textId="77777777" w:rsidR="00A460B7" w:rsidRPr="0026247C" w:rsidRDefault="00A460B7" w:rsidP="00AC5302">
            <w:pPr>
              <w:rPr>
                <w:sz w:val="22"/>
                <w:szCs w:val="22"/>
              </w:rPr>
            </w:pPr>
            <w:r w:rsidRPr="0026247C">
              <w:rPr>
                <w:sz w:val="22"/>
                <w:szCs w:val="22"/>
              </w:rPr>
              <w:t>Durham, NC</w:t>
            </w:r>
          </w:p>
        </w:tc>
      </w:tr>
      <w:tr w:rsidR="00A460B7" w:rsidRPr="00741AB7" w14:paraId="1CB89937" w14:textId="77777777" w:rsidTr="0050346D">
        <w:trPr>
          <w:trHeight w:val="488"/>
        </w:trPr>
        <w:tc>
          <w:tcPr>
            <w:tcW w:w="3174" w:type="dxa"/>
            <w:vAlign w:val="center"/>
          </w:tcPr>
          <w:p w14:paraId="0A1ECC42" w14:textId="77777777" w:rsidR="00A460B7" w:rsidRPr="0026247C" w:rsidRDefault="00A460B7" w:rsidP="00AC5302">
            <w:pPr>
              <w:rPr>
                <w:b/>
                <w:bCs/>
                <w:sz w:val="22"/>
                <w:szCs w:val="22"/>
              </w:rPr>
            </w:pPr>
            <w:r w:rsidRPr="0026247C">
              <w:rPr>
                <w:b/>
                <w:bCs/>
                <w:sz w:val="22"/>
                <w:szCs w:val="22"/>
              </w:rPr>
              <w:t>Independent medical reviewer</w:t>
            </w:r>
          </w:p>
        </w:tc>
        <w:tc>
          <w:tcPr>
            <w:tcW w:w="3301" w:type="dxa"/>
            <w:shd w:val="clear" w:color="auto" w:fill="auto"/>
            <w:vAlign w:val="center"/>
          </w:tcPr>
          <w:p w14:paraId="5A8EC7D5" w14:textId="77777777" w:rsidR="00A460B7" w:rsidRPr="0026247C" w:rsidRDefault="00A460B7" w:rsidP="00AC5302">
            <w:pPr>
              <w:rPr>
                <w:sz w:val="22"/>
                <w:szCs w:val="22"/>
              </w:rPr>
            </w:pPr>
          </w:p>
        </w:tc>
        <w:tc>
          <w:tcPr>
            <w:tcW w:w="2055" w:type="dxa"/>
            <w:vAlign w:val="center"/>
          </w:tcPr>
          <w:p w14:paraId="329517A3" w14:textId="77777777" w:rsidR="00A460B7" w:rsidRPr="0026247C" w:rsidRDefault="00A460B7" w:rsidP="00AC5302">
            <w:pPr>
              <w:rPr>
                <w:sz w:val="22"/>
                <w:szCs w:val="22"/>
              </w:rPr>
            </w:pPr>
          </w:p>
        </w:tc>
      </w:tr>
      <w:tr w:rsidR="00A460B7" w:rsidRPr="00741AB7" w14:paraId="66E3D874" w14:textId="77777777" w:rsidTr="0050346D">
        <w:trPr>
          <w:trHeight w:val="488"/>
        </w:trPr>
        <w:tc>
          <w:tcPr>
            <w:tcW w:w="3174" w:type="dxa"/>
            <w:vAlign w:val="center"/>
          </w:tcPr>
          <w:p w14:paraId="70DA9404" w14:textId="77777777" w:rsidR="00A460B7" w:rsidRPr="0026247C" w:rsidRDefault="00A460B7" w:rsidP="00AC5302">
            <w:pPr>
              <w:rPr>
                <w:sz w:val="22"/>
                <w:szCs w:val="22"/>
              </w:rPr>
            </w:pPr>
            <w:r w:rsidRPr="0026247C">
              <w:rPr>
                <w:sz w:val="22"/>
                <w:szCs w:val="22"/>
              </w:rPr>
              <w:t>Kevin C. Chung, MD, MS</w:t>
            </w:r>
          </w:p>
        </w:tc>
        <w:tc>
          <w:tcPr>
            <w:tcW w:w="3301" w:type="dxa"/>
            <w:shd w:val="clear" w:color="auto" w:fill="auto"/>
            <w:vAlign w:val="center"/>
          </w:tcPr>
          <w:p w14:paraId="0C6D50C5" w14:textId="77777777" w:rsidR="00A460B7" w:rsidRPr="0026247C" w:rsidRDefault="00A460B7" w:rsidP="00AC5302">
            <w:pPr>
              <w:rPr>
                <w:sz w:val="22"/>
                <w:szCs w:val="22"/>
              </w:rPr>
            </w:pPr>
            <w:r w:rsidRPr="0026247C">
              <w:rPr>
                <w:sz w:val="22"/>
                <w:szCs w:val="22"/>
              </w:rPr>
              <w:t>University of Michigan Health</w:t>
            </w:r>
          </w:p>
        </w:tc>
        <w:tc>
          <w:tcPr>
            <w:tcW w:w="2055" w:type="dxa"/>
            <w:vAlign w:val="center"/>
          </w:tcPr>
          <w:p w14:paraId="58C05E05" w14:textId="77777777" w:rsidR="00A460B7" w:rsidRPr="0026247C" w:rsidRDefault="00A460B7" w:rsidP="00AC5302">
            <w:pPr>
              <w:rPr>
                <w:sz w:val="22"/>
                <w:szCs w:val="22"/>
              </w:rPr>
            </w:pPr>
            <w:r w:rsidRPr="0026247C">
              <w:rPr>
                <w:sz w:val="22"/>
                <w:szCs w:val="22"/>
              </w:rPr>
              <w:t>Ann Arbor, MI</w:t>
            </w:r>
          </w:p>
        </w:tc>
      </w:tr>
      <w:tr w:rsidR="00A460B7" w:rsidRPr="00741AB7" w14:paraId="5D56D5FD" w14:textId="77777777" w:rsidTr="0050346D">
        <w:trPr>
          <w:trHeight w:val="488"/>
        </w:trPr>
        <w:tc>
          <w:tcPr>
            <w:tcW w:w="3174" w:type="dxa"/>
            <w:vAlign w:val="center"/>
          </w:tcPr>
          <w:p w14:paraId="4DF3D6E5" w14:textId="77777777" w:rsidR="00A460B7" w:rsidRPr="0026247C" w:rsidRDefault="00A460B7" w:rsidP="00AC5302">
            <w:pPr>
              <w:rPr>
                <w:b/>
                <w:bCs/>
                <w:sz w:val="22"/>
                <w:szCs w:val="22"/>
              </w:rPr>
            </w:pPr>
            <w:r w:rsidRPr="0026247C">
              <w:rPr>
                <w:b/>
                <w:bCs/>
                <w:sz w:val="22"/>
                <w:szCs w:val="22"/>
              </w:rPr>
              <w:t>Principal investigator</w:t>
            </w:r>
          </w:p>
        </w:tc>
        <w:tc>
          <w:tcPr>
            <w:tcW w:w="3301" w:type="dxa"/>
            <w:shd w:val="clear" w:color="auto" w:fill="auto"/>
            <w:vAlign w:val="center"/>
          </w:tcPr>
          <w:p w14:paraId="1E87F998" w14:textId="77777777" w:rsidR="00A460B7" w:rsidRPr="0026247C" w:rsidRDefault="00A460B7" w:rsidP="00AC5302">
            <w:pPr>
              <w:rPr>
                <w:sz w:val="22"/>
                <w:szCs w:val="22"/>
              </w:rPr>
            </w:pPr>
          </w:p>
        </w:tc>
        <w:tc>
          <w:tcPr>
            <w:tcW w:w="2055" w:type="dxa"/>
            <w:vAlign w:val="center"/>
          </w:tcPr>
          <w:p w14:paraId="617EECFF" w14:textId="77777777" w:rsidR="00A460B7" w:rsidRPr="0026247C" w:rsidRDefault="00A460B7" w:rsidP="00AC5302">
            <w:pPr>
              <w:rPr>
                <w:sz w:val="22"/>
                <w:szCs w:val="22"/>
              </w:rPr>
            </w:pPr>
          </w:p>
        </w:tc>
      </w:tr>
      <w:tr w:rsidR="00C43C0C" w:rsidRPr="00741AB7" w14:paraId="46812C29" w14:textId="77777777" w:rsidTr="0050346D">
        <w:trPr>
          <w:trHeight w:val="488"/>
        </w:trPr>
        <w:tc>
          <w:tcPr>
            <w:tcW w:w="3174" w:type="dxa"/>
            <w:vAlign w:val="center"/>
          </w:tcPr>
          <w:p w14:paraId="675C4591" w14:textId="5E828A64" w:rsidR="00C43C0C" w:rsidRPr="0026247C" w:rsidRDefault="00C43C0C" w:rsidP="00C43C0C">
            <w:pPr>
              <w:rPr>
                <w:sz w:val="22"/>
                <w:szCs w:val="22"/>
              </w:rPr>
            </w:pPr>
            <w:r w:rsidRPr="0026247C">
              <w:rPr>
                <w:sz w:val="22"/>
                <w:szCs w:val="22"/>
              </w:rPr>
              <w:t>Ashley L. Pistorio, MD, MD</w:t>
            </w:r>
          </w:p>
        </w:tc>
        <w:tc>
          <w:tcPr>
            <w:tcW w:w="3301" w:type="dxa"/>
            <w:shd w:val="clear" w:color="auto" w:fill="auto"/>
            <w:vAlign w:val="center"/>
          </w:tcPr>
          <w:p w14:paraId="59E5B2C7" w14:textId="510400C8" w:rsidR="00C43C0C" w:rsidRPr="0026247C" w:rsidRDefault="00C43C0C" w:rsidP="00C43C0C">
            <w:pPr>
              <w:rPr>
                <w:sz w:val="22"/>
                <w:szCs w:val="22"/>
              </w:rPr>
            </w:pPr>
            <w:r w:rsidRPr="0026247C">
              <w:rPr>
                <w:sz w:val="22"/>
                <w:szCs w:val="22"/>
              </w:rPr>
              <w:t xml:space="preserve">University of Nevada, Las Vegas </w:t>
            </w:r>
          </w:p>
        </w:tc>
        <w:tc>
          <w:tcPr>
            <w:tcW w:w="2055" w:type="dxa"/>
            <w:vAlign w:val="center"/>
          </w:tcPr>
          <w:p w14:paraId="5C0853BC" w14:textId="048053B0" w:rsidR="00C43C0C" w:rsidRPr="0026247C" w:rsidRDefault="00C43C0C" w:rsidP="00C43C0C">
            <w:pPr>
              <w:rPr>
                <w:sz w:val="22"/>
                <w:szCs w:val="22"/>
              </w:rPr>
            </w:pPr>
            <w:r w:rsidRPr="0026247C">
              <w:rPr>
                <w:sz w:val="22"/>
                <w:szCs w:val="22"/>
              </w:rPr>
              <w:t>Las Vegas, NV</w:t>
            </w:r>
          </w:p>
        </w:tc>
      </w:tr>
      <w:tr w:rsidR="00A460B7" w:rsidRPr="00741AB7" w14:paraId="50A84D79" w14:textId="77777777" w:rsidTr="0050346D">
        <w:trPr>
          <w:trHeight w:val="488"/>
        </w:trPr>
        <w:tc>
          <w:tcPr>
            <w:tcW w:w="3174" w:type="dxa"/>
            <w:vAlign w:val="center"/>
          </w:tcPr>
          <w:p w14:paraId="64880B11" w14:textId="77777777" w:rsidR="00A460B7" w:rsidRPr="0026247C" w:rsidRDefault="00A460B7" w:rsidP="00AC5302">
            <w:pPr>
              <w:rPr>
                <w:sz w:val="22"/>
                <w:szCs w:val="22"/>
              </w:rPr>
            </w:pPr>
            <w:r w:rsidRPr="0026247C">
              <w:rPr>
                <w:b/>
                <w:bCs/>
                <w:sz w:val="22"/>
                <w:szCs w:val="22"/>
              </w:rPr>
              <w:t>Trial investigators</w:t>
            </w:r>
          </w:p>
        </w:tc>
        <w:tc>
          <w:tcPr>
            <w:tcW w:w="3301" w:type="dxa"/>
            <w:shd w:val="clear" w:color="auto" w:fill="auto"/>
            <w:vAlign w:val="center"/>
          </w:tcPr>
          <w:p w14:paraId="521D73C6" w14:textId="77777777" w:rsidR="00A460B7" w:rsidRPr="0026247C" w:rsidRDefault="00A460B7" w:rsidP="00AC5302">
            <w:pPr>
              <w:rPr>
                <w:sz w:val="22"/>
                <w:szCs w:val="22"/>
              </w:rPr>
            </w:pPr>
          </w:p>
        </w:tc>
        <w:tc>
          <w:tcPr>
            <w:tcW w:w="2055" w:type="dxa"/>
            <w:vAlign w:val="center"/>
          </w:tcPr>
          <w:p w14:paraId="4EEF62A6" w14:textId="77777777" w:rsidR="00A460B7" w:rsidRPr="0026247C" w:rsidRDefault="00A460B7" w:rsidP="00AC5302">
            <w:pPr>
              <w:rPr>
                <w:sz w:val="22"/>
                <w:szCs w:val="22"/>
              </w:rPr>
            </w:pPr>
          </w:p>
        </w:tc>
      </w:tr>
      <w:tr w:rsidR="008F25CE" w:rsidRPr="00741AB7" w14:paraId="74D10410" w14:textId="77777777" w:rsidTr="0050346D">
        <w:trPr>
          <w:trHeight w:val="488"/>
        </w:trPr>
        <w:tc>
          <w:tcPr>
            <w:tcW w:w="3174" w:type="dxa"/>
            <w:vAlign w:val="center"/>
          </w:tcPr>
          <w:p w14:paraId="63B10C9F" w14:textId="3487A406" w:rsidR="008F25CE" w:rsidRPr="0026247C" w:rsidRDefault="008F25CE" w:rsidP="008F25CE">
            <w:pPr>
              <w:rPr>
                <w:sz w:val="22"/>
                <w:szCs w:val="22"/>
              </w:rPr>
            </w:pPr>
            <w:r w:rsidRPr="0026247C">
              <w:rPr>
                <w:sz w:val="22"/>
                <w:szCs w:val="22"/>
              </w:rPr>
              <w:t>Randall D. Alexander, MD</w:t>
            </w:r>
          </w:p>
        </w:tc>
        <w:tc>
          <w:tcPr>
            <w:tcW w:w="3301" w:type="dxa"/>
            <w:shd w:val="clear" w:color="auto" w:fill="auto"/>
            <w:vAlign w:val="center"/>
          </w:tcPr>
          <w:p w14:paraId="1A3E1EA9" w14:textId="52AC3EE3" w:rsidR="008F25CE" w:rsidRPr="0026247C" w:rsidRDefault="008F25CE" w:rsidP="008F25CE">
            <w:pPr>
              <w:rPr>
                <w:sz w:val="22"/>
                <w:szCs w:val="22"/>
              </w:rPr>
            </w:pPr>
            <w:bookmarkStart w:id="0" w:name="_Hlk152039294"/>
            <w:r w:rsidRPr="0026247C">
              <w:rPr>
                <w:sz w:val="22"/>
                <w:szCs w:val="22"/>
              </w:rPr>
              <w:t>Georgia Hand, Shoulder &amp; Elbow</w:t>
            </w:r>
            <w:bookmarkEnd w:id="0"/>
          </w:p>
        </w:tc>
        <w:tc>
          <w:tcPr>
            <w:tcW w:w="2055" w:type="dxa"/>
            <w:vAlign w:val="center"/>
          </w:tcPr>
          <w:p w14:paraId="5C2AE646" w14:textId="4919A5C8" w:rsidR="008F25CE" w:rsidRPr="0026247C" w:rsidRDefault="008F25CE" w:rsidP="008F25CE">
            <w:pPr>
              <w:rPr>
                <w:sz w:val="22"/>
                <w:szCs w:val="22"/>
              </w:rPr>
            </w:pPr>
            <w:r w:rsidRPr="0026247C">
              <w:rPr>
                <w:sz w:val="22"/>
                <w:szCs w:val="22"/>
              </w:rPr>
              <w:t>Atlanta, GA</w:t>
            </w:r>
          </w:p>
        </w:tc>
      </w:tr>
      <w:tr w:rsidR="008F25CE" w:rsidRPr="00741AB7" w14:paraId="60BE6D93" w14:textId="77777777" w:rsidTr="0050346D">
        <w:trPr>
          <w:trHeight w:val="488"/>
        </w:trPr>
        <w:tc>
          <w:tcPr>
            <w:tcW w:w="3174" w:type="dxa"/>
            <w:vAlign w:val="center"/>
          </w:tcPr>
          <w:p w14:paraId="1195C497" w14:textId="485490A2" w:rsidR="008F25CE" w:rsidRPr="0026247C" w:rsidRDefault="008F25CE" w:rsidP="008F25CE">
            <w:pPr>
              <w:rPr>
                <w:sz w:val="22"/>
                <w:szCs w:val="22"/>
              </w:rPr>
            </w:pPr>
            <w:r w:rsidRPr="0026247C">
              <w:rPr>
                <w:sz w:val="22"/>
                <w:szCs w:val="22"/>
              </w:rPr>
              <w:t>Victor M. Marwin, MD, MBA</w:t>
            </w:r>
          </w:p>
        </w:tc>
        <w:tc>
          <w:tcPr>
            <w:tcW w:w="3301" w:type="dxa"/>
            <w:shd w:val="clear" w:color="auto" w:fill="auto"/>
            <w:vAlign w:val="center"/>
          </w:tcPr>
          <w:p w14:paraId="39A38230" w14:textId="34F579F6" w:rsidR="008F25CE" w:rsidRPr="0026247C" w:rsidRDefault="008F25CE" w:rsidP="008F25CE">
            <w:pPr>
              <w:rPr>
                <w:sz w:val="22"/>
                <w:szCs w:val="22"/>
              </w:rPr>
            </w:pPr>
            <w:r w:rsidRPr="0026247C">
              <w:rPr>
                <w:sz w:val="22"/>
                <w:szCs w:val="22"/>
              </w:rPr>
              <w:t xml:space="preserve">Bluegrass </w:t>
            </w:r>
            <w:proofErr w:type="spellStart"/>
            <w:r w:rsidRPr="0026247C">
              <w:rPr>
                <w:sz w:val="22"/>
                <w:szCs w:val="22"/>
              </w:rPr>
              <w:t>Orthopaedics</w:t>
            </w:r>
            <w:proofErr w:type="spellEnd"/>
            <w:r w:rsidRPr="0026247C">
              <w:rPr>
                <w:sz w:val="22"/>
                <w:szCs w:val="22"/>
              </w:rPr>
              <w:t xml:space="preserve"> </w:t>
            </w:r>
          </w:p>
        </w:tc>
        <w:tc>
          <w:tcPr>
            <w:tcW w:w="2055" w:type="dxa"/>
            <w:vAlign w:val="center"/>
          </w:tcPr>
          <w:p w14:paraId="50C64128" w14:textId="7D3846F2" w:rsidR="008F25CE" w:rsidRPr="0026247C" w:rsidRDefault="008F25CE" w:rsidP="008F25CE">
            <w:pPr>
              <w:rPr>
                <w:sz w:val="22"/>
                <w:szCs w:val="22"/>
              </w:rPr>
            </w:pPr>
            <w:r w:rsidRPr="0026247C">
              <w:rPr>
                <w:sz w:val="22"/>
                <w:szCs w:val="22"/>
              </w:rPr>
              <w:t>Lexington, KY</w:t>
            </w:r>
          </w:p>
        </w:tc>
      </w:tr>
      <w:tr w:rsidR="00EE6397" w:rsidRPr="00741AB7" w14:paraId="4F13DBE1" w14:textId="77777777" w:rsidTr="0050346D">
        <w:trPr>
          <w:trHeight w:val="488"/>
        </w:trPr>
        <w:tc>
          <w:tcPr>
            <w:tcW w:w="3174" w:type="dxa"/>
            <w:vAlign w:val="center"/>
          </w:tcPr>
          <w:p w14:paraId="047E9CA3" w14:textId="6F3D6E84" w:rsidR="00EE6397" w:rsidRPr="0026247C" w:rsidRDefault="00EE6397" w:rsidP="00EE6397">
            <w:pPr>
              <w:rPr>
                <w:sz w:val="22"/>
                <w:szCs w:val="22"/>
              </w:rPr>
            </w:pPr>
            <w:r w:rsidRPr="0026247C">
              <w:rPr>
                <w:sz w:val="22"/>
                <w:szCs w:val="22"/>
              </w:rPr>
              <w:t>Johnny T. Nelson, MD</w:t>
            </w:r>
          </w:p>
        </w:tc>
        <w:tc>
          <w:tcPr>
            <w:tcW w:w="3301" w:type="dxa"/>
            <w:shd w:val="clear" w:color="auto" w:fill="auto"/>
            <w:vAlign w:val="center"/>
          </w:tcPr>
          <w:p w14:paraId="084BD2D7" w14:textId="22C5ABBA" w:rsidR="00EE6397" w:rsidRPr="0026247C" w:rsidRDefault="00313F6E" w:rsidP="00EE6397">
            <w:pPr>
              <w:rPr>
                <w:sz w:val="22"/>
                <w:szCs w:val="22"/>
              </w:rPr>
            </w:pPr>
            <w:r w:rsidRPr="0026247C">
              <w:rPr>
                <w:sz w:val="22"/>
                <w:szCs w:val="22"/>
              </w:rPr>
              <w:t>The Bone and Joint Surgery Clinic</w:t>
            </w:r>
          </w:p>
        </w:tc>
        <w:tc>
          <w:tcPr>
            <w:tcW w:w="2055" w:type="dxa"/>
            <w:vAlign w:val="center"/>
          </w:tcPr>
          <w:p w14:paraId="5FE4295E" w14:textId="00145344" w:rsidR="00EE6397" w:rsidRPr="0026247C" w:rsidRDefault="00EE6397" w:rsidP="00EE6397">
            <w:pPr>
              <w:rPr>
                <w:sz w:val="22"/>
                <w:szCs w:val="22"/>
              </w:rPr>
            </w:pPr>
            <w:r w:rsidRPr="0026247C">
              <w:rPr>
                <w:sz w:val="22"/>
                <w:szCs w:val="22"/>
              </w:rPr>
              <w:t>Raleigh, NC</w:t>
            </w:r>
          </w:p>
        </w:tc>
      </w:tr>
      <w:tr w:rsidR="00EE6397" w:rsidRPr="00741AB7" w14:paraId="62246232" w14:textId="77777777" w:rsidTr="0050346D">
        <w:trPr>
          <w:trHeight w:val="488"/>
        </w:trPr>
        <w:tc>
          <w:tcPr>
            <w:tcW w:w="3174" w:type="dxa"/>
            <w:vAlign w:val="center"/>
          </w:tcPr>
          <w:p w14:paraId="47E733AF" w14:textId="50AB810C" w:rsidR="00EE6397" w:rsidRPr="0026247C" w:rsidRDefault="00EE6397" w:rsidP="00EE6397">
            <w:pPr>
              <w:rPr>
                <w:sz w:val="22"/>
                <w:szCs w:val="22"/>
              </w:rPr>
            </w:pPr>
            <w:r w:rsidRPr="0026247C">
              <w:rPr>
                <w:sz w:val="22"/>
                <w:szCs w:val="22"/>
              </w:rPr>
              <w:t>Paul D. Paterson, MD</w:t>
            </w:r>
          </w:p>
        </w:tc>
        <w:tc>
          <w:tcPr>
            <w:tcW w:w="3301" w:type="dxa"/>
            <w:shd w:val="clear" w:color="auto" w:fill="auto"/>
            <w:vAlign w:val="center"/>
          </w:tcPr>
          <w:p w14:paraId="0BB69E76" w14:textId="1459B618" w:rsidR="00EE6397" w:rsidRPr="0026247C" w:rsidRDefault="00EE6397" w:rsidP="00EE6397">
            <w:pPr>
              <w:rPr>
                <w:sz w:val="22"/>
                <w:szCs w:val="22"/>
              </w:rPr>
            </w:pPr>
            <w:r w:rsidRPr="0026247C">
              <w:rPr>
                <w:sz w:val="22"/>
                <w:szCs w:val="22"/>
              </w:rPr>
              <w:t xml:space="preserve">Vero </w:t>
            </w:r>
            <w:proofErr w:type="spellStart"/>
            <w:r w:rsidRPr="0026247C">
              <w:rPr>
                <w:sz w:val="22"/>
                <w:szCs w:val="22"/>
              </w:rPr>
              <w:t>Orthopaedics</w:t>
            </w:r>
            <w:proofErr w:type="spellEnd"/>
            <w:r w:rsidRPr="0026247C">
              <w:rPr>
                <w:sz w:val="22"/>
                <w:szCs w:val="22"/>
              </w:rPr>
              <w:t xml:space="preserve"> </w:t>
            </w:r>
          </w:p>
        </w:tc>
        <w:tc>
          <w:tcPr>
            <w:tcW w:w="2055" w:type="dxa"/>
            <w:vAlign w:val="center"/>
          </w:tcPr>
          <w:p w14:paraId="77E9DF31" w14:textId="0A3DAFEB" w:rsidR="00EE6397" w:rsidRPr="0026247C" w:rsidRDefault="00EE6397" w:rsidP="00EE6397">
            <w:pPr>
              <w:rPr>
                <w:sz w:val="22"/>
                <w:szCs w:val="22"/>
              </w:rPr>
            </w:pPr>
            <w:r w:rsidRPr="0026247C">
              <w:rPr>
                <w:sz w:val="22"/>
                <w:szCs w:val="22"/>
              </w:rPr>
              <w:t>Vero Beach, FL</w:t>
            </w:r>
          </w:p>
        </w:tc>
      </w:tr>
      <w:tr w:rsidR="00EE6397" w:rsidRPr="00741AB7" w14:paraId="58DD1524" w14:textId="77777777" w:rsidTr="0050346D">
        <w:trPr>
          <w:trHeight w:val="488"/>
        </w:trPr>
        <w:tc>
          <w:tcPr>
            <w:tcW w:w="3174" w:type="dxa"/>
            <w:vAlign w:val="center"/>
          </w:tcPr>
          <w:p w14:paraId="28D7FAB2" w14:textId="6DD15075" w:rsidR="00EE6397" w:rsidRPr="0026247C" w:rsidRDefault="00EE6397" w:rsidP="00EE6397">
            <w:pPr>
              <w:rPr>
                <w:sz w:val="22"/>
                <w:szCs w:val="22"/>
              </w:rPr>
            </w:pPr>
            <w:r w:rsidRPr="0026247C">
              <w:rPr>
                <w:sz w:val="22"/>
                <w:szCs w:val="22"/>
              </w:rPr>
              <w:t>Richard Jordan Post, MD</w:t>
            </w:r>
          </w:p>
        </w:tc>
        <w:tc>
          <w:tcPr>
            <w:tcW w:w="3301" w:type="dxa"/>
            <w:shd w:val="clear" w:color="auto" w:fill="auto"/>
            <w:vAlign w:val="center"/>
          </w:tcPr>
          <w:p w14:paraId="00B9530A" w14:textId="120889E0" w:rsidR="00EE6397" w:rsidRPr="0026247C" w:rsidRDefault="00EE6397" w:rsidP="00EE6397">
            <w:pPr>
              <w:rPr>
                <w:sz w:val="22"/>
                <w:szCs w:val="22"/>
              </w:rPr>
            </w:pPr>
            <w:r w:rsidRPr="0026247C">
              <w:rPr>
                <w:sz w:val="22"/>
                <w:szCs w:val="22"/>
              </w:rPr>
              <w:t>New Braunfels Orthopaedic &amp; Sports Medicine</w:t>
            </w:r>
          </w:p>
        </w:tc>
        <w:tc>
          <w:tcPr>
            <w:tcW w:w="2055" w:type="dxa"/>
            <w:vAlign w:val="center"/>
          </w:tcPr>
          <w:p w14:paraId="60B347F9" w14:textId="6C9E031B" w:rsidR="00EE6397" w:rsidRPr="0026247C" w:rsidRDefault="00EE6397" w:rsidP="00EE6397">
            <w:pPr>
              <w:rPr>
                <w:sz w:val="22"/>
                <w:szCs w:val="22"/>
              </w:rPr>
            </w:pPr>
            <w:r w:rsidRPr="0026247C">
              <w:rPr>
                <w:sz w:val="22"/>
                <w:szCs w:val="22"/>
              </w:rPr>
              <w:t>New Braunfels, TX</w:t>
            </w:r>
          </w:p>
        </w:tc>
      </w:tr>
      <w:tr w:rsidR="00A460B7" w:rsidRPr="00741AB7" w14:paraId="1C9B002F" w14:textId="77777777" w:rsidTr="0050346D">
        <w:trPr>
          <w:trHeight w:val="488"/>
        </w:trPr>
        <w:tc>
          <w:tcPr>
            <w:tcW w:w="3174" w:type="dxa"/>
            <w:vAlign w:val="center"/>
          </w:tcPr>
          <w:p w14:paraId="67E1AD28" w14:textId="77777777" w:rsidR="00A460B7" w:rsidRPr="0026247C" w:rsidRDefault="00A460B7" w:rsidP="00AC5302">
            <w:pPr>
              <w:rPr>
                <w:sz w:val="22"/>
                <w:szCs w:val="22"/>
              </w:rPr>
            </w:pPr>
            <w:r w:rsidRPr="0026247C">
              <w:rPr>
                <w:sz w:val="22"/>
                <w:szCs w:val="22"/>
              </w:rPr>
              <w:t>James F. Watt, DO</w:t>
            </w:r>
          </w:p>
        </w:tc>
        <w:tc>
          <w:tcPr>
            <w:tcW w:w="3301" w:type="dxa"/>
            <w:shd w:val="clear" w:color="auto" w:fill="auto"/>
            <w:vAlign w:val="center"/>
          </w:tcPr>
          <w:p w14:paraId="57BCCAEB" w14:textId="77777777" w:rsidR="00A460B7" w:rsidRPr="0026247C" w:rsidRDefault="00A460B7" w:rsidP="00AC5302">
            <w:pPr>
              <w:rPr>
                <w:sz w:val="22"/>
                <w:szCs w:val="22"/>
              </w:rPr>
            </w:pPr>
            <w:r w:rsidRPr="0026247C">
              <w:rPr>
                <w:sz w:val="22"/>
                <w:szCs w:val="22"/>
              </w:rPr>
              <w:t>Orthopedic Associates</w:t>
            </w:r>
          </w:p>
        </w:tc>
        <w:tc>
          <w:tcPr>
            <w:tcW w:w="2055" w:type="dxa"/>
            <w:vAlign w:val="center"/>
          </w:tcPr>
          <w:p w14:paraId="00C18F16" w14:textId="58B28D6F" w:rsidR="00A460B7" w:rsidRPr="0026247C" w:rsidRDefault="00C43C0C" w:rsidP="00AC5302">
            <w:pPr>
              <w:rPr>
                <w:sz w:val="22"/>
                <w:szCs w:val="22"/>
              </w:rPr>
            </w:pPr>
            <w:r w:rsidRPr="0026247C">
              <w:rPr>
                <w:sz w:val="22"/>
                <w:szCs w:val="22"/>
              </w:rPr>
              <w:t>Tampa</w:t>
            </w:r>
            <w:r w:rsidR="00A460B7" w:rsidRPr="0026247C">
              <w:rPr>
                <w:sz w:val="22"/>
                <w:szCs w:val="22"/>
              </w:rPr>
              <w:t>, FL</w:t>
            </w:r>
          </w:p>
        </w:tc>
      </w:tr>
    </w:tbl>
    <w:p w14:paraId="0162BF9B" w14:textId="77777777" w:rsidR="00A460B7" w:rsidRPr="00741AB7" w:rsidRDefault="00A460B7" w:rsidP="00A460B7"/>
    <w:p w14:paraId="41307F39" w14:textId="77777777" w:rsidR="00A460B7" w:rsidRDefault="00A460B7" w:rsidP="00AE624A">
      <w:pPr>
        <w:spacing w:line="360" w:lineRule="auto"/>
        <w:rPr>
          <w:b/>
          <w:bCs/>
        </w:rPr>
      </w:pPr>
    </w:p>
    <w:p w14:paraId="1D0E31F9" w14:textId="7F516375" w:rsidR="004C2B49" w:rsidRDefault="004C2B49" w:rsidP="004A5350">
      <w:pPr>
        <w:rPr>
          <w:b/>
          <w:bCs/>
        </w:rPr>
      </w:pPr>
    </w:p>
    <w:p w14:paraId="36E7F10D" w14:textId="77777777" w:rsidR="00A460B7" w:rsidRDefault="00A460B7">
      <w:pPr>
        <w:rPr>
          <w:b/>
          <w:bCs/>
        </w:rPr>
      </w:pPr>
      <w:r>
        <w:rPr>
          <w:b/>
          <w:bCs/>
        </w:rPr>
        <w:br w:type="page"/>
      </w:r>
    </w:p>
    <w:p w14:paraId="738EF75B" w14:textId="4669E24D" w:rsidR="00712737" w:rsidRPr="00C74B22" w:rsidRDefault="00901DD6" w:rsidP="000E1CAB">
      <w:pPr>
        <w:rPr>
          <w:b/>
          <w:bCs/>
        </w:rPr>
      </w:pPr>
      <w:r>
        <w:rPr>
          <w:b/>
          <w:bCs/>
        </w:rPr>
        <w:lastRenderedPageBreak/>
        <w:t xml:space="preserve">Supplement </w:t>
      </w:r>
      <w:r w:rsidR="009467AB" w:rsidRPr="00C74B22">
        <w:rPr>
          <w:b/>
          <w:bCs/>
        </w:rPr>
        <w:t xml:space="preserve">Table </w:t>
      </w:r>
      <w:r w:rsidR="00A460B7">
        <w:rPr>
          <w:b/>
          <w:bCs/>
        </w:rPr>
        <w:t>2</w:t>
      </w:r>
      <w:r w:rsidR="009467AB" w:rsidRPr="00C74B22">
        <w:rPr>
          <w:b/>
          <w:bCs/>
        </w:rPr>
        <w:t xml:space="preserve">.  </w:t>
      </w:r>
      <w:r w:rsidR="00F4271F">
        <w:rPr>
          <w:b/>
          <w:bCs/>
        </w:rPr>
        <w:t>Subject</w:t>
      </w:r>
      <w:r w:rsidR="009467AB" w:rsidRPr="00C74B22">
        <w:rPr>
          <w:b/>
          <w:bCs/>
        </w:rPr>
        <w:t xml:space="preserve"> eligibility </w:t>
      </w:r>
      <w:r w:rsidR="0018053A" w:rsidRPr="00C74B22">
        <w:rPr>
          <w:b/>
          <w:bCs/>
        </w:rPr>
        <w:t>criteria</w:t>
      </w:r>
      <w:r w:rsidR="00782785">
        <w:rPr>
          <w:b/>
          <w:bCs/>
        </w:rPr>
        <w:t>.</w:t>
      </w:r>
    </w:p>
    <w:tbl>
      <w:tblPr>
        <w:tblStyle w:val="TableGrid"/>
        <w:tblW w:w="9535" w:type="dxa"/>
        <w:tblLook w:val="04A0" w:firstRow="1" w:lastRow="0" w:firstColumn="1" w:lastColumn="0" w:noHBand="0" w:noVBand="1"/>
      </w:tblPr>
      <w:tblGrid>
        <w:gridCol w:w="9535"/>
      </w:tblGrid>
      <w:tr w:rsidR="00C74B22" w:rsidRPr="00C74B22" w14:paraId="0EC139CC" w14:textId="77777777" w:rsidTr="00826161">
        <w:tc>
          <w:tcPr>
            <w:tcW w:w="9535" w:type="dxa"/>
            <w:shd w:val="clear" w:color="auto" w:fill="D9D9D9" w:themeFill="background1" w:themeFillShade="D9"/>
          </w:tcPr>
          <w:p w14:paraId="311BB37B" w14:textId="77777777" w:rsidR="00C74B22" w:rsidRPr="00C74B22" w:rsidRDefault="00C74B22" w:rsidP="000E1CAB">
            <w:pPr>
              <w:pStyle w:val="Heading3"/>
            </w:pPr>
            <w:bookmarkStart w:id="1" w:name="_Toc103229748"/>
            <w:r w:rsidRPr="00C74B22">
              <w:t>Inclusion Criteria</w:t>
            </w:r>
            <w:bookmarkEnd w:id="1"/>
          </w:p>
        </w:tc>
      </w:tr>
      <w:tr w:rsidR="00C52E2C" w:rsidRPr="00C74B22" w14:paraId="2A87F6CB" w14:textId="77777777" w:rsidTr="00826161">
        <w:tc>
          <w:tcPr>
            <w:tcW w:w="9535" w:type="dxa"/>
          </w:tcPr>
          <w:p w14:paraId="25D2FEDC" w14:textId="354BE02A" w:rsidR="00C52E2C" w:rsidRPr="00C74B22" w:rsidRDefault="00C52E2C" w:rsidP="00C52E2C">
            <w:pPr>
              <w:pStyle w:val="ListParagraph"/>
              <w:numPr>
                <w:ilvl w:val="0"/>
                <w:numId w:val="35"/>
              </w:numPr>
            </w:pPr>
            <w:r w:rsidRPr="00766209">
              <w:t>≥18 years of age</w:t>
            </w:r>
          </w:p>
        </w:tc>
      </w:tr>
      <w:tr w:rsidR="00C52E2C" w:rsidRPr="00C74B22" w14:paraId="34B12C17" w14:textId="77777777" w:rsidTr="00826161">
        <w:tc>
          <w:tcPr>
            <w:tcW w:w="9535" w:type="dxa"/>
          </w:tcPr>
          <w:p w14:paraId="3D139E6A" w14:textId="45E5FCB6" w:rsidR="00C52E2C" w:rsidRPr="00C74B22" w:rsidRDefault="00C52E2C" w:rsidP="00C52E2C">
            <w:pPr>
              <w:pStyle w:val="ListParagraph"/>
              <w:numPr>
                <w:ilvl w:val="0"/>
                <w:numId w:val="35"/>
              </w:numPr>
            </w:pPr>
            <w:r w:rsidRPr="00766209">
              <w:t xml:space="preserve">Clinical diagnosis of unilateral or bilateral idiopathic CTS </w:t>
            </w:r>
          </w:p>
        </w:tc>
      </w:tr>
      <w:tr w:rsidR="00C52E2C" w:rsidRPr="00C74B22" w14:paraId="586CFF8A" w14:textId="77777777" w:rsidTr="00826161">
        <w:tc>
          <w:tcPr>
            <w:tcW w:w="9535" w:type="dxa"/>
          </w:tcPr>
          <w:p w14:paraId="0BF53132" w14:textId="4D2BEC84" w:rsidR="00C52E2C" w:rsidRPr="00C74B22" w:rsidRDefault="00C52E2C" w:rsidP="00C52E2C">
            <w:pPr>
              <w:pStyle w:val="ListParagraph"/>
              <w:numPr>
                <w:ilvl w:val="0"/>
                <w:numId w:val="35"/>
              </w:numPr>
            </w:pPr>
            <w:r w:rsidRPr="00766209">
              <w:t xml:space="preserve">CTS-6 score </w:t>
            </w:r>
            <w:r w:rsidR="008D12F3">
              <w:t>≥</w:t>
            </w:r>
            <w:r w:rsidRPr="00766209">
              <w:t>12 in target hand*</w:t>
            </w:r>
          </w:p>
        </w:tc>
      </w:tr>
      <w:tr w:rsidR="00C52E2C" w:rsidRPr="00C74B22" w14:paraId="17108655" w14:textId="77777777" w:rsidTr="00826161">
        <w:tc>
          <w:tcPr>
            <w:tcW w:w="9535" w:type="dxa"/>
          </w:tcPr>
          <w:p w14:paraId="689429B2" w14:textId="4F4EBA80" w:rsidR="00C52E2C" w:rsidRPr="00C74B22" w:rsidRDefault="00C52E2C" w:rsidP="00C52E2C">
            <w:pPr>
              <w:pStyle w:val="ListParagraph"/>
              <w:numPr>
                <w:ilvl w:val="0"/>
                <w:numId w:val="35"/>
              </w:numPr>
            </w:pPr>
            <w:r w:rsidRPr="00766209">
              <w:t>Median nerve cross-sectional area ≥10 mm2 in the proximal carpal tunnel region of the target hand measured by diagnostic ultrasound*</w:t>
            </w:r>
          </w:p>
        </w:tc>
      </w:tr>
      <w:tr w:rsidR="00C52E2C" w:rsidRPr="00C74B22" w14:paraId="01CE4705" w14:textId="77777777" w:rsidTr="00826161">
        <w:tc>
          <w:tcPr>
            <w:tcW w:w="9535" w:type="dxa"/>
          </w:tcPr>
          <w:p w14:paraId="6FFE173C" w14:textId="61902775" w:rsidR="00C52E2C" w:rsidRPr="00C74B22" w:rsidRDefault="00C52E2C" w:rsidP="00C52E2C">
            <w:pPr>
              <w:pStyle w:val="ListParagraph"/>
              <w:numPr>
                <w:ilvl w:val="0"/>
                <w:numId w:val="35"/>
              </w:numPr>
            </w:pPr>
            <w:r w:rsidRPr="00766209">
              <w:t>Prior failure of one or more nonsurgical treatment options (e.g., physical activity modification, bracing, splinting, corticosteroid injection)*</w:t>
            </w:r>
          </w:p>
        </w:tc>
      </w:tr>
      <w:tr w:rsidR="00C52E2C" w:rsidRPr="00C74B22" w14:paraId="1D8D07FD" w14:textId="77777777" w:rsidTr="00826161">
        <w:tc>
          <w:tcPr>
            <w:tcW w:w="9535" w:type="dxa"/>
          </w:tcPr>
          <w:p w14:paraId="618745C9" w14:textId="188C506D" w:rsidR="00C52E2C" w:rsidRPr="00C74B22" w:rsidRDefault="00C52E2C" w:rsidP="00C52E2C">
            <w:pPr>
              <w:pStyle w:val="ListParagraph"/>
              <w:numPr>
                <w:ilvl w:val="0"/>
                <w:numId w:val="35"/>
              </w:numPr>
            </w:pPr>
            <w:r w:rsidRPr="00766209">
              <w:t xml:space="preserve">Subject agrees to complete follow-up questionnaires over a 24-month period </w:t>
            </w:r>
          </w:p>
        </w:tc>
      </w:tr>
      <w:tr w:rsidR="00C52E2C" w:rsidRPr="00C74B22" w14:paraId="0F8ED7A4" w14:textId="77777777" w:rsidTr="00826161">
        <w:tc>
          <w:tcPr>
            <w:tcW w:w="9535" w:type="dxa"/>
          </w:tcPr>
          <w:p w14:paraId="467848D4" w14:textId="54125E35" w:rsidR="00C52E2C" w:rsidRPr="00C74B22" w:rsidRDefault="00C52E2C" w:rsidP="00C52E2C">
            <w:pPr>
              <w:pStyle w:val="ListParagraph"/>
              <w:numPr>
                <w:ilvl w:val="0"/>
                <w:numId w:val="35"/>
              </w:numPr>
            </w:pPr>
            <w:r w:rsidRPr="00766209">
              <w:t>Subject has a valid smart phone number and/or email address to receive and answer follow-up questionnaires</w:t>
            </w:r>
          </w:p>
        </w:tc>
      </w:tr>
      <w:tr w:rsidR="00C74B22" w:rsidRPr="00C74B22" w14:paraId="3B91D66F" w14:textId="77777777" w:rsidTr="00826161">
        <w:tc>
          <w:tcPr>
            <w:tcW w:w="9535" w:type="dxa"/>
            <w:shd w:val="clear" w:color="auto" w:fill="D9D9D9" w:themeFill="background1" w:themeFillShade="D9"/>
          </w:tcPr>
          <w:p w14:paraId="2A2DD6B0" w14:textId="468B1AF1" w:rsidR="00C74B22" w:rsidRPr="00C74B22" w:rsidRDefault="00C74B22" w:rsidP="000E1CAB">
            <w:pPr>
              <w:pStyle w:val="Heading3"/>
            </w:pPr>
            <w:bookmarkStart w:id="2" w:name="_Toc103229749"/>
            <w:r w:rsidRPr="00C74B22">
              <w:t>Exclusion Criteria</w:t>
            </w:r>
            <w:bookmarkEnd w:id="2"/>
          </w:p>
        </w:tc>
      </w:tr>
      <w:tr w:rsidR="00B10399" w:rsidRPr="00C74B22" w14:paraId="6F70F1C6" w14:textId="77777777" w:rsidTr="00826161">
        <w:tc>
          <w:tcPr>
            <w:tcW w:w="9535" w:type="dxa"/>
          </w:tcPr>
          <w:p w14:paraId="64DC3883" w14:textId="5F5E1D13" w:rsidR="00B10399" w:rsidRPr="00C74B22" w:rsidRDefault="00B10399" w:rsidP="00B10399">
            <w:pPr>
              <w:pStyle w:val="ExclSum"/>
              <w:numPr>
                <w:ilvl w:val="0"/>
                <w:numId w:val="36"/>
              </w:numPr>
            </w:pPr>
            <w:r w:rsidRPr="0025340C">
              <w:t>Prior surgery on the target wrist or hand with the exception of (a) trigger finger release or similar minor finger procedure (e.g., digital ganglion cyst removal, foreign body removal) that has clinically recovered, or release for DeQuervain</w:t>
            </w:r>
            <w:r w:rsidR="00500764">
              <w:t>'</w:t>
            </w:r>
            <w:r w:rsidRPr="0025340C">
              <w:t>s syndrome (1</w:t>
            </w:r>
            <w:r w:rsidRPr="0025340C">
              <w:rPr>
                <w:vertAlign w:val="superscript"/>
              </w:rPr>
              <w:t>st</w:t>
            </w:r>
            <w:r w:rsidRPr="0025340C">
              <w:t xml:space="preserve"> dorsal compartment) that has clinically recovered*</w:t>
            </w:r>
          </w:p>
        </w:tc>
      </w:tr>
      <w:tr w:rsidR="00B10399" w:rsidRPr="00C74B22" w14:paraId="7BFA4A08" w14:textId="77777777" w:rsidTr="00826161">
        <w:tc>
          <w:tcPr>
            <w:tcW w:w="9535" w:type="dxa"/>
          </w:tcPr>
          <w:p w14:paraId="5AF82041" w14:textId="22673F1B" w:rsidR="00B10399" w:rsidRPr="00C74B22" w:rsidRDefault="00B10399" w:rsidP="00B10399">
            <w:pPr>
              <w:pStyle w:val="ExclSum"/>
              <w:numPr>
                <w:ilvl w:val="0"/>
                <w:numId w:val="36"/>
              </w:numPr>
            </w:pPr>
            <w:r w:rsidRPr="0025340C">
              <w:t>History of prior surgical CTR in the target hand*</w:t>
            </w:r>
          </w:p>
        </w:tc>
      </w:tr>
      <w:tr w:rsidR="00B10399" w:rsidRPr="00C74B22" w14:paraId="5FFD4FFC" w14:textId="77777777" w:rsidTr="00826161">
        <w:tc>
          <w:tcPr>
            <w:tcW w:w="9535" w:type="dxa"/>
          </w:tcPr>
          <w:p w14:paraId="4BF70EBD" w14:textId="2C9B9F5A" w:rsidR="00B10399" w:rsidRPr="00C74B22" w:rsidRDefault="00B10399" w:rsidP="00B10399">
            <w:pPr>
              <w:pStyle w:val="ExclSum"/>
              <w:numPr>
                <w:ilvl w:val="0"/>
                <w:numId w:val="36"/>
              </w:numPr>
            </w:pPr>
            <w:r w:rsidRPr="0025340C">
              <w:t>History of infection in the target hand*</w:t>
            </w:r>
          </w:p>
        </w:tc>
      </w:tr>
      <w:tr w:rsidR="00B10399" w:rsidRPr="00C74B22" w14:paraId="54C8B7B1" w14:textId="77777777" w:rsidTr="00826161">
        <w:tc>
          <w:tcPr>
            <w:tcW w:w="9535" w:type="dxa"/>
          </w:tcPr>
          <w:p w14:paraId="13F262E5" w14:textId="683D2C1D" w:rsidR="00B10399" w:rsidRPr="00C74B22" w:rsidRDefault="00B10399" w:rsidP="00B10399">
            <w:pPr>
              <w:pStyle w:val="ExclSum"/>
              <w:numPr>
                <w:ilvl w:val="0"/>
                <w:numId w:val="36"/>
              </w:numPr>
            </w:pPr>
            <w:r w:rsidRPr="0025340C">
              <w:t>History of prior surgery in the non-target hand, including CTR, within 3 months of enrollment or with persistent symptoms that interfere with normal daily activities or work at the time of consent</w:t>
            </w:r>
          </w:p>
        </w:tc>
      </w:tr>
      <w:tr w:rsidR="00B10399" w:rsidRPr="00C74B22" w14:paraId="1CF0879F" w14:textId="77777777" w:rsidTr="00826161">
        <w:tc>
          <w:tcPr>
            <w:tcW w:w="9535" w:type="dxa"/>
          </w:tcPr>
          <w:p w14:paraId="333BEC99" w14:textId="539A66ED" w:rsidR="00B10399" w:rsidRPr="00C74B22" w:rsidRDefault="00B10399" w:rsidP="00B10399">
            <w:pPr>
              <w:pStyle w:val="ExclSum"/>
              <w:numPr>
                <w:ilvl w:val="0"/>
                <w:numId w:val="36"/>
              </w:numPr>
            </w:pPr>
            <w:r w:rsidRPr="0025340C">
              <w:t>Planned surgical or interventional procedure on the contralateral hand within 3 months of the target hand procedure date*</w:t>
            </w:r>
          </w:p>
        </w:tc>
      </w:tr>
      <w:tr w:rsidR="00B10399" w:rsidRPr="00C74B22" w14:paraId="68ADA28C" w14:textId="77777777" w:rsidTr="00826161">
        <w:tc>
          <w:tcPr>
            <w:tcW w:w="9535" w:type="dxa"/>
          </w:tcPr>
          <w:p w14:paraId="528F90AA" w14:textId="64FBE927" w:rsidR="00B10399" w:rsidRPr="00C74B22" w:rsidRDefault="00B10399" w:rsidP="00B10399">
            <w:pPr>
              <w:pStyle w:val="ExclSum"/>
              <w:numPr>
                <w:ilvl w:val="0"/>
                <w:numId w:val="36"/>
              </w:numPr>
            </w:pPr>
            <w:r w:rsidRPr="0025340C">
              <w:t>Corticosteroid injection in the target hand within 6 weeks of study procedure date*</w:t>
            </w:r>
          </w:p>
        </w:tc>
      </w:tr>
      <w:tr w:rsidR="00B10399" w:rsidRPr="00C74B22" w14:paraId="3C3F2A89" w14:textId="77777777" w:rsidTr="00826161">
        <w:tc>
          <w:tcPr>
            <w:tcW w:w="9535" w:type="dxa"/>
          </w:tcPr>
          <w:p w14:paraId="6841B810" w14:textId="536EB542" w:rsidR="00B10399" w:rsidRPr="00C74B22" w:rsidRDefault="00B10399" w:rsidP="00B10399">
            <w:pPr>
              <w:pStyle w:val="ExclSum"/>
              <w:numPr>
                <w:ilvl w:val="0"/>
                <w:numId w:val="36"/>
              </w:numPr>
            </w:pPr>
            <w:r w:rsidRPr="0025340C">
              <w:t>Presence of additional process in the target hand requiring additional intervention beyond carpal tunnel release (e.g. neurolysis, mass removal, tenosynovectomy)*</w:t>
            </w:r>
          </w:p>
        </w:tc>
      </w:tr>
      <w:tr w:rsidR="00B10399" w:rsidRPr="00C74B22" w14:paraId="2DBDA672" w14:textId="77777777" w:rsidTr="00826161">
        <w:tc>
          <w:tcPr>
            <w:tcW w:w="9535" w:type="dxa"/>
          </w:tcPr>
          <w:p w14:paraId="5E4F92C0" w14:textId="4DDD548B" w:rsidR="00B10399" w:rsidRPr="00C74B22" w:rsidRDefault="00B10399" w:rsidP="00B10399">
            <w:pPr>
              <w:pStyle w:val="ExclSum"/>
              <w:numPr>
                <w:ilvl w:val="0"/>
                <w:numId w:val="36"/>
              </w:numPr>
            </w:pPr>
            <w:r w:rsidRPr="0025340C">
              <w:t>Clinically significant</w:t>
            </w:r>
            <w:r w:rsidR="008C3D0D">
              <w:t>**</w:t>
            </w:r>
            <w:r w:rsidRPr="0025340C">
              <w:t xml:space="preserve"> degenerative arthritis of the upper limb (shoulder to hand) on the target side*</w:t>
            </w:r>
          </w:p>
        </w:tc>
      </w:tr>
      <w:tr w:rsidR="00B10399" w:rsidRPr="00C74B22" w14:paraId="290ED007" w14:textId="77777777" w:rsidTr="00826161">
        <w:tc>
          <w:tcPr>
            <w:tcW w:w="9535" w:type="dxa"/>
          </w:tcPr>
          <w:p w14:paraId="5FA71CF5" w14:textId="2D1FD177" w:rsidR="00B10399" w:rsidRPr="00C74B22" w:rsidRDefault="00B10399" w:rsidP="00B10399">
            <w:pPr>
              <w:pStyle w:val="ExclSum"/>
              <w:numPr>
                <w:ilvl w:val="0"/>
                <w:numId w:val="36"/>
              </w:numPr>
            </w:pPr>
            <w:r w:rsidRPr="0025340C">
              <w:t>Clinically significant</w:t>
            </w:r>
            <w:r w:rsidR="008C3D0D">
              <w:t>**</w:t>
            </w:r>
            <w:r w:rsidRPr="0025340C">
              <w:t xml:space="preserve"> inflammatory disease (including tenosynovitis) of the upper limb (shoulder to hand) on the target side</w:t>
            </w:r>
          </w:p>
        </w:tc>
      </w:tr>
      <w:tr w:rsidR="00B10399" w:rsidRPr="00C74B22" w14:paraId="57642E7A" w14:textId="77777777" w:rsidTr="00826161">
        <w:tc>
          <w:tcPr>
            <w:tcW w:w="9535" w:type="dxa"/>
          </w:tcPr>
          <w:p w14:paraId="384F5B09" w14:textId="5C68FC5E" w:rsidR="00B10399" w:rsidRPr="00C74B22" w:rsidRDefault="00B10399" w:rsidP="00B10399">
            <w:pPr>
              <w:pStyle w:val="ExclSum"/>
              <w:numPr>
                <w:ilvl w:val="0"/>
                <w:numId w:val="36"/>
              </w:numPr>
            </w:pPr>
            <w:r w:rsidRPr="0025340C">
              <w:t>Clinically significant</w:t>
            </w:r>
            <w:r w:rsidR="008C3D0D">
              <w:t>**</w:t>
            </w:r>
            <w:r w:rsidRPr="0025340C">
              <w:t xml:space="preserve"> trauma or deformity of the upper limb (shoulder to hand) on the target side*</w:t>
            </w:r>
          </w:p>
        </w:tc>
      </w:tr>
      <w:tr w:rsidR="00B10399" w:rsidRPr="00C74B22" w14:paraId="7B2EC180" w14:textId="77777777" w:rsidTr="00826161">
        <w:tc>
          <w:tcPr>
            <w:tcW w:w="9535" w:type="dxa"/>
          </w:tcPr>
          <w:p w14:paraId="3957DFBA" w14:textId="47A46B02" w:rsidR="00B10399" w:rsidRPr="00C74B22" w:rsidRDefault="00B10399" w:rsidP="00B10399">
            <w:pPr>
              <w:pStyle w:val="ExclSum"/>
              <w:numPr>
                <w:ilvl w:val="0"/>
                <w:numId w:val="36"/>
              </w:numPr>
            </w:pPr>
            <w:r w:rsidRPr="0025340C">
              <w:t>Clinically significant</w:t>
            </w:r>
            <w:r w:rsidR="008C3D0D">
              <w:t>**</w:t>
            </w:r>
            <w:r w:rsidRPr="0025340C">
              <w:t xml:space="preserve"> vascular disease (including Raynaud</w:t>
            </w:r>
            <w:r w:rsidR="00500764">
              <w:t>'</w:t>
            </w:r>
            <w:r w:rsidRPr="0025340C">
              <w:t>s phenomenon) of the upper limb (shoulder to hand) on the target side*</w:t>
            </w:r>
          </w:p>
        </w:tc>
      </w:tr>
      <w:tr w:rsidR="00B10399" w:rsidRPr="00C74B22" w14:paraId="78AB2107" w14:textId="77777777" w:rsidTr="00826161">
        <w:tc>
          <w:tcPr>
            <w:tcW w:w="9535" w:type="dxa"/>
          </w:tcPr>
          <w:p w14:paraId="4BC25106" w14:textId="52F01876" w:rsidR="00B10399" w:rsidRPr="00C74B22" w:rsidRDefault="00B10399" w:rsidP="00B10399">
            <w:pPr>
              <w:pStyle w:val="ExclSum"/>
              <w:numPr>
                <w:ilvl w:val="0"/>
                <w:numId w:val="36"/>
              </w:numPr>
            </w:pPr>
            <w:r w:rsidRPr="0025340C">
              <w:t>Clinically significant</w:t>
            </w:r>
            <w:r w:rsidR="008C3D0D">
              <w:t>**</w:t>
            </w:r>
            <w:r w:rsidRPr="0025340C">
              <w:t xml:space="preserve"> neurological disorder (including complex regional pain syndrome) of the upper limb (shoulder to hand) on the target side*</w:t>
            </w:r>
          </w:p>
        </w:tc>
      </w:tr>
      <w:tr w:rsidR="00B10399" w:rsidRPr="00C74B22" w14:paraId="38306872" w14:textId="77777777" w:rsidTr="00826161">
        <w:tc>
          <w:tcPr>
            <w:tcW w:w="9535" w:type="dxa"/>
          </w:tcPr>
          <w:p w14:paraId="581EFF2E" w14:textId="161017EC" w:rsidR="00B10399" w:rsidRPr="00C74B22" w:rsidRDefault="00B10399" w:rsidP="00B10399">
            <w:pPr>
              <w:pStyle w:val="ExclSum"/>
              <w:numPr>
                <w:ilvl w:val="0"/>
                <w:numId w:val="36"/>
              </w:numPr>
            </w:pPr>
            <w:r w:rsidRPr="0025340C">
              <w:t>Systemic inflammatory disease (e.g., rheumatoid arthritis, lupus)</w:t>
            </w:r>
          </w:p>
        </w:tc>
      </w:tr>
      <w:tr w:rsidR="00B10399" w:rsidRPr="00C74B22" w14:paraId="56574B85" w14:textId="77777777" w:rsidTr="00826161">
        <w:tc>
          <w:tcPr>
            <w:tcW w:w="9535" w:type="dxa"/>
          </w:tcPr>
          <w:p w14:paraId="3423A3FF" w14:textId="7ACDC3DD" w:rsidR="00B10399" w:rsidRPr="00C74B22" w:rsidRDefault="00B10399" w:rsidP="00B10399">
            <w:pPr>
              <w:pStyle w:val="ExclSum"/>
              <w:numPr>
                <w:ilvl w:val="0"/>
                <w:numId w:val="36"/>
              </w:numPr>
            </w:pPr>
            <w:r w:rsidRPr="0025340C">
              <w:t xml:space="preserve">Amyloidosis </w:t>
            </w:r>
          </w:p>
        </w:tc>
      </w:tr>
      <w:tr w:rsidR="00B10399" w:rsidRPr="00C74B22" w14:paraId="090113C3" w14:textId="77777777" w:rsidTr="00826161">
        <w:tc>
          <w:tcPr>
            <w:tcW w:w="9535" w:type="dxa"/>
          </w:tcPr>
          <w:p w14:paraId="6DF91E02" w14:textId="23BD11F7" w:rsidR="00B10399" w:rsidRPr="00C74B22" w:rsidRDefault="00B10399" w:rsidP="00B10399">
            <w:pPr>
              <w:pStyle w:val="ExclSum"/>
              <w:numPr>
                <w:ilvl w:val="0"/>
                <w:numId w:val="36"/>
              </w:numPr>
            </w:pPr>
            <w:r w:rsidRPr="0025340C">
              <w:t xml:space="preserve">Chronic renal insufficiency requiring dialysis </w:t>
            </w:r>
          </w:p>
        </w:tc>
      </w:tr>
      <w:tr w:rsidR="00B10399" w:rsidRPr="00C74B22" w14:paraId="3D880D19" w14:textId="77777777" w:rsidTr="00826161">
        <w:tc>
          <w:tcPr>
            <w:tcW w:w="9535" w:type="dxa"/>
          </w:tcPr>
          <w:p w14:paraId="095FDC03" w14:textId="3492114B" w:rsidR="00B10399" w:rsidRPr="00C74B22" w:rsidRDefault="00B10399" w:rsidP="00B10399">
            <w:pPr>
              <w:pStyle w:val="ExclSum"/>
              <w:numPr>
                <w:ilvl w:val="0"/>
                <w:numId w:val="36"/>
              </w:numPr>
            </w:pPr>
            <w:r w:rsidRPr="0025340C">
              <w:t xml:space="preserve">Diabetes not controlled by a stable dose of medication </w:t>
            </w:r>
          </w:p>
        </w:tc>
      </w:tr>
      <w:tr w:rsidR="00B10399" w:rsidRPr="00C74B22" w14:paraId="587AFBB4" w14:textId="77777777" w:rsidTr="00826161">
        <w:tc>
          <w:tcPr>
            <w:tcW w:w="9535" w:type="dxa"/>
          </w:tcPr>
          <w:p w14:paraId="276B3FCA" w14:textId="50E743A4" w:rsidR="00B10399" w:rsidRPr="00C74B22" w:rsidRDefault="00B10399" w:rsidP="00B10399">
            <w:pPr>
              <w:pStyle w:val="ExclSum"/>
              <w:numPr>
                <w:ilvl w:val="0"/>
                <w:numId w:val="36"/>
              </w:numPr>
            </w:pPr>
            <w:r w:rsidRPr="0025340C">
              <w:t>Uncontrolled thyroid disease</w:t>
            </w:r>
          </w:p>
        </w:tc>
      </w:tr>
      <w:tr w:rsidR="00B10399" w:rsidRPr="00C74B22" w14:paraId="6AA66423" w14:textId="77777777" w:rsidTr="00826161">
        <w:tc>
          <w:tcPr>
            <w:tcW w:w="9535" w:type="dxa"/>
          </w:tcPr>
          <w:p w14:paraId="011701A2" w14:textId="447833D8" w:rsidR="00B10399" w:rsidRPr="00C74B22" w:rsidRDefault="00B10399" w:rsidP="00B10399">
            <w:pPr>
              <w:pStyle w:val="ListExcl"/>
              <w:numPr>
                <w:ilvl w:val="0"/>
                <w:numId w:val="36"/>
              </w:numPr>
            </w:pPr>
            <w:r w:rsidRPr="0025340C">
              <w:t>Pregnant or planning pregnancy in the next 24 months</w:t>
            </w:r>
          </w:p>
        </w:tc>
      </w:tr>
      <w:tr w:rsidR="00B10399" w:rsidRPr="00C74B22" w14:paraId="559CE898" w14:textId="77777777" w:rsidTr="00826161">
        <w:tc>
          <w:tcPr>
            <w:tcW w:w="9535" w:type="dxa"/>
          </w:tcPr>
          <w:p w14:paraId="0C5C8D14" w14:textId="5BD7EF82" w:rsidR="00B10399" w:rsidRPr="00C74B22" w:rsidRDefault="00B10399" w:rsidP="00B10399">
            <w:pPr>
              <w:numPr>
                <w:ilvl w:val="0"/>
                <w:numId w:val="36"/>
              </w:numPr>
              <w:tabs>
                <w:tab w:val="left" w:pos="0"/>
              </w:tabs>
            </w:pPr>
            <w:r w:rsidRPr="0025340C">
              <w:t>Workers</w:t>
            </w:r>
            <w:r w:rsidR="00500764">
              <w:t>'</w:t>
            </w:r>
            <w:r w:rsidRPr="0025340C">
              <w:t xml:space="preserve"> compensation subjects</w:t>
            </w:r>
          </w:p>
        </w:tc>
      </w:tr>
      <w:tr w:rsidR="00B10399" w:rsidRPr="00C74B22" w14:paraId="4350D467" w14:textId="77777777" w:rsidTr="00826161">
        <w:tc>
          <w:tcPr>
            <w:tcW w:w="9535" w:type="dxa"/>
          </w:tcPr>
          <w:p w14:paraId="4F7B2BEC" w14:textId="08BBA8E7" w:rsidR="00B10399" w:rsidRPr="00C74B22" w:rsidRDefault="00B10399" w:rsidP="00B10399">
            <w:pPr>
              <w:numPr>
                <w:ilvl w:val="0"/>
                <w:numId w:val="36"/>
              </w:numPr>
              <w:tabs>
                <w:tab w:val="left" w:pos="0"/>
              </w:tabs>
            </w:pPr>
            <w:r w:rsidRPr="0025340C">
              <w:lastRenderedPageBreak/>
              <w:t>Inability to provide a legally acceptable Informed Consent Form and/or comply with all follow-up requirements</w:t>
            </w:r>
          </w:p>
        </w:tc>
      </w:tr>
      <w:tr w:rsidR="00B10399" w:rsidRPr="00C74B22" w14:paraId="4CC69A52" w14:textId="77777777" w:rsidTr="00826161">
        <w:tc>
          <w:tcPr>
            <w:tcW w:w="9535" w:type="dxa"/>
          </w:tcPr>
          <w:p w14:paraId="4673350A" w14:textId="40BF7D35" w:rsidR="00B10399" w:rsidRDefault="00B10399" w:rsidP="00B10399">
            <w:pPr>
              <w:numPr>
                <w:ilvl w:val="0"/>
                <w:numId w:val="36"/>
              </w:numPr>
              <w:tabs>
                <w:tab w:val="left" w:pos="0"/>
              </w:tabs>
            </w:pPr>
            <w:r w:rsidRPr="0025340C">
              <w:t>Subject has other medical, social, or psychological conditions that, in the opinion of the investigator, preclude them from receiving the pre-treatment, required treatment, and post-treatment procedures and evaluations</w:t>
            </w:r>
          </w:p>
        </w:tc>
      </w:tr>
    </w:tbl>
    <w:p w14:paraId="4FB1196E" w14:textId="79C0A40C" w:rsidR="00275C48" w:rsidRDefault="008C3D0D" w:rsidP="00275C48">
      <w:r>
        <w:t>*Criterion</w:t>
      </w:r>
      <w:r w:rsidR="00275C48">
        <w:t xml:space="preserve"> must be applied to the target hand for unilateral CTR-US procedures, or to both hands for simultaneous bilateral CTR-US procedures.</w:t>
      </w:r>
    </w:p>
    <w:p w14:paraId="704DBA03" w14:textId="71B02215" w:rsidR="008C3D0D" w:rsidRDefault="008C3D0D" w:rsidP="008C3D0D">
      <w:r>
        <w:t>**Clinically significant is defined as likely to interfere with the performance of the procedure in a safe and/or effective manner.</w:t>
      </w:r>
    </w:p>
    <w:p w14:paraId="68A5D8F5" w14:textId="04ACF6E2" w:rsidR="00702FF0" w:rsidRDefault="00702FF0" w:rsidP="000E1CAB"/>
    <w:p w14:paraId="293AB911" w14:textId="77777777" w:rsidR="00B10399" w:rsidRDefault="00B10399">
      <w:pPr>
        <w:rPr>
          <w:b/>
        </w:rPr>
      </w:pPr>
      <w:r>
        <w:rPr>
          <w:b/>
        </w:rPr>
        <w:br w:type="page"/>
      </w:r>
    </w:p>
    <w:p w14:paraId="3E0BE95F" w14:textId="22B0FD84" w:rsidR="00702FF0" w:rsidRPr="00C804DB" w:rsidRDefault="00901DD6" w:rsidP="000E1CAB">
      <w:pPr>
        <w:rPr>
          <w:b/>
        </w:rPr>
      </w:pPr>
      <w:r>
        <w:rPr>
          <w:b/>
        </w:rPr>
        <w:lastRenderedPageBreak/>
        <w:t xml:space="preserve">Supplement </w:t>
      </w:r>
      <w:r w:rsidR="00702FF0" w:rsidRPr="00C804DB">
        <w:rPr>
          <w:b/>
        </w:rPr>
        <w:t xml:space="preserve">Table </w:t>
      </w:r>
      <w:r w:rsidR="00A460B7">
        <w:rPr>
          <w:b/>
        </w:rPr>
        <w:t>3</w:t>
      </w:r>
      <w:r w:rsidR="00702FF0" w:rsidRPr="00C804DB">
        <w:rPr>
          <w:b/>
        </w:rPr>
        <w:t>.  Study assessments at each follow-up interval</w:t>
      </w:r>
      <w:r w:rsidR="00782785">
        <w:rPr>
          <w:b/>
        </w:rPr>
        <w:t>.</w:t>
      </w:r>
    </w:p>
    <w:tbl>
      <w:tblPr>
        <w:tblW w:w="90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5"/>
        <w:gridCol w:w="1109"/>
        <w:gridCol w:w="1304"/>
        <w:gridCol w:w="1096"/>
        <w:gridCol w:w="836"/>
        <w:gridCol w:w="459"/>
        <w:gridCol w:w="459"/>
        <w:gridCol w:w="459"/>
        <w:gridCol w:w="546"/>
        <w:gridCol w:w="546"/>
      </w:tblGrid>
      <w:tr w:rsidR="00B53A3F" w:rsidRPr="00211614" w14:paraId="5FE43100" w14:textId="57A5B1AE" w:rsidTr="00ED7790">
        <w:trPr>
          <w:trHeight w:val="620"/>
          <w:tblHeader/>
        </w:trPr>
        <w:tc>
          <w:tcPr>
            <w:tcW w:w="224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63FBE4D" w14:textId="748D8B3C" w:rsidR="00B53A3F" w:rsidRPr="00211614" w:rsidRDefault="00B53A3F" w:rsidP="00B53A3F">
            <w:pPr>
              <w:rPr>
                <w:b/>
                <w:bCs/>
                <w:sz w:val="22"/>
                <w:szCs w:val="22"/>
              </w:rPr>
            </w:pPr>
            <w:r w:rsidRPr="00211614">
              <w:rPr>
                <w:b/>
                <w:bCs/>
                <w:sz w:val="22"/>
                <w:szCs w:val="22"/>
              </w:rPr>
              <w:t>Assessment</w:t>
            </w:r>
          </w:p>
        </w:tc>
        <w:tc>
          <w:tcPr>
            <w:tcW w:w="110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66746683" w14:textId="1D25297D" w:rsidR="00B53A3F" w:rsidRPr="00211614" w:rsidRDefault="00B53A3F" w:rsidP="00B53A3F">
            <w:pPr>
              <w:rPr>
                <w:b/>
                <w:sz w:val="22"/>
                <w:szCs w:val="22"/>
              </w:rPr>
            </w:pPr>
            <w:r w:rsidRPr="00211614">
              <w:rPr>
                <w:b/>
                <w:sz w:val="22"/>
                <w:szCs w:val="22"/>
              </w:rPr>
              <w:t>Baseline</w:t>
            </w:r>
          </w:p>
        </w:tc>
        <w:tc>
          <w:tcPr>
            <w:tcW w:w="1304"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1A8DA7ED" w14:textId="03F0FF45" w:rsidR="00B53A3F" w:rsidRPr="00211614" w:rsidRDefault="00B53A3F" w:rsidP="00B53A3F">
            <w:pPr>
              <w:rPr>
                <w:b/>
                <w:sz w:val="22"/>
                <w:szCs w:val="22"/>
              </w:rPr>
            </w:pPr>
            <w:r w:rsidRPr="00211614">
              <w:rPr>
                <w:b/>
                <w:sz w:val="22"/>
                <w:szCs w:val="22"/>
              </w:rPr>
              <w:t>Procedure</w:t>
            </w:r>
          </w:p>
        </w:tc>
        <w:tc>
          <w:tcPr>
            <w:tcW w:w="1096"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76FFDFF" w14:textId="7CBB8877" w:rsidR="00B53A3F" w:rsidRPr="00211614" w:rsidRDefault="00B53A3F" w:rsidP="00B53A3F">
            <w:pPr>
              <w:rPr>
                <w:b/>
                <w:sz w:val="22"/>
                <w:szCs w:val="22"/>
              </w:rPr>
            </w:pPr>
            <w:r w:rsidRPr="00211614">
              <w:rPr>
                <w:b/>
                <w:sz w:val="22"/>
                <w:szCs w:val="22"/>
              </w:rPr>
              <w:t>Post-Op</w:t>
            </w:r>
          </w:p>
        </w:tc>
        <w:tc>
          <w:tcPr>
            <w:tcW w:w="836"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14D7F0E" w14:textId="77777777" w:rsidR="00B53A3F" w:rsidRPr="00211614" w:rsidRDefault="00B53A3F" w:rsidP="00B53A3F">
            <w:pPr>
              <w:rPr>
                <w:b/>
                <w:sz w:val="22"/>
                <w:szCs w:val="22"/>
              </w:rPr>
            </w:pPr>
            <w:r w:rsidRPr="00211614">
              <w:rPr>
                <w:b/>
                <w:sz w:val="22"/>
                <w:szCs w:val="22"/>
              </w:rPr>
              <w:t>Daily</w:t>
            </w:r>
          </w:p>
          <w:p w14:paraId="2E7003BE" w14:textId="25100AFD" w:rsidR="00B53A3F" w:rsidRPr="00211614" w:rsidRDefault="00B53A3F" w:rsidP="00B53A3F">
            <w:pPr>
              <w:rPr>
                <w:b/>
                <w:sz w:val="22"/>
                <w:szCs w:val="22"/>
              </w:rPr>
            </w:pPr>
            <w:r w:rsidRPr="00211614">
              <w:rPr>
                <w:b/>
                <w:sz w:val="22"/>
                <w:szCs w:val="22"/>
              </w:rPr>
              <w:t>1-14</w:t>
            </w:r>
          </w:p>
        </w:tc>
        <w:tc>
          <w:tcPr>
            <w:tcW w:w="2469"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9E3987" w14:textId="7326FF64" w:rsidR="00B53A3F" w:rsidRPr="00211614" w:rsidRDefault="00B53A3F" w:rsidP="00B53A3F">
            <w:pPr>
              <w:jc w:val="center"/>
              <w:rPr>
                <w:b/>
                <w:sz w:val="22"/>
                <w:szCs w:val="22"/>
              </w:rPr>
            </w:pPr>
            <w:r>
              <w:rPr>
                <w:b/>
                <w:sz w:val="22"/>
                <w:szCs w:val="22"/>
              </w:rPr>
              <w:t>Months</w:t>
            </w:r>
          </w:p>
        </w:tc>
      </w:tr>
      <w:tr w:rsidR="00B53A3F" w:rsidRPr="00211614" w14:paraId="4AC15B84" w14:textId="063F5497" w:rsidTr="00ED7790">
        <w:trPr>
          <w:trHeight w:val="620"/>
          <w:tblHeader/>
        </w:trPr>
        <w:tc>
          <w:tcPr>
            <w:tcW w:w="2245"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79B4F30A" w14:textId="1E0F62E4" w:rsidR="00B53A3F" w:rsidRPr="00211614" w:rsidRDefault="00B53A3F" w:rsidP="00B53A3F">
            <w:pPr>
              <w:rPr>
                <w:b/>
                <w:bCs/>
                <w:sz w:val="22"/>
                <w:szCs w:val="22"/>
              </w:rPr>
            </w:pPr>
          </w:p>
        </w:tc>
        <w:tc>
          <w:tcPr>
            <w:tcW w:w="1109"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2DDCB7DA" w14:textId="2A0DE5D2" w:rsidR="00B53A3F" w:rsidRPr="00211614" w:rsidRDefault="00B53A3F" w:rsidP="00B53A3F">
            <w:pPr>
              <w:rPr>
                <w:b/>
                <w:sz w:val="22"/>
                <w:szCs w:val="22"/>
              </w:rPr>
            </w:pPr>
          </w:p>
        </w:tc>
        <w:tc>
          <w:tcPr>
            <w:tcW w:w="1304"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0785EB5C" w14:textId="2EAFC466" w:rsidR="00B53A3F" w:rsidRPr="00211614" w:rsidRDefault="00B53A3F" w:rsidP="00B53A3F">
            <w:pPr>
              <w:rPr>
                <w:b/>
                <w:sz w:val="22"/>
                <w:szCs w:val="22"/>
              </w:rPr>
            </w:pPr>
          </w:p>
        </w:tc>
        <w:tc>
          <w:tcPr>
            <w:tcW w:w="1096"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7BDE0F1D" w14:textId="0E535320" w:rsidR="00B53A3F" w:rsidRPr="00211614" w:rsidRDefault="00B53A3F" w:rsidP="00B53A3F">
            <w:pPr>
              <w:rPr>
                <w:b/>
                <w:sz w:val="22"/>
                <w:szCs w:val="22"/>
              </w:rPr>
            </w:pPr>
          </w:p>
        </w:tc>
        <w:tc>
          <w:tcPr>
            <w:tcW w:w="836"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66F5C333" w14:textId="46003909"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63E2E7F" w14:textId="7B4ABDC5" w:rsidR="00B53A3F" w:rsidRPr="00211614" w:rsidRDefault="00B53A3F" w:rsidP="00B53A3F">
            <w:pPr>
              <w:rPr>
                <w:b/>
                <w:sz w:val="22"/>
                <w:szCs w:val="22"/>
              </w:rPr>
            </w:pPr>
            <w:r w:rsidRPr="00211614">
              <w:rPr>
                <w:b/>
                <w:sz w:val="22"/>
                <w:szCs w:val="22"/>
              </w:rPr>
              <w:t>1</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F5481C2" w14:textId="0D6EAE65" w:rsidR="00B53A3F" w:rsidRPr="00211614" w:rsidRDefault="00B53A3F" w:rsidP="00B53A3F">
            <w:pPr>
              <w:rPr>
                <w:b/>
                <w:sz w:val="22"/>
                <w:szCs w:val="22"/>
              </w:rPr>
            </w:pPr>
            <w:r w:rsidRPr="00211614">
              <w:rPr>
                <w:b/>
                <w:sz w:val="22"/>
                <w:szCs w:val="22"/>
              </w:rPr>
              <w:t>3</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8EA3409" w14:textId="39185615" w:rsidR="00B53A3F" w:rsidRPr="00211614" w:rsidRDefault="00B53A3F" w:rsidP="00B53A3F">
            <w:pPr>
              <w:rPr>
                <w:b/>
                <w:sz w:val="22"/>
                <w:szCs w:val="22"/>
              </w:rPr>
            </w:pPr>
            <w:r w:rsidRPr="00211614">
              <w:rPr>
                <w:b/>
                <w:sz w:val="22"/>
                <w:szCs w:val="22"/>
              </w:rPr>
              <w:t>6</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FB91759" w14:textId="5EE40213" w:rsidR="00B53A3F" w:rsidRPr="00211614" w:rsidRDefault="00B53A3F" w:rsidP="00B53A3F">
            <w:pPr>
              <w:rPr>
                <w:b/>
                <w:sz w:val="22"/>
                <w:szCs w:val="22"/>
              </w:rPr>
            </w:pPr>
            <w:r w:rsidRPr="00211614">
              <w:rPr>
                <w:b/>
                <w:sz w:val="22"/>
                <w:szCs w:val="22"/>
              </w:rPr>
              <w:t>12</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9CCA78" w14:textId="70944720" w:rsidR="00B53A3F" w:rsidRPr="00211614" w:rsidRDefault="00B53A3F" w:rsidP="00B53A3F">
            <w:pPr>
              <w:rPr>
                <w:b/>
                <w:sz w:val="22"/>
                <w:szCs w:val="22"/>
              </w:rPr>
            </w:pPr>
            <w:r>
              <w:rPr>
                <w:b/>
                <w:sz w:val="22"/>
                <w:szCs w:val="22"/>
              </w:rPr>
              <w:t>24</w:t>
            </w:r>
          </w:p>
        </w:tc>
      </w:tr>
      <w:tr w:rsidR="00B53A3F" w:rsidRPr="00211614" w14:paraId="3796317E" w14:textId="2828E7C0"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tcPr>
          <w:p w14:paraId="4B5F64BC" w14:textId="77F513C0" w:rsidR="00B53A3F" w:rsidRPr="00211614" w:rsidRDefault="00B53A3F" w:rsidP="00B53A3F">
            <w:pPr>
              <w:rPr>
                <w:sz w:val="22"/>
                <w:szCs w:val="22"/>
              </w:rPr>
            </w:pPr>
            <w:r w:rsidRPr="00211614">
              <w:rPr>
                <w:b/>
                <w:bCs/>
                <w:sz w:val="22"/>
                <w:szCs w:val="22"/>
              </w:rPr>
              <w:t>Site Assessments</w:t>
            </w:r>
          </w:p>
        </w:tc>
        <w:tc>
          <w:tcPr>
            <w:tcW w:w="1109" w:type="dxa"/>
            <w:tcBorders>
              <w:top w:val="single" w:sz="4" w:space="0" w:color="auto"/>
              <w:left w:val="single" w:sz="4" w:space="0" w:color="auto"/>
              <w:bottom w:val="single" w:sz="4" w:space="0" w:color="auto"/>
              <w:right w:val="single" w:sz="4" w:space="0" w:color="auto"/>
            </w:tcBorders>
            <w:vAlign w:val="center"/>
          </w:tcPr>
          <w:p w14:paraId="25A86D05" w14:textId="77777777" w:rsidR="00B53A3F" w:rsidRPr="00211614" w:rsidRDefault="00B53A3F" w:rsidP="00B53A3F">
            <w:pPr>
              <w:rPr>
                <w:b/>
                <w:sz w:val="22"/>
                <w:szCs w:val="22"/>
              </w:rPr>
            </w:pPr>
          </w:p>
        </w:tc>
        <w:tc>
          <w:tcPr>
            <w:tcW w:w="1304" w:type="dxa"/>
            <w:tcBorders>
              <w:top w:val="single" w:sz="4" w:space="0" w:color="auto"/>
              <w:left w:val="single" w:sz="4" w:space="0" w:color="auto"/>
              <w:bottom w:val="single" w:sz="4" w:space="0" w:color="auto"/>
              <w:right w:val="single" w:sz="4" w:space="0" w:color="auto"/>
            </w:tcBorders>
            <w:vAlign w:val="center"/>
          </w:tcPr>
          <w:p w14:paraId="496B21CC"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2DFC65CE"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46DA4961"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F3DFB42"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47DCF7D4"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031C6C97"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747E97E5"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444F7BE7" w14:textId="6C522072" w:rsidR="00B53A3F" w:rsidRPr="00211614" w:rsidRDefault="00B53A3F" w:rsidP="00B53A3F">
            <w:pPr>
              <w:rPr>
                <w:b/>
                <w:sz w:val="22"/>
                <w:szCs w:val="22"/>
              </w:rPr>
            </w:pPr>
          </w:p>
        </w:tc>
      </w:tr>
      <w:tr w:rsidR="00B53A3F" w:rsidRPr="00211614" w14:paraId="3ABEB0E7" w14:textId="180880CF"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76E0BAE8" w14:textId="77777777" w:rsidR="00B53A3F" w:rsidRPr="00211614" w:rsidRDefault="00B53A3F" w:rsidP="00B53A3F">
            <w:pPr>
              <w:rPr>
                <w:sz w:val="22"/>
                <w:szCs w:val="22"/>
              </w:rPr>
            </w:pPr>
            <w:r w:rsidRPr="00211614">
              <w:rPr>
                <w:sz w:val="22"/>
                <w:szCs w:val="22"/>
              </w:rPr>
              <w:t>Demographics</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66F3BF6" w14:textId="21957B0D"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145C1294"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2B4172D0"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08DE4E23"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53684D82"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6372684A"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717C696"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262A2AF5"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194250A8" w14:textId="196556EB" w:rsidR="00B53A3F" w:rsidRPr="00211614" w:rsidRDefault="00B53A3F" w:rsidP="00B53A3F">
            <w:pPr>
              <w:rPr>
                <w:b/>
                <w:sz w:val="22"/>
                <w:szCs w:val="22"/>
              </w:rPr>
            </w:pPr>
          </w:p>
        </w:tc>
      </w:tr>
      <w:tr w:rsidR="00B53A3F" w:rsidRPr="00211614" w14:paraId="516E4DA6" w14:textId="02BABFDE" w:rsidTr="00B53A3F">
        <w:trPr>
          <w:trHeight w:val="377"/>
        </w:trPr>
        <w:tc>
          <w:tcPr>
            <w:tcW w:w="2245" w:type="dxa"/>
            <w:tcBorders>
              <w:top w:val="single" w:sz="4" w:space="0" w:color="auto"/>
              <w:left w:val="single" w:sz="4" w:space="0" w:color="auto"/>
              <w:bottom w:val="single" w:sz="4" w:space="0" w:color="auto"/>
              <w:right w:val="single" w:sz="4" w:space="0" w:color="auto"/>
            </w:tcBorders>
            <w:vAlign w:val="center"/>
            <w:hideMark/>
          </w:tcPr>
          <w:p w14:paraId="409554BA" w14:textId="77777777" w:rsidR="00B53A3F" w:rsidRPr="00211614" w:rsidRDefault="00B53A3F" w:rsidP="00B53A3F">
            <w:pPr>
              <w:rPr>
                <w:sz w:val="22"/>
                <w:szCs w:val="22"/>
              </w:rPr>
            </w:pPr>
            <w:r w:rsidRPr="00211614">
              <w:rPr>
                <w:sz w:val="22"/>
                <w:szCs w:val="22"/>
              </w:rPr>
              <w:t xml:space="preserve">Ultrasound median nerve cross-sectional measurement </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E02FFF" w14:textId="78D0B261" w:rsidR="00B53A3F" w:rsidRPr="00211614" w:rsidRDefault="00B53A3F" w:rsidP="00B53A3F">
            <w:pPr>
              <w:rPr>
                <w:b/>
                <w:sz w:val="22"/>
                <w:szCs w:val="22"/>
              </w:rPr>
            </w:pPr>
            <w:r w:rsidRPr="00211614">
              <w:rPr>
                <w:b/>
                <w:sz w:val="22"/>
                <w:szCs w:val="22"/>
              </w:rPr>
              <w:t>■</w:t>
            </w:r>
            <w:r>
              <w:rPr>
                <w:b/>
                <w:sz w:val="22"/>
                <w:szCs w:val="22"/>
              </w:rPr>
              <w:t xml:space="preserve"> *</w:t>
            </w:r>
          </w:p>
        </w:tc>
        <w:tc>
          <w:tcPr>
            <w:tcW w:w="1304" w:type="dxa"/>
            <w:tcBorders>
              <w:top w:val="single" w:sz="4" w:space="0" w:color="auto"/>
              <w:left w:val="single" w:sz="4" w:space="0" w:color="auto"/>
              <w:bottom w:val="single" w:sz="4" w:space="0" w:color="auto"/>
              <w:right w:val="single" w:sz="4" w:space="0" w:color="auto"/>
            </w:tcBorders>
            <w:vAlign w:val="center"/>
          </w:tcPr>
          <w:p w14:paraId="229E2DF8"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29563EE3"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6CB7625A"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5245195F"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FEB22F6"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AA8FBDA"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7FD2B4C8"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515F6504" w14:textId="750FC154" w:rsidR="00B53A3F" w:rsidRPr="00211614" w:rsidRDefault="00B53A3F" w:rsidP="00B53A3F">
            <w:pPr>
              <w:rPr>
                <w:b/>
                <w:sz w:val="22"/>
                <w:szCs w:val="22"/>
              </w:rPr>
            </w:pPr>
          </w:p>
        </w:tc>
      </w:tr>
      <w:tr w:rsidR="00B53A3F" w:rsidRPr="00211614" w14:paraId="24CA97BE" w14:textId="3E66D64A" w:rsidTr="00B53A3F">
        <w:trPr>
          <w:trHeight w:val="377"/>
        </w:trPr>
        <w:tc>
          <w:tcPr>
            <w:tcW w:w="2245" w:type="dxa"/>
            <w:tcBorders>
              <w:top w:val="single" w:sz="4" w:space="0" w:color="auto"/>
              <w:left w:val="single" w:sz="4" w:space="0" w:color="auto"/>
              <w:bottom w:val="single" w:sz="4" w:space="0" w:color="auto"/>
              <w:right w:val="single" w:sz="4" w:space="0" w:color="auto"/>
            </w:tcBorders>
            <w:vAlign w:val="center"/>
            <w:hideMark/>
          </w:tcPr>
          <w:p w14:paraId="6257E9CD" w14:textId="4DC0B277" w:rsidR="00B53A3F" w:rsidRPr="00211614" w:rsidRDefault="00B53A3F" w:rsidP="00B53A3F">
            <w:pPr>
              <w:rPr>
                <w:sz w:val="22"/>
                <w:szCs w:val="22"/>
              </w:rPr>
            </w:pPr>
            <w:r w:rsidRPr="00211614">
              <w:rPr>
                <w:sz w:val="22"/>
                <w:szCs w:val="22"/>
              </w:rPr>
              <w:t>CTS-6</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1B152BC" w14:textId="40FDC520" w:rsidR="00B53A3F" w:rsidRPr="00211614" w:rsidRDefault="00B53A3F" w:rsidP="00B53A3F">
            <w:pPr>
              <w:rPr>
                <w:b/>
                <w:sz w:val="22"/>
                <w:szCs w:val="22"/>
              </w:rPr>
            </w:pPr>
            <w:r w:rsidRPr="00211614">
              <w:rPr>
                <w:b/>
                <w:sz w:val="22"/>
                <w:szCs w:val="22"/>
              </w:rPr>
              <w:t>■</w:t>
            </w:r>
            <w:r>
              <w:rPr>
                <w:b/>
                <w:sz w:val="22"/>
                <w:szCs w:val="22"/>
              </w:rPr>
              <w:t xml:space="preserve"> **</w:t>
            </w:r>
          </w:p>
        </w:tc>
        <w:tc>
          <w:tcPr>
            <w:tcW w:w="1304" w:type="dxa"/>
            <w:tcBorders>
              <w:top w:val="single" w:sz="4" w:space="0" w:color="auto"/>
              <w:left w:val="single" w:sz="4" w:space="0" w:color="auto"/>
              <w:bottom w:val="single" w:sz="4" w:space="0" w:color="auto"/>
              <w:right w:val="single" w:sz="4" w:space="0" w:color="auto"/>
            </w:tcBorders>
            <w:vAlign w:val="center"/>
          </w:tcPr>
          <w:p w14:paraId="6ABFDA66"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5D2A6EAB"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3FE47A60"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B379010"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5D9E91D3"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74D2797"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55F4A0D3"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0A379CF8" w14:textId="7C796005" w:rsidR="00B53A3F" w:rsidRPr="00211614" w:rsidRDefault="00B53A3F" w:rsidP="00B53A3F">
            <w:pPr>
              <w:rPr>
                <w:b/>
                <w:sz w:val="22"/>
                <w:szCs w:val="22"/>
              </w:rPr>
            </w:pPr>
          </w:p>
        </w:tc>
      </w:tr>
      <w:tr w:rsidR="00B53A3F" w:rsidRPr="00211614" w14:paraId="3715762D" w14:textId="2A98ED29"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4B80AA64" w14:textId="77777777" w:rsidR="00B53A3F" w:rsidRPr="00211614" w:rsidRDefault="00B53A3F" w:rsidP="00B53A3F">
            <w:pPr>
              <w:rPr>
                <w:sz w:val="22"/>
                <w:szCs w:val="22"/>
              </w:rPr>
            </w:pPr>
            <w:r w:rsidRPr="00211614">
              <w:rPr>
                <w:sz w:val="22"/>
                <w:szCs w:val="22"/>
              </w:rPr>
              <w:t>Procedure</w:t>
            </w:r>
          </w:p>
        </w:tc>
        <w:tc>
          <w:tcPr>
            <w:tcW w:w="1109" w:type="dxa"/>
            <w:tcBorders>
              <w:top w:val="single" w:sz="4" w:space="0" w:color="auto"/>
              <w:left w:val="single" w:sz="4" w:space="0" w:color="auto"/>
              <w:bottom w:val="single" w:sz="4" w:space="0" w:color="auto"/>
              <w:right w:val="single" w:sz="4" w:space="0" w:color="auto"/>
            </w:tcBorders>
            <w:vAlign w:val="center"/>
          </w:tcPr>
          <w:p w14:paraId="22159E8A" w14:textId="77777777" w:rsidR="00B53A3F" w:rsidRPr="00211614" w:rsidRDefault="00B53A3F" w:rsidP="00B53A3F">
            <w:pPr>
              <w:rPr>
                <w:b/>
                <w:sz w:val="22"/>
                <w:szCs w:val="22"/>
              </w:rPr>
            </w:pPr>
          </w:p>
        </w:tc>
        <w:tc>
          <w:tcPr>
            <w:tcW w:w="13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6FD04D" w14:textId="6D4B8875" w:rsidR="00B53A3F" w:rsidRPr="00211614" w:rsidRDefault="00B53A3F" w:rsidP="00B53A3F">
            <w:pPr>
              <w:rPr>
                <w:b/>
                <w:sz w:val="22"/>
                <w:szCs w:val="22"/>
              </w:rPr>
            </w:pPr>
            <w:r w:rsidRPr="00211614">
              <w:rPr>
                <w:b/>
                <w:sz w:val="22"/>
                <w:szCs w:val="22"/>
              </w:rPr>
              <w:t>■</w:t>
            </w:r>
          </w:p>
        </w:tc>
        <w:tc>
          <w:tcPr>
            <w:tcW w:w="1096" w:type="dxa"/>
            <w:tcBorders>
              <w:top w:val="single" w:sz="4" w:space="0" w:color="auto"/>
              <w:left w:val="single" w:sz="4" w:space="0" w:color="auto"/>
              <w:bottom w:val="single" w:sz="4" w:space="0" w:color="auto"/>
              <w:right w:val="single" w:sz="4" w:space="0" w:color="auto"/>
            </w:tcBorders>
            <w:vAlign w:val="center"/>
          </w:tcPr>
          <w:p w14:paraId="0696EE59"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67426DAC"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7A76592A"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9479FDD"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3BCCA1A6"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34623845"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47CF0048" w14:textId="5895CC4C" w:rsidR="00B53A3F" w:rsidRPr="00211614" w:rsidRDefault="00B53A3F" w:rsidP="00B53A3F">
            <w:pPr>
              <w:rPr>
                <w:b/>
                <w:sz w:val="22"/>
                <w:szCs w:val="22"/>
              </w:rPr>
            </w:pPr>
          </w:p>
        </w:tc>
      </w:tr>
      <w:tr w:rsidR="00B53A3F" w:rsidRPr="00211614" w14:paraId="75440686" w14:textId="5F6982CE"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5D398119" w14:textId="77777777" w:rsidR="00B53A3F" w:rsidRPr="00211614" w:rsidRDefault="00B53A3F" w:rsidP="00B53A3F">
            <w:pPr>
              <w:rPr>
                <w:sz w:val="22"/>
                <w:szCs w:val="22"/>
              </w:rPr>
            </w:pPr>
            <w:r w:rsidRPr="00211614">
              <w:rPr>
                <w:sz w:val="22"/>
                <w:szCs w:val="22"/>
              </w:rPr>
              <w:t>Adverse events</w:t>
            </w:r>
          </w:p>
        </w:tc>
        <w:tc>
          <w:tcPr>
            <w:tcW w:w="1109" w:type="dxa"/>
            <w:tcBorders>
              <w:top w:val="single" w:sz="4" w:space="0" w:color="auto"/>
              <w:left w:val="single" w:sz="4" w:space="0" w:color="auto"/>
              <w:bottom w:val="single" w:sz="4" w:space="0" w:color="auto"/>
              <w:right w:val="single" w:sz="4" w:space="0" w:color="auto"/>
            </w:tcBorders>
            <w:vAlign w:val="center"/>
          </w:tcPr>
          <w:p w14:paraId="021A7207" w14:textId="77777777" w:rsidR="00B53A3F" w:rsidRPr="00211614" w:rsidRDefault="00B53A3F" w:rsidP="00B53A3F">
            <w:pPr>
              <w:rPr>
                <w:b/>
                <w:sz w:val="22"/>
                <w:szCs w:val="22"/>
              </w:rPr>
            </w:pPr>
          </w:p>
        </w:tc>
        <w:tc>
          <w:tcPr>
            <w:tcW w:w="13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B953721" w14:textId="59ADF4DB" w:rsidR="00B53A3F" w:rsidRPr="00211614" w:rsidRDefault="00B53A3F" w:rsidP="00B53A3F">
            <w:pPr>
              <w:rPr>
                <w:b/>
                <w:sz w:val="22"/>
                <w:szCs w:val="22"/>
              </w:rPr>
            </w:pPr>
            <w:r w:rsidRPr="00211614">
              <w:rPr>
                <w:b/>
                <w:sz w:val="22"/>
                <w:szCs w:val="22"/>
              </w:rPr>
              <w:t>■</w:t>
            </w:r>
          </w:p>
        </w:tc>
        <w:tc>
          <w:tcPr>
            <w:tcW w:w="1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670DCDC" w14:textId="278E0E0B" w:rsidR="00B53A3F" w:rsidRPr="00211614" w:rsidRDefault="00B53A3F" w:rsidP="00B53A3F">
            <w:pPr>
              <w:rPr>
                <w:b/>
                <w:sz w:val="22"/>
                <w:szCs w:val="22"/>
              </w:rPr>
            </w:pPr>
            <w:r w:rsidRPr="00211614">
              <w:rPr>
                <w:b/>
                <w:sz w:val="22"/>
                <w:szCs w:val="22"/>
              </w:rPr>
              <w:t>■</w:t>
            </w: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2D5B5AC" w14:textId="754445C5" w:rsidR="00B53A3F" w:rsidRPr="00211614" w:rsidRDefault="00B53A3F" w:rsidP="00B53A3F">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BA7417A" w14:textId="3B29E4C4" w:rsidR="00B53A3F" w:rsidRPr="00211614" w:rsidRDefault="00B53A3F" w:rsidP="00B53A3F">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A87D5C9" w14:textId="3C6F0105" w:rsidR="00B53A3F" w:rsidRPr="00211614" w:rsidRDefault="00B53A3F" w:rsidP="00B53A3F">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8217296" w14:textId="19A2FD5A"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635B3EB" w14:textId="127DBBDF"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CC00AF" w14:textId="13FD4736" w:rsidR="00B53A3F" w:rsidRPr="00211614" w:rsidRDefault="00B53A3F" w:rsidP="00B53A3F">
            <w:pPr>
              <w:rPr>
                <w:b/>
                <w:sz w:val="22"/>
                <w:szCs w:val="22"/>
              </w:rPr>
            </w:pPr>
            <w:r w:rsidRPr="00211614">
              <w:rPr>
                <w:b/>
                <w:sz w:val="22"/>
                <w:szCs w:val="22"/>
              </w:rPr>
              <w:t>■</w:t>
            </w:r>
          </w:p>
        </w:tc>
      </w:tr>
      <w:tr w:rsidR="00B53A3F" w:rsidRPr="00211614" w14:paraId="1952C171" w14:textId="5A1896C4"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tcPr>
          <w:p w14:paraId="7F70CE10" w14:textId="0663563B" w:rsidR="00B53A3F" w:rsidRPr="00211614" w:rsidRDefault="00B53A3F" w:rsidP="00B53A3F">
            <w:pPr>
              <w:rPr>
                <w:sz w:val="22"/>
                <w:szCs w:val="22"/>
              </w:rPr>
            </w:pPr>
            <w:r>
              <w:rPr>
                <w:b/>
                <w:bCs/>
                <w:sz w:val="22"/>
                <w:szCs w:val="22"/>
              </w:rPr>
              <w:t>Subject</w:t>
            </w:r>
            <w:r w:rsidRPr="00211614">
              <w:rPr>
                <w:b/>
                <w:bCs/>
                <w:sz w:val="22"/>
                <w:szCs w:val="22"/>
              </w:rPr>
              <w:t>-reported Outcomes</w:t>
            </w:r>
          </w:p>
        </w:tc>
        <w:tc>
          <w:tcPr>
            <w:tcW w:w="1109" w:type="dxa"/>
            <w:tcBorders>
              <w:top w:val="single" w:sz="4" w:space="0" w:color="auto"/>
              <w:left w:val="single" w:sz="4" w:space="0" w:color="auto"/>
              <w:bottom w:val="single" w:sz="4" w:space="0" w:color="auto"/>
              <w:right w:val="single" w:sz="4" w:space="0" w:color="auto"/>
            </w:tcBorders>
            <w:vAlign w:val="center"/>
          </w:tcPr>
          <w:p w14:paraId="259E3D11" w14:textId="77777777" w:rsidR="00B53A3F" w:rsidRPr="00211614" w:rsidRDefault="00B53A3F" w:rsidP="00B53A3F">
            <w:pPr>
              <w:rPr>
                <w:b/>
                <w:sz w:val="22"/>
                <w:szCs w:val="22"/>
              </w:rPr>
            </w:pPr>
          </w:p>
        </w:tc>
        <w:tc>
          <w:tcPr>
            <w:tcW w:w="1304" w:type="dxa"/>
            <w:tcBorders>
              <w:top w:val="single" w:sz="4" w:space="0" w:color="auto"/>
              <w:left w:val="single" w:sz="4" w:space="0" w:color="auto"/>
              <w:bottom w:val="single" w:sz="4" w:space="0" w:color="auto"/>
              <w:right w:val="single" w:sz="4" w:space="0" w:color="auto"/>
            </w:tcBorders>
            <w:vAlign w:val="center"/>
          </w:tcPr>
          <w:p w14:paraId="42997564"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14394A5B"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74E65468"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43410155"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FDCF4EB"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4AACA972"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5CED5E97"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7C5CC4D3" w14:textId="6C0793EB" w:rsidR="00B53A3F" w:rsidRPr="00211614" w:rsidRDefault="00B53A3F" w:rsidP="00B53A3F">
            <w:pPr>
              <w:rPr>
                <w:b/>
                <w:sz w:val="22"/>
                <w:szCs w:val="22"/>
              </w:rPr>
            </w:pPr>
          </w:p>
        </w:tc>
      </w:tr>
      <w:tr w:rsidR="00B53A3F" w:rsidRPr="00211614" w14:paraId="7E0CD5BF" w14:textId="73EDCBDD"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591A5730" w14:textId="77777777" w:rsidR="00B53A3F" w:rsidRPr="00211614" w:rsidRDefault="00B53A3F" w:rsidP="00B53A3F">
            <w:pPr>
              <w:rPr>
                <w:sz w:val="22"/>
                <w:szCs w:val="22"/>
              </w:rPr>
            </w:pPr>
            <w:r w:rsidRPr="00211614">
              <w:rPr>
                <w:sz w:val="22"/>
                <w:szCs w:val="22"/>
              </w:rPr>
              <w:t>Demographics</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8FA3E1" w14:textId="13FC8952"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3B8EC79B"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6F8C491E"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73DDEC7F"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3C6B3DB"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18EEABCE"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1741D01C"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52D98695"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04B2CB82" w14:textId="7596454D" w:rsidR="00B53A3F" w:rsidRPr="00211614" w:rsidRDefault="00B53A3F" w:rsidP="00B53A3F">
            <w:pPr>
              <w:rPr>
                <w:b/>
                <w:sz w:val="22"/>
                <w:szCs w:val="22"/>
              </w:rPr>
            </w:pPr>
          </w:p>
        </w:tc>
      </w:tr>
      <w:tr w:rsidR="00B53A3F" w:rsidRPr="00211614" w14:paraId="5EF6F20F" w14:textId="6B777044" w:rsidTr="00B53A3F">
        <w:trPr>
          <w:trHeight w:val="377"/>
        </w:trPr>
        <w:tc>
          <w:tcPr>
            <w:tcW w:w="2245" w:type="dxa"/>
            <w:tcBorders>
              <w:top w:val="single" w:sz="4" w:space="0" w:color="auto"/>
              <w:left w:val="single" w:sz="4" w:space="0" w:color="auto"/>
              <w:bottom w:val="single" w:sz="4" w:space="0" w:color="auto"/>
              <w:right w:val="single" w:sz="4" w:space="0" w:color="auto"/>
            </w:tcBorders>
            <w:vAlign w:val="center"/>
            <w:hideMark/>
          </w:tcPr>
          <w:p w14:paraId="4D70F580" w14:textId="77777777" w:rsidR="00B53A3F" w:rsidRPr="00211614" w:rsidRDefault="00B53A3F" w:rsidP="00B53A3F">
            <w:pPr>
              <w:rPr>
                <w:sz w:val="22"/>
                <w:szCs w:val="22"/>
              </w:rPr>
            </w:pPr>
            <w:r w:rsidRPr="00211614">
              <w:rPr>
                <w:sz w:val="22"/>
                <w:szCs w:val="22"/>
              </w:rPr>
              <w:t>Medical history</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18705BF" w14:textId="00A45936"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33F4267C"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3875426F"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05826412"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7645CA1F"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6E680151" w14:textId="77777777" w:rsidR="00B53A3F" w:rsidRPr="00211614" w:rsidRDefault="00B53A3F" w:rsidP="00B53A3F">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7077C95"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65433937" w14:textId="77777777" w:rsidR="00B53A3F" w:rsidRPr="00211614" w:rsidRDefault="00B53A3F" w:rsidP="00B53A3F">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601AD464" w14:textId="359478F2" w:rsidR="00B53A3F" w:rsidRPr="00211614" w:rsidRDefault="00B53A3F" w:rsidP="00B53A3F">
            <w:pPr>
              <w:rPr>
                <w:b/>
                <w:sz w:val="22"/>
                <w:szCs w:val="22"/>
              </w:rPr>
            </w:pPr>
          </w:p>
        </w:tc>
      </w:tr>
      <w:tr w:rsidR="00B53A3F" w:rsidRPr="00211614" w14:paraId="69A86F05" w14:textId="4ED88E45" w:rsidTr="00B53A3F">
        <w:trPr>
          <w:trHeight w:val="422"/>
        </w:trPr>
        <w:tc>
          <w:tcPr>
            <w:tcW w:w="2245" w:type="dxa"/>
            <w:tcBorders>
              <w:top w:val="single" w:sz="4" w:space="0" w:color="auto"/>
              <w:left w:val="single" w:sz="4" w:space="0" w:color="auto"/>
              <w:bottom w:val="single" w:sz="4" w:space="0" w:color="auto"/>
              <w:right w:val="single" w:sz="4" w:space="0" w:color="auto"/>
            </w:tcBorders>
            <w:vAlign w:val="center"/>
            <w:hideMark/>
          </w:tcPr>
          <w:p w14:paraId="42B105B0" w14:textId="77777777" w:rsidR="00B53A3F" w:rsidRPr="00211614" w:rsidRDefault="00B53A3F" w:rsidP="00B53A3F">
            <w:pPr>
              <w:rPr>
                <w:sz w:val="22"/>
                <w:szCs w:val="22"/>
              </w:rPr>
            </w:pPr>
            <w:r w:rsidRPr="00211614">
              <w:rPr>
                <w:sz w:val="22"/>
                <w:szCs w:val="22"/>
              </w:rPr>
              <w:t>BCTQ-SSS</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C33FB6B" w14:textId="44233A0A"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1141007B"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05BC228A" w14:textId="77777777" w:rsidR="00B53A3F" w:rsidRPr="00211614" w:rsidRDefault="00B53A3F" w:rsidP="00B53A3F">
            <w:pPr>
              <w:rPr>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D85AFEC" w14:textId="51F3CE78" w:rsidR="00B53A3F" w:rsidRPr="00211614" w:rsidRDefault="00B53A3F" w:rsidP="00B53A3F">
            <w:pPr>
              <w:rPr>
                <w:sz w:val="22"/>
                <w:szCs w:val="22"/>
              </w:rPr>
            </w:pPr>
            <w:r w:rsidRPr="00211614">
              <w:rPr>
                <w:b/>
                <w:sz w:val="22"/>
                <w:szCs w:val="22"/>
              </w:rPr>
              <w:t>■ *</w:t>
            </w:r>
            <w:r>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CBAB585" w14:textId="3AC4EB4F" w:rsidR="00B53A3F" w:rsidRPr="00211614" w:rsidRDefault="00B53A3F" w:rsidP="00B53A3F">
            <w:pPr>
              <w:rPr>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D27F6B" w14:textId="3938C7CF" w:rsidR="00B53A3F" w:rsidRPr="00211614" w:rsidRDefault="00B53A3F" w:rsidP="00B53A3F">
            <w:pPr>
              <w:rPr>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6EE604" w14:textId="7C28990C"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7AFF7E" w14:textId="62564D70"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D6D3DB" w14:textId="76A1A17B" w:rsidR="00B53A3F" w:rsidRPr="00211614" w:rsidRDefault="00B53A3F" w:rsidP="00B53A3F">
            <w:pPr>
              <w:rPr>
                <w:b/>
                <w:sz w:val="22"/>
                <w:szCs w:val="22"/>
              </w:rPr>
            </w:pPr>
            <w:r w:rsidRPr="00211614">
              <w:rPr>
                <w:b/>
                <w:sz w:val="22"/>
                <w:szCs w:val="22"/>
              </w:rPr>
              <w:t>■</w:t>
            </w:r>
          </w:p>
        </w:tc>
      </w:tr>
      <w:tr w:rsidR="00B53A3F" w:rsidRPr="00211614" w14:paraId="75A64493" w14:textId="2BCA9F7A" w:rsidTr="00B53A3F">
        <w:trPr>
          <w:trHeight w:val="422"/>
        </w:trPr>
        <w:tc>
          <w:tcPr>
            <w:tcW w:w="2245" w:type="dxa"/>
            <w:tcBorders>
              <w:top w:val="single" w:sz="4" w:space="0" w:color="auto"/>
              <w:left w:val="single" w:sz="4" w:space="0" w:color="auto"/>
              <w:bottom w:val="single" w:sz="4" w:space="0" w:color="auto"/>
              <w:right w:val="single" w:sz="4" w:space="0" w:color="auto"/>
            </w:tcBorders>
            <w:vAlign w:val="center"/>
            <w:hideMark/>
          </w:tcPr>
          <w:p w14:paraId="7DB80262" w14:textId="77777777" w:rsidR="00B53A3F" w:rsidRPr="00211614" w:rsidRDefault="00B53A3F" w:rsidP="00B53A3F">
            <w:pPr>
              <w:rPr>
                <w:sz w:val="22"/>
                <w:szCs w:val="22"/>
              </w:rPr>
            </w:pPr>
            <w:r w:rsidRPr="00211614">
              <w:rPr>
                <w:sz w:val="22"/>
                <w:szCs w:val="22"/>
              </w:rPr>
              <w:t>BCTQ-FSS</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7405534" w14:textId="59A97FBF"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1A115913"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2692F5AF" w14:textId="77777777" w:rsidR="00B53A3F" w:rsidRPr="00211614" w:rsidRDefault="00B53A3F" w:rsidP="00B53A3F">
            <w:pPr>
              <w:rPr>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EE814DC" w14:textId="13070C46" w:rsidR="00B53A3F" w:rsidRPr="00211614" w:rsidRDefault="00B53A3F" w:rsidP="00B53A3F">
            <w:pPr>
              <w:rPr>
                <w:sz w:val="22"/>
                <w:szCs w:val="22"/>
              </w:rPr>
            </w:pPr>
            <w:r w:rsidRPr="00211614">
              <w:rPr>
                <w:b/>
                <w:sz w:val="22"/>
                <w:szCs w:val="22"/>
              </w:rPr>
              <w:t>■ *</w:t>
            </w:r>
            <w:r>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8753767" w14:textId="79FE5FA9" w:rsidR="00B53A3F" w:rsidRPr="00211614" w:rsidRDefault="00B53A3F" w:rsidP="00B53A3F">
            <w:pPr>
              <w:rPr>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3DB5172" w14:textId="4B41D9B7" w:rsidR="00B53A3F" w:rsidRPr="00211614" w:rsidRDefault="00B53A3F" w:rsidP="00B53A3F">
            <w:pPr>
              <w:rPr>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D052E3" w14:textId="3BCB1811"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08AB73" w14:textId="3CF21024"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54DC05" w14:textId="31BCD4BC" w:rsidR="00B53A3F" w:rsidRPr="00211614" w:rsidRDefault="00B53A3F" w:rsidP="00B53A3F">
            <w:pPr>
              <w:rPr>
                <w:b/>
                <w:sz w:val="22"/>
                <w:szCs w:val="22"/>
              </w:rPr>
            </w:pPr>
            <w:r w:rsidRPr="00211614">
              <w:rPr>
                <w:b/>
                <w:sz w:val="22"/>
                <w:szCs w:val="22"/>
              </w:rPr>
              <w:t>■</w:t>
            </w:r>
          </w:p>
        </w:tc>
      </w:tr>
      <w:tr w:rsidR="00B53A3F" w:rsidRPr="00211614" w14:paraId="466A9B9E" w14:textId="584A84AA" w:rsidTr="00B53A3F">
        <w:trPr>
          <w:trHeight w:val="395"/>
        </w:trPr>
        <w:tc>
          <w:tcPr>
            <w:tcW w:w="2245" w:type="dxa"/>
            <w:tcBorders>
              <w:top w:val="single" w:sz="4" w:space="0" w:color="auto"/>
              <w:left w:val="single" w:sz="4" w:space="0" w:color="auto"/>
              <w:bottom w:val="single" w:sz="4" w:space="0" w:color="auto"/>
              <w:right w:val="single" w:sz="4" w:space="0" w:color="auto"/>
            </w:tcBorders>
            <w:vAlign w:val="center"/>
          </w:tcPr>
          <w:p w14:paraId="435C9429" w14:textId="1D646A98" w:rsidR="00B53A3F" w:rsidRPr="00211614" w:rsidRDefault="00B53A3F" w:rsidP="00B53A3F">
            <w:pPr>
              <w:rPr>
                <w:sz w:val="22"/>
                <w:szCs w:val="22"/>
              </w:rPr>
            </w:pPr>
            <w:r>
              <w:rPr>
                <w:sz w:val="22"/>
                <w:szCs w:val="22"/>
              </w:rPr>
              <w:t>MHQ</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ACBC37" w14:textId="0236C26E" w:rsidR="00B53A3F" w:rsidRPr="00211614" w:rsidRDefault="00B53A3F" w:rsidP="00B53A3F">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6ABD6338" w14:textId="77777777" w:rsidR="00B53A3F" w:rsidRPr="00211614" w:rsidRDefault="00B53A3F" w:rsidP="00B53A3F">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7E9441FE" w14:textId="77777777" w:rsidR="00B53A3F" w:rsidRPr="00211614" w:rsidRDefault="00B53A3F" w:rsidP="00B53A3F">
            <w:pPr>
              <w:rPr>
                <w:b/>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B4A7A2" w14:textId="7E70974F" w:rsidR="00B53A3F" w:rsidRPr="00211614" w:rsidRDefault="00B53A3F" w:rsidP="00B53A3F">
            <w:pPr>
              <w:rPr>
                <w:b/>
                <w:sz w:val="22"/>
                <w:szCs w:val="22"/>
              </w:rPr>
            </w:pPr>
            <w:r w:rsidRPr="00211614">
              <w:rPr>
                <w:b/>
                <w:sz w:val="22"/>
                <w:szCs w:val="22"/>
              </w:rPr>
              <w:t>■ *</w:t>
            </w:r>
            <w:r>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8FBD27" w14:textId="2F325EA9" w:rsidR="00B53A3F" w:rsidRPr="00211614" w:rsidRDefault="00B53A3F" w:rsidP="00B53A3F">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587010" w14:textId="3A664344" w:rsidR="00B53A3F" w:rsidRPr="00211614" w:rsidRDefault="00B53A3F" w:rsidP="00B53A3F">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CFE90F" w14:textId="002F560B"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2CB6B8" w14:textId="3304A6FC" w:rsidR="00B53A3F" w:rsidRPr="00211614" w:rsidRDefault="00B53A3F" w:rsidP="00B53A3F">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D04127" w14:textId="3439FD40" w:rsidR="00B53A3F" w:rsidRPr="00211614" w:rsidRDefault="00B53A3F" w:rsidP="00B53A3F">
            <w:pPr>
              <w:rPr>
                <w:b/>
                <w:sz w:val="22"/>
                <w:szCs w:val="22"/>
              </w:rPr>
            </w:pPr>
            <w:r w:rsidRPr="00211614">
              <w:rPr>
                <w:b/>
                <w:sz w:val="22"/>
                <w:szCs w:val="22"/>
              </w:rPr>
              <w:t>■</w:t>
            </w:r>
          </w:p>
        </w:tc>
      </w:tr>
      <w:tr w:rsidR="006F1BD9" w:rsidRPr="00211614" w14:paraId="01A6514C" w14:textId="77777777" w:rsidTr="00B53A3F">
        <w:trPr>
          <w:trHeight w:val="395"/>
        </w:trPr>
        <w:tc>
          <w:tcPr>
            <w:tcW w:w="2245" w:type="dxa"/>
            <w:tcBorders>
              <w:top w:val="single" w:sz="4" w:space="0" w:color="auto"/>
              <w:left w:val="single" w:sz="4" w:space="0" w:color="auto"/>
              <w:bottom w:val="single" w:sz="4" w:space="0" w:color="auto"/>
              <w:right w:val="single" w:sz="4" w:space="0" w:color="auto"/>
            </w:tcBorders>
            <w:vAlign w:val="center"/>
          </w:tcPr>
          <w:p w14:paraId="1CCB7053" w14:textId="23134307" w:rsidR="006F1BD9" w:rsidRPr="00211614" w:rsidRDefault="006F1BD9" w:rsidP="006F1BD9">
            <w:pPr>
              <w:rPr>
                <w:sz w:val="22"/>
                <w:szCs w:val="22"/>
              </w:rPr>
            </w:pPr>
            <w:r w:rsidRPr="00211614">
              <w:rPr>
                <w:sz w:val="22"/>
                <w:szCs w:val="22"/>
              </w:rPr>
              <w:t>Numeric Pain Scale</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A0E89C" w14:textId="34FF2003" w:rsidR="006F1BD9" w:rsidRPr="00211614" w:rsidRDefault="006F1BD9" w:rsidP="006F1BD9">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0F0874F4" w14:textId="3A7BDCF8" w:rsidR="006F1BD9" w:rsidRPr="00211614" w:rsidRDefault="006F1BD9" w:rsidP="006F1BD9">
            <w:pPr>
              <w:rPr>
                <w:b/>
                <w:sz w:val="22"/>
                <w:szCs w:val="22"/>
              </w:rPr>
            </w:pPr>
            <w:r w:rsidRPr="00211614">
              <w:rPr>
                <w:b/>
                <w:sz w:val="22"/>
                <w:szCs w:val="22"/>
              </w:rPr>
              <w:t>■</w:t>
            </w:r>
          </w:p>
        </w:tc>
        <w:tc>
          <w:tcPr>
            <w:tcW w:w="1096" w:type="dxa"/>
            <w:tcBorders>
              <w:top w:val="single" w:sz="4" w:space="0" w:color="auto"/>
              <w:left w:val="single" w:sz="4" w:space="0" w:color="auto"/>
              <w:bottom w:val="single" w:sz="4" w:space="0" w:color="auto"/>
              <w:right w:val="single" w:sz="4" w:space="0" w:color="auto"/>
            </w:tcBorders>
            <w:vAlign w:val="center"/>
          </w:tcPr>
          <w:p w14:paraId="527B64AB" w14:textId="3CD8F3AE" w:rsidR="006F1BD9" w:rsidRPr="00211614" w:rsidRDefault="006F1BD9" w:rsidP="006F1BD9">
            <w:pPr>
              <w:rPr>
                <w:b/>
                <w:sz w:val="22"/>
                <w:szCs w:val="22"/>
              </w:rPr>
            </w:pPr>
            <w:r w:rsidRPr="00211614">
              <w:rPr>
                <w:b/>
                <w:sz w:val="22"/>
                <w:szCs w:val="22"/>
              </w:rPr>
              <w:t>■</w:t>
            </w: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D1DE84" w14:textId="6A092F07"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526B76" w14:textId="7D5E110E"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F14ADB" w14:textId="1CC14D69"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D1AE37" w14:textId="3EC36A6B"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155B28" w14:textId="69D66A54"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56EBF0" w14:textId="61BA0216" w:rsidR="006F1BD9" w:rsidRPr="00211614" w:rsidRDefault="006F1BD9" w:rsidP="006F1BD9">
            <w:pPr>
              <w:rPr>
                <w:b/>
                <w:sz w:val="22"/>
                <w:szCs w:val="22"/>
              </w:rPr>
            </w:pPr>
            <w:r w:rsidRPr="00211614">
              <w:rPr>
                <w:b/>
                <w:sz w:val="22"/>
                <w:szCs w:val="22"/>
              </w:rPr>
              <w:t>■</w:t>
            </w:r>
          </w:p>
        </w:tc>
      </w:tr>
      <w:tr w:rsidR="006F1BD9" w:rsidRPr="00211614" w14:paraId="3D900E3B" w14:textId="56A63839" w:rsidTr="00B53A3F">
        <w:trPr>
          <w:trHeight w:val="395"/>
        </w:trPr>
        <w:tc>
          <w:tcPr>
            <w:tcW w:w="2245" w:type="dxa"/>
            <w:tcBorders>
              <w:top w:val="single" w:sz="4" w:space="0" w:color="auto"/>
              <w:left w:val="single" w:sz="4" w:space="0" w:color="auto"/>
              <w:bottom w:val="single" w:sz="4" w:space="0" w:color="auto"/>
              <w:right w:val="single" w:sz="4" w:space="0" w:color="auto"/>
            </w:tcBorders>
            <w:vAlign w:val="center"/>
            <w:hideMark/>
          </w:tcPr>
          <w:p w14:paraId="06A1A787" w14:textId="77777777" w:rsidR="006F1BD9" w:rsidRPr="00211614" w:rsidRDefault="006F1BD9" w:rsidP="006F1BD9">
            <w:pPr>
              <w:rPr>
                <w:sz w:val="22"/>
                <w:szCs w:val="22"/>
              </w:rPr>
            </w:pPr>
            <w:r w:rsidRPr="00211614">
              <w:rPr>
                <w:sz w:val="22"/>
                <w:szCs w:val="22"/>
              </w:rPr>
              <w:t>EQ-5D-5L</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2A49DB8" w14:textId="6CB49A91" w:rsidR="006F1BD9" w:rsidRPr="00211614" w:rsidRDefault="006F1BD9" w:rsidP="006F1BD9">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vAlign w:val="center"/>
          </w:tcPr>
          <w:p w14:paraId="00434DC0" w14:textId="77777777" w:rsidR="006F1BD9" w:rsidRPr="00211614" w:rsidRDefault="006F1BD9" w:rsidP="006F1BD9">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310A712E" w14:textId="77777777" w:rsidR="006F1BD9" w:rsidRPr="00211614" w:rsidRDefault="006F1BD9" w:rsidP="006F1BD9">
            <w:pPr>
              <w:rPr>
                <w:b/>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8A4C58C" w14:textId="310BC5FA" w:rsidR="006F1BD9" w:rsidRPr="00211614" w:rsidRDefault="006F1BD9" w:rsidP="006F1BD9">
            <w:pPr>
              <w:rPr>
                <w:b/>
                <w:sz w:val="22"/>
                <w:szCs w:val="22"/>
              </w:rPr>
            </w:pPr>
            <w:r w:rsidRPr="00211614">
              <w:rPr>
                <w:b/>
                <w:sz w:val="22"/>
                <w:szCs w:val="22"/>
              </w:rPr>
              <w:t>■ *</w:t>
            </w:r>
            <w:r>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3B859E" w14:textId="1EC1B762"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A81DEAE" w14:textId="0D68D194"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348A2B6" w14:textId="0114925E"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496F05D" w14:textId="26B7D57A"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C7D7D2" w14:textId="2FB548A2" w:rsidR="006F1BD9" w:rsidRPr="00211614" w:rsidRDefault="006F1BD9" w:rsidP="006F1BD9">
            <w:pPr>
              <w:rPr>
                <w:b/>
                <w:sz w:val="22"/>
                <w:szCs w:val="22"/>
              </w:rPr>
            </w:pPr>
            <w:r w:rsidRPr="00211614">
              <w:rPr>
                <w:b/>
                <w:sz w:val="22"/>
                <w:szCs w:val="22"/>
              </w:rPr>
              <w:t>■</w:t>
            </w:r>
          </w:p>
        </w:tc>
      </w:tr>
      <w:tr w:rsidR="006F1BD9" w:rsidRPr="00211614" w14:paraId="006D0186" w14:textId="52475424" w:rsidTr="00B53A3F">
        <w:trPr>
          <w:trHeight w:val="422"/>
        </w:trPr>
        <w:tc>
          <w:tcPr>
            <w:tcW w:w="2245" w:type="dxa"/>
            <w:tcBorders>
              <w:top w:val="single" w:sz="4" w:space="0" w:color="auto"/>
              <w:left w:val="single" w:sz="4" w:space="0" w:color="auto"/>
              <w:bottom w:val="single" w:sz="4" w:space="0" w:color="auto"/>
              <w:right w:val="single" w:sz="4" w:space="0" w:color="auto"/>
            </w:tcBorders>
            <w:vAlign w:val="center"/>
            <w:hideMark/>
          </w:tcPr>
          <w:p w14:paraId="5A7EBD3B" w14:textId="0E21D2EB" w:rsidR="006F1BD9" w:rsidRPr="00211614" w:rsidRDefault="006F1BD9" w:rsidP="006F1BD9">
            <w:pPr>
              <w:rPr>
                <w:sz w:val="22"/>
                <w:szCs w:val="22"/>
              </w:rPr>
            </w:pPr>
            <w:r>
              <w:rPr>
                <w:sz w:val="22"/>
                <w:szCs w:val="22"/>
              </w:rPr>
              <w:t>Global satisfaction</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B2E6B6E" w14:textId="44F1D091" w:rsidR="006F1BD9" w:rsidRPr="00211614" w:rsidRDefault="006F1BD9" w:rsidP="006F1BD9">
            <w:pPr>
              <w:rPr>
                <w:b/>
                <w:sz w:val="22"/>
                <w:szCs w:val="22"/>
              </w:rPr>
            </w:pPr>
          </w:p>
        </w:tc>
        <w:tc>
          <w:tcPr>
            <w:tcW w:w="13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EDC437C" w14:textId="4D13EF36" w:rsidR="006F1BD9" w:rsidRPr="00211614" w:rsidRDefault="006F1BD9" w:rsidP="006F1BD9">
            <w:pPr>
              <w:rPr>
                <w:b/>
                <w:sz w:val="22"/>
                <w:szCs w:val="22"/>
              </w:rPr>
            </w:pPr>
          </w:p>
        </w:tc>
        <w:tc>
          <w:tcPr>
            <w:tcW w:w="1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315D4CB" w14:textId="29385879" w:rsidR="006F1BD9" w:rsidRPr="00211614" w:rsidRDefault="006F1BD9" w:rsidP="006F1BD9">
            <w:pPr>
              <w:rPr>
                <w:b/>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7916D67" w14:textId="6097FA56" w:rsidR="006F1BD9" w:rsidRPr="00211614" w:rsidRDefault="006F1BD9" w:rsidP="006F1BD9">
            <w:pPr>
              <w:rPr>
                <w:b/>
                <w:sz w:val="22"/>
                <w:szCs w:val="22"/>
              </w:rPr>
            </w:pPr>
            <w:r w:rsidRPr="00211614">
              <w:rPr>
                <w:b/>
                <w:sz w:val="22"/>
                <w:szCs w:val="22"/>
              </w:rPr>
              <w:t>■</w:t>
            </w:r>
            <w:r w:rsidR="00645960">
              <w:rPr>
                <w:b/>
                <w:sz w:val="22"/>
                <w:szCs w:val="22"/>
              </w:rPr>
              <w:t xml:space="preserve"> ***</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1ED36D" w14:textId="03761189"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A1A941" w14:textId="73A447A7"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E70657" w14:textId="2B31FF36"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EB2EBE" w14:textId="1DEAFBC5"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73CB50" w14:textId="58B03429" w:rsidR="006F1BD9" w:rsidRPr="00211614" w:rsidRDefault="006F1BD9" w:rsidP="006F1BD9">
            <w:pPr>
              <w:rPr>
                <w:b/>
                <w:sz w:val="22"/>
                <w:szCs w:val="22"/>
              </w:rPr>
            </w:pPr>
            <w:r w:rsidRPr="00211614">
              <w:rPr>
                <w:b/>
                <w:sz w:val="22"/>
                <w:szCs w:val="22"/>
              </w:rPr>
              <w:t>■</w:t>
            </w:r>
          </w:p>
        </w:tc>
      </w:tr>
      <w:tr w:rsidR="006F1BD9" w:rsidRPr="00211614" w14:paraId="37D354F6" w14:textId="4ECBB8E6"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70E024A1" w14:textId="77777777" w:rsidR="006F1BD9" w:rsidRPr="00211614" w:rsidRDefault="006F1BD9" w:rsidP="006F1BD9">
            <w:pPr>
              <w:rPr>
                <w:sz w:val="22"/>
                <w:szCs w:val="22"/>
              </w:rPr>
            </w:pPr>
            <w:r w:rsidRPr="00211614">
              <w:rPr>
                <w:sz w:val="22"/>
                <w:szCs w:val="22"/>
              </w:rPr>
              <w:t>Procedure</w:t>
            </w:r>
          </w:p>
        </w:tc>
        <w:tc>
          <w:tcPr>
            <w:tcW w:w="1109" w:type="dxa"/>
            <w:tcBorders>
              <w:top w:val="single" w:sz="4" w:space="0" w:color="auto"/>
              <w:left w:val="single" w:sz="4" w:space="0" w:color="auto"/>
              <w:bottom w:val="single" w:sz="4" w:space="0" w:color="auto"/>
              <w:right w:val="single" w:sz="4" w:space="0" w:color="auto"/>
            </w:tcBorders>
            <w:vAlign w:val="center"/>
          </w:tcPr>
          <w:p w14:paraId="61EA221C" w14:textId="77777777" w:rsidR="006F1BD9" w:rsidRPr="00211614" w:rsidRDefault="006F1BD9" w:rsidP="006F1BD9">
            <w:pPr>
              <w:rPr>
                <w:b/>
                <w:sz w:val="22"/>
                <w:szCs w:val="22"/>
              </w:rPr>
            </w:pPr>
          </w:p>
        </w:tc>
        <w:tc>
          <w:tcPr>
            <w:tcW w:w="13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E2B67A8" w14:textId="1CF64127" w:rsidR="006F1BD9" w:rsidRPr="00211614" w:rsidRDefault="006F1BD9" w:rsidP="006F1BD9">
            <w:pPr>
              <w:rPr>
                <w:b/>
                <w:sz w:val="22"/>
                <w:szCs w:val="22"/>
              </w:rPr>
            </w:pPr>
            <w:r w:rsidRPr="00211614">
              <w:rPr>
                <w:b/>
                <w:sz w:val="22"/>
                <w:szCs w:val="22"/>
              </w:rPr>
              <w:t>■</w:t>
            </w:r>
          </w:p>
        </w:tc>
        <w:tc>
          <w:tcPr>
            <w:tcW w:w="1096" w:type="dxa"/>
            <w:tcBorders>
              <w:top w:val="single" w:sz="4" w:space="0" w:color="auto"/>
              <w:left w:val="single" w:sz="4" w:space="0" w:color="auto"/>
              <w:bottom w:val="single" w:sz="4" w:space="0" w:color="auto"/>
              <w:right w:val="single" w:sz="4" w:space="0" w:color="auto"/>
            </w:tcBorders>
            <w:vAlign w:val="center"/>
          </w:tcPr>
          <w:p w14:paraId="12348FEB" w14:textId="77777777" w:rsidR="006F1BD9" w:rsidRPr="00211614" w:rsidRDefault="006F1BD9" w:rsidP="006F1BD9">
            <w:pPr>
              <w:rPr>
                <w:b/>
                <w:sz w:val="22"/>
                <w:szCs w:val="22"/>
              </w:rPr>
            </w:pPr>
          </w:p>
        </w:tc>
        <w:tc>
          <w:tcPr>
            <w:tcW w:w="836" w:type="dxa"/>
            <w:tcBorders>
              <w:top w:val="single" w:sz="4" w:space="0" w:color="auto"/>
              <w:left w:val="single" w:sz="4" w:space="0" w:color="auto"/>
              <w:bottom w:val="single" w:sz="4" w:space="0" w:color="auto"/>
              <w:right w:val="single" w:sz="4" w:space="0" w:color="auto"/>
            </w:tcBorders>
            <w:vAlign w:val="center"/>
          </w:tcPr>
          <w:p w14:paraId="0581F5D4" w14:textId="77777777" w:rsidR="006F1BD9" w:rsidRPr="00211614" w:rsidRDefault="006F1BD9" w:rsidP="006F1BD9">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65C0761E" w14:textId="77777777" w:rsidR="006F1BD9" w:rsidRPr="00211614" w:rsidRDefault="006F1BD9" w:rsidP="006F1BD9">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23804E44" w14:textId="77777777" w:rsidR="006F1BD9" w:rsidRPr="00211614" w:rsidRDefault="006F1BD9" w:rsidP="006F1BD9">
            <w:pPr>
              <w:rPr>
                <w:b/>
                <w:sz w:val="22"/>
                <w:szCs w:val="22"/>
              </w:rPr>
            </w:pPr>
          </w:p>
        </w:tc>
        <w:tc>
          <w:tcPr>
            <w:tcW w:w="459" w:type="dxa"/>
            <w:tcBorders>
              <w:top w:val="single" w:sz="4" w:space="0" w:color="auto"/>
              <w:left w:val="single" w:sz="4" w:space="0" w:color="auto"/>
              <w:bottom w:val="single" w:sz="4" w:space="0" w:color="auto"/>
              <w:right w:val="single" w:sz="4" w:space="0" w:color="auto"/>
            </w:tcBorders>
            <w:vAlign w:val="center"/>
          </w:tcPr>
          <w:p w14:paraId="0C4759BA" w14:textId="77777777" w:rsidR="006F1BD9" w:rsidRPr="00211614" w:rsidRDefault="006F1BD9" w:rsidP="006F1BD9">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2849F1F0" w14:textId="77777777" w:rsidR="006F1BD9" w:rsidRPr="00211614" w:rsidRDefault="006F1BD9" w:rsidP="006F1BD9">
            <w:pPr>
              <w:rPr>
                <w:b/>
                <w:sz w:val="22"/>
                <w:szCs w:val="22"/>
              </w:rPr>
            </w:pPr>
          </w:p>
        </w:tc>
        <w:tc>
          <w:tcPr>
            <w:tcW w:w="546" w:type="dxa"/>
            <w:tcBorders>
              <w:top w:val="single" w:sz="4" w:space="0" w:color="auto"/>
              <w:left w:val="single" w:sz="4" w:space="0" w:color="auto"/>
              <w:bottom w:val="single" w:sz="4" w:space="0" w:color="auto"/>
              <w:right w:val="single" w:sz="4" w:space="0" w:color="auto"/>
            </w:tcBorders>
            <w:vAlign w:val="center"/>
          </w:tcPr>
          <w:p w14:paraId="788136E1" w14:textId="5A468F5D" w:rsidR="006F1BD9" w:rsidRPr="00211614" w:rsidRDefault="006F1BD9" w:rsidP="006F1BD9">
            <w:pPr>
              <w:rPr>
                <w:b/>
                <w:sz w:val="22"/>
                <w:szCs w:val="22"/>
              </w:rPr>
            </w:pPr>
          </w:p>
        </w:tc>
      </w:tr>
      <w:tr w:rsidR="006F1BD9" w:rsidRPr="00211614" w14:paraId="5B79BC4C" w14:textId="44F716D0"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5145CFF9" w14:textId="02DB9C75" w:rsidR="006F1BD9" w:rsidRPr="00211614" w:rsidRDefault="006F1BD9" w:rsidP="006F1BD9">
            <w:pPr>
              <w:rPr>
                <w:sz w:val="22"/>
                <w:szCs w:val="22"/>
              </w:rPr>
            </w:pPr>
            <w:r w:rsidRPr="00211614">
              <w:rPr>
                <w:sz w:val="22"/>
                <w:szCs w:val="22"/>
              </w:rPr>
              <w:t>Return to activities</w:t>
            </w:r>
          </w:p>
        </w:tc>
        <w:tc>
          <w:tcPr>
            <w:tcW w:w="1109" w:type="dxa"/>
            <w:tcBorders>
              <w:top w:val="single" w:sz="4" w:space="0" w:color="auto"/>
              <w:left w:val="single" w:sz="4" w:space="0" w:color="auto"/>
              <w:bottom w:val="single" w:sz="4" w:space="0" w:color="auto"/>
              <w:right w:val="single" w:sz="4" w:space="0" w:color="auto"/>
            </w:tcBorders>
            <w:vAlign w:val="center"/>
          </w:tcPr>
          <w:p w14:paraId="7E485FEA" w14:textId="77777777" w:rsidR="006F1BD9" w:rsidRPr="00211614" w:rsidRDefault="006F1BD9" w:rsidP="006F1BD9">
            <w:pPr>
              <w:rPr>
                <w:b/>
                <w:sz w:val="22"/>
                <w:szCs w:val="22"/>
              </w:rPr>
            </w:pPr>
          </w:p>
        </w:tc>
        <w:tc>
          <w:tcPr>
            <w:tcW w:w="1304" w:type="dxa"/>
            <w:tcBorders>
              <w:top w:val="single" w:sz="4" w:space="0" w:color="auto"/>
              <w:left w:val="single" w:sz="4" w:space="0" w:color="auto"/>
              <w:bottom w:val="single" w:sz="4" w:space="0" w:color="auto"/>
              <w:right w:val="single" w:sz="4" w:space="0" w:color="auto"/>
            </w:tcBorders>
            <w:vAlign w:val="center"/>
          </w:tcPr>
          <w:p w14:paraId="399499C1" w14:textId="77777777" w:rsidR="006F1BD9" w:rsidRPr="00211614" w:rsidRDefault="006F1BD9" w:rsidP="006F1BD9">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14DB63CC" w14:textId="77777777" w:rsidR="006F1BD9" w:rsidRPr="00211614" w:rsidRDefault="006F1BD9" w:rsidP="006F1BD9">
            <w:pPr>
              <w:rPr>
                <w:b/>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90450D" w14:textId="00E6F18D"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CB5E98D" w14:textId="79D12472"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9CD9A4C" w14:textId="4BE0F985"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A50172" w14:textId="4E7C3B89"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8352FDA" w14:textId="4FEC539C"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32FF5B" w14:textId="7ACDE368" w:rsidR="006F1BD9" w:rsidRPr="00211614" w:rsidRDefault="006F1BD9" w:rsidP="006F1BD9">
            <w:pPr>
              <w:rPr>
                <w:b/>
                <w:sz w:val="22"/>
                <w:szCs w:val="22"/>
              </w:rPr>
            </w:pPr>
            <w:r w:rsidRPr="00211614">
              <w:rPr>
                <w:b/>
                <w:sz w:val="22"/>
                <w:szCs w:val="22"/>
              </w:rPr>
              <w:t>■</w:t>
            </w:r>
          </w:p>
        </w:tc>
      </w:tr>
      <w:tr w:rsidR="006F1BD9" w:rsidRPr="00211614" w14:paraId="1E3F7881" w14:textId="4FA0D9BD" w:rsidTr="00B53A3F">
        <w:trPr>
          <w:trHeight w:val="350"/>
        </w:trPr>
        <w:tc>
          <w:tcPr>
            <w:tcW w:w="2245" w:type="dxa"/>
            <w:tcBorders>
              <w:top w:val="single" w:sz="4" w:space="0" w:color="auto"/>
              <w:left w:val="single" w:sz="4" w:space="0" w:color="auto"/>
              <w:bottom w:val="single" w:sz="4" w:space="0" w:color="auto"/>
              <w:right w:val="single" w:sz="4" w:space="0" w:color="auto"/>
            </w:tcBorders>
            <w:vAlign w:val="center"/>
            <w:hideMark/>
          </w:tcPr>
          <w:p w14:paraId="6839A458" w14:textId="3B101B44" w:rsidR="006F1BD9" w:rsidRPr="00211614" w:rsidRDefault="006F1BD9" w:rsidP="006F1BD9">
            <w:pPr>
              <w:rPr>
                <w:sz w:val="22"/>
                <w:szCs w:val="22"/>
              </w:rPr>
            </w:pPr>
            <w:r w:rsidRPr="00211614">
              <w:rPr>
                <w:sz w:val="22"/>
                <w:szCs w:val="22"/>
              </w:rPr>
              <w:t>Return to work</w:t>
            </w:r>
            <w:r>
              <w:rPr>
                <w:sz w:val="22"/>
                <w:szCs w:val="22"/>
              </w:rPr>
              <w:t xml:space="preserve"> †</w:t>
            </w:r>
          </w:p>
        </w:tc>
        <w:tc>
          <w:tcPr>
            <w:tcW w:w="1109" w:type="dxa"/>
            <w:tcBorders>
              <w:top w:val="single" w:sz="4" w:space="0" w:color="auto"/>
              <w:left w:val="single" w:sz="4" w:space="0" w:color="auto"/>
              <w:bottom w:val="single" w:sz="4" w:space="0" w:color="auto"/>
              <w:right w:val="single" w:sz="4" w:space="0" w:color="auto"/>
            </w:tcBorders>
            <w:vAlign w:val="center"/>
          </w:tcPr>
          <w:p w14:paraId="0662C406" w14:textId="77777777" w:rsidR="006F1BD9" w:rsidRPr="00211614" w:rsidRDefault="006F1BD9" w:rsidP="006F1BD9">
            <w:pPr>
              <w:rPr>
                <w:b/>
                <w:sz w:val="22"/>
                <w:szCs w:val="22"/>
              </w:rPr>
            </w:pPr>
          </w:p>
        </w:tc>
        <w:tc>
          <w:tcPr>
            <w:tcW w:w="1304" w:type="dxa"/>
            <w:tcBorders>
              <w:top w:val="single" w:sz="4" w:space="0" w:color="auto"/>
              <w:left w:val="single" w:sz="4" w:space="0" w:color="auto"/>
              <w:bottom w:val="single" w:sz="4" w:space="0" w:color="auto"/>
              <w:right w:val="single" w:sz="4" w:space="0" w:color="auto"/>
            </w:tcBorders>
            <w:vAlign w:val="center"/>
          </w:tcPr>
          <w:p w14:paraId="1606DDEB" w14:textId="77777777" w:rsidR="006F1BD9" w:rsidRPr="00211614" w:rsidRDefault="006F1BD9" w:rsidP="006F1BD9">
            <w:pPr>
              <w:rPr>
                <w:b/>
                <w:sz w:val="22"/>
                <w:szCs w:val="22"/>
              </w:rPr>
            </w:pPr>
          </w:p>
        </w:tc>
        <w:tc>
          <w:tcPr>
            <w:tcW w:w="1096" w:type="dxa"/>
            <w:tcBorders>
              <w:top w:val="single" w:sz="4" w:space="0" w:color="auto"/>
              <w:left w:val="single" w:sz="4" w:space="0" w:color="auto"/>
              <w:bottom w:val="single" w:sz="4" w:space="0" w:color="auto"/>
              <w:right w:val="single" w:sz="4" w:space="0" w:color="auto"/>
            </w:tcBorders>
            <w:vAlign w:val="center"/>
          </w:tcPr>
          <w:p w14:paraId="207C3BA4" w14:textId="77777777" w:rsidR="006F1BD9" w:rsidRPr="00211614" w:rsidRDefault="006F1BD9" w:rsidP="006F1BD9">
            <w:pPr>
              <w:rPr>
                <w:b/>
                <w:sz w:val="22"/>
                <w:szCs w:val="22"/>
              </w:rPr>
            </w:pP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908D00E" w14:textId="01439508"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2227BE2" w14:textId="5463EADF"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F75BED" w14:textId="4699D3E7"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F8E703D" w14:textId="4584B0B3"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747F2B" w14:textId="7E077847"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CDF8CE" w14:textId="4799F6CE" w:rsidR="006F1BD9" w:rsidRPr="00211614" w:rsidRDefault="006F1BD9" w:rsidP="006F1BD9">
            <w:pPr>
              <w:rPr>
                <w:b/>
                <w:sz w:val="22"/>
                <w:szCs w:val="22"/>
              </w:rPr>
            </w:pPr>
            <w:r w:rsidRPr="00211614">
              <w:rPr>
                <w:b/>
                <w:sz w:val="22"/>
                <w:szCs w:val="22"/>
              </w:rPr>
              <w:t>■</w:t>
            </w:r>
          </w:p>
        </w:tc>
      </w:tr>
      <w:tr w:rsidR="006F1BD9" w:rsidRPr="00211614" w14:paraId="72E4AA6D" w14:textId="114AEB95" w:rsidTr="00B53A3F">
        <w:trPr>
          <w:trHeight w:val="332"/>
        </w:trPr>
        <w:tc>
          <w:tcPr>
            <w:tcW w:w="2245" w:type="dxa"/>
            <w:tcBorders>
              <w:top w:val="single" w:sz="4" w:space="0" w:color="auto"/>
              <w:left w:val="single" w:sz="4" w:space="0" w:color="auto"/>
              <w:bottom w:val="single" w:sz="4" w:space="0" w:color="auto"/>
              <w:right w:val="single" w:sz="4" w:space="0" w:color="auto"/>
            </w:tcBorders>
            <w:vAlign w:val="center"/>
            <w:hideMark/>
          </w:tcPr>
          <w:p w14:paraId="03FEA537" w14:textId="5E8D77B5" w:rsidR="006F1BD9" w:rsidRPr="00211614" w:rsidRDefault="006F1BD9" w:rsidP="006F1BD9">
            <w:pPr>
              <w:rPr>
                <w:sz w:val="22"/>
                <w:szCs w:val="22"/>
              </w:rPr>
            </w:pPr>
            <w:r w:rsidRPr="00211614">
              <w:rPr>
                <w:sz w:val="22"/>
                <w:szCs w:val="22"/>
              </w:rPr>
              <w:t>Pain medication</w:t>
            </w:r>
          </w:p>
        </w:tc>
        <w:tc>
          <w:tcPr>
            <w:tcW w:w="1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14D2DF" w14:textId="6D968645" w:rsidR="006F1BD9" w:rsidRPr="00211614" w:rsidRDefault="006F1BD9" w:rsidP="006F1BD9">
            <w:pPr>
              <w:rPr>
                <w:b/>
                <w:sz w:val="22"/>
                <w:szCs w:val="22"/>
              </w:rPr>
            </w:pPr>
            <w:r w:rsidRPr="00211614">
              <w:rPr>
                <w:b/>
                <w:sz w:val="22"/>
                <w:szCs w:val="22"/>
              </w:rPr>
              <w:t>■</w:t>
            </w:r>
          </w:p>
        </w:tc>
        <w:tc>
          <w:tcPr>
            <w:tcW w:w="13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8EA8F13" w14:textId="0CD8B994" w:rsidR="006F1BD9" w:rsidRPr="00211614" w:rsidRDefault="006F1BD9" w:rsidP="006F1BD9">
            <w:pPr>
              <w:rPr>
                <w:b/>
                <w:sz w:val="22"/>
                <w:szCs w:val="22"/>
              </w:rPr>
            </w:pPr>
            <w:r w:rsidRPr="00211614">
              <w:rPr>
                <w:b/>
                <w:sz w:val="22"/>
                <w:szCs w:val="22"/>
              </w:rPr>
              <w:t>■</w:t>
            </w:r>
          </w:p>
        </w:tc>
        <w:tc>
          <w:tcPr>
            <w:tcW w:w="1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97FB27A" w14:textId="4000500D" w:rsidR="006F1BD9" w:rsidRPr="00211614" w:rsidRDefault="006F1BD9" w:rsidP="006F1BD9">
            <w:pPr>
              <w:rPr>
                <w:b/>
                <w:sz w:val="22"/>
                <w:szCs w:val="22"/>
              </w:rPr>
            </w:pPr>
            <w:r w:rsidRPr="00211614">
              <w:rPr>
                <w:b/>
                <w:sz w:val="22"/>
                <w:szCs w:val="22"/>
              </w:rPr>
              <w:t>■</w:t>
            </w:r>
          </w:p>
        </w:tc>
        <w:tc>
          <w:tcPr>
            <w:tcW w:w="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2EEE5B5" w14:textId="0BFB7C2F"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1EF4678" w14:textId="73E19B08"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6F2AC8" w14:textId="713B85B1" w:rsidR="006F1BD9" w:rsidRPr="00211614" w:rsidRDefault="006F1BD9" w:rsidP="006F1BD9">
            <w:pPr>
              <w:rPr>
                <w:b/>
                <w:sz w:val="22"/>
                <w:szCs w:val="22"/>
              </w:rPr>
            </w:pPr>
            <w:r w:rsidRPr="00211614">
              <w:rPr>
                <w:b/>
                <w:sz w:val="22"/>
                <w:szCs w:val="22"/>
              </w:rPr>
              <w:t>■</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AC9158B" w14:textId="36BC6824"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4C7300" w14:textId="726B0EA9" w:rsidR="006F1BD9" w:rsidRPr="00211614" w:rsidRDefault="006F1BD9" w:rsidP="006F1BD9">
            <w:pPr>
              <w:rPr>
                <w:b/>
                <w:sz w:val="22"/>
                <w:szCs w:val="22"/>
              </w:rPr>
            </w:pPr>
            <w:r w:rsidRPr="00211614">
              <w:rPr>
                <w:b/>
                <w:sz w:val="22"/>
                <w:szCs w:val="22"/>
              </w:rPr>
              <w:t>■</w:t>
            </w:r>
          </w:p>
        </w:tc>
        <w:tc>
          <w:tcPr>
            <w:tcW w:w="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3C7166" w14:textId="789E1792" w:rsidR="006F1BD9" w:rsidRPr="00211614" w:rsidRDefault="006F1BD9" w:rsidP="006F1BD9">
            <w:pPr>
              <w:rPr>
                <w:b/>
                <w:sz w:val="22"/>
                <w:szCs w:val="22"/>
              </w:rPr>
            </w:pPr>
            <w:r w:rsidRPr="00211614">
              <w:rPr>
                <w:b/>
                <w:sz w:val="22"/>
                <w:szCs w:val="22"/>
              </w:rPr>
              <w:t>■</w:t>
            </w:r>
          </w:p>
        </w:tc>
      </w:tr>
    </w:tbl>
    <w:p w14:paraId="46A09479" w14:textId="4D137CB7" w:rsidR="00600094" w:rsidRDefault="00600094" w:rsidP="000E1CAB">
      <w:pPr>
        <w:rPr>
          <w:sz w:val="22"/>
          <w:szCs w:val="22"/>
        </w:rPr>
      </w:pPr>
      <w:r>
        <w:rPr>
          <w:sz w:val="22"/>
          <w:szCs w:val="22"/>
        </w:rPr>
        <w:t>*Performed on all treated hands.</w:t>
      </w:r>
    </w:p>
    <w:p w14:paraId="7A4C1AB2" w14:textId="5F9A9294" w:rsidR="00600094" w:rsidRDefault="00600094" w:rsidP="000E1CAB">
      <w:pPr>
        <w:rPr>
          <w:sz w:val="22"/>
          <w:szCs w:val="22"/>
        </w:rPr>
      </w:pPr>
      <w:r>
        <w:rPr>
          <w:sz w:val="22"/>
          <w:szCs w:val="22"/>
        </w:rPr>
        <w:t>**Measured on both hands.</w:t>
      </w:r>
    </w:p>
    <w:p w14:paraId="496B1939" w14:textId="11AE2C0D" w:rsidR="00A37D08" w:rsidRDefault="008C6DE9" w:rsidP="000E1CAB">
      <w:pPr>
        <w:rPr>
          <w:sz w:val="22"/>
          <w:szCs w:val="22"/>
        </w:rPr>
      </w:pPr>
      <w:r w:rsidRPr="000401C1">
        <w:rPr>
          <w:sz w:val="22"/>
          <w:szCs w:val="22"/>
        </w:rPr>
        <w:t>*</w:t>
      </w:r>
      <w:r w:rsidR="00355465">
        <w:rPr>
          <w:sz w:val="22"/>
          <w:szCs w:val="22"/>
        </w:rPr>
        <w:t>**</w:t>
      </w:r>
      <w:r w:rsidR="00A37D08" w:rsidRPr="000401C1">
        <w:rPr>
          <w:sz w:val="22"/>
          <w:szCs w:val="22"/>
        </w:rPr>
        <w:t>Collected at 14-day evaluation</w:t>
      </w:r>
      <w:r w:rsidR="004C6582" w:rsidRPr="000401C1">
        <w:rPr>
          <w:sz w:val="22"/>
          <w:szCs w:val="22"/>
        </w:rPr>
        <w:t xml:space="preserve"> only</w:t>
      </w:r>
      <w:r w:rsidRPr="000401C1">
        <w:rPr>
          <w:sz w:val="22"/>
          <w:szCs w:val="22"/>
        </w:rPr>
        <w:t>.</w:t>
      </w:r>
    </w:p>
    <w:p w14:paraId="63F5E2EF" w14:textId="08035667" w:rsidR="002E7942" w:rsidRPr="000401C1" w:rsidRDefault="0005689F" w:rsidP="000E1CAB">
      <w:pPr>
        <w:rPr>
          <w:sz w:val="22"/>
          <w:szCs w:val="22"/>
        </w:rPr>
      </w:pPr>
      <w:r>
        <w:rPr>
          <w:sz w:val="22"/>
          <w:szCs w:val="22"/>
        </w:rPr>
        <w:t>†</w:t>
      </w:r>
      <w:r w:rsidR="00DF2D2F">
        <w:rPr>
          <w:sz w:val="22"/>
          <w:szCs w:val="22"/>
        </w:rPr>
        <w:t>Collected on employed subjects only.</w:t>
      </w:r>
    </w:p>
    <w:p w14:paraId="56444845" w14:textId="2C04B26B" w:rsidR="00503F67" w:rsidRDefault="009306E5" w:rsidP="000E1CAB">
      <w:pPr>
        <w:rPr>
          <w:bCs/>
          <w:color w:val="000000"/>
          <w:sz w:val="22"/>
          <w:szCs w:val="22"/>
          <w:lang w:eastAsia="zh-CN"/>
        </w:rPr>
      </w:pPr>
      <w:r w:rsidRPr="000401C1">
        <w:rPr>
          <w:sz w:val="22"/>
          <w:szCs w:val="22"/>
        </w:rPr>
        <w:t xml:space="preserve">BCTQ-FSS, Boston Carpal Tunnel Questionnaire Functional Status Scale; BCTQ-SSS, </w:t>
      </w:r>
      <w:r w:rsidR="00503F67" w:rsidRPr="000401C1">
        <w:rPr>
          <w:sz w:val="22"/>
          <w:szCs w:val="22"/>
        </w:rPr>
        <w:t>Boston Carpal Tunnel Questionnaire Symptom Severity Scale</w:t>
      </w:r>
      <w:r w:rsidRPr="000401C1">
        <w:rPr>
          <w:sz w:val="22"/>
          <w:szCs w:val="22"/>
        </w:rPr>
        <w:t>; EQ-5D-5L,</w:t>
      </w:r>
      <w:r w:rsidR="00503F67" w:rsidRPr="000401C1">
        <w:rPr>
          <w:sz w:val="22"/>
          <w:szCs w:val="22"/>
        </w:rPr>
        <w:t xml:space="preserve"> </w:t>
      </w:r>
      <w:r w:rsidR="00503F67" w:rsidRPr="000401C1">
        <w:rPr>
          <w:bCs/>
          <w:color w:val="000000"/>
          <w:sz w:val="22"/>
          <w:szCs w:val="22"/>
          <w:lang w:eastAsia="zh-CN"/>
        </w:rPr>
        <w:t>EuroQoL-5 Dimension 5-Level</w:t>
      </w:r>
      <w:r w:rsidR="00F07C70">
        <w:rPr>
          <w:bCs/>
          <w:color w:val="000000"/>
          <w:sz w:val="22"/>
          <w:szCs w:val="22"/>
          <w:lang w:eastAsia="zh-CN"/>
        </w:rPr>
        <w:t>; MHQ, Michigan Hand Questionnaire</w:t>
      </w:r>
      <w:r w:rsidRPr="000401C1">
        <w:rPr>
          <w:bCs/>
          <w:color w:val="000000"/>
          <w:sz w:val="22"/>
          <w:szCs w:val="22"/>
          <w:lang w:eastAsia="zh-CN"/>
        </w:rPr>
        <w:t>.</w:t>
      </w:r>
    </w:p>
    <w:p w14:paraId="355C3DCB" w14:textId="77777777" w:rsidR="00763EB6" w:rsidRDefault="00763EB6" w:rsidP="000E1CAB">
      <w:pPr>
        <w:rPr>
          <w:bCs/>
          <w:color w:val="000000"/>
          <w:sz w:val="22"/>
          <w:szCs w:val="22"/>
          <w:lang w:eastAsia="zh-CN"/>
        </w:rPr>
      </w:pPr>
    </w:p>
    <w:p w14:paraId="63CE2D5B" w14:textId="77777777" w:rsidR="00763EB6" w:rsidRDefault="00763EB6" w:rsidP="000E1CAB">
      <w:pPr>
        <w:rPr>
          <w:bCs/>
          <w:color w:val="000000"/>
          <w:sz w:val="22"/>
          <w:szCs w:val="22"/>
          <w:lang w:eastAsia="zh-CN"/>
        </w:rPr>
      </w:pPr>
    </w:p>
    <w:p w14:paraId="712DB72D" w14:textId="2478EE01" w:rsidR="00ED5804" w:rsidRPr="00523D16" w:rsidRDefault="00ED5804" w:rsidP="000E1CAB">
      <w:pPr>
        <w:rPr>
          <w:b/>
          <w:bCs/>
        </w:rPr>
      </w:pPr>
    </w:p>
    <w:sectPr w:rsidR="00ED5804" w:rsidRPr="00523D16" w:rsidSect="00145A97">
      <w:headerReference w:type="default" r:id="rId11"/>
      <w:footerReference w:type="default" r:id="rId12"/>
      <w:endnotePr>
        <w:numFmt w:val="decimal"/>
      </w:endnotePr>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2E4CD" w14:textId="77777777" w:rsidR="001C602D" w:rsidRDefault="001C602D">
      <w:r>
        <w:separator/>
      </w:r>
    </w:p>
  </w:endnote>
  <w:endnote w:type="continuationSeparator" w:id="0">
    <w:p w14:paraId="3491C608" w14:textId="77777777" w:rsidR="001C602D" w:rsidRDefault="001C602D">
      <w:r>
        <w:continuationSeparator/>
      </w:r>
    </w:p>
  </w:endnote>
  <w:endnote w:type="continuationNotice" w:id="1">
    <w:p w14:paraId="221640EF" w14:textId="77777777" w:rsidR="001C602D" w:rsidRDefault="001C60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panose1 w:val="020B0704020202020204"/>
    <w:charset w:val="00"/>
    <w:family w:val="auto"/>
    <w:pitch w:val="variable"/>
    <w:sig w:usb0="E0002AFF" w:usb1="C0007843"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w:charset w:val="80"/>
    <w:family w:val="auto"/>
    <w:pitch w:val="variable"/>
    <w:sig w:usb0="00000000"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4D6C5" w14:textId="56CABC84" w:rsidR="000401C1" w:rsidRDefault="000401C1">
    <w:pPr>
      <w:pStyle w:val="Footer"/>
      <w:jc w:val="center"/>
    </w:pPr>
  </w:p>
  <w:p w14:paraId="7E92055F" w14:textId="77777777" w:rsidR="000401C1" w:rsidRDefault="000401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00D0A" w14:textId="77777777" w:rsidR="001C602D" w:rsidRDefault="001C602D">
      <w:r>
        <w:separator/>
      </w:r>
    </w:p>
  </w:footnote>
  <w:footnote w:type="continuationSeparator" w:id="0">
    <w:p w14:paraId="3A0AE564" w14:textId="77777777" w:rsidR="001C602D" w:rsidRDefault="001C602D">
      <w:r>
        <w:continuationSeparator/>
      </w:r>
    </w:p>
  </w:footnote>
  <w:footnote w:type="continuationNotice" w:id="1">
    <w:p w14:paraId="0E6D6FFA" w14:textId="77777777" w:rsidR="001C602D" w:rsidRDefault="001C60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730" w:type="dxa"/>
      <w:tblLayout w:type="fixed"/>
      <w:tblCellMar>
        <w:left w:w="10" w:type="dxa"/>
        <w:right w:w="10" w:type="dxa"/>
      </w:tblCellMar>
      <w:tblLook w:val="0000" w:firstRow="0" w:lastRow="0" w:firstColumn="0" w:lastColumn="0" w:noHBand="0" w:noVBand="0"/>
    </w:tblPr>
    <w:tblGrid>
      <w:gridCol w:w="9640"/>
      <w:gridCol w:w="90"/>
    </w:tblGrid>
    <w:tr w:rsidR="00613A2B" w14:paraId="713C8A79" w14:textId="77777777" w:rsidTr="00FE7FAA">
      <w:tc>
        <w:tcPr>
          <w:tcW w:w="9640" w:type="dxa"/>
        </w:tcPr>
        <w:p w14:paraId="18CDBADE" w14:textId="45BCD725" w:rsidR="00613A2B" w:rsidRDefault="00613A2B" w:rsidP="00FE7FAA">
          <w:pPr>
            <w:jc w:val="center"/>
          </w:pPr>
        </w:p>
      </w:tc>
      <w:tc>
        <w:tcPr>
          <w:tcW w:w="90" w:type="dxa"/>
        </w:tcPr>
        <w:p w14:paraId="27869630" w14:textId="77777777" w:rsidR="00613A2B" w:rsidRDefault="00613A2B" w:rsidP="000720A1"/>
      </w:tc>
    </w:tr>
  </w:tbl>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488C9ED6"/>
    <w:lvl w:ilvl="0">
      <w:start w:val="1"/>
      <w:numFmt w:val="decimal"/>
      <w:pStyle w:val="ListNumber3"/>
      <w:lvlText w:val="%1."/>
      <w:lvlJc w:val="left"/>
      <w:pPr>
        <w:tabs>
          <w:tab w:val="num" w:pos="1080"/>
        </w:tabs>
        <w:ind w:left="1080" w:hanging="360"/>
      </w:pPr>
      <w:rPr>
        <w:rFonts w:cs="Times New Roman"/>
      </w:rPr>
    </w:lvl>
  </w:abstractNum>
  <w:abstractNum w:abstractNumId="1" w15:restartNumberingAfterBreak="0">
    <w:nsid w:val="FFFFFF80"/>
    <w:multiLevelType w:val="singleLevel"/>
    <w:tmpl w:val="00343282"/>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9"/>
    <w:multiLevelType w:val="singleLevel"/>
    <w:tmpl w:val="E4B0B6B0"/>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04071FC8"/>
    <w:multiLevelType w:val="hybridMultilevel"/>
    <w:tmpl w:val="45F8A60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77A0FA7"/>
    <w:multiLevelType w:val="hybridMultilevel"/>
    <w:tmpl w:val="45E60ACC"/>
    <w:lvl w:ilvl="0" w:tplc="70D88982">
      <w:start w:val="1"/>
      <w:numFmt w:val="bullet"/>
      <w:lvlText w:val=""/>
      <w:lvlJc w:val="left"/>
      <w:pPr>
        <w:tabs>
          <w:tab w:val="num" w:pos="1800"/>
        </w:tabs>
        <w:ind w:left="1800" w:hanging="360"/>
      </w:pPr>
      <w:rPr>
        <w:rFonts w:ascii="Symbol" w:hAnsi="Symbol" w:hint="default"/>
        <w:sz w:val="20"/>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5" w15:restartNumberingAfterBreak="0">
    <w:nsid w:val="0D290929"/>
    <w:multiLevelType w:val="hybridMultilevel"/>
    <w:tmpl w:val="34400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EA55ED"/>
    <w:multiLevelType w:val="hybridMultilevel"/>
    <w:tmpl w:val="C5B09018"/>
    <w:lvl w:ilvl="0" w:tplc="41301A76">
      <w:start w:val="1"/>
      <w:numFmt w:val="bullet"/>
      <w:pStyle w:val="Bullet2"/>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3140F56"/>
    <w:multiLevelType w:val="hybridMultilevel"/>
    <w:tmpl w:val="ADBEC46C"/>
    <w:lvl w:ilvl="0" w:tplc="116A6694">
      <w:start w:val="1"/>
      <w:numFmt w:val="decimal"/>
      <w:pStyle w:val="ListBullet2"/>
      <w:lvlText w:val="%1."/>
      <w:lvlJc w:val="left"/>
      <w:pPr>
        <w:ind w:left="1142" w:hanging="360"/>
      </w:pPr>
    </w:lvl>
    <w:lvl w:ilvl="1" w:tplc="04090019" w:tentative="1">
      <w:start w:val="1"/>
      <w:numFmt w:val="lowerLetter"/>
      <w:lvlText w:val="%2."/>
      <w:lvlJc w:val="left"/>
      <w:pPr>
        <w:ind w:left="1862" w:hanging="360"/>
      </w:pPr>
    </w:lvl>
    <w:lvl w:ilvl="2" w:tplc="0409001B" w:tentative="1">
      <w:start w:val="1"/>
      <w:numFmt w:val="lowerRoman"/>
      <w:lvlText w:val="%3."/>
      <w:lvlJc w:val="right"/>
      <w:pPr>
        <w:ind w:left="2582" w:hanging="180"/>
      </w:pPr>
    </w:lvl>
    <w:lvl w:ilvl="3" w:tplc="0409000F" w:tentative="1">
      <w:start w:val="1"/>
      <w:numFmt w:val="decimal"/>
      <w:lvlText w:val="%4."/>
      <w:lvlJc w:val="left"/>
      <w:pPr>
        <w:ind w:left="3302" w:hanging="360"/>
      </w:pPr>
    </w:lvl>
    <w:lvl w:ilvl="4" w:tplc="04090019" w:tentative="1">
      <w:start w:val="1"/>
      <w:numFmt w:val="lowerLetter"/>
      <w:lvlText w:val="%5."/>
      <w:lvlJc w:val="left"/>
      <w:pPr>
        <w:ind w:left="4022" w:hanging="360"/>
      </w:pPr>
    </w:lvl>
    <w:lvl w:ilvl="5" w:tplc="0409001B" w:tentative="1">
      <w:start w:val="1"/>
      <w:numFmt w:val="lowerRoman"/>
      <w:lvlText w:val="%6."/>
      <w:lvlJc w:val="right"/>
      <w:pPr>
        <w:ind w:left="4742" w:hanging="180"/>
      </w:pPr>
    </w:lvl>
    <w:lvl w:ilvl="6" w:tplc="0409000F" w:tentative="1">
      <w:start w:val="1"/>
      <w:numFmt w:val="decimal"/>
      <w:lvlText w:val="%7."/>
      <w:lvlJc w:val="left"/>
      <w:pPr>
        <w:ind w:left="5462" w:hanging="360"/>
      </w:pPr>
    </w:lvl>
    <w:lvl w:ilvl="7" w:tplc="04090019" w:tentative="1">
      <w:start w:val="1"/>
      <w:numFmt w:val="lowerLetter"/>
      <w:lvlText w:val="%8."/>
      <w:lvlJc w:val="left"/>
      <w:pPr>
        <w:ind w:left="6182" w:hanging="360"/>
      </w:pPr>
    </w:lvl>
    <w:lvl w:ilvl="8" w:tplc="0409001B" w:tentative="1">
      <w:start w:val="1"/>
      <w:numFmt w:val="lowerRoman"/>
      <w:lvlText w:val="%9."/>
      <w:lvlJc w:val="right"/>
      <w:pPr>
        <w:ind w:left="6902" w:hanging="180"/>
      </w:pPr>
    </w:lvl>
  </w:abstractNum>
  <w:abstractNum w:abstractNumId="8" w15:restartNumberingAfterBreak="0">
    <w:nsid w:val="131B2844"/>
    <w:multiLevelType w:val="multilevel"/>
    <w:tmpl w:val="39B8BFC8"/>
    <w:lvl w:ilvl="0">
      <w:start w:val="1"/>
      <w:numFmt w:val="decimal"/>
      <w:lvlText w:val="%1."/>
      <w:lvlJc w:val="left"/>
      <w:pPr>
        <w:tabs>
          <w:tab w:val="num" w:pos="576"/>
        </w:tabs>
        <w:ind w:left="576" w:hanging="576"/>
      </w:pPr>
      <w:rPr>
        <w:rFonts w:cs="Times New Roman" w:hint="default"/>
        <w:b/>
        <w:i w:val="0"/>
        <w:caps/>
        <w:strike w:val="0"/>
        <w:dstrike w:val="0"/>
        <w:vanish w:val="0"/>
        <w:color w:val="auto"/>
        <w:sz w:val="28"/>
        <w:u w:val="none"/>
        <w:vertAlign w:val="baseline"/>
      </w:rPr>
    </w:lvl>
    <w:lvl w:ilvl="1">
      <w:start w:val="1"/>
      <w:numFmt w:val="decimal"/>
      <w:isLgl/>
      <w:lvlText w:val="%1.%2"/>
      <w:lvlJc w:val="left"/>
      <w:pPr>
        <w:tabs>
          <w:tab w:val="num" w:pos="90"/>
        </w:tabs>
        <w:ind w:left="810" w:hanging="720"/>
      </w:pPr>
      <w:rPr>
        <w:rFonts w:ascii="Arial Bold" w:hAnsi="Arial Bold" w:cs="Times New Roman" w:hint="default"/>
        <w:b/>
        <w:i w:val="0"/>
        <w:sz w:val="24"/>
        <w:szCs w:val="24"/>
      </w:rPr>
    </w:lvl>
    <w:lvl w:ilvl="2">
      <w:start w:val="1"/>
      <w:numFmt w:val="decimal"/>
      <w:isLgl/>
      <w:lvlText w:val="%2.%1.%3"/>
      <w:lvlJc w:val="left"/>
      <w:pPr>
        <w:tabs>
          <w:tab w:val="num" w:pos="576"/>
        </w:tabs>
        <w:ind w:left="576" w:hanging="576"/>
      </w:pPr>
      <w:rPr>
        <w:rFonts w:cs="Times New Roman" w:hint="default"/>
      </w:rPr>
    </w:lvl>
    <w:lvl w:ilvl="3">
      <w:start w:val="1"/>
      <w:numFmt w:val="decimal"/>
      <w:pStyle w:val="StyleHeading4Left0Firstline0"/>
      <w:isLgl/>
      <w:lvlText w:val="%1.%2.%3.%4"/>
      <w:lvlJc w:val="left"/>
      <w:pPr>
        <w:tabs>
          <w:tab w:val="num" w:pos="576"/>
        </w:tabs>
        <w:ind w:left="1440" w:hanging="864"/>
      </w:pPr>
      <w:rPr>
        <w:rFonts w:ascii="Arial Bold" w:hAnsi="Arial Bold" w:cs="Times New Roman" w:hint="default"/>
        <w:b/>
        <w:i/>
        <w:sz w:val="24"/>
      </w:rPr>
    </w:lvl>
    <w:lvl w:ilvl="4">
      <w:start w:val="1"/>
      <w:numFmt w:val="decimal"/>
      <w:isLgl/>
      <w:lvlText w:val="%1.%2.%3.%4.%5"/>
      <w:lvlJc w:val="left"/>
      <w:pPr>
        <w:tabs>
          <w:tab w:val="num" w:pos="270"/>
        </w:tabs>
        <w:ind w:left="1710" w:hanging="1080"/>
      </w:pPr>
      <w:rPr>
        <w:rFonts w:cs="Times New Roman" w:hint="default"/>
      </w:rPr>
    </w:lvl>
    <w:lvl w:ilvl="5">
      <w:start w:val="1"/>
      <w:numFmt w:val="decimal"/>
      <w:isLgl/>
      <w:lvlText w:val="%1.%2.%3.%4.%5.%6"/>
      <w:lvlJc w:val="left"/>
      <w:pPr>
        <w:tabs>
          <w:tab w:val="num" w:pos="270"/>
        </w:tabs>
        <w:ind w:left="2070" w:hanging="1440"/>
      </w:pPr>
      <w:rPr>
        <w:rFonts w:cs="Times New Roman" w:hint="default"/>
      </w:rPr>
    </w:lvl>
    <w:lvl w:ilvl="6">
      <w:start w:val="1"/>
      <w:numFmt w:val="decimal"/>
      <w:isLgl/>
      <w:lvlText w:val="%1.%2.%3.%4.%5.%6.%7"/>
      <w:lvlJc w:val="left"/>
      <w:pPr>
        <w:tabs>
          <w:tab w:val="num" w:pos="270"/>
        </w:tabs>
        <w:ind w:left="2070" w:hanging="1440"/>
      </w:pPr>
      <w:rPr>
        <w:rFonts w:cs="Times New Roman" w:hint="default"/>
      </w:rPr>
    </w:lvl>
    <w:lvl w:ilvl="7">
      <w:start w:val="1"/>
      <w:numFmt w:val="decimal"/>
      <w:isLgl/>
      <w:lvlText w:val="%1.%2.%3.%4.%5.%6.%7.%8"/>
      <w:lvlJc w:val="left"/>
      <w:pPr>
        <w:tabs>
          <w:tab w:val="num" w:pos="270"/>
        </w:tabs>
        <w:ind w:left="2430" w:hanging="1800"/>
      </w:pPr>
      <w:rPr>
        <w:rFonts w:cs="Times New Roman" w:hint="default"/>
      </w:rPr>
    </w:lvl>
    <w:lvl w:ilvl="8">
      <w:start w:val="1"/>
      <w:numFmt w:val="decimal"/>
      <w:isLgl/>
      <w:lvlText w:val="%1.%2.%3.%4.%5.%6.%7.%8.%9"/>
      <w:lvlJc w:val="left"/>
      <w:pPr>
        <w:tabs>
          <w:tab w:val="num" w:pos="270"/>
        </w:tabs>
        <w:ind w:left="2430" w:hanging="1800"/>
      </w:pPr>
      <w:rPr>
        <w:rFonts w:cs="Times New Roman" w:hint="default"/>
      </w:rPr>
    </w:lvl>
  </w:abstractNum>
  <w:abstractNum w:abstractNumId="9" w15:restartNumberingAfterBreak="0">
    <w:nsid w:val="17AA1D19"/>
    <w:multiLevelType w:val="hybridMultilevel"/>
    <w:tmpl w:val="2AC6331A"/>
    <w:lvl w:ilvl="0" w:tplc="B88AF974">
      <w:start w:val="1"/>
      <w:numFmt w:val="decimal"/>
      <w:pStyle w:val="ExclSum"/>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DA395A"/>
    <w:multiLevelType w:val="hybridMultilevel"/>
    <w:tmpl w:val="CFA463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E607A5"/>
    <w:multiLevelType w:val="multilevel"/>
    <w:tmpl w:val="F9969B4C"/>
    <w:lvl w:ilvl="0">
      <w:start w:val="1"/>
      <w:numFmt w:val="decimal"/>
      <w:lvlText w:val="%1."/>
      <w:lvlJc w:val="left"/>
      <w:pPr>
        <w:tabs>
          <w:tab w:val="num" w:pos="1116"/>
        </w:tabs>
        <w:ind w:left="1116" w:hanging="576"/>
      </w:pPr>
      <w:rPr>
        <w:rFonts w:cs="Times New Roman" w:hint="default"/>
        <w:b/>
        <w:i w:val="0"/>
        <w:sz w:val="28"/>
      </w:rPr>
    </w:lvl>
    <w:lvl w:ilvl="1">
      <w:start w:val="1"/>
      <w:numFmt w:val="decimal"/>
      <w:pStyle w:val="StyleStyleHeading2Right-05Left025Firstline"/>
      <w:isLgl/>
      <w:lvlText w:val="%1.%2"/>
      <w:lvlJc w:val="left"/>
      <w:pPr>
        <w:tabs>
          <w:tab w:val="num" w:pos="648"/>
        </w:tabs>
        <w:ind w:left="864" w:hanging="432"/>
      </w:pPr>
      <w:rPr>
        <w:rFonts w:ascii="Arial Bold" w:hAnsi="Arial Bold" w:cs="Times New Roman" w:hint="default"/>
        <w:b/>
        <w:i w:val="0"/>
        <w:sz w:val="24"/>
        <w:szCs w:val="24"/>
      </w:rPr>
    </w:lvl>
    <w:lvl w:ilvl="2">
      <w:start w:val="1"/>
      <w:numFmt w:val="decimal"/>
      <w:isLgl/>
      <w:lvlText w:val="%2.%1.%3"/>
      <w:lvlJc w:val="left"/>
      <w:pPr>
        <w:tabs>
          <w:tab w:val="num" w:pos="1116"/>
        </w:tabs>
        <w:ind w:left="1116" w:hanging="576"/>
      </w:pPr>
      <w:rPr>
        <w:rFonts w:cs="Times New Roman" w:hint="default"/>
      </w:rPr>
    </w:lvl>
    <w:lvl w:ilvl="3">
      <w:start w:val="1"/>
      <w:numFmt w:val="decimal"/>
      <w:isLgl/>
      <w:lvlText w:val="%1.%2.%3.%4"/>
      <w:lvlJc w:val="left"/>
      <w:pPr>
        <w:tabs>
          <w:tab w:val="num" w:pos="1260"/>
        </w:tabs>
        <w:ind w:left="1980" w:hanging="720"/>
      </w:pPr>
      <w:rPr>
        <w:rFonts w:ascii="Arial Bold" w:hAnsi="Arial Bold" w:cs="Times New Roman" w:hint="default"/>
        <w:b/>
        <w:i/>
        <w:sz w:val="24"/>
      </w:rPr>
    </w:lvl>
    <w:lvl w:ilvl="4">
      <w:start w:val="1"/>
      <w:numFmt w:val="decimal"/>
      <w:isLgl/>
      <w:lvlText w:val="%1.%2.%3.%4.%5"/>
      <w:lvlJc w:val="left"/>
      <w:pPr>
        <w:tabs>
          <w:tab w:val="num" w:pos="810"/>
        </w:tabs>
        <w:ind w:left="2250" w:hanging="1080"/>
      </w:pPr>
      <w:rPr>
        <w:rFonts w:cs="Times New Roman" w:hint="default"/>
      </w:rPr>
    </w:lvl>
    <w:lvl w:ilvl="5">
      <w:start w:val="1"/>
      <w:numFmt w:val="decimal"/>
      <w:isLgl/>
      <w:lvlText w:val="%1.%2.%3.%4.%5.%6"/>
      <w:lvlJc w:val="left"/>
      <w:pPr>
        <w:tabs>
          <w:tab w:val="num" w:pos="810"/>
        </w:tabs>
        <w:ind w:left="2610" w:hanging="1440"/>
      </w:pPr>
      <w:rPr>
        <w:rFonts w:cs="Times New Roman" w:hint="default"/>
      </w:rPr>
    </w:lvl>
    <w:lvl w:ilvl="6">
      <w:start w:val="1"/>
      <w:numFmt w:val="decimal"/>
      <w:isLgl/>
      <w:lvlText w:val="%1.%2.%3.%4.%5.%6.%7"/>
      <w:lvlJc w:val="left"/>
      <w:pPr>
        <w:tabs>
          <w:tab w:val="num" w:pos="810"/>
        </w:tabs>
        <w:ind w:left="2610" w:hanging="1440"/>
      </w:pPr>
      <w:rPr>
        <w:rFonts w:cs="Times New Roman" w:hint="default"/>
      </w:rPr>
    </w:lvl>
    <w:lvl w:ilvl="7">
      <w:start w:val="1"/>
      <w:numFmt w:val="decimal"/>
      <w:isLgl/>
      <w:lvlText w:val="%1.%2.%3.%4.%5.%6.%7.%8"/>
      <w:lvlJc w:val="left"/>
      <w:pPr>
        <w:tabs>
          <w:tab w:val="num" w:pos="810"/>
        </w:tabs>
        <w:ind w:left="2970" w:hanging="1800"/>
      </w:pPr>
      <w:rPr>
        <w:rFonts w:cs="Times New Roman" w:hint="default"/>
      </w:rPr>
    </w:lvl>
    <w:lvl w:ilvl="8">
      <w:start w:val="1"/>
      <w:numFmt w:val="decimal"/>
      <w:isLgl/>
      <w:lvlText w:val="%1.%2.%3.%4.%5.%6.%7.%8.%9"/>
      <w:lvlJc w:val="left"/>
      <w:pPr>
        <w:tabs>
          <w:tab w:val="num" w:pos="810"/>
        </w:tabs>
        <w:ind w:left="2970" w:hanging="1800"/>
      </w:pPr>
      <w:rPr>
        <w:rFonts w:cs="Times New Roman" w:hint="default"/>
      </w:rPr>
    </w:lvl>
  </w:abstractNum>
  <w:abstractNum w:abstractNumId="12" w15:restartNumberingAfterBreak="0">
    <w:nsid w:val="296673D0"/>
    <w:multiLevelType w:val="multilevel"/>
    <w:tmpl w:val="48D6AA72"/>
    <w:lvl w:ilvl="0">
      <w:start w:val="1"/>
      <w:numFmt w:val="decimal"/>
      <w:lvlText w:val="%1."/>
      <w:lvlJc w:val="left"/>
      <w:pPr>
        <w:tabs>
          <w:tab w:val="num" w:pos="1116"/>
        </w:tabs>
        <w:ind w:left="1116" w:hanging="576"/>
      </w:pPr>
      <w:rPr>
        <w:rFonts w:cs="Times New Roman" w:hint="default"/>
        <w:b/>
        <w:i w:val="0"/>
        <w:sz w:val="28"/>
      </w:rPr>
    </w:lvl>
    <w:lvl w:ilvl="1">
      <w:start w:val="1"/>
      <w:numFmt w:val="decimal"/>
      <w:isLgl/>
      <w:lvlText w:val="%1.%2"/>
      <w:lvlJc w:val="left"/>
      <w:pPr>
        <w:tabs>
          <w:tab w:val="num" w:pos="648"/>
        </w:tabs>
        <w:ind w:left="864" w:hanging="432"/>
      </w:pPr>
      <w:rPr>
        <w:rFonts w:ascii="Arial Bold" w:hAnsi="Arial Bold" w:cs="Times New Roman" w:hint="default"/>
        <w:b/>
        <w:i w:val="0"/>
        <w:sz w:val="24"/>
        <w:szCs w:val="24"/>
      </w:rPr>
    </w:lvl>
    <w:lvl w:ilvl="2">
      <w:start w:val="1"/>
      <w:numFmt w:val="decimal"/>
      <w:pStyle w:val="StyleHeading3LatinMSMinchoCharacterscale111"/>
      <w:isLgl/>
      <w:lvlText w:val="%2.%1.%3"/>
      <w:lvlJc w:val="left"/>
      <w:pPr>
        <w:tabs>
          <w:tab w:val="num" w:pos="1116"/>
        </w:tabs>
        <w:ind w:left="1116" w:hanging="576"/>
      </w:pPr>
      <w:rPr>
        <w:rFonts w:cs="Times New Roman" w:hint="default"/>
      </w:rPr>
    </w:lvl>
    <w:lvl w:ilvl="3">
      <w:start w:val="1"/>
      <w:numFmt w:val="decimal"/>
      <w:isLgl/>
      <w:lvlText w:val="%1.%2.%3.%4"/>
      <w:lvlJc w:val="left"/>
      <w:pPr>
        <w:tabs>
          <w:tab w:val="num" w:pos="1260"/>
        </w:tabs>
        <w:ind w:left="1980" w:hanging="720"/>
      </w:pPr>
      <w:rPr>
        <w:rFonts w:ascii="Arial Bold" w:hAnsi="Arial Bold" w:cs="Times New Roman" w:hint="default"/>
        <w:b/>
        <w:i/>
        <w:sz w:val="24"/>
      </w:rPr>
    </w:lvl>
    <w:lvl w:ilvl="4">
      <w:start w:val="1"/>
      <w:numFmt w:val="decimal"/>
      <w:isLgl/>
      <w:lvlText w:val="%1.%2.%3.%4.%5"/>
      <w:lvlJc w:val="left"/>
      <w:pPr>
        <w:tabs>
          <w:tab w:val="num" w:pos="810"/>
        </w:tabs>
        <w:ind w:left="2250" w:hanging="1080"/>
      </w:pPr>
      <w:rPr>
        <w:rFonts w:cs="Times New Roman" w:hint="default"/>
      </w:rPr>
    </w:lvl>
    <w:lvl w:ilvl="5">
      <w:start w:val="1"/>
      <w:numFmt w:val="decimal"/>
      <w:isLgl/>
      <w:lvlText w:val="%1.%2.%3.%4.%5.%6"/>
      <w:lvlJc w:val="left"/>
      <w:pPr>
        <w:tabs>
          <w:tab w:val="num" w:pos="810"/>
        </w:tabs>
        <w:ind w:left="2610" w:hanging="1440"/>
      </w:pPr>
      <w:rPr>
        <w:rFonts w:cs="Times New Roman" w:hint="default"/>
      </w:rPr>
    </w:lvl>
    <w:lvl w:ilvl="6">
      <w:start w:val="1"/>
      <w:numFmt w:val="decimal"/>
      <w:isLgl/>
      <w:lvlText w:val="%1.%2.%3.%4.%5.%6.%7"/>
      <w:lvlJc w:val="left"/>
      <w:pPr>
        <w:tabs>
          <w:tab w:val="num" w:pos="810"/>
        </w:tabs>
        <w:ind w:left="2610" w:hanging="1440"/>
      </w:pPr>
      <w:rPr>
        <w:rFonts w:cs="Times New Roman" w:hint="default"/>
      </w:rPr>
    </w:lvl>
    <w:lvl w:ilvl="7">
      <w:start w:val="1"/>
      <w:numFmt w:val="decimal"/>
      <w:isLgl/>
      <w:lvlText w:val="%1.%2.%3.%4.%5.%6.%7.%8"/>
      <w:lvlJc w:val="left"/>
      <w:pPr>
        <w:tabs>
          <w:tab w:val="num" w:pos="810"/>
        </w:tabs>
        <w:ind w:left="2970" w:hanging="1800"/>
      </w:pPr>
      <w:rPr>
        <w:rFonts w:cs="Times New Roman" w:hint="default"/>
      </w:rPr>
    </w:lvl>
    <w:lvl w:ilvl="8">
      <w:start w:val="1"/>
      <w:numFmt w:val="decimal"/>
      <w:isLgl/>
      <w:lvlText w:val="%1.%2.%3.%4.%5.%6.%7.%8.%9"/>
      <w:lvlJc w:val="left"/>
      <w:pPr>
        <w:tabs>
          <w:tab w:val="num" w:pos="810"/>
        </w:tabs>
        <w:ind w:left="2970" w:hanging="1800"/>
      </w:pPr>
      <w:rPr>
        <w:rFonts w:cs="Times New Roman" w:hint="default"/>
      </w:rPr>
    </w:lvl>
  </w:abstractNum>
  <w:abstractNum w:abstractNumId="13" w15:restartNumberingAfterBreak="0">
    <w:nsid w:val="2C1B52D3"/>
    <w:multiLevelType w:val="hybridMultilevel"/>
    <w:tmpl w:val="E19A520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1984EC2"/>
    <w:multiLevelType w:val="hybridMultilevel"/>
    <w:tmpl w:val="0074D06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1EE391D"/>
    <w:multiLevelType w:val="hybridMultilevel"/>
    <w:tmpl w:val="BBD699D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ABE5793"/>
    <w:multiLevelType w:val="multilevel"/>
    <w:tmpl w:val="812E5BA4"/>
    <w:styleLink w:val="ListIncl"/>
    <w:lvl w:ilvl="0">
      <w:start w:val="1"/>
      <w:numFmt w:val="decimal"/>
      <w:lvlText w:val="%1."/>
      <w:lvlJc w:val="left"/>
      <w:pPr>
        <w:tabs>
          <w:tab w:val="num" w:pos="1080"/>
        </w:tabs>
        <w:ind w:left="1080" w:hanging="360"/>
      </w:pPr>
      <w:rPr>
        <w:rFonts w:ascii="Times New Roman" w:hAnsi="Times New Roman" w:cs="Times New Roman" w:hint="default"/>
        <w:sz w:val="24"/>
      </w:rPr>
    </w:lvl>
    <w:lvl w:ilvl="1">
      <w:start w:val="1"/>
      <w:numFmt w:val="lowerLetter"/>
      <w:lvlText w:val="%2."/>
      <w:lvlJc w:val="left"/>
      <w:pPr>
        <w:tabs>
          <w:tab w:val="num" w:pos="2880"/>
        </w:tabs>
        <w:ind w:left="2880" w:hanging="360"/>
      </w:pPr>
      <w:rPr>
        <w:rFonts w:cs="Times New Roman" w:hint="default"/>
      </w:rPr>
    </w:lvl>
    <w:lvl w:ilvl="2">
      <w:start w:val="1"/>
      <w:numFmt w:val="lowerRoman"/>
      <w:lvlText w:val="%3."/>
      <w:lvlJc w:val="right"/>
      <w:pPr>
        <w:tabs>
          <w:tab w:val="num" w:pos="3600"/>
        </w:tabs>
        <w:ind w:left="3600" w:hanging="180"/>
      </w:pPr>
      <w:rPr>
        <w:rFonts w:cs="Times New Roman"/>
      </w:rPr>
    </w:lvl>
    <w:lvl w:ilvl="3">
      <w:start w:val="1"/>
      <w:numFmt w:val="decimal"/>
      <w:lvlText w:val="%4."/>
      <w:lvlJc w:val="left"/>
      <w:pPr>
        <w:tabs>
          <w:tab w:val="num" w:pos="4320"/>
        </w:tabs>
        <w:ind w:left="4320" w:hanging="360"/>
      </w:pPr>
      <w:rPr>
        <w:rFonts w:cs="Times New Roman"/>
      </w:rPr>
    </w:lvl>
    <w:lvl w:ilvl="4">
      <w:start w:val="1"/>
      <w:numFmt w:val="lowerLetter"/>
      <w:lvlText w:val="%5."/>
      <w:lvlJc w:val="left"/>
      <w:pPr>
        <w:tabs>
          <w:tab w:val="num" w:pos="5040"/>
        </w:tabs>
        <w:ind w:left="5040" w:hanging="360"/>
      </w:pPr>
      <w:rPr>
        <w:rFonts w:cs="Times New Roman"/>
      </w:rPr>
    </w:lvl>
    <w:lvl w:ilvl="5">
      <w:start w:val="1"/>
      <w:numFmt w:val="lowerRoman"/>
      <w:lvlText w:val="%6."/>
      <w:lvlJc w:val="right"/>
      <w:pPr>
        <w:tabs>
          <w:tab w:val="num" w:pos="5760"/>
        </w:tabs>
        <w:ind w:left="5760" w:hanging="180"/>
      </w:pPr>
      <w:rPr>
        <w:rFonts w:cs="Times New Roman"/>
      </w:rPr>
    </w:lvl>
    <w:lvl w:ilvl="6">
      <w:start w:val="1"/>
      <w:numFmt w:val="decimal"/>
      <w:lvlText w:val="%7."/>
      <w:lvlJc w:val="left"/>
      <w:pPr>
        <w:tabs>
          <w:tab w:val="num" w:pos="6480"/>
        </w:tabs>
        <w:ind w:left="6480" w:hanging="360"/>
      </w:pPr>
      <w:rPr>
        <w:rFonts w:cs="Times New Roman"/>
      </w:rPr>
    </w:lvl>
    <w:lvl w:ilvl="7">
      <w:start w:val="1"/>
      <w:numFmt w:val="lowerLetter"/>
      <w:lvlText w:val="%8."/>
      <w:lvlJc w:val="left"/>
      <w:pPr>
        <w:tabs>
          <w:tab w:val="num" w:pos="7200"/>
        </w:tabs>
        <w:ind w:left="7200" w:hanging="360"/>
      </w:pPr>
      <w:rPr>
        <w:rFonts w:cs="Times New Roman"/>
      </w:rPr>
    </w:lvl>
    <w:lvl w:ilvl="8">
      <w:start w:val="1"/>
      <w:numFmt w:val="lowerRoman"/>
      <w:lvlText w:val="%9."/>
      <w:lvlJc w:val="right"/>
      <w:pPr>
        <w:tabs>
          <w:tab w:val="num" w:pos="7920"/>
        </w:tabs>
        <w:ind w:left="7920" w:hanging="180"/>
      </w:pPr>
      <w:rPr>
        <w:rFonts w:cs="Times New Roman"/>
      </w:rPr>
    </w:lvl>
  </w:abstractNum>
  <w:abstractNum w:abstractNumId="17" w15:restartNumberingAfterBreak="0">
    <w:nsid w:val="3CF83A85"/>
    <w:multiLevelType w:val="hybridMultilevel"/>
    <w:tmpl w:val="A53C5F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17446A8"/>
    <w:multiLevelType w:val="multilevel"/>
    <w:tmpl w:val="3022E6C4"/>
    <w:styleLink w:val="Headings"/>
    <w:lvl w:ilvl="0">
      <w:start w:val="1"/>
      <w:numFmt w:val="decimal"/>
      <w:pStyle w:val="Heading1"/>
      <w:suff w:val="space"/>
      <w:lvlText w:val="%1."/>
      <w:lvlJc w:val="left"/>
      <w:pPr>
        <w:ind w:left="432" w:hanging="432"/>
      </w:pPr>
      <w:rPr>
        <w:rFonts w:hint="default"/>
      </w:rPr>
    </w:lvl>
    <w:lvl w:ilvl="1">
      <w:start w:val="1"/>
      <w:numFmt w:val="decimal"/>
      <w:pStyle w:val="Heading2"/>
      <w:lvlText w:val="%1.%2"/>
      <w:lvlJc w:val="left"/>
      <w:pPr>
        <w:ind w:left="576" w:hanging="576"/>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49BB580E"/>
    <w:multiLevelType w:val="hybridMultilevel"/>
    <w:tmpl w:val="E30CE102"/>
    <w:lvl w:ilvl="0" w:tplc="04090001">
      <w:start w:val="1"/>
      <w:numFmt w:val="bullet"/>
      <w:lvlText w:val=""/>
      <w:lvlJc w:val="left"/>
      <w:pPr>
        <w:ind w:left="720" w:hanging="360"/>
      </w:pPr>
      <w:rPr>
        <w:rFonts w:ascii="Symbol" w:hAnsi="Symbol"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ED046D0"/>
    <w:multiLevelType w:val="hybridMultilevel"/>
    <w:tmpl w:val="495E335C"/>
    <w:lvl w:ilvl="0" w:tplc="CF72C556">
      <w:start w:val="1"/>
      <w:numFmt w:val="decimal"/>
      <w:pStyle w:val="ListExc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FC92A98"/>
    <w:multiLevelType w:val="hybridMultilevel"/>
    <w:tmpl w:val="8770582A"/>
    <w:lvl w:ilvl="0" w:tplc="3BF826DA">
      <w:start w:val="1"/>
      <w:numFmt w:val="bullet"/>
      <w:lvlText w:val=""/>
      <w:lvlJc w:val="left"/>
      <w:pPr>
        <w:tabs>
          <w:tab w:val="num" w:pos="1440"/>
        </w:tabs>
        <w:ind w:left="1440" w:hanging="360"/>
      </w:pPr>
      <w:rPr>
        <w:rFonts w:ascii="Symbol" w:hAnsi="Symbol" w:hint="default"/>
      </w:rPr>
    </w:lvl>
    <w:lvl w:ilvl="1" w:tplc="04090019">
      <w:start w:val="1"/>
      <w:numFmt w:val="bullet"/>
      <w:lvlText w:val="o"/>
      <w:lvlJc w:val="left"/>
      <w:pPr>
        <w:tabs>
          <w:tab w:val="num" w:pos="2160"/>
        </w:tabs>
        <w:ind w:left="2160" w:hanging="360"/>
      </w:pPr>
      <w:rPr>
        <w:rFonts w:ascii="Courier New" w:hAnsi="Courier New" w:cs="Courier New" w:hint="default"/>
      </w:rPr>
    </w:lvl>
    <w:lvl w:ilvl="2" w:tplc="0409001B" w:tentative="1">
      <w:start w:val="1"/>
      <w:numFmt w:val="bullet"/>
      <w:lvlText w:val=""/>
      <w:lvlJc w:val="left"/>
      <w:pPr>
        <w:tabs>
          <w:tab w:val="num" w:pos="2880"/>
        </w:tabs>
        <w:ind w:left="2880" w:hanging="360"/>
      </w:pPr>
      <w:rPr>
        <w:rFonts w:ascii="Wingdings" w:hAnsi="Wingdings" w:hint="default"/>
      </w:rPr>
    </w:lvl>
    <w:lvl w:ilvl="3" w:tplc="0409000F" w:tentative="1">
      <w:start w:val="1"/>
      <w:numFmt w:val="bullet"/>
      <w:lvlText w:val=""/>
      <w:lvlJc w:val="left"/>
      <w:pPr>
        <w:tabs>
          <w:tab w:val="num" w:pos="3600"/>
        </w:tabs>
        <w:ind w:left="3600" w:hanging="360"/>
      </w:pPr>
      <w:rPr>
        <w:rFonts w:ascii="Symbol" w:hAnsi="Symbol" w:hint="default"/>
      </w:rPr>
    </w:lvl>
    <w:lvl w:ilvl="4" w:tplc="04090019" w:tentative="1">
      <w:start w:val="1"/>
      <w:numFmt w:val="bullet"/>
      <w:lvlText w:val="o"/>
      <w:lvlJc w:val="left"/>
      <w:pPr>
        <w:tabs>
          <w:tab w:val="num" w:pos="4320"/>
        </w:tabs>
        <w:ind w:left="4320" w:hanging="360"/>
      </w:pPr>
      <w:rPr>
        <w:rFonts w:ascii="Courier New" w:hAnsi="Courier New" w:cs="Courier New" w:hint="default"/>
      </w:rPr>
    </w:lvl>
    <w:lvl w:ilvl="5" w:tplc="0409001B" w:tentative="1">
      <w:start w:val="1"/>
      <w:numFmt w:val="bullet"/>
      <w:lvlText w:val=""/>
      <w:lvlJc w:val="left"/>
      <w:pPr>
        <w:tabs>
          <w:tab w:val="num" w:pos="5040"/>
        </w:tabs>
        <w:ind w:left="5040" w:hanging="360"/>
      </w:pPr>
      <w:rPr>
        <w:rFonts w:ascii="Wingdings" w:hAnsi="Wingdings" w:hint="default"/>
      </w:rPr>
    </w:lvl>
    <w:lvl w:ilvl="6" w:tplc="0409000F" w:tentative="1">
      <w:start w:val="1"/>
      <w:numFmt w:val="bullet"/>
      <w:lvlText w:val=""/>
      <w:lvlJc w:val="left"/>
      <w:pPr>
        <w:tabs>
          <w:tab w:val="num" w:pos="5760"/>
        </w:tabs>
        <w:ind w:left="5760" w:hanging="360"/>
      </w:pPr>
      <w:rPr>
        <w:rFonts w:ascii="Symbol" w:hAnsi="Symbol" w:hint="default"/>
      </w:rPr>
    </w:lvl>
    <w:lvl w:ilvl="7" w:tplc="04090019" w:tentative="1">
      <w:start w:val="1"/>
      <w:numFmt w:val="bullet"/>
      <w:lvlText w:val="o"/>
      <w:lvlJc w:val="left"/>
      <w:pPr>
        <w:tabs>
          <w:tab w:val="num" w:pos="6480"/>
        </w:tabs>
        <w:ind w:left="6480" w:hanging="360"/>
      </w:pPr>
      <w:rPr>
        <w:rFonts w:ascii="Courier New" w:hAnsi="Courier New" w:cs="Courier New" w:hint="default"/>
      </w:rPr>
    </w:lvl>
    <w:lvl w:ilvl="8" w:tplc="0409001B" w:tentative="1">
      <w:start w:val="1"/>
      <w:numFmt w:val="bullet"/>
      <w:lvlText w:val=""/>
      <w:lvlJc w:val="left"/>
      <w:pPr>
        <w:tabs>
          <w:tab w:val="num" w:pos="7200"/>
        </w:tabs>
        <w:ind w:left="7200" w:hanging="360"/>
      </w:pPr>
      <w:rPr>
        <w:rFonts w:ascii="Wingdings" w:hAnsi="Wingdings" w:hint="default"/>
      </w:rPr>
    </w:lvl>
  </w:abstractNum>
  <w:abstractNum w:abstractNumId="22" w15:restartNumberingAfterBreak="0">
    <w:nsid w:val="5DCD428C"/>
    <w:multiLevelType w:val="hybridMultilevel"/>
    <w:tmpl w:val="F19ED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FD7B79"/>
    <w:multiLevelType w:val="hybridMultilevel"/>
    <w:tmpl w:val="589E3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E3D0268"/>
    <w:multiLevelType w:val="hybridMultilevel"/>
    <w:tmpl w:val="BAB098FC"/>
    <w:lvl w:ilvl="0" w:tplc="B24EE7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A514CB"/>
    <w:multiLevelType w:val="multilevel"/>
    <w:tmpl w:val="AB8EE986"/>
    <w:lvl w:ilvl="0">
      <w:start w:val="1"/>
      <w:numFmt w:val="lowerLetter"/>
      <w:lvlText w:val="%1."/>
      <w:lvlJc w:val="left"/>
      <w:pPr>
        <w:ind w:left="1245" w:hanging="525"/>
      </w:pPr>
      <w:rPr>
        <w:rFonts w:hint="default"/>
        <w:b w:val="0"/>
      </w:rPr>
    </w:lvl>
    <w:lvl w:ilvl="1">
      <w:start w:val="4"/>
      <w:numFmt w:val="decimal"/>
      <w:lvlText w:val="%1.%2"/>
      <w:lvlJc w:val="left"/>
      <w:pPr>
        <w:ind w:left="1245" w:hanging="525"/>
      </w:pPr>
      <w:rPr>
        <w:rFonts w:hint="default"/>
        <w:b w:val="0"/>
      </w:rPr>
    </w:lvl>
    <w:lvl w:ilvl="2">
      <w:start w:val="1"/>
      <w:numFmt w:val="decimal"/>
      <w:lvlText w:val="%1.%2.%3"/>
      <w:lvlJc w:val="left"/>
      <w:pPr>
        <w:ind w:left="1440" w:hanging="720"/>
      </w:pPr>
      <w:rPr>
        <w:rFonts w:hint="default"/>
        <w:b w:val="0"/>
      </w:rPr>
    </w:lvl>
    <w:lvl w:ilvl="3">
      <w:start w:val="1"/>
      <w:numFmt w:val="decimal"/>
      <w:lvlText w:val="%1.%2.%3.%4"/>
      <w:lvlJc w:val="left"/>
      <w:pPr>
        <w:ind w:left="1800" w:hanging="1080"/>
      </w:pPr>
      <w:rPr>
        <w:rFonts w:hint="default"/>
        <w:b w:val="0"/>
      </w:rPr>
    </w:lvl>
    <w:lvl w:ilvl="4">
      <w:start w:val="1"/>
      <w:numFmt w:val="decimal"/>
      <w:lvlText w:val="%1.%2.%3.%4.%5"/>
      <w:lvlJc w:val="left"/>
      <w:pPr>
        <w:ind w:left="1800" w:hanging="1080"/>
      </w:pPr>
      <w:rPr>
        <w:rFonts w:hint="default"/>
        <w:b w:val="0"/>
      </w:rPr>
    </w:lvl>
    <w:lvl w:ilvl="5">
      <w:start w:val="1"/>
      <w:numFmt w:val="decimal"/>
      <w:lvlText w:val="%1.%2.%3.%4.%5.%6"/>
      <w:lvlJc w:val="left"/>
      <w:pPr>
        <w:ind w:left="2160" w:hanging="1440"/>
      </w:pPr>
      <w:rPr>
        <w:rFonts w:hint="default"/>
        <w:b w:val="0"/>
      </w:rPr>
    </w:lvl>
    <w:lvl w:ilvl="6">
      <w:start w:val="1"/>
      <w:numFmt w:val="decimal"/>
      <w:lvlText w:val="%1.%2.%3.%4.%5.%6.%7"/>
      <w:lvlJc w:val="left"/>
      <w:pPr>
        <w:ind w:left="2160" w:hanging="1440"/>
      </w:pPr>
      <w:rPr>
        <w:rFonts w:hint="default"/>
        <w:b w:val="0"/>
      </w:rPr>
    </w:lvl>
    <w:lvl w:ilvl="7">
      <w:start w:val="1"/>
      <w:numFmt w:val="decimal"/>
      <w:lvlText w:val="%1.%2.%3.%4.%5.%6.%7.%8"/>
      <w:lvlJc w:val="left"/>
      <w:pPr>
        <w:ind w:left="2520" w:hanging="1800"/>
      </w:pPr>
      <w:rPr>
        <w:rFonts w:hint="default"/>
        <w:b w:val="0"/>
      </w:rPr>
    </w:lvl>
    <w:lvl w:ilvl="8">
      <w:start w:val="1"/>
      <w:numFmt w:val="decimal"/>
      <w:lvlText w:val="%1.%2.%3.%4.%5.%6.%7.%8.%9"/>
      <w:lvlJc w:val="left"/>
      <w:pPr>
        <w:ind w:left="2880" w:hanging="2160"/>
      </w:pPr>
      <w:rPr>
        <w:rFonts w:hint="default"/>
        <w:b w:val="0"/>
      </w:rPr>
    </w:lvl>
  </w:abstractNum>
  <w:abstractNum w:abstractNumId="26" w15:restartNumberingAfterBreak="0">
    <w:nsid w:val="60834CA8"/>
    <w:multiLevelType w:val="hybridMultilevel"/>
    <w:tmpl w:val="1BB8A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9D11A3"/>
    <w:multiLevelType w:val="hybridMultilevel"/>
    <w:tmpl w:val="7F94D6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8026AF3"/>
    <w:multiLevelType w:val="hybridMultilevel"/>
    <w:tmpl w:val="FA5C62C6"/>
    <w:lvl w:ilvl="0" w:tplc="2B5489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2E0C37"/>
    <w:multiLevelType w:val="hybridMultilevel"/>
    <w:tmpl w:val="B85A0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627927"/>
    <w:multiLevelType w:val="hybridMultilevel"/>
    <w:tmpl w:val="29BC73C8"/>
    <w:lvl w:ilvl="0" w:tplc="2AB23E22">
      <w:start w:val="1"/>
      <w:numFmt w:val="bullet"/>
      <w:pStyle w:val="StyleJustifiedRight11Before7ptLinespacingExactl"/>
      <w:lvlText w:val=""/>
      <w:lvlJc w:val="left"/>
      <w:pPr>
        <w:tabs>
          <w:tab w:val="num" w:pos="-612"/>
        </w:tabs>
        <w:ind w:left="468" w:hanging="360"/>
      </w:pPr>
      <w:rPr>
        <w:rFonts w:ascii="Symbol" w:hAnsi="Symbol" w:hint="default"/>
        <w:sz w:val="24"/>
      </w:rPr>
    </w:lvl>
    <w:lvl w:ilvl="1" w:tplc="7BAE3A28" w:tentative="1">
      <w:start w:val="1"/>
      <w:numFmt w:val="bullet"/>
      <w:lvlText w:val="o"/>
      <w:lvlJc w:val="left"/>
      <w:pPr>
        <w:tabs>
          <w:tab w:val="num" w:pos="-252"/>
        </w:tabs>
        <w:ind w:hanging="360"/>
      </w:pPr>
      <w:rPr>
        <w:rFonts w:ascii="Courier New" w:hAnsi="Courier New" w:hint="default"/>
      </w:rPr>
    </w:lvl>
    <w:lvl w:ilvl="2" w:tplc="7A0CBF4C" w:tentative="1">
      <w:start w:val="1"/>
      <w:numFmt w:val="bullet"/>
      <w:lvlText w:val=""/>
      <w:lvlJc w:val="left"/>
      <w:pPr>
        <w:tabs>
          <w:tab w:val="num" w:pos="468"/>
        </w:tabs>
        <w:ind w:left="468" w:hanging="360"/>
      </w:pPr>
      <w:rPr>
        <w:rFonts w:ascii="Wingdings" w:hAnsi="Wingdings" w:hint="default"/>
      </w:rPr>
    </w:lvl>
    <w:lvl w:ilvl="3" w:tplc="5790AEEA" w:tentative="1">
      <w:start w:val="1"/>
      <w:numFmt w:val="bullet"/>
      <w:lvlText w:val=""/>
      <w:lvlJc w:val="left"/>
      <w:pPr>
        <w:tabs>
          <w:tab w:val="num" w:pos="1188"/>
        </w:tabs>
        <w:ind w:left="1188" w:hanging="360"/>
      </w:pPr>
      <w:rPr>
        <w:rFonts w:ascii="Symbol" w:hAnsi="Symbol" w:hint="default"/>
      </w:rPr>
    </w:lvl>
    <w:lvl w:ilvl="4" w:tplc="BF129F42" w:tentative="1">
      <w:start w:val="1"/>
      <w:numFmt w:val="bullet"/>
      <w:lvlText w:val="o"/>
      <w:lvlJc w:val="left"/>
      <w:pPr>
        <w:tabs>
          <w:tab w:val="num" w:pos="1908"/>
        </w:tabs>
        <w:ind w:left="1908" w:hanging="360"/>
      </w:pPr>
      <w:rPr>
        <w:rFonts w:ascii="Courier New" w:hAnsi="Courier New" w:hint="default"/>
      </w:rPr>
    </w:lvl>
    <w:lvl w:ilvl="5" w:tplc="48BCC306" w:tentative="1">
      <w:start w:val="1"/>
      <w:numFmt w:val="bullet"/>
      <w:lvlText w:val=""/>
      <w:lvlJc w:val="left"/>
      <w:pPr>
        <w:tabs>
          <w:tab w:val="num" w:pos="2628"/>
        </w:tabs>
        <w:ind w:left="2628" w:hanging="360"/>
      </w:pPr>
      <w:rPr>
        <w:rFonts w:ascii="Wingdings" w:hAnsi="Wingdings" w:hint="default"/>
      </w:rPr>
    </w:lvl>
    <w:lvl w:ilvl="6" w:tplc="49781944" w:tentative="1">
      <w:start w:val="1"/>
      <w:numFmt w:val="bullet"/>
      <w:lvlText w:val=""/>
      <w:lvlJc w:val="left"/>
      <w:pPr>
        <w:tabs>
          <w:tab w:val="num" w:pos="3348"/>
        </w:tabs>
        <w:ind w:left="3348" w:hanging="360"/>
      </w:pPr>
      <w:rPr>
        <w:rFonts w:ascii="Symbol" w:hAnsi="Symbol" w:hint="default"/>
      </w:rPr>
    </w:lvl>
    <w:lvl w:ilvl="7" w:tplc="C5D64746" w:tentative="1">
      <w:start w:val="1"/>
      <w:numFmt w:val="bullet"/>
      <w:lvlText w:val="o"/>
      <w:lvlJc w:val="left"/>
      <w:pPr>
        <w:tabs>
          <w:tab w:val="num" w:pos="4068"/>
        </w:tabs>
        <w:ind w:left="4068" w:hanging="360"/>
      </w:pPr>
      <w:rPr>
        <w:rFonts w:ascii="Courier New" w:hAnsi="Courier New" w:hint="default"/>
      </w:rPr>
    </w:lvl>
    <w:lvl w:ilvl="8" w:tplc="D2B02526" w:tentative="1">
      <w:start w:val="1"/>
      <w:numFmt w:val="bullet"/>
      <w:lvlText w:val=""/>
      <w:lvlJc w:val="left"/>
      <w:pPr>
        <w:tabs>
          <w:tab w:val="num" w:pos="4788"/>
        </w:tabs>
        <w:ind w:left="4788" w:hanging="360"/>
      </w:pPr>
      <w:rPr>
        <w:rFonts w:ascii="Wingdings" w:hAnsi="Wingdings" w:hint="default"/>
      </w:rPr>
    </w:lvl>
  </w:abstractNum>
  <w:num w:numId="1" w16cid:durableId="849563347">
    <w:abstractNumId w:val="8"/>
  </w:num>
  <w:num w:numId="2" w16cid:durableId="1192766402">
    <w:abstractNumId w:val="2"/>
  </w:num>
  <w:num w:numId="3" w16cid:durableId="1497259369">
    <w:abstractNumId w:val="15"/>
  </w:num>
  <w:num w:numId="4" w16cid:durableId="1905410106">
    <w:abstractNumId w:val="13"/>
  </w:num>
  <w:num w:numId="5" w16cid:durableId="1320302212">
    <w:abstractNumId w:val="11"/>
  </w:num>
  <w:num w:numId="6" w16cid:durableId="28459514">
    <w:abstractNumId w:val="16"/>
  </w:num>
  <w:num w:numId="7" w16cid:durableId="2053845815">
    <w:abstractNumId w:val="12"/>
  </w:num>
  <w:num w:numId="8" w16cid:durableId="772744551">
    <w:abstractNumId w:val="1"/>
  </w:num>
  <w:num w:numId="9" w16cid:durableId="339550005">
    <w:abstractNumId w:val="0"/>
  </w:num>
  <w:num w:numId="10" w16cid:durableId="596140699">
    <w:abstractNumId w:val="30"/>
  </w:num>
  <w:num w:numId="11" w16cid:durableId="396786272">
    <w:abstractNumId w:val="21"/>
  </w:num>
  <w:num w:numId="12" w16cid:durableId="321589975">
    <w:abstractNumId w:val="7"/>
  </w:num>
  <w:num w:numId="13" w16cid:durableId="1455174718">
    <w:abstractNumId w:val="9"/>
  </w:num>
  <w:num w:numId="14" w16cid:durableId="1822457284">
    <w:abstractNumId w:val="20"/>
  </w:num>
  <w:num w:numId="15" w16cid:durableId="606084356">
    <w:abstractNumId w:val="3"/>
  </w:num>
  <w:num w:numId="16" w16cid:durableId="1851866147">
    <w:abstractNumId w:val="4"/>
  </w:num>
  <w:num w:numId="17" w16cid:durableId="1818835892">
    <w:abstractNumId w:val="14"/>
  </w:num>
  <w:num w:numId="18" w16cid:durableId="883129406">
    <w:abstractNumId w:val="18"/>
    <w:lvlOverride w:ilvl="0">
      <w:lvl w:ilvl="0">
        <w:start w:val="1"/>
        <w:numFmt w:val="decimal"/>
        <w:pStyle w:val="Heading1"/>
        <w:suff w:val="space"/>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Override>
    <w:lvlOverride w:ilvl="2">
      <w:lvl w:ilvl="2">
        <w:start w:val="1"/>
        <w:numFmt w:val="decimal"/>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9" w16cid:durableId="163009272">
    <w:abstractNumId w:val="6"/>
  </w:num>
  <w:num w:numId="20" w16cid:durableId="1549679834">
    <w:abstractNumId w:val="23"/>
  </w:num>
  <w:num w:numId="21" w16cid:durableId="1626352595">
    <w:abstractNumId w:val="18"/>
  </w:num>
  <w:num w:numId="22" w16cid:durableId="1010328693">
    <w:abstractNumId w:val="22"/>
  </w:num>
  <w:num w:numId="23" w16cid:durableId="1657996877">
    <w:abstractNumId w:val="17"/>
  </w:num>
  <w:num w:numId="24" w16cid:durableId="2136561848">
    <w:abstractNumId w:val="29"/>
  </w:num>
  <w:num w:numId="25" w16cid:durableId="1499036913">
    <w:abstractNumId w:val="27"/>
  </w:num>
  <w:num w:numId="26" w16cid:durableId="600186051">
    <w:abstractNumId w:val="5"/>
  </w:num>
  <w:num w:numId="27" w16cid:durableId="1338120866">
    <w:abstractNumId w:val="19"/>
  </w:num>
  <w:num w:numId="28" w16cid:durableId="1657951239">
    <w:abstractNumId w:val="26"/>
  </w:num>
  <w:num w:numId="29" w16cid:durableId="1924073207">
    <w:abstractNumId w:val="25"/>
  </w:num>
  <w:num w:numId="30" w16cid:durableId="479736987">
    <w:abstractNumId w:val="24"/>
  </w:num>
  <w:num w:numId="31" w16cid:durableId="111132144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77401434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2432229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92950336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25749424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752817663">
    <w:abstractNumId w:val="3"/>
  </w:num>
  <w:num w:numId="37" w16cid:durableId="1066220324">
    <w:abstractNumId w:val="10"/>
  </w:num>
  <w:num w:numId="38" w16cid:durableId="1134640475">
    <w:abstractNumId w:val="28"/>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2sDA0NjM0tDQ3srRU0lEKTi0uzszPAykwNaoFAB9cpOs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amp;#xA;&amp;#xA;&amp;#xA;&amp;#xA;&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06266"/>
    <w:rsid w:val="00000210"/>
    <w:rsid w:val="0000026C"/>
    <w:rsid w:val="000007D8"/>
    <w:rsid w:val="00000E85"/>
    <w:rsid w:val="00001021"/>
    <w:rsid w:val="0000144C"/>
    <w:rsid w:val="0000169B"/>
    <w:rsid w:val="00001848"/>
    <w:rsid w:val="00001B9B"/>
    <w:rsid w:val="00001DE6"/>
    <w:rsid w:val="00002678"/>
    <w:rsid w:val="00002850"/>
    <w:rsid w:val="000028FA"/>
    <w:rsid w:val="00002AD0"/>
    <w:rsid w:val="00002B01"/>
    <w:rsid w:val="00002C4F"/>
    <w:rsid w:val="0000326C"/>
    <w:rsid w:val="000032C8"/>
    <w:rsid w:val="00003B98"/>
    <w:rsid w:val="00004CF4"/>
    <w:rsid w:val="00004D49"/>
    <w:rsid w:val="00004F45"/>
    <w:rsid w:val="000053E4"/>
    <w:rsid w:val="00005970"/>
    <w:rsid w:val="00005F39"/>
    <w:rsid w:val="0000617F"/>
    <w:rsid w:val="000061B6"/>
    <w:rsid w:val="00006CB0"/>
    <w:rsid w:val="00006DF9"/>
    <w:rsid w:val="0000711C"/>
    <w:rsid w:val="000072EF"/>
    <w:rsid w:val="00007C3A"/>
    <w:rsid w:val="00007EDC"/>
    <w:rsid w:val="00010257"/>
    <w:rsid w:val="000107D2"/>
    <w:rsid w:val="00010B70"/>
    <w:rsid w:val="00010D00"/>
    <w:rsid w:val="00010E1D"/>
    <w:rsid w:val="0001150D"/>
    <w:rsid w:val="00011819"/>
    <w:rsid w:val="00011BA0"/>
    <w:rsid w:val="00011EC4"/>
    <w:rsid w:val="00012637"/>
    <w:rsid w:val="0001294B"/>
    <w:rsid w:val="00012D0A"/>
    <w:rsid w:val="000130A1"/>
    <w:rsid w:val="000131FD"/>
    <w:rsid w:val="0001320E"/>
    <w:rsid w:val="00013326"/>
    <w:rsid w:val="00013559"/>
    <w:rsid w:val="00013697"/>
    <w:rsid w:val="00014C8E"/>
    <w:rsid w:val="00015033"/>
    <w:rsid w:val="000150B2"/>
    <w:rsid w:val="00015235"/>
    <w:rsid w:val="000156A7"/>
    <w:rsid w:val="00015DA0"/>
    <w:rsid w:val="00015E46"/>
    <w:rsid w:val="00015E61"/>
    <w:rsid w:val="000160D4"/>
    <w:rsid w:val="0001622A"/>
    <w:rsid w:val="0001661F"/>
    <w:rsid w:val="00016707"/>
    <w:rsid w:val="00016A28"/>
    <w:rsid w:val="00016AF2"/>
    <w:rsid w:val="00016DF4"/>
    <w:rsid w:val="00016E6B"/>
    <w:rsid w:val="0001712F"/>
    <w:rsid w:val="000179A8"/>
    <w:rsid w:val="000204BC"/>
    <w:rsid w:val="000205C5"/>
    <w:rsid w:val="00020D07"/>
    <w:rsid w:val="00022CF5"/>
    <w:rsid w:val="00022D8D"/>
    <w:rsid w:val="00022E76"/>
    <w:rsid w:val="00022EC9"/>
    <w:rsid w:val="0002313E"/>
    <w:rsid w:val="0002353C"/>
    <w:rsid w:val="00023BBF"/>
    <w:rsid w:val="00023C58"/>
    <w:rsid w:val="00023F9B"/>
    <w:rsid w:val="00023FC2"/>
    <w:rsid w:val="00024088"/>
    <w:rsid w:val="00024EE7"/>
    <w:rsid w:val="000259D7"/>
    <w:rsid w:val="00025CAC"/>
    <w:rsid w:val="00025DBD"/>
    <w:rsid w:val="000269DD"/>
    <w:rsid w:val="00026A05"/>
    <w:rsid w:val="00026F96"/>
    <w:rsid w:val="000270E8"/>
    <w:rsid w:val="00027939"/>
    <w:rsid w:val="00027CA2"/>
    <w:rsid w:val="00030158"/>
    <w:rsid w:val="000303D9"/>
    <w:rsid w:val="000311CD"/>
    <w:rsid w:val="00031644"/>
    <w:rsid w:val="00031EBE"/>
    <w:rsid w:val="0003228D"/>
    <w:rsid w:val="000335EF"/>
    <w:rsid w:val="00033823"/>
    <w:rsid w:val="00033AD6"/>
    <w:rsid w:val="00033D96"/>
    <w:rsid w:val="00033F4E"/>
    <w:rsid w:val="0003442C"/>
    <w:rsid w:val="00034684"/>
    <w:rsid w:val="00034B6D"/>
    <w:rsid w:val="00034FFB"/>
    <w:rsid w:val="000353BA"/>
    <w:rsid w:val="000353FB"/>
    <w:rsid w:val="00035658"/>
    <w:rsid w:val="00035F36"/>
    <w:rsid w:val="00036094"/>
    <w:rsid w:val="0003616F"/>
    <w:rsid w:val="000364CA"/>
    <w:rsid w:val="000365B7"/>
    <w:rsid w:val="00036810"/>
    <w:rsid w:val="0003731A"/>
    <w:rsid w:val="00037482"/>
    <w:rsid w:val="000374E6"/>
    <w:rsid w:val="00037B8C"/>
    <w:rsid w:val="00037F86"/>
    <w:rsid w:val="000401C1"/>
    <w:rsid w:val="00040713"/>
    <w:rsid w:val="00040814"/>
    <w:rsid w:val="000409A9"/>
    <w:rsid w:val="000409F9"/>
    <w:rsid w:val="00040DA6"/>
    <w:rsid w:val="00040E8F"/>
    <w:rsid w:val="0004167D"/>
    <w:rsid w:val="0004183B"/>
    <w:rsid w:val="0004196D"/>
    <w:rsid w:val="00041C12"/>
    <w:rsid w:val="000427F4"/>
    <w:rsid w:val="000435CB"/>
    <w:rsid w:val="00044694"/>
    <w:rsid w:val="000448D7"/>
    <w:rsid w:val="00044AE0"/>
    <w:rsid w:val="000456D8"/>
    <w:rsid w:val="00045730"/>
    <w:rsid w:val="00045CF6"/>
    <w:rsid w:val="00045D6A"/>
    <w:rsid w:val="00045DC4"/>
    <w:rsid w:val="000463E4"/>
    <w:rsid w:val="00046A9A"/>
    <w:rsid w:val="00046F78"/>
    <w:rsid w:val="000471C1"/>
    <w:rsid w:val="0004761D"/>
    <w:rsid w:val="00047691"/>
    <w:rsid w:val="00047E94"/>
    <w:rsid w:val="00050487"/>
    <w:rsid w:val="00050B2B"/>
    <w:rsid w:val="00050B98"/>
    <w:rsid w:val="000517B3"/>
    <w:rsid w:val="00051DF9"/>
    <w:rsid w:val="000523A3"/>
    <w:rsid w:val="000523DE"/>
    <w:rsid w:val="000524B6"/>
    <w:rsid w:val="00053412"/>
    <w:rsid w:val="00053DD9"/>
    <w:rsid w:val="00053F2B"/>
    <w:rsid w:val="00054222"/>
    <w:rsid w:val="000545BA"/>
    <w:rsid w:val="00054829"/>
    <w:rsid w:val="00054B43"/>
    <w:rsid w:val="00054B8C"/>
    <w:rsid w:val="00054D94"/>
    <w:rsid w:val="00055363"/>
    <w:rsid w:val="00055AF3"/>
    <w:rsid w:val="0005601A"/>
    <w:rsid w:val="0005689F"/>
    <w:rsid w:val="00056B60"/>
    <w:rsid w:val="00056EE6"/>
    <w:rsid w:val="000572FB"/>
    <w:rsid w:val="000576F7"/>
    <w:rsid w:val="000579C9"/>
    <w:rsid w:val="00057A2D"/>
    <w:rsid w:val="0006015D"/>
    <w:rsid w:val="00060332"/>
    <w:rsid w:val="00060AF9"/>
    <w:rsid w:val="00061107"/>
    <w:rsid w:val="000611DD"/>
    <w:rsid w:val="000614EE"/>
    <w:rsid w:val="00062100"/>
    <w:rsid w:val="000624F5"/>
    <w:rsid w:val="000630D1"/>
    <w:rsid w:val="000632B9"/>
    <w:rsid w:val="00063649"/>
    <w:rsid w:val="00063991"/>
    <w:rsid w:val="00063D6C"/>
    <w:rsid w:val="0006403F"/>
    <w:rsid w:val="000642C9"/>
    <w:rsid w:val="0006459B"/>
    <w:rsid w:val="00064C63"/>
    <w:rsid w:val="000651DC"/>
    <w:rsid w:val="0006537B"/>
    <w:rsid w:val="00065489"/>
    <w:rsid w:val="00065AE1"/>
    <w:rsid w:val="00066782"/>
    <w:rsid w:val="00066A7E"/>
    <w:rsid w:val="00067360"/>
    <w:rsid w:val="00067F72"/>
    <w:rsid w:val="0007060F"/>
    <w:rsid w:val="000706EC"/>
    <w:rsid w:val="00070727"/>
    <w:rsid w:val="0007090A"/>
    <w:rsid w:val="0007143F"/>
    <w:rsid w:val="00071980"/>
    <w:rsid w:val="00071C08"/>
    <w:rsid w:val="00071D77"/>
    <w:rsid w:val="000720A1"/>
    <w:rsid w:val="0007250F"/>
    <w:rsid w:val="00072793"/>
    <w:rsid w:val="000727BE"/>
    <w:rsid w:val="000731ED"/>
    <w:rsid w:val="0007344B"/>
    <w:rsid w:val="0007356A"/>
    <w:rsid w:val="0007401E"/>
    <w:rsid w:val="00074991"/>
    <w:rsid w:val="00074B0B"/>
    <w:rsid w:val="000753FB"/>
    <w:rsid w:val="0007588F"/>
    <w:rsid w:val="00075FB2"/>
    <w:rsid w:val="0007602F"/>
    <w:rsid w:val="000762B8"/>
    <w:rsid w:val="000763F9"/>
    <w:rsid w:val="00076573"/>
    <w:rsid w:val="00076857"/>
    <w:rsid w:val="00076A5D"/>
    <w:rsid w:val="00076C61"/>
    <w:rsid w:val="00077357"/>
    <w:rsid w:val="000774F1"/>
    <w:rsid w:val="000775E5"/>
    <w:rsid w:val="00077626"/>
    <w:rsid w:val="00077853"/>
    <w:rsid w:val="00077E6E"/>
    <w:rsid w:val="0008012E"/>
    <w:rsid w:val="00080200"/>
    <w:rsid w:val="00080210"/>
    <w:rsid w:val="00080478"/>
    <w:rsid w:val="0008069C"/>
    <w:rsid w:val="00080B36"/>
    <w:rsid w:val="00080CED"/>
    <w:rsid w:val="00081557"/>
    <w:rsid w:val="00081937"/>
    <w:rsid w:val="00081F7E"/>
    <w:rsid w:val="000822ED"/>
    <w:rsid w:val="00082777"/>
    <w:rsid w:val="00082938"/>
    <w:rsid w:val="00082A1A"/>
    <w:rsid w:val="00082A7F"/>
    <w:rsid w:val="00082C03"/>
    <w:rsid w:val="00082D95"/>
    <w:rsid w:val="000831BF"/>
    <w:rsid w:val="00083D29"/>
    <w:rsid w:val="00084BB3"/>
    <w:rsid w:val="0008532C"/>
    <w:rsid w:val="00085CA7"/>
    <w:rsid w:val="00085E46"/>
    <w:rsid w:val="00086452"/>
    <w:rsid w:val="0008657A"/>
    <w:rsid w:val="00086FF6"/>
    <w:rsid w:val="00087296"/>
    <w:rsid w:val="0008765C"/>
    <w:rsid w:val="000877CF"/>
    <w:rsid w:val="00087FAF"/>
    <w:rsid w:val="0009012B"/>
    <w:rsid w:val="00090329"/>
    <w:rsid w:val="00090884"/>
    <w:rsid w:val="00090E42"/>
    <w:rsid w:val="00090F27"/>
    <w:rsid w:val="00090FF2"/>
    <w:rsid w:val="000912D7"/>
    <w:rsid w:val="0009148A"/>
    <w:rsid w:val="00091552"/>
    <w:rsid w:val="000916BF"/>
    <w:rsid w:val="00091708"/>
    <w:rsid w:val="00092099"/>
    <w:rsid w:val="000934B4"/>
    <w:rsid w:val="000937D9"/>
    <w:rsid w:val="000939E9"/>
    <w:rsid w:val="00093BA5"/>
    <w:rsid w:val="00094062"/>
    <w:rsid w:val="00094256"/>
    <w:rsid w:val="000947D0"/>
    <w:rsid w:val="00095806"/>
    <w:rsid w:val="000958D2"/>
    <w:rsid w:val="00095AB6"/>
    <w:rsid w:val="00095B10"/>
    <w:rsid w:val="0009609C"/>
    <w:rsid w:val="000965CF"/>
    <w:rsid w:val="00096897"/>
    <w:rsid w:val="00096A3F"/>
    <w:rsid w:val="00097405"/>
    <w:rsid w:val="00097B38"/>
    <w:rsid w:val="00097FDC"/>
    <w:rsid w:val="000A07E1"/>
    <w:rsid w:val="000A0810"/>
    <w:rsid w:val="000A09C6"/>
    <w:rsid w:val="000A09DA"/>
    <w:rsid w:val="000A0D0D"/>
    <w:rsid w:val="000A0EF9"/>
    <w:rsid w:val="000A17C3"/>
    <w:rsid w:val="000A1C57"/>
    <w:rsid w:val="000A1D7F"/>
    <w:rsid w:val="000A2296"/>
    <w:rsid w:val="000A26E4"/>
    <w:rsid w:val="000A2838"/>
    <w:rsid w:val="000A284A"/>
    <w:rsid w:val="000A2A4C"/>
    <w:rsid w:val="000A2BE4"/>
    <w:rsid w:val="000A2ECD"/>
    <w:rsid w:val="000A3093"/>
    <w:rsid w:val="000A3525"/>
    <w:rsid w:val="000A44B0"/>
    <w:rsid w:val="000A4F0D"/>
    <w:rsid w:val="000A4FC5"/>
    <w:rsid w:val="000A4FEE"/>
    <w:rsid w:val="000A62F5"/>
    <w:rsid w:val="000A6A63"/>
    <w:rsid w:val="000A6C46"/>
    <w:rsid w:val="000A6D19"/>
    <w:rsid w:val="000A7060"/>
    <w:rsid w:val="000A758E"/>
    <w:rsid w:val="000A7B49"/>
    <w:rsid w:val="000A7C6D"/>
    <w:rsid w:val="000A7DAC"/>
    <w:rsid w:val="000B038A"/>
    <w:rsid w:val="000B0740"/>
    <w:rsid w:val="000B08A8"/>
    <w:rsid w:val="000B1A65"/>
    <w:rsid w:val="000B1A6F"/>
    <w:rsid w:val="000B1FAE"/>
    <w:rsid w:val="000B21D4"/>
    <w:rsid w:val="000B223C"/>
    <w:rsid w:val="000B23BA"/>
    <w:rsid w:val="000B247B"/>
    <w:rsid w:val="000B24B7"/>
    <w:rsid w:val="000B299E"/>
    <w:rsid w:val="000B2CAD"/>
    <w:rsid w:val="000B30AD"/>
    <w:rsid w:val="000B390C"/>
    <w:rsid w:val="000B3CEB"/>
    <w:rsid w:val="000B462D"/>
    <w:rsid w:val="000B4EE1"/>
    <w:rsid w:val="000B4FC4"/>
    <w:rsid w:val="000B5526"/>
    <w:rsid w:val="000B56D0"/>
    <w:rsid w:val="000B6066"/>
    <w:rsid w:val="000B667D"/>
    <w:rsid w:val="000B67A9"/>
    <w:rsid w:val="000B69C9"/>
    <w:rsid w:val="000B6CF2"/>
    <w:rsid w:val="000B6EE6"/>
    <w:rsid w:val="000B7456"/>
    <w:rsid w:val="000B75F4"/>
    <w:rsid w:val="000B7BAF"/>
    <w:rsid w:val="000C0CBF"/>
    <w:rsid w:val="000C0E44"/>
    <w:rsid w:val="000C1595"/>
    <w:rsid w:val="000C1602"/>
    <w:rsid w:val="000C1882"/>
    <w:rsid w:val="000C2966"/>
    <w:rsid w:val="000C29DF"/>
    <w:rsid w:val="000C2B53"/>
    <w:rsid w:val="000C3057"/>
    <w:rsid w:val="000C3273"/>
    <w:rsid w:val="000C3486"/>
    <w:rsid w:val="000C3529"/>
    <w:rsid w:val="000C3EF0"/>
    <w:rsid w:val="000C4734"/>
    <w:rsid w:val="000C5354"/>
    <w:rsid w:val="000C55D1"/>
    <w:rsid w:val="000C5ED9"/>
    <w:rsid w:val="000C60EB"/>
    <w:rsid w:val="000C6485"/>
    <w:rsid w:val="000C6512"/>
    <w:rsid w:val="000C67B9"/>
    <w:rsid w:val="000C71AD"/>
    <w:rsid w:val="000C7912"/>
    <w:rsid w:val="000C7A75"/>
    <w:rsid w:val="000C7B47"/>
    <w:rsid w:val="000C7E37"/>
    <w:rsid w:val="000D0882"/>
    <w:rsid w:val="000D0AA2"/>
    <w:rsid w:val="000D0DD8"/>
    <w:rsid w:val="000D0F46"/>
    <w:rsid w:val="000D109D"/>
    <w:rsid w:val="000D10B9"/>
    <w:rsid w:val="000D1B01"/>
    <w:rsid w:val="000D2159"/>
    <w:rsid w:val="000D2481"/>
    <w:rsid w:val="000D27C1"/>
    <w:rsid w:val="000D2D87"/>
    <w:rsid w:val="000D3A1E"/>
    <w:rsid w:val="000D3D46"/>
    <w:rsid w:val="000D445E"/>
    <w:rsid w:val="000D4486"/>
    <w:rsid w:val="000D4A77"/>
    <w:rsid w:val="000D4AFF"/>
    <w:rsid w:val="000D4B1B"/>
    <w:rsid w:val="000D4C78"/>
    <w:rsid w:val="000D4E6C"/>
    <w:rsid w:val="000D59ED"/>
    <w:rsid w:val="000D74B4"/>
    <w:rsid w:val="000D756E"/>
    <w:rsid w:val="000E024F"/>
    <w:rsid w:val="000E0712"/>
    <w:rsid w:val="000E0775"/>
    <w:rsid w:val="000E09DF"/>
    <w:rsid w:val="000E0D3A"/>
    <w:rsid w:val="000E0F4A"/>
    <w:rsid w:val="000E11AA"/>
    <w:rsid w:val="000E134B"/>
    <w:rsid w:val="000E17EB"/>
    <w:rsid w:val="000E1B62"/>
    <w:rsid w:val="000E1CAB"/>
    <w:rsid w:val="000E1ECB"/>
    <w:rsid w:val="000E251A"/>
    <w:rsid w:val="000E26E5"/>
    <w:rsid w:val="000E2A6C"/>
    <w:rsid w:val="000E3685"/>
    <w:rsid w:val="000E408F"/>
    <w:rsid w:val="000E46C2"/>
    <w:rsid w:val="000E4759"/>
    <w:rsid w:val="000E4C69"/>
    <w:rsid w:val="000E4D3D"/>
    <w:rsid w:val="000E5146"/>
    <w:rsid w:val="000E5759"/>
    <w:rsid w:val="000E5AB7"/>
    <w:rsid w:val="000E5BE3"/>
    <w:rsid w:val="000E5ED9"/>
    <w:rsid w:val="000E5F1E"/>
    <w:rsid w:val="000E60C9"/>
    <w:rsid w:val="000E65E9"/>
    <w:rsid w:val="000E6698"/>
    <w:rsid w:val="000E74D3"/>
    <w:rsid w:val="000E76F7"/>
    <w:rsid w:val="000E7BB1"/>
    <w:rsid w:val="000F0120"/>
    <w:rsid w:val="000F097B"/>
    <w:rsid w:val="000F112E"/>
    <w:rsid w:val="000F1216"/>
    <w:rsid w:val="000F14DA"/>
    <w:rsid w:val="000F1737"/>
    <w:rsid w:val="000F1DF4"/>
    <w:rsid w:val="000F1F68"/>
    <w:rsid w:val="000F21C4"/>
    <w:rsid w:val="000F21DF"/>
    <w:rsid w:val="000F247E"/>
    <w:rsid w:val="000F26C3"/>
    <w:rsid w:val="000F2888"/>
    <w:rsid w:val="000F2E15"/>
    <w:rsid w:val="000F2FDE"/>
    <w:rsid w:val="000F3501"/>
    <w:rsid w:val="000F397E"/>
    <w:rsid w:val="000F418F"/>
    <w:rsid w:val="000F42FE"/>
    <w:rsid w:val="000F4B55"/>
    <w:rsid w:val="000F4D12"/>
    <w:rsid w:val="000F4DCA"/>
    <w:rsid w:val="000F4E93"/>
    <w:rsid w:val="000F5779"/>
    <w:rsid w:val="000F5951"/>
    <w:rsid w:val="000F633E"/>
    <w:rsid w:val="000F6EF2"/>
    <w:rsid w:val="000F70CE"/>
    <w:rsid w:val="000F71AF"/>
    <w:rsid w:val="000F78ED"/>
    <w:rsid w:val="000F7945"/>
    <w:rsid w:val="000F7BD3"/>
    <w:rsid w:val="000F7F60"/>
    <w:rsid w:val="0010024F"/>
    <w:rsid w:val="00100640"/>
    <w:rsid w:val="00100869"/>
    <w:rsid w:val="00101020"/>
    <w:rsid w:val="00101131"/>
    <w:rsid w:val="00101472"/>
    <w:rsid w:val="00101680"/>
    <w:rsid w:val="00101C67"/>
    <w:rsid w:val="00101E1B"/>
    <w:rsid w:val="00101F9D"/>
    <w:rsid w:val="0010243E"/>
    <w:rsid w:val="0010271D"/>
    <w:rsid w:val="00102912"/>
    <w:rsid w:val="00102940"/>
    <w:rsid w:val="00102B17"/>
    <w:rsid w:val="00103FC6"/>
    <w:rsid w:val="00104123"/>
    <w:rsid w:val="0010488E"/>
    <w:rsid w:val="001048CA"/>
    <w:rsid w:val="00104F32"/>
    <w:rsid w:val="00105471"/>
    <w:rsid w:val="0010647F"/>
    <w:rsid w:val="001067AA"/>
    <w:rsid w:val="00106C5C"/>
    <w:rsid w:val="00106DFF"/>
    <w:rsid w:val="00106E20"/>
    <w:rsid w:val="00106E26"/>
    <w:rsid w:val="00106EDF"/>
    <w:rsid w:val="0010713A"/>
    <w:rsid w:val="00107157"/>
    <w:rsid w:val="001071A4"/>
    <w:rsid w:val="0010726E"/>
    <w:rsid w:val="00107370"/>
    <w:rsid w:val="00107457"/>
    <w:rsid w:val="00107F71"/>
    <w:rsid w:val="0011006E"/>
    <w:rsid w:val="001108CB"/>
    <w:rsid w:val="00110B59"/>
    <w:rsid w:val="00110D2C"/>
    <w:rsid w:val="00111162"/>
    <w:rsid w:val="001111DF"/>
    <w:rsid w:val="00111B62"/>
    <w:rsid w:val="00111D37"/>
    <w:rsid w:val="001120C5"/>
    <w:rsid w:val="0011230F"/>
    <w:rsid w:val="00112FD9"/>
    <w:rsid w:val="0011329C"/>
    <w:rsid w:val="001133F7"/>
    <w:rsid w:val="00114208"/>
    <w:rsid w:val="00114A4E"/>
    <w:rsid w:val="00114A93"/>
    <w:rsid w:val="001153D9"/>
    <w:rsid w:val="00115500"/>
    <w:rsid w:val="00115836"/>
    <w:rsid w:val="0011598A"/>
    <w:rsid w:val="001162B2"/>
    <w:rsid w:val="001165DE"/>
    <w:rsid w:val="00117CEC"/>
    <w:rsid w:val="00117D4B"/>
    <w:rsid w:val="001201AB"/>
    <w:rsid w:val="00120E02"/>
    <w:rsid w:val="00120F7C"/>
    <w:rsid w:val="001219F0"/>
    <w:rsid w:val="00121F4F"/>
    <w:rsid w:val="00122183"/>
    <w:rsid w:val="0012246A"/>
    <w:rsid w:val="00122696"/>
    <w:rsid w:val="00122BDF"/>
    <w:rsid w:val="0012368E"/>
    <w:rsid w:val="00123A12"/>
    <w:rsid w:val="00123D4A"/>
    <w:rsid w:val="00123D70"/>
    <w:rsid w:val="001245BD"/>
    <w:rsid w:val="001245F4"/>
    <w:rsid w:val="001254DD"/>
    <w:rsid w:val="00125E32"/>
    <w:rsid w:val="0012658F"/>
    <w:rsid w:val="00126684"/>
    <w:rsid w:val="001269E0"/>
    <w:rsid w:val="00126F78"/>
    <w:rsid w:val="00127D97"/>
    <w:rsid w:val="0013008E"/>
    <w:rsid w:val="0013032F"/>
    <w:rsid w:val="001303E2"/>
    <w:rsid w:val="0013127F"/>
    <w:rsid w:val="001316EA"/>
    <w:rsid w:val="00131867"/>
    <w:rsid w:val="001319CC"/>
    <w:rsid w:val="001319F0"/>
    <w:rsid w:val="0013215C"/>
    <w:rsid w:val="00132584"/>
    <w:rsid w:val="001330ED"/>
    <w:rsid w:val="00133551"/>
    <w:rsid w:val="00133925"/>
    <w:rsid w:val="0013408D"/>
    <w:rsid w:val="00134182"/>
    <w:rsid w:val="001341F8"/>
    <w:rsid w:val="0013426C"/>
    <w:rsid w:val="00134643"/>
    <w:rsid w:val="00134CF1"/>
    <w:rsid w:val="00135502"/>
    <w:rsid w:val="00135B4C"/>
    <w:rsid w:val="00135CA0"/>
    <w:rsid w:val="00135EC0"/>
    <w:rsid w:val="00135F48"/>
    <w:rsid w:val="0013602D"/>
    <w:rsid w:val="001363BB"/>
    <w:rsid w:val="0013664A"/>
    <w:rsid w:val="001370C6"/>
    <w:rsid w:val="001374D6"/>
    <w:rsid w:val="0013792A"/>
    <w:rsid w:val="00137CCF"/>
    <w:rsid w:val="00140211"/>
    <w:rsid w:val="00140500"/>
    <w:rsid w:val="00140942"/>
    <w:rsid w:val="00141131"/>
    <w:rsid w:val="00141324"/>
    <w:rsid w:val="0014182C"/>
    <w:rsid w:val="00141886"/>
    <w:rsid w:val="001419C0"/>
    <w:rsid w:val="001423E4"/>
    <w:rsid w:val="0014285E"/>
    <w:rsid w:val="00142CD2"/>
    <w:rsid w:val="001430EB"/>
    <w:rsid w:val="0014317F"/>
    <w:rsid w:val="00143872"/>
    <w:rsid w:val="0014471E"/>
    <w:rsid w:val="0014480E"/>
    <w:rsid w:val="00144A05"/>
    <w:rsid w:val="00144DE8"/>
    <w:rsid w:val="0014542B"/>
    <w:rsid w:val="00145A65"/>
    <w:rsid w:val="00145A97"/>
    <w:rsid w:val="00145D1F"/>
    <w:rsid w:val="00146560"/>
    <w:rsid w:val="00146973"/>
    <w:rsid w:val="00146A7B"/>
    <w:rsid w:val="00146DE4"/>
    <w:rsid w:val="00147445"/>
    <w:rsid w:val="00150567"/>
    <w:rsid w:val="0015090E"/>
    <w:rsid w:val="00150A95"/>
    <w:rsid w:val="00150DE2"/>
    <w:rsid w:val="00151653"/>
    <w:rsid w:val="00151801"/>
    <w:rsid w:val="001518BE"/>
    <w:rsid w:val="00151FBF"/>
    <w:rsid w:val="00152422"/>
    <w:rsid w:val="00152571"/>
    <w:rsid w:val="0015318B"/>
    <w:rsid w:val="00153359"/>
    <w:rsid w:val="001536E7"/>
    <w:rsid w:val="00153C24"/>
    <w:rsid w:val="00153CB0"/>
    <w:rsid w:val="00153EB0"/>
    <w:rsid w:val="00154354"/>
    <w:rsid w:val="00154643"/>
    <w:rsid w:val="00154938"/>
    <w:rsid w:val="00154F47"/>
    <w:rsid w:val="00155076"/>
    <w:rsid w:val="0015523F"/>
    <w:rsid w:val="0015572B"/>
    <w:rsid w:val="00155734"/>
    <w:rsid w:val="00156006"/>
    <w:rsid w:val="00156035"/>
    <w:rsid w:val="001561BB"/>
    <w:rsid w:val="00156E5D"/>
    <w:rsid w:val="0015732B"/>
    <w:rsid w:val="001600E7"/>
    <w:rsid w:val="00160774"/>
    <w:rsid w:val="00160811"/>
    <w:rsid w:val="001609C9"/>
    <w:rsid w:val="001613B4"/>
    <w:rsid w:val="00161641"/>
    <w:rsid w:val="00161804"/>
    <w:rsid w:val="001619BC"/>
    <w:rsid w:val="00161BA3"/>
    <w:rsid w:val="00161BD3"/>
    <w:rsid w:val="00161C48"/>
    <w:rsid w:val="00162342"/>
    <w:rsid w:val="00162439"/>
    <w:rsid w:val="001629A8"/>
    <w:rsid w:val="00162B39"/>
    <w:rsid w:val="00162EC3"/>
    <w:rsid w:val="00162FD3"/>
    <w:rsid w:val="001630D2"/>
    <w:rsid w:val="001634CE"/>
    <w:rsid w:val="0016370E"/>
    <w:rsid w:val="0016396E"/>
    <w:rsid w:val="0016442C"/>
    <w:rsid w:val="001644C7"/>
    <w:rsid w:val="00164997"/>
    <w:rsid w:val="00164A84"/>
    <w:rsid w:val="00164C70"/>
    <w:rsid w:val="0016522D"/>
    <w:rsid w:val="00165A29"/>
    <w:rsid w:val="00165EA5"/>
    <w:rsid w:val="001665C1"/>
    <w:rsid w:val="00166745"/>
    <w:rsid w:val="00166DB8"/>
    <w:rsid w:val="00166FCB"/>
    <w:rsid w:val="00167100"/>
    <w:rsid w:val="00167731"/>
    <w:rsid w:val="001677DF"/>
    <w:rsid w:val="001708C0"/>
    <w:rsid w:val="00170BEB"/>
    <w:rsid w:val="00170C28"/>
    <w:rsid w:val="00170C7E"/>
    <w:rsid w:val="00170CCE"/>
    <w:rsid w:val="001710E6"/>
    <w:rsid w:val="0017123A"/>
    <w:rsid w:val="0017126F"/>
    <w:rsid w:val="0017156F"/>
    <w:rsid w:val="00171632"/>
    <w:rsid w:val="001720E8"/>
    <w:rsid w:val="00172616"/>
    <w:rsid w:val="001729CA"/>
    <w:rsid w:val="00173496"/>
    <w:rsid w:val="00173A76"/>
    <w:rsid w:val="00173B2B"/>
    <w:rsid w:val="00173F72"/>
    <w:rsid w:val="00173F7C"/>
    <w:rsid w:val="00174146"/>
    <w:rsid w:val="0017418D"/>
    <w:rsid w:val="00174769"/>
    <w:rsid w:val="00174A64"/>
    <w:rsid w:val="00174B92"/>
    <w:rsid w:val="00174DBC"/>
    <w:rsid w:val="00174FF2"/>
    <w:rsid w:val="00175605"/>
    <w:rsid w:val="0017591D"/>
    <w:rsid w:val="0017597A"/>
    <w:rsid w:val="00175DA5"/>
    <w:rsid w:val="00175E1A"/>
    <w:rsid w:val="0017611C"/>
    <w:rsid w:val="00176831"/>
    <w:rsid w:val="00176F89"/>
    <w:rsid w:val="00177081"/>
    <w:rsid w:val="001774EB"/>
    <w:rsid w:val="00177A86"/>
    <w:rsid w:val="00177C6F"/>
    <w:rsid w:val="0018013D"/>
    <w:rsid w:val="00180432"/>
    <w:rsid w:val="0018053A"/>
    <w:rsid w:val="00182A34"/>
    <w:rsid w:val="001834C3"/>
    <w:rsid w:val="00183BDA"/>
    <w:rsid w:val="00183CF5"/>
    <w:rsid w:val="0018407E"/>
    <w:rsid w:val="0018423C"/>
    <w:rsid w:val="001842D5"/>
    <w:rsid w:val="00184D4E"/>
    <w:rsid w:val="00185018"/>
    <w:rsid w:val="0018503A"/>
    <w:rsid w:val="00185057"/>
    <w:rsid w:val="0018522D"/>
    <w:rsid w:val="001853FB"/>
    <w:rsid w:val="0018588D"/>
    <w:rsid w:val="001858C3"/>
    <w:rsid w:val="00185B37"/>
    <w:rsid w:val="00185CD3"/>
    <w:rsid w:val="00185F61"/>
    <w:rsid w:val="001868F7"/>
    <w:rsid w:val="00186987"/>
    <w:rsid w:val="00186B14"/>
    <w:rsid w:val="0018773B"/>
    <w:rsid w:val="00187913"/>
    <w:rsid w:val="00187B03"/>
    <w:rsid w:val="00187E94"/>
    <w:rsid w:val="00187FDF"/>
    <w:rsid w:val="0019024E"/>
    <w:rsid w:val="00190262"/>
    <w:rsid w:val="00190822"/>
    <w:rsid w:val="00190DA7"/>
    <w:rsid w:val="00191014"/>
    <w:rsid w:val="0019137A"/>
    <w:rsid w:val="0019144F"/>
    <w:rsid w:val="0019157E"/>
    <w:rsid w:val="001918F3"/>
    <w:rsid w:val="0019195B"/>
    <w:rsid w:val="00191ADF"/>
    <w:rsid w:val="00192157"/>
    <w:rsid w:val="001922C9"/>
    <w:rsid w:val="00192597"/>
    <w:rsid w:val="001932C4"/>
    <w:rsid w:val="00193AA6"/>
    <w:rsid w:val="00193EEA"/>
    <w:rsid w:val="00194511"/>
    <w:rsid w:val="001945F3"/>
    <w:rsid w:val="00194E83"/>
    <w:rsid w:val="00195383"/>
    <w:rsid w:val="001954D9"/>
    <w:rsid w:val="00195AB7"/>
    <w:rsid w:val="00195E6C"/>
    <w:rsid w:val="001960E8"/>
    <w:rsid w:val="00196184"/>
    <w:rsid w:val="001961E4"/>
    <w:rsid w:val="00196AAD"/>
    <w:rsid w:val="00197162"/>
    <w:rsid w:val="00197176"/>
    <w:rsid w:val="001975E0"/>
    <w:rsid w:val="001975E6"/>
    <w:rsid w:val="0019791A"/>
    <w:rsid w:val="00197B3D"/>
    <w:rsid w:val="00197E3E"/>
    <w:rsid w:val="001A034F"/>
    <w:rsid w:val="001A0A4A"/>
    <w:rsid w:val="001A0AE9"/>
    <w:rsid w:val="001A10F0"/>
    <w:rsid w:val="001A18D7"/>
    <w:rsid w:val="001A1B32"/>
    <w:rsid w:val="001A2162"/>
    <w:rsid w:val="001A2509"/>
    <w:rsid w:val="001A2994"/>
    <w:rsid w:val="001A3186"/>
    <w:rsid w:val="001A319F"/>
    <w:rsid w:val="001A3339"/>
    <w:rsid w:val="001A338F"/>
    <w:rsid w:val="001A3DEA"/>
    <w:rsid w:val="001A40C9"/>
    <w:rsid w:val="001A45D8"/>
    <w:rsid w:val="001A474F"/>
    <w:rsid w:val="001A4C7B"/>
    <w:rsid w:val="001A4F96"/>
    <w:rsid w:val="001A5165"/>
    <w:rsid w:val="001A5179"/>
    <w:rsid w:val="001A5333"/>
    <w:rsid w:val="001A5638"/>
    <w:rsid w:val="001A58C0"/>
    <w:rsid w:val="001A5EE9"/>
    <w:rsid w:val="001A6013"/>
    <w:rsid w:val="001A678E"/>
    <w:rsid w:val="001A7620"/>
    <w:rsid w:val="001A766C"/>
    <w:rsid w:val="001A77E7"/>
    <w:rsid w:val="001A7944"/>
    <w:rsid w:val="001B0402"/>
    <w:rsid w:val="001B087C"/>
    <w:rsid w:val="001B0B35"/>
    <w:rsid w:val="001B214F"/>
    <w:rsid w:val="001B2534"/>
    <w:rsid w:val="001B2548"/>
    <w:rsid w:val="001B26EB"/>
    <w:rsid w:val="001B278F"/>
    <w:rsid w:val="001B3114"/>
    <w:rsid w:val="001B31E9"/>
    <w:rsid w:val="001B3C40"/>
    <w:rsid w:val="001B489B"/>
    <w:rsid w:val="001B4B38"/>
    <w:rsid w:val="001B4C4C"/>
    <w:rsid w:val="001B57E0"/>
    <w:rsid w:val="001B60D7"/>
    <w:rsid w:val="001B672B"/>
    <w:rsid w:val="001B6884"/>
    <w:rsid w:val="001B6D06"/>
    <w:rsid w:val="001B6F4A"/>
    <w:rsid w:val="001B70B1"/>
    <w:rsid w:val="001B71DC"/>
    <w:rsid w:val="001B7211"/>
    <w:rsid w:val="001B776F"/>
    <w:rsid w:val="001B7A22"/>
    <w:rsid w:val="001B7AD5"/>
    <w:rsid w:val="001C0082"/>
    <w:rsid w:val="001C0A3B"/>
    <w:rsid w:val="001C0C4C"/>
    <w:rsid w:val="001C14BA"/>
    <w:rsid w:val="001C14F5"/>
    <w:rsid w:val="001C1568"/>
    <w:rsid w:val="001C195C"/>
    <w:rsid w:val="001C2242"/>
    <w:rsid w:val="001C2254"/>
    <w:rsid w:val="001C2AC1"/>
    <w:rsid w:val="001C2AD1"/>
    <w:rsid w:val="001C2DB9"/>
    <w:rsid w:val="001C3233"/>
    <w:rsid w:val="001C3351"/>
    <w:rsid w:val="001C33C1"/>
    <w:rsid w:val="001C3A6A"/>
    <w:rsid w:val="001C3EA9"/>
    <w:rsid w:val="001C4044"/>
    <w:rsid w:val="001C43E6"/>
    <w:rsid w:val="001C546F"/>
    <w:rsid w:val="001C5722"/>
    <w:rsid w:val="001C5D7E"/>
    <w:rsid w:val="001C602D"/>
    <w:rsid w:val="001C630E"/>
    <w:rsid w:val="001C68B0"/>
    <w:rsid w:val="001C6DE5"/>
    <w:rsid w:val="001C6FC9"/>
    <w:rsid w:val="001C7465"/>
    <w:rsid w:val="001C7482"/>
    <w:rsid w:val="001C763A"/>
    <w:rsid w:val="001D0374"/>
    <w:rsid w:val="001D09FB"/>
    <w:rsid w:val="001D0CC9"/>
    <w:rsid w:val="001D1505"/>
    <w:rsid w:val="001D179E"/>
    <w:rsid w:val="001D1AA4"/>
    <w:rsid w:val="001D1B47"/>
    <w:rsid w:val="001D1CB8"/>
    <w:rsid w:val="001D25A1"/>
    <w:rsid w:val="001D2D55"/>
    <w:rsid w:val="001D3240"/>
    <w:rsid w:val="001D3707"/>
    <w:rsid w:val="001D3933"/>
    <w:rsid w:val="001D3FC7"/>
    <w:rsid w:val="001D41B0"/>
    <w:rsid w:val="001D47C1"/>
    <w:rsid w:val="001D48DD"/>
    <w:rsid w:val="001D49DB"/>
    <w:rsid w:val="001D4AED"/>
    <w:rsid w:val="001D4C1C"/>
    <w:rsid w:val="001D4C77"/>
    <w:rsid w:val="001D528B"/>
    <w:rsid w:val="001D544D"/>
    <w:rsid w:val="001D5E38"/>
    <w:rsid w:val="001D6891"/>
    <w:rsid w:val="001D6ADF"/>
    <w:rsid w:val="001D6BFD"/>
    <w:rsid w:val="001D6E07"/>
    <w:rsid w:val="001D6E1B"/>
    <w:rsid w:val="001D7792"/>
    <w:rsid w:val="001D7A9F"/>
    <w:rsid w:val="001D7C8C"/>
    <w:rsid w:val="001E03BD"/>
    <w:rsid w:val="001E06CF"/>
    <w:rsid w:val="001E0744"/>
    <w:rsid w:val="001E1288"/>
    <w:rsid w:val="001E16BB"/>
    <w:rsid w:val="001E16E1"/>
    <w:rsid w:val="001E1A21"/>
    <w:rsid w:val="001E1B3B"/>
    <w:rsid w:val="001E2E4A"/>
    <w:rsid w:val="001E31D6"/>
    <w:rsid w:val="001E3505"/>
    <w:rsid w:val="001E372E"/>
    <w:rsid w:val="001E3906"/>
    <w:rsid w:val="001E3FE6"/>
    <w:rsid w:val="001E4171"/>
    <w:rsid w:val="001E4649"/>
    <w:rsid w:val="001E465C"/>
    <w:rsid w:val="001E48EF"/>
    <w:rsid w:val="001E4B36"/>
    <w:rsid w:val="001E4B9B"/>
    <w:rsid w:val="001E5412"/>
    <w:rsid w:val="001E64B6"/>
    <w:rsid w:val="001E67FF"/>
    <w:rsid w:val="001E6E54"/>
    <w:rsid w:val="001E72F0"/>
    <w:rsid w:val="001E74A1"/>
    <w:rsid w:val="001E7792"/>
    <w:rsid w:val="001E7ABB"/>
    <w:rsid w:val="001E7BEB"/>
    <w:rsid w:val="001E7E14"/>
    <w:rsid w:val="001F04F3"/>
    <w:rsid w:val="001F0D41"/>
    <w:rsid w:val="001F1105"/>
    <w:rsid w:val="001F172F"/>
    <w:rsid w:val="001F1A57"/>
    <w:rsid w:val="001F1F46"/>
    <w:rsid w:val="001F1F9B"/>
    <w:rsid w:val="001F2208"/>
    <w:rsid w:val="001F22E0"/>
    <w:rsid w:val="001F2506"/>
    <w:rsid w:val="001F2CD3"/>
    <w:rsid w:val="001F302D"/>
    <w:rsid w:val="001F309D"/>
    <w:rsid w:val="001F327A"/>
    <w:rsid w:val="001F3556"/>
    <w:rsid w:val="001F3882"/>
    <w:rsid w:val="001F3A61"/>
    <w:rsid w:val="001F3F39"/>
    <w:rsid w:val="001F475B"/>
    <w:rsid w:val="001F47A1"/>
    <w:rsid w:val="001F4973"/>
    <w:rsid w:val="001F4DC7"/>
    <w:rsid w:val="001F4ECC"/>
    <w:rsid w:val="001F5161"/>
    <w:rsid w:val="001F57C3"/>
    <w:rsid w:val="001F6C9F"/>
    <w:rsid w:val="001F6D7B"/>
    <w:rsid w:val="001F7449"/>
    <w:rsid w:val="001F7B83"/>
    <w:rsid w:val="002000C3"/>
    <w:rsid w:val="002001DB"/>
    <w:rsid w:val="002007A8"/>
    <w:rsid w:val="0020091F"/>
    <w:rsid w:val="00200F91"/>
    <w:rsid w:val="0020113B"/>
    <w:rsid w:val="002014B4"/>
    <w:rsid w:val="00201510"/>
    <w:rsid w:val="00201CED"/>
    <w:rsid w:val="00201E95"/>
    <w:rsid w:val="0020200B"/>
    <w:rsid w:val="0020229A"/>
    <w:rsid w:val="002023DF"/>
    <w:rsid w:val="00202AD0"/>
    <w:rsid w:val="00203350"/>
    <w:rsid w:val="002034D4"/>
    <w:rsid w:val="0020354C"/>
    <w:rsid w:val="002039AF"/>
    <w:rsid w:val="00204506"/>
    <w:rsid w:val="00204C99"/>
    <w:rsid w:val="00204E6F"/>
    <w:rsid w:val="0020512B"/>
    <w:rsid w:val="00205701"/>
    <w:rsid w:val="00205A91"/>
    <w:rsid w:val="00206739"/>
    <w:rsid w:val="00206B82"/>
    <w:rsid w:val="00206CD5"/>
    <w:rsid w:val="0020771A"/>
    <w:rsid w:val="00210399"/>
    <w:rsid w:val="002112C3"/>
    <w:rsid w:val="00211614"/>
    <w:rsid w:val="00211A4E"/>
    <w:rsid w:val="00211D5A"/>
    <w:rsid w:val="00212096"/>
    <w:rsid w:val="002123D6"/>
    <w:rsid w:val="0021275F"/>
    <w:rsid w:val="0021283B"/>
    <w:rsid w:val="0021284E"/>
    <w:rsid w:val="00213091"/>
    <w:rsid w:val="00213468"/>
    <w:rsid w:val="0021383D"/>
    <w:rsid w:val="00214650"/>
    <w:rsid w:val="00214CAE"/>
    <w:rsid w:val="0021524D"/>
    <w:rsid w:val="002152CB"/>
    <w:rsid w:val="0021548A"/>
    <w:rsid w:val="0021610B"/>
    <w:rsid w:val="002161FF"/>
    <w:rsid w:val="002168CC"/>
    <w:rsid w:val="00217001"/>
    <w:rsid w:val="0021713D"/>
    <w:rsid w:val="002177AF"/>
    <w:rsid w:val="0021783D"/>
    <w:rsid w:val="002179D0"/>
    <w:rsid w:val="00217BB8"/>
    <w:rsid w:val="00217F70"/>
    <w:rsid w:val="0022047F"/>
    <w:rsid w:val="002205C2"/>
    <w:rsid w:val="00220ADA"/>
    <w:rsid w:val="0022204A"/>
    <w:rsid w:val="00222199"/>
    <w:rsid w:val="0022232F"/>
    <w:rsid w:val="002227A0"/>
    <w:rsid w:val="00222BA6"/>
    <w:rsid w:val="00222F7A"/>
    <w:rsid w:val="00223254"/>
    <w:rsid w:val="002236CD"/>
    <w:rsid w:val="00223713"/>
    <w:rsid w:val="00224934"/>
    <w:rsid w:val="00224A6B"/>
    <w:rsid w:val="00224E91"/>
    <w:rsid w:val="002253AC"/>
    <w:rsid w:val="002256B0"/>
    <w:rsid w:val="00225D45"/>
    <w:rsid w:val="002269B6"/>
    <w:rsid w:val="00226CF1"/>
    <w:rsid w:val="00226D1C"/>
    <w:rsid w:val="00226E81"/>
    <w:rsid w:val="00226F43"/>
    <w:rsid w:val="0022745A"/>
    <w:rsid w:val="00227700"/>
    <w:rsid w:val="00227AE4"/>
    <w:rsid w:val="00227FE6"/>
    <w:rsid w:val="0023023A"/>
    <w:rsid w:val="002302DC"/>
    <w:rsid w:val="0023033F"/>
    <w:rsid w:val="00230676"/>
    <w:rsid w:val="0023077A"/>
    <w:rsid w:val="00230C10"/>
    <w:rsid w:val="00230EA7"/>
    <w:rsid w:val="00230EC3"/>
    <w:rsid w:val="00230FE2"/>
    <w:rsid w:val="00231569"/>
    <w:rsid w:val="00231A1C"/>
    <w:rsid w:val="00231A99"/>
    <w:rsid w:val="00231AF1"/>
    <w:rsid w:val="00231BB3"/>
    <w:rsid w:val="00231BD9"/>
    <w:rsid w:val="0023211B"/>
    <w:rsid w:val="002322BF"/>
    <w:rsid w:val="0023236F"/>
    <w:rsid w:val="002326A0"/>
    <w:rsid w:val="00232A4E"/>
    <w:rsid w:val="002339D3"/>
    <w:rsid w:val="00233E79"/>
    <w:rsid w:val="00233FA0"/>
    <w:rsid w:val="0023451C"/>
    <w:rsid w:val="002346A2"/>
    <w:rsid w:val="002347F9"/>
    <w:rsid w:val="00234ADE"/>
    <w:rsid w:val="00235337"/>
    <w:rsid w:val="002356AF"/>
    <w:rsid w:val="002358D7"/>
    <w:rsid w:val="00235ACC"/>
    <w:rsid w:val="00235D1B"/>
    <w:rsid w:val="00235FDA"/>
    <w:rsid w:val="002362AB"/>
    <w:rsid w:val="002363B3"/>
    <w:rsid w:val="00236A5D"/>
    <w:rsid w:val="00236AFD"/>
    <w:rsid w:val="002378B8"/>
    <w:rsid w:val="0023799B"/>
    <w:rsid w:val="00237CE1"/>
    <w:rsid w:val="00240AB6"/>
    <w:rsid w:val="00241269"/>
    <w:rsid w:val="0024156C"/>
    <w:rsid w:val="00241994"/>
    <w:rsid w:val="00241A36"/>
    <w:rsid w:val="00241E4E"/>
    <w:rsid w:val="00242898"/>
    <w:rsid w:val="0024291A"/>
    <w:rsid w:val="00242D4A"/>
    <w:rsid w:val="00242ECA"/>
    <w:rsid w:val="00243096"/>
    <w:rsid w:val="00243D83"/>
    <w:rsid w:val="0024430F"/>
    <w:rsid w:val="00244329"/>
    <w:rsid w:val="002448D1"/>
    <w:rsid w:val="002449C5"/>
    <w:rsid w:val="00244BF4"/>
    <w:rsid w:val="00245233"/>
    <w:rsid w:val="002460B5"/>
    <w:rsid w:val="002469CA"/>
    <w:rsid w:val="00246ADB"/>
    <w:rsid w:val="00247134"/>
    <w:rsid w:val="002475A0"/>
    <w:rsid w:val="00247757"/>
    <w:rsid w:val="002501B9"/>
    <w:rsid w:val="002502B9"/>
    <w:rsid w:val="00250409"/>
    <w:rsid w:val="00250417"/>
    <w:rsid w:val="002505C4"/>
    <w:rsid w:val="0025101E"/>
    <w:rsid w:val="002511DC"/>
    <w:rsid w:val="002513F4"/>
    <w:rsid w:val="00251BA5"/>
    <w:rsid w:val="0025211A"/>
    <w:rsid w:val="0025212D"/>
    <w:rsid w:val="0025293D"/>
    <w:rsid w:val="002529FB"/>
    <w:rsid w:val="002529FD"/>
    <w:rsid w:val="00252C2B"/>
    <w:rsid w:val="00252C85"/>
    <w:rsid w:val="00253384"/>
    <w:rsid w:val="00253701"/>
    <w:rsid w:val="00253AB0"/>
    <w:rsid w:val="00254159"/>
    <w:rsid w:val="0025429C"/>
    <w:rsid w:val="00254A66"/>
    <w:rsid w:val="00254B0C"/>
    <w:rsid w:val="00254E13"/>
    <w:rsid w:val="002556FC"/>
    <w:rsid w:val="00255FFD"/>
    <w:rsid w:val="0025633E"/>
    <w:rsid w:val="002566B1"/>
    <w:rsid w:val="00256D54"/>
    <w:rsid w:val="00256D5D"/>
    <w:rsid w:val="0025713D"/>
    <w:rsid w:val="0025765C"/>
    <w:rsid w:val="002576EF"/>
    <w:rsid w:val="0025779A"/>
    <w:rsid w:val="0025795E"/>
    <w:rsid w:val="002604EF"/>
    <w:rsid w:val="0026076B"/>
    <w:rsid w:val="00260C4D"/>
    <w:rsid w:val="00260D6A"/>
    <w:rsid w:val="00261219"/>
    <w:rsid w:val="002617B7"/>
    <w:rsid w:val="00261AF6"/>
    <w:rsid w:val="00261DC0"/>
    <w:rsid w:val="00261E4D"/>
    <w:rsid w:val="00262025"/>
    <w:rsid w:val="0026231C"/>
    <w:rsid w:val="0026247C"/>
    <w:rsid w:val="00262A24"/>
    <w:rsid w:val="00262CEB"/>
    <w:rsid w:val="00262D67"/>
    <w:rsid w:val="00262EEA"/>
    <w:rsid w:val="0026394D"/>
    <w:rsid w:val="0026399B"/>
    <w:rsid w:val="00263F32"/>
    <w:rsid w:val="0026468A"/>
    <w:rsid w:val="0026498E"/>
    <w:rsid w:val="002649AE"/>
    <w:rsid w:val="00264D99"/>
    <w:rsid w:val="00265292"/>
    <w:rsid w:val="0026531D"/>
    <w:rsid w:val="002658CF"/>
    <w:rsid w:val="00265F7E"/>
    <w:rsid w:val="002663E1"/>
    <w:rsid w:val="002667BC"/>
    <w:rsid w:val="00267B5A"/>
    <w:rsid w:val="00267CAA"/>
    <w:rsid w:val="00267D20"/>
    <w:rsid w:val="002700D3"/>
    <w:rsid w:val="002701EA"/>
    <w:rsid w:val="002701FC"/>
    <w:rsid w:val="002703F5"/>
    <w:rsid w:val="00270879"/>
    <w:rsid w:val="00270928"/>
    <w:rsid w:val="002719B4"/>
    <w:rsid w:val="00271AA2"/>
    <w:rsid w:val="0027259A"/>
    <w:rsid w:val="00272C8A"/>
    <w:rsid w:val="00272C8C"/>
    <w:rsid w:val="00272CDF"/>
    <w:rsid w:val="00272FF8"/>
    <w:rsid w:val="00273C30"/>
    <w:rsid w:val="00273F52"/>
    <w:rsid w:val="0027453F"/>
    <w:rsid w:val="0027489E"/>
    <w:rsid w:val="00274D0C"/>
    <w:rsid w:val="00275637"/>
    <w:rsid w:val="00275BFA"/>
    <w:rsid w:val="00275C48"/>
    <w:rsid w:val="002765D0"/>
    <w:rsid w:val="0027674F"/>
    <w:rsid w:val="00276AE5"/>
    <w:rsid w:val="002770C7"/>
    <w:rsid w:val="00277782"/>
    <w:rsid w:val="00277A63"/>
    <w:rsid w:val="00280749"/>
    <w:rsid w:val="002807A8"/>
    <w:rsid w:val="00280A0C"/>
    <w:rsid w:val="0028112A"/>
    <w:rsid w:val="002815A7"/>
    <w:rsid w:val="00281660"/>
    <w:rsid w:val="0028172E"/>
    <w:rsid w:val="00281E0B"/>
    <w:rsid w:val="00281F77"/>
    <w:rsid w:val="0028240F"/>
    <w:rsid w:val="002824F8"/>
    <w:rsid w:val="00282673"/>
    <w:rsid w:val="00282884"/>
    <w:rsid w:val="00282B02"/>
    <w:rsid w:val="002831C7"/>
    <w:rsid w:val="00283215"/>
    <w:rsid w:val="00283407"/>
    <w:rsid w:val="00283BC3"/>
    <w:rsid w:val="00283FD1"/>
    <w:rsid w:val="00285027"/>
    <w:rsid w:val="0028503A"/>
    <w:rsid w:val="002851FA"/>
    <w:rsid w:val="00285997"/>
    <w:rsid w:val="00285C37"/>
    <w:rsid w:val="00285DF4"/>
    <w:rsid w:val="00286111"/>
    <w:rsid w:val="00286644"/>
    <w:rsid w:val="00286E5D"/>
    <w:rsid w:val="00286FF7"/>
    <w:rsid w:val="002878C4"/>
    <w:rsid w:val="002878D8"/>
    <w:rsid w:val="002879B7"/>
    <w:rsid w:val="00287EC8"/>
    <w:rsid w:val="00291203"/>
    <w:rsid w:val="002917E9"/>
    <w:rsid w:val="00292962"/>
    <w:rsid w:val="00292E96"/>
    <w:rsid w:val="0029303E"/>
    <w:rsid w:val="0029357B"/>
    <w:rsid w:val="00293722"/>
    <w:rsid w:val="00293ADB"/>
    <w:rsid w:val="00293C6E"/>
    <w:rsid w:val="00293CA6"/>
    <w:rsid w:val="00293D67"/>
    <w:rsid w:val="0029415D"/>
    <w:rsid w:val="002942F0"/>
    <w:rsid w:val="002943F3"/>
    <w:rsid w:val="00294E4C"/>
    <w:rsid w:val="002957E2"/>
    <w:rsid w:val="0029614D"/>
    <w:rsid w:val="002964DD"/>
    <w:rsid w:val="0029683C"/>
    <w:rsid w:val="002975BD"/>
    <w:rsid w:val="00297600"/>
    <w:rsid w:val="00297AB9"/>
    <w:rsid w:val="00297D9F"/>
    <w:rsid w:val="00297FB8"/>
    <w:rsid w:val="002A01D8"/>
    <w:rsid w:val="002A0898"/>
    <w:rsid w:val="002A0945"/>
    <w:rsid w:val="002A09C6"/>
    <w:rsid w:val="002A0A60"/>
    <w:rsid w:val="002A0BB9"/>
    <w:rsid w:val="002A0CDA"/>
    <w:rsid w:val="002A0FF6"/>
    <w:rsid w:val="002A144C"/>
    <w:rsid w:val="002A182E"/>
    <w:rsid w:val="002A22A1"/>
    <w:rsid w:val="002A24E9"/>
    <w:rsid w:val="002A35E2"/>
    <w:rsid w:val="002A3A37"/>
    <w:rsid w:val="002A3B21"/>
    <w:rsid w:val="002A3EC9"/>
    <w:rsid w:val="002A42D4"/>
    <w:rsid w:val="002A4698"/>
    <w:rsid w:val="002A4B94"/>
    <w:rsid w:val="002A4B99"/>
    <w:rsid w:val="002A5385"/>
    <w:rsid w:val="002A556D"/>
    <w:rsid w:val="002A58AE"/>
    <w:rsid w:val="002A5B9F"/>
    <w:rsid w:val="002A5FB1"/>
    <w:rsid w:val="002A6051"/>
    <w:rsid w:val="002A60DE"/>
    <w:rsid w:val="002A63E8"/>
    <w:rsid w:val="002A661F"/>
    <w:rsid w:val="002A6AB6"/>
    <w:rsid w:val="002A71BB"/>
    <w:rsid w:val="002A7298"/>
    <w:rsid w:val="002A7484"/>
    <w:rsid w:val="002A7797"/>
    <w:rsid w:val="002A7ADE"/>
    <w:rsid w:val="002A7C1D"/>
    <w:rsid w:val="002B093C"/>
    <w:rsid w:val="002B0A16"/>
    <w:rsid w:val="002B0C99"/>
    <w:rsid w:val="002B0EBA"/>
    <w:rsid w:val="002B0F5F"/>
    <w:rsid w:val="002B10A6"/>
    <w:rsid w:val="002B1723"/>
    <w:rsid w:val="002B19EE"/>
    <w:rsid w:val="002B2DE5"/>
    <w:rsid w:val="002B339F"/>
    <w:rsid w:val="002B458D"/>
    <w:rsid w:val="002B52EB"/>
    <w:rsid w:val="002B52F7"/>
    <w:rsid w:val="002B5510"/>
    <w:rsid w:val="002B5571"/>
    <w:rsid w:val="002B5A09"/>
    <w:rsid w:val="002B7002"/>
    <w:rsid w:val="002B7DFC"/>
    <w:rsid w:val="002C05E2"/>
    <w:rsid w:val="002C0B64"/>
    <w:rsid w:val="002C12CA"/>
    <w:rsid w:val="002C1FC8"/>
    <w:rsid w:val="002C206E"/>
    <w:rsid w:val="002C2421"/>
    <w:rsid w:val="002C265B"/>
    <w:rsid w:val="002C2968"/>
    <w:rsid w:val="002C3284"/>
    <w:rsid w:val="002C33F3"/>
    <w:rsid w:val="002C370C"/>
    <w:rsid w:val="002C45B1"/>
    <w:rsid w:val="002C48A0"/>
    <w:rsid w:val="002C49B7"/>
    <w:rsid w:val="002C4F1C"/>
    <w:rsid w:val="002C4FD4"/>
    <w:rsid w:val="002C5B7D"/>
    <w:rsid w:val="002C5E4D"/>
    <w:rsid w:val="002C613F"/>
    <w:rsid w:val="002C6673"/>
    <w:rsid w:val="002C78AA"/>
    <w:rsid w:val="002C7CDB"/>
    <w:rsid w:val="002C7E1D"/>
    <w:rsid w:val="002D0B54"/>
    <w:rsid w:val="002D10D5"/>
    <w:rsid w:val="002D10F6"/>
    <w:rsid w:val="002D13AE"/>
    <w:rsid w:val="002D1B5F"/>
    <w:rsid w:val="002D1F62"/>
    <w:rsid w:val="002D281B"/>
    <w:rsid w:val="002D284C"/>
    <w:rsid w:val="002D2940"/>
    <w:rsid w:val="002D2A0C"/>
    <w:rsid w:val="002D2A24"/>
    <w:rsid w:val="002D2AD1"/>
    <w:rsid w:val="002D2B2E"/>
    <w:rsid w:val="002D2D41"/>
    <w:rsid w:val="002D3289"/>
    <w:rsid w:val="002D375C"/>
    <w:rsid w:val="002D3EF3"/>
    <w:rsid w:val="002D4121"/>
    <w:rsid w:val="002D4561"/>
    <w:rsid w:val="002D5867"/>
    <w:rsid w:val="002D6540"/>
    <w:rsid w:val="002D6746"/>
    <w:rsid w:val="002D6CCD"/>
    <w:rsid w:val="002D71A3"/>
    <w:rsid w:val="002D7334"/>
    <w:rsid w:val="002D7B27"/>
    <w:rsid w:val="002D7DF6"/>
    <w:rsid w:val="002D7FB3"/>
    <w:rsid w:val="002E0047"/>
    <w:rsid w:val="002E020C"/>
    <w:rsid w:val="002E0D09"/>
    <w:rsid w:val="002E0D1B"/>
    <w:rsid w:val="002E12B7"/>
    <w:rsid w:val="002E15B1"/>
    <w:rsid w:val="002E15CF"/>
    <w:rsid w:val="002E20B5"/>
    <w:rsid w:val="002E2B70"/>
    <w:rsid w:val="002E2B9B"/>
    <w:rsid w:val="002E3005"/>
    <w:rsid w:val="002E3025"/>
    <w:rsid w:val="002E3629"/>
    <w:rsid w:val="002E3A49"/>
    <w:rsid w:val="002E3ADD"/>
    <w:rsid w:val="002E3D78"/>
    <w:rsid w:val="002E3E75"/>
    <w:rsid w:val="002E4850"/>
    <w:rsid w:val="002E49B6"/>
    <w:rsid w:val="002E4A64"/>
    <w:rsid w:val="002E4D0B"/>
    <w:rsid w:val="002E4DCA"/>
    <w:rsid w:val="002E4DCC"/>
    <w:rsid w:val="002E5393"/>
    <w:rsid w:val="002E5AEA"/>
    <w:rsid w:val="002E5B40"/>
    <w:rsid w:val="002E5F07"/>
    <w:rsid w:val="002E67FF"/>
    <w:rsid w:val="002E6CD0"/>
    <w:rsid w:val="002E6E55"/>
    <w:rsid w:val="002E71E8"/>
    <w:rsid w:val="002E7573"/>
    <w:rsid w:val="002E7678"/>
    <w:rsid w:val="002E76C3"/>
    <w:rsid w:val="002E7942"/>
    <w:rsid w:val="002E7CE1"/>
    <w:rsid w:val="002F0098"/>
    <w:rsid w:val="002F038B"/>
    <w:rsid w:val="002F0A69"/>
    <w:rsid w:val="002F1156"/>
    <w:rsid w:val="002F12DD"/>
    <w:rsid w:val="002F141A"/>
    <w:rsid w:val="002F15F6"/>
    <w:rsid w:val="002F1E72"/>
    <w:rsid w:val="002F1F15"/>
    <w:rsid w:val="002F2E4D"/>
    <w:rsid w:val="002F2FBC"/>
    <w:rsid w:val="002F3057"/>
    <w:rsid w:val="002F3FAD"/>
    <w:rsid w:val="002F41FF"/>
    <w:rsid w:val="002F4552"/>
    <w:rsid w:val="002F48A7"/>
    <w:rsid w:val="002F4AEE"/>
    <w:rsid w:val="002F5B52"/>
    <w:rsid w:val="002F6653"/>
    <w:rsid w:val="002F6755"/>
    <w:rsid w:val="002F6837"/>
    <w:rsid w:val="002F7113"/>
    <w:rsid w:val="002F7385"/>
    <w:rsid w:val="002F74C5"/>
    <w:rsid w:val="00300268"/>
    <w:rsid w:val="00300292"/>
    <w:rsid w:val="0030075D"/>
    <w:rsid w:val="00301917"/>
    <w:rsid w:val="00301CA2"/>
    <w:rsid w:val="00301FA8"/>
    <w:rsid w:val="003021EB"/>
    <w:rsid w:val="003026EA"/>
    <w:rsid w:val="00302A2D"/>
    <w:rsid w:val="00302B76"/>
    <w:rsid w:val="00302CB2"/>
    <w:rsid w:val="00302D79"/>
    <w:rsid w:val="00302EB8"/>
    <w:rsid w:val="00303176"/>
    <w:rsid w:val="003031C3"/>
    <w:rsid w:val="00303856"/>
    <w:rsid w:val="00303D57"/>
    <w:rsid w:val="0030403D"/>
    <w:rsid w:val="003044BB"/>
    <w:rsid w:val="003049D7"/>
    <w:rsid w:val="00304CAB"/>
    <w:rsid w:val="00305750"/>
    <w:rsid w:val="0030605D"/>
    <w:rsid w:val="00306266"/>
    <w:rsid w:val="00306859"/>
    <w:rsid w:val="00307427"/>
    <w:rsid w:val="003077A4"/>
    <w:rsid w:val="00307A8D"/>
    <w:rsid w:val="00307D28"/>
    <w:rsid w:val="00310AAB"/>
    <w:rsid w:val="00310C73"/>
    <w:rsid w:val="00311178"/>
    <w:rsid w:val="00311724"/>
    <w:rsid w:val="00312389"/>
    <w:rsid w:val="00312A14"/>
    <w:rsid w:val="00312DED"/>
    <w:rsid w:val="00313B0A"/>
    <w:rsid w:val="00313C49"/>
    <w:rsid w:val="00313F6E"/>
    <w:rsid w:val="00314110"/>
    <w:rsid w:val="00314640"/>
    <w:rsid w:val="00314C0B"/>
    <w:rsid w:val="00315123"/>
    <w:rsid w:val="003158FF"/>
    <w:rsid w:val="00315D3C"/>
    <w:rsid w:val="0031652C"/>
    <w:rsid w:val="00317E38"/>
    <w:rsid w:val="003202FB"/>
    <w:rsid w:val="003203D6"/>
    <w:rsid w:val="00320632"/>
    <w:rsid w:val="00320A50"/>
    <w:rsid w:val="00320C10"/>
    <w:rsid w:val="00321661"/>
    <w:rsid w:val="00321BCD"/>
    <w:rsid w:val="00321D4C"/>
    <w:rsid w:val="00322097"/>
    <w:rsid w:val="0032266F"/>
    <w:rsid w:val="00322812"/>
    <w:rsid w:val="00322A28"/>
    <w:rsid w:val="00322B7F"/>
    <w:rsid w:val="0032313D"/>
    <w:rsid w:val="00323212"/>
    <w:rsid w:val="003233EA"/>
    <w:rsid w:val="0032398D"/>
    <w:rsid w:val="00323A15"/>
    <w:rsid w:val="00323C36"/>
    <w:rsid w:val="003245C6"/>
    <w:rsid w:val="003245D7"/>
    <w:rsid w:val="00324816"/>
    <w:rsid w:val="0032488B"/>
    <w:rsid w:val="00324CDC"/>
    <w:rsid w:val="00325843"/>
    <w:rsid w:val="00325D0E"/>
    <w:rsid w:val="00325D77"/>
    <w:rsid w:val="00325E1C"/>
    <w:rsid w:val="003268D3"/>
    <w:rsid w:val="00326A30"/>
    <w:rsid w:val="0032731C"/>
    <w:rsid w:val="00327382"/>
    <w:rsid w:val="003273F2"/>
    <w:rsid w:val="0032756E"/>
    <w:rsid w:val="00327F6E"/>
    <w:rsid w:val="003304B0"/>
    <w:rsid w:val="00330A86"/>
    <w:rsid w:val="00330EAD"/>
    <w:rsid w:val="00331153"/>
    <w:rsid w:val="00331337"/>
    <w:rsid w:val="0033183B"/>
    <w:rsid w:val="00331D29"/>
    <w:rsid w:val="003326EA"/>
    <w:rsid w:val="00332C94"/>
    <w:rsid w:val="00333381"/>
    <w:rsid w:val="00333594"/>
    <w:rsid w:val="00333DBE"/>
    <w:rsid w:val="003344FE"/>
    <w:rsid w:val="00334A64"/>
    <w:rsid w:val="00334E39"/>
    <w:rsid w:val="00334F46"/>
    <w:rsid w:val="00335920"/>
    <w:rsid w:val="00335B3D"/>
    <w:rsid w:val="0033638C"/>
    <w:rsid w:val="0033650A"/>
    <w:rsid w:val="00336628"/>
    <w:rsid w:val="00336E83"/>
    <w:rsid w:val="0033715A"/>
    <w:rsid w:val="003371C8"/>
    <w:rsid w:val="003371D1"/>
    <w:rsid w:val="003372F3"/>
    <w:rsid w:val="00337A42"/>
    <w:rsid w:val="00337BC7"/>
    <w:rsid w:val="00337E5B"/>
    <w:rsid w:val="00337FB3"/>
    <w:rsid w:val="00340425"/>
    <w:rsid w:val="00341BDF"/>
    <w:rsid w:val="00341BEF"/>
    <w:rsid w:val="00341CB4"/>
    <w:rsid w:val="003426D0"/>
    <w:rsid w:val="0034276B"/>
    <w:rsid w:val="00342E08"/>
    <w:rsid w:val="00343359"/>
    <w:rsid w:val="0034350E"/>
    <w:rsid w:val="003435A9"/>
    <w:rsid w:val="00343728"/>
    <w:rsid w:val="003438C3"/>
    <w:rsid w:val="00343A83"/>
    <w:rsid w:val="00343E4A"/>
    <w:rsid w:val="003440B1"/>
    <w:rsid w:val="003443D0"/>
    <w:rsid w:val="00344DD1"/>
    <w:rsid w:val="00345969"/>
    <w:rsid w:val="00345BCB"/>
    <w:rsid w:val="00345CF2"/>
    <w:rsid w:val="0034623C"/>
    <w:rsid w:val="003465CD"/>
    <w:rsid w:val="00347DD3"/>
    <w:rsid w:val="00347E93"/>
    <w:rsid w:val="003500AC"/>
    <w:rsid w:val="00350446"/>
    <w:rsid w:val="00350568"/>
    <w:rsid w:val="0035066E"/>
    <w:rsid w:val="00350CA2"/>
    <w:rsid w:val="00351362"/>
    <w:rsid w:val="003514EF"/>
    <w:rsid w:val="00351CA3"/>
    <w:rsid w:val="00351DA6"/>
    <w:rsid w:val="00351F2A"/>
    <w:rsid w:val="00352171"/>
    <w:rsid w:val="00352610"/>
    <w:rsid w:val="00352AB5"/>
    <w:rsid w:val="00352B4A"/>
    <w:rsid w:val="00352CE5"/>
    <w:rsid w:val="00353E44"/>
    <w:rsid w:val="003540CB"/>
    <w:rsid w:val="00354495"/>
    <w:rsid w:val="003552BF"/>
    <w:rsid w:val="003553AF"/>
    <w:rsid w:val="00355465"/>
    <w:rsid w:val="003555C9"/>
    <w:rsid w:val="003556A3"/>
    <w:rsid w:val="003556E8"/>
    <w:rsid w:val="00355B51"/>
    <w:rsid w:val="00355D8F"/>
    <w:rsid w:val="003560EA"/>
    <w:rsid w:val="003566AD"/>
    <w:rsid w:val="0035695C"/>
    <w:rsid w:val="00357339"/>
    <w:rsid w:val="00357512"/>
    <w:rsid w:val="003579A5"/>
    <w:rsid w:val="00360580"/>
    <w:rsid w:val="003606FF"/>
    <w:rsid w:val="00360AC8"/>
    <w:rsid w:val="00361007"/>
    <w:rsid w:val="00362604"/>
    <w:rsid w:val="00362EEE"/>
    <w:rsid w:val="00363439"/>
    <w:rsid w:val="00363593"/>
    <w:rsid w:val="00363673"/>
    <w:rsid w:val="003638EE"/>
    <w:rsid w:val="00363A5B"/>
    <w:rsid w:val="0036424D"/>
    <w:rsid w:val="00364381"/>
    <w:rsid w:val="00364460"/>
    <w:rsid w:val="0036557D"/>
    <w:rsid w:val="00365919"/>
    <w:rsid w:val="00365BFD"/>
    <w:rsid w:val="0036614C"/>
    <w:rsid w:val="00366940"/>
    <w:rsid w:val="00367819"/>
    <w:rsid w:val="00367BFF"/>
    <w:rsid w:val="00367E94"/>
    <w:rsid w:val="00367EC2"/>
    <w:rsid w:val="003700C6"/>
    <w:rsid w:val="003708E6"/>
    <w:rsid w:val="00370929"/>
    <w:rsid w:val="00370E10"/>
    <w:rsid w:val="00371762"/>
    <w:rsid w:val="003719CA"/>
    <w:rsid w:val="003719CD"/>
    <w:rsid w:val="00371D46"/>
    <w:rsid w:val="00371F4E"/>
    <w:rsid w:val="0037217A"/>
    <w:rsid w:val="003722D2"/>
    <w:rsid w:val="00372788"/>
    <w:rsid w:val="00372898"/>
    <w:rsid w:val="00372C5B"/>
    <w:rsid w:val="00372F54"/>
    <w:rsid w:val="00373281"/>
    <w:rsid w:val="0037356A"/>
    <w:rsid w:val="0037363E"/>
    <w:rsid w:val="003744E8"/>
    <w:rsid w:val="00374F16"/>
    <w:rsid w:val="003752DC"/>
    <w:rsid w:val="00375698"/>
    <w:rsid w:val="00375728"/>
    <w:rsid w:val="00375A18"/>
    <w:rsid w:val="00375B6B"/>
    <w:rsid w:val="0037606D"/>
    <w:rsid w:val="003762C6"/>
    <w:rsid w:val="00376428"/>
    <w:rsid w:val="0037750F"/>
    <w:rsid w:val="0037796D"/>
    <w:rsid w:val="00377AA2"/>
    <w:rsid w:val="00377C09"/>
    <w:rsid w:val="00377EAA"/>
    <w:rsid w:val="003804B6"/>
    <w:rsid w:val="00380F17"/>
    <w:rsid w:val="00380F6C"/>
    <w:rsid w:val="00381021"/>
    <w:rsid w:val="003812F8"/>
    <w:rsid w:val="0038156E"/>
    <w:rsid w:val="003815B0"/>
    <w:rsid w:val="00381640"/>
    <w:rsid w:val="003819C2"/>
    <w:rsid w:val="00381C20"/>
    <w:rsid w:val="00381FC9"/>
    <w:rsid w:val="0038216B"/>
    <w:rsid w:val="00382829"/>
    <w:rsid w:val="0038293C"/>
    <w:rsid w:val="00382F6E"/>
    <w:rsid w:val="003832E0"/>
    <w:rsid w:val="003833E9"/>
    <w:rsid w:val="003834A6"/>
    <w:rsid w:val="00383818"/>
    <w:rsid w:val="00383963"/>
    <w:rsid w:val="003839AA"/>
    <w:rsid w:val="00383ACB"/>
    <w:rsid w:val="00383CD5"/>
    <w:rsid w:val="0038416D"/>
    <w:rsid w:val="0038426E"/>
    <w:rsid w:val="00384694"/>
    <w:rsid w:val="00384807"/>
    <w:rsid w:val="00384F1B"/>
    <w:rsid w:val="0038544B"/>
    <w:rsid w:val="00385719"/>
    <w:rsid w:val="0038574E"/>
    <w:rsid w:val="003859C6"/>
    <w:rsid w:val="00385CBE"/>
    <w:rsid w:val="003862C8"/>
    <w:rsid w:val="00386746"/>
    <w:rsid w:val="00386B14"/>
    <w:rsid w:val="00386FD2"/>
    <w:rsid w:val="00387087"/>
    <w:rsid w:val="00387469"/>
    <w:rsid w:val="00387542"/>
    <w:rsid w:val="0038779F"/>
    <w:rsid w:val="00387903"/>
    <w:rsid w:val="003901BE"/>
    <w:rsid w:val="00390473"/>
    <w:rsid w:val="00390A80"/>
    <w:rsid w:val="00391160"/>
    <w:rsid w:val="00391597"/>
    <w:rsid w:val="00391DB7"/>
    <w:rsid w:val="00392870"/>
    <w:rsid w:val="003928AF"/>
    <w:rsid w:val="003928E7"/>
    <w:rsid w:val="00392AA8"/>
    <w:rsid w:val="00393065"/>
    <w:rsid w:val="0039310F"/>
    <w:rsid w:val="003938A3"/>
    <w:rsid w:val="00393D62"/>
    <w:rsid w:val="0039410E"/>
    <w:rsid w:val="003941F6"/>
    <w:rsid w:val="00394798"/>
    <w:rsid w:val="00394968"/>
    <w:rsid w:val="00394CAE"/>
    <w:rsid w:val="003954B8"/>
    <w:rsid w:val="0039579D"/>
    <w:rsid w:val="00395AE5"/>
    <w:rsid w:val="00395EF5"/>
    <w:rsid w:val="0039629F"/>
    <w:rsid w:val="003964DC"/>
    <w:rsid w:val="00396A20"/>
    <w:rsid w:val="00396F9E"/>
    <w:rsid w:val="003973F6"/>
    <w:rsid w:val="003974E9"/>
    <w:rsid w:val="00397817"/>
    <w:rsid w:val="00397D32"/>
    <w:rsid w:val="00397DCA"/>
    <w:rsid w:val="00397F4A"/>
    <w:rsid w:val="003A0114"/>
    <w:rsid w:val="003A03F1"/>
    <w:rsid w:val="003A06ED"/>
    <w:rsid w:val="003A08CB"/>
    <w:rsid w:val="003A0BBA"/>
    <w:rsid w:val="003A0E86"/>
    <w:rsid w:val="003A175B"/>
    <w:rsid w:val="003A180E"/>
    <w:rsid w:val="003A19DF"/>
    <w:rsid w:val="003A1BB7"/>
    <w:rsid w:val="003A1C44"/>
    <w:rsid w:val="003A26C0"/>
    <w:rsid w:val="003A2C80"/>
    <w:rsid w:val="003A2F03"/>
    <w:rsid w:val="003A33C9"/>
    <w:rsid w:val="003A3780"/>
    <w:rsid w:val="003A39CF"/>
    <w:rsid w:val="003A3A0A"/>
    <w:rsid w:val="003A3A49"/>
    <w:rsid w:val="003A3D22"/>
    <w:rsid w:val="003A40A5"/>
    <w:rsid w:val="003A43D2"/>
    <w:rsid w:val="003A45EF"/>
    <w:rsid w:val="003A484F"/>
    <w:rsid w:val="003A4965"/>
    <w:rsid w:val="003A49E3"/>
    <w:rsid w:val="003A4AB6"/>
    <w:rsid w:val="003A4B82"/>
    <w:rsid w:val="003A4FF7"/>
    <w:rsid w:val="003A508B"/>
    <w:rsid w:val="003A51C8"/>
    <w:rsid w:val="003A5F50"/>
    <w:rsid w:val="003A6A34"/>
    <w:rsid w:val="003A6A4E"/>
    <w:rsid w:val="003A7794"/>
    <w:rsid w:val="003A779B"/>
    <w:rsid w:val="003A7ACC"/>
    <w:rsid w:val="003A7DCF"/>
    <w:rsid w:val="003B0B32"/>
    <w:rsid w:val="003B0BCF"/>
    <w:rsid w:val="003B0F8D"/>
    <w:rsid w:val="003B1090"/>
    <w:rsid w:val="003B1434"/>
    <w:rsid w:val="003B19DB"/>
    <w:rsid w:val="003B1D35"/>
    <w:rsid w:val="003B28ED"/>
    <w:rsid w:val="003B31D6"/>
    <w:rsid w:val="003B3214"/>
    <w:rsid w:val="003B33A8"/>
    <w:rsid w:val="003B348C"/>
    <w:rsid w:val="003B3592"/>
    <w:rsid w:val="003B35DD"/>
    <w:rsid w:val="003B35FF"/>
    <w:rsid w:val="003B3821"/>
    <w:rsid w:val="003B3A22"/>
    <w:rsid w:val="003B3FE1"/>
    <w:rsid w:val="003B41C4"/>
    <w:rsid w:val="003B4B73"/>
    <w:rsid w:val="003B5AFC"/>
    <w:rsid w:val="003B6157"/>
    <w:rsid w:val="003B663E"/>
    <w:rsid w:val="003B66D9"/>
    <w:rsid w:val="003B676B"/>
    <w:rsid w:val="003B6EA3"/>
    <w:rsid w:val="003B7033"/>
    <w:rsid w:val="003B7C9B"/>
    <w:rsid w:val="003C059F"/>
    <w:rsid w:val="003C0983"/>
    <w:rsid w:val="003C105C"/>
    <w:rsid w:val="003C1B13"/>
    <w:rsid w:val="003C227B"/>
    <w:rsid w:val="003C25D0"/>
    <w:rsid w:val="003C26D3"/>
    <w:rsid w:val="003C3039"/>
    <w:rsid w:val="003C3197"/>
    <w:rsid w:val="003C3627"/>
    <w:rsid w:val="003C384D"/>
    <w:rsid w:val="003C3A3D"/>
    <w:rsid w:val="003C3DB6"/>
    <w:rsid w:val="003C3FA3"/>
    <w:rsid w:val="003C452C"/>
    <w:rsid w:val="003C4F74"/>
    <w:rsid w:val="003C4FCF"/>
    <w:rsid w:val="003C5094"/>
    <w:rsid w:val="003C5904"/>
    <w:rsid w:val="003C5D22"/>
    <w:rsid w:val="003C611C"/>
    <w:rsid w:val="003C66FD"/>
    <w:rsid w:val="003C7080"/>
    <w:rsid w:val="003C7E03"/>
    <w:rsid w:val="003C7E91"/>
    <w:rsid w:val="003D06A3"/>
    <w:rsid w:val="003D0971"/>
    <w:rsid w:val="003D18D1"/>
    <w:rsid w:val="003D1905"/>
    <w:rsid w:val="003D1A7B"/>
    <w:rsid w:val="003D1BF2"/>
    <w:rsid w:val="003D1D5D"/>
    <w:rsid w:val="003D1E8F"/>
    <w:rsid w:val="003D20C8"/>
    <w:rsid w:val="003D2155"/>
    <w:rsid w:val="003D24EA"/>
    <w:rsid w:val="003D2A7E"/>
    <w:rsid w:val="003D2B43"/>
    <w:rsid w:val="003D2C10"/>
    <w:rsid w:val="003D3092"/>
    <w:rsid w:val="003D34E2"/>
    <w:rsid w:val="003D3962"/>
    <w:rsid w:val="003D44F5"/>
    <w:rsid w:val="003D47C0"/>
    <w:rsid w:val="003D48FD"/>
    <w:rsid w:val="003D4942"/>
    <w:rsid w:val="003D4CDF"/>
    <w:rsid w:val="003D51B5"/>
    <w:rsid w:val="003D6110"/>
    <w:rsid w:val="003D62FC"/>
    <w:rsid w:val="003D63C3"/>
    <w:rsid w:val="003D66BD"/>
    <w:rsid w:val="003D6A79"/>
    <w:rsid w:val="003D71EE"/>
    <w:rsid w:val="003D73B7"/>
    <w:rsid w:val="003D7656"/>
    <w:rsid w:val="003D77BE"/>
    <w:rsid w:val="003D79F3"/>
    <w:rsid w:val="003D7A29"/>
    <w:rsid w:val="003D7C27"/>
    <w:rsid w:val="003E0011"/>
    <w:rsid w:val="003E027F"/>
    <w:rsid w:val="003E0A53"/>
    <w:rsid w:val="003E0A6E"/>
    <w:rsid w:val="003E0C37"/>
    <w:rsid w:val="003E0F06"/>
    <w:rsid w:val="003E0FCB"/>
    <w:rsid w:val="003E113C"/>
    <w:rsid w:val="003E15D8"/>
    <w:rsid w:val="003E1C4F"/>
    <w:rsid w:val="003E2401"/>
    <w:rsid w:val="003E2D15"/>
    <w:rsid w:val="003E2E04"/>
    <w:rsid w:val="003E2FAD"/>
    <w:rsid w:val="003E310B"/>
    <w:rsid w:val="003E48CD"/>
    <w:rsid w:val="003E48E8"/>
    <w:rsid w:val="003E4F27"/>
    <w:rsid w:val="003E5932"/>
    <w:rsid w:val="003E5B37"/>
    <w:rsid w:val="003E5D8A"/>
    <w:rsid w:val="003E60D4"/>
    <w:rsid w:val="003E63E4"/>
    <w:rsid w:val="003E6BFD"/>
    <w:rsid w:val="003E6FBA"/>
    <w:rsid w:val="003E73A4"/>
    <w:rsid w:val="003E75C3"/>
    <w:rsid w:val="003E78C2"/>
    <w:rsid w:val="003E7B9D"/>
    <w:rsid w:val="003E7C16"/>
    <w:rsid w:val="003F01F5"/>
    <w:rsid w:val="003F0A5A"/>
    <w:rsid w:val="003F1AB2"/>
    <w:rsid w:val="003F2334"/>
    <w:rsid w:val="003F2396"/>
    <w:rsid w:val="003F2419"/>
    <w:rsid w:val="003F2AB1"/>
    <w:rsid w:val="003F31BB"/>
    <w:rsid w:val="003F3483"/>
    <w:rsid w:val="003F3B70"/>
    <w:rsid w:val="003F3BA3"/>
    <w:rsid w:val="003F40E7"/>
    <w:rsid w:val="003F4168"/>
    <w:rsid w:val="003F4289"/>
    <w:rsid w:val="003F4397"/>
    <w:rsid w:val="003F4E98"/>
    <w:rsid w:val="003F4F41"/>
    <w:rsid w:val="003F508E"/>
    <w:rsid w:val="003F53DF"/>
    <w:rsid w:val="003F5D60"/>
    <w:rsid w:val="003F5E9E"/>
    <w:rsid w:val="003F6166"/>
    <w:rsid w:val="003F6252"/>
    <w:rsid w:val="003F700E"/>
    <w:rsid w:val="003F740F"/>
    <w:rsid w:val="003F7546"/>
    <w:rsid w:val="00400427"/>
    <w:rsid w:val="00400494"/>
    <w:rsid w:val="00400A36"/>
    <w:rsid w:val="0040119D"/>
    <w:rsid w:val="00401471"/>
    <w:rsid w:val="00401650"/>
    <w:rsid w:val="004016B1"/>
    <w:rsid w:val="00401700"/>
    <w:rsid w:val="004017AC"/>
    <w:rsid w:val="00401FCC"/>
    <w:rsid w:val="00402324"/>
    <w:rsid w:val="0040315B"/>
    <w:rsid w:val="00403305"/>
    <w:rsid w:val="004041DD"/>
    <w:rsid w:val="00404314"/>
    <w:rsid w:val="004046F3"/>
    <w:rsid w:val="0040482D"/>
    <w:rsid w:val="00404A26"/>
    <w:rsid w:val="00404FE4"/>
    <w:rsid w:val="004054B3"/>
    <w:rsid w:val="004055A1"/>
    <w:rsid w:val="0040598F"/>
    <w:rsid w:val="00405BBC"/>
    <w:rsid w:val="00406852"/>
    <w:rsid w:val="00406E26"/>
    <w:rsid w:val="00407038"/>
    <w:rsid w:val="004070DA"/>
    <w:rsid w:val="004074FB"/>
    <w:rsid w:val="004079AA"/>
    <w:rsid w:val="00407A01"/>
    <w:rsid w:val="00407D0D"/>
    <w:rsid w:val="004101CF"/>
    <w:rsid w:val="00410A0D"/>
    <w:rsid w:val="004112CA"/>
    <w:rsid w:val="0041142C"/>
    <w:rsid w:val="00411600"/>
    <w:rsid w:val="0041178E"/>
    <w:rsid w:val="00411B1A"/>
    <w:rsid w:val="0041204C"/>
    <w:rsid w:val="00412058"/>
    <w:rsid w:val="00412132"/>
    <w:rsid w:val="0041216F"/>
    <w:rsid w:val="004124BE"/>
    <w:rsid w:val="0041269B"/>
    <w:rsid w:val="00412E25"/>
    <w:rsid w:val="00413826"/>
    <w:rsid w:val="00413D14"/>
    <w:rsid w:val="00413D53"/>
    <w:rsid w:val="00413FF6"/>
    <w:rsid w:val="0041472D"/>
    <w:rsid w:val="00415140"/>
    <w:rsid w:val="004152F8"/>
    <w:rsid w:val="00415D5A"/>
    <w:rsid w:val="00416661"/>
    <w:rsid w:val="004170D2"/>
    <w:rsid w:val="004179AA"/>
    <w:rsid w:val="00417F36"/>
    <w:rsid w:val="004200BE"/>
    <w:rsid w:val="004200E9"/>
    <w:rsid w:val="00420249"/>
    <w:rsid w:val="00420253"/>
    <w:rsid w:val="00420664"/>
    <w:rsid w:val="0042106C"/>
    <w:rsid w:val="004212B9"/>
    <w:rsid w:val="00421541"/>
    <w:rsid w:val="00421665"/>
    <w:rsid w:val="004219A1"/>
    <w:rsid w:val="00422402"/>
    <w:rsid w:val="00422827"/>
    <w:rsid w:val="0042303F"/>
    <w:rsid w:val="004238B4"/>
    <w:rsid w:val="004238D0"/>
    <w:rsid w:val="00423992"/>
    <w:rsid w:val="004239BD"/>
    <w:rsid w:val="00423BDA"/>
    <w:rsid w:val="00423CDE"/>
    <w:rsid w:val="004245F7"/>
    <w:rsid w:val="00424632"/>
    <w:rsid w:val="00424744"/>
    <w:rsid w:val="00424BE5"/>
    <w:rsid w:val="00425159"/>
    <w:rsid w:val="00425622"/>
    <w:rsid w:val="004257D1"/>
    <w:rsid w:val="00425DF2"/>
    <w:rsid w:val="00426122"/>
    <w:rsid w:val="0042688B"/>
    <w:rsid w:val="00426E4F"/>
    <w:rsid w:val="00427324"/>
    <w:rsid w:val="0042739F"/>
    <w:rsid w:val="00427597"/>
    <w:rsid w:val="004277E3"/>
    <w:rsid w:val="00427B50"/>
    <w:rsid w:val="00427FFD"/>
    <w:rsid w:val="00430249"/>
    <w:rsid w:val="004308F4"/>
    <w:rsid w:val="00430941"/>
    <w:rsid w:val="00430DF0"/>
    <w:rsid w:val="00431095"/>
    <w:rsid w:val="004311A0"/>
    <w:rsid w:val="004317A7"/>
    <w:rsid w:val="00431F18"/>
    <w:rsid w:val="00432109"/>
    <w:rsid w:val="00432413"/>
    <w:rsid w:val="00432A45"/>
    <w:rsid w:val="00432AFD"/>
    <w:rsid w:val="00432CB6"/>
    <w:rsid w:val="00432D55"/>
    <w:rsid w:val="004331CC"/>
    <w:rsid w:val="00433AAC"/>
    <w:rsid w:val="00434DAA"/>
    <w:rsid w:val="00434E51"/>
    <w:rsid w:val="004354E7"/>
    <w:rsid w:val="004359AD"/>
    <w:rsid w:val="00435B05"/>
    <w:rsid w:val="00435B80"/>
    <w:rsid w:val="00435D38"/>
    <w:rsid w:val="004361BB"/>
    <w:rsid w:val="0043679F"/>
    <w:rsid w:val="00437115"/>
    <w:rsid w:val="00437A8C"/>
    <w:rsid w:val="00440301"/>
    <w:rsid w:val="00440B6C"/>
    <w:rsid w:val="00440C7A"/>
    <w:rsid w:val="00440FCC"/>
    <w:rsid w:val="004410DF"/>
    <w:rsid w:val="004411F2"/>
    <w:rsid w:val="00441833"/>
    <w:rsid w:val="004436CA"/>
    <w:rsid w:val="00443ECC"/>
    <w:rsid w:val="004449D3"/>
    <w:rsid w:val="00444D72"/>
    <w:rsid w:val="00444DA2"/>
    <w:rsid w:val="00444F75"/>
    <w:rsid w:val="004450F4"/>
    <w:rsid w:val="004453F3"/>
    <w:rsid w:val="00445599"/>
    <w:rsid w:val="00445D24"/>
    <w:rsid w:val="004466AE"/>
    <w:rsid w:val="00446807"/>
    <w:rsid w:val="00446822"/>
    <w:rsid w:val="00446C28"/>
    <w:rsid w:val="004473BC"/>
    <w:rsid w:val="0044779B"/>
    <w:rsid w:val="00450052"/>
    <w:rsid w:val="0045043C"/>
    <w:rsid w:val="0045080A"/>
    <w:rsid w:val="00450C49"/>
    <w:rsid w:val="00450C83"/>
    <w:rsid w:val="004515B1"/>
    <w:rsid w:val="00451ADA"/>
    <w:rsid w:val="00452118"/>
    <w:rsid w:val="004521E1"/>
    <w:rsid w:val="004522B1"/>
    <w:rsid w:val="0045278B"/>
    <w:rsid w:val="00452AD6"/>
    <w:rsid w:val="00452D2D"/>
    <w:rsid w:val="00453037"/>
    <w:rsid w:val="00453216"/>
    <w:rsid w:val="0045391D"/>
    <w:rsid w:val="00453D21"/>
    <w:rsid w:val="00453E22"/>
    <w:rsid w:val="00453F4B"/>
    <w:rsid w:val="0045404D"/>
    <w:rsid w:val="004545AB"/>
    <w:rsid w:val="0045488E"/>
    <w:rsid w:val="004549B7"/>
    <w:rsid w:val="00454A46"/>
    <w:rsid w:val="0045507A"/>
    <w:rsid w:val="004550B1"/>
    <w:rsid w:val="0045514B"/>
    <w:rsid w:val="0045571D"/>
    <w:rsid w:val="00455793"/>
    <w:rsid w:val="00456424"/>
    <w:rsid w:val="00456A14"/>
    <w:rsid w:val="00456E87"/>
    <w:rsid w:val="004573B3"/>
    <w:rsid w:val="00457642"/>
    <w:rsid w:val="004579C0"/>
    <w:rsid w:val="0046063B"/>
    <w:rsid w:val="00461306"/>
    <w:rsid w:val="004613D6"/>
    <w:rsid w:val="00461791"/>
    <w:rsid w:val="00461A8E"/>
    <w:rsid w:val="0046222D"/>
    <w:rsid w:val="00462270"/>
    <w:rsid w:val="00462BE6"/>
    <w:rsid w:val="00463057"/>
    <w:rsid w:val="00463454"/>
    <w:rsid w:val="0046360E"/>
    <w:rsid w:val="0046374A"/>
    <w:rsid w:val="0046411B"/>
    <w:rsid w:val="00464C0A"/>
    <w:rsid w:val="00464CB7"/>
    <w:rsid w:val="00464ECC"/>
    <w:rsid w:val="0046556B"/>
    <w:rsid w:val="00465CBE"/>
    <w:rsid w:val="00465DE7"/>
    <w:rsid w:val="00465FFE"/>
    <w:rsid w:val="0046672C"/>
    <w:rsid w:val="00466D37"/>
    <w:rsid w:val="00466F92"/>
    <w:rsid w:val="004671BA"/>
    <w:rsid w:val="004676A3"/>
    <w:rsid w:val="0046776A"/>
    <w:rsid w:val="00467854"/>
    <w:rsid w:val="00467C19"/>
    <w:rsid w:val="0047023C"/>
    <w:rsid w:val="004704D2"/>
    <w:rsid w:val="00470572"/>
    <w:rsid w:val="00470B1F"/>
    <w:rsid w:val="00470BC9"/>
    <w:rsid w:val="00470E61"/>
    <w:rsid w:val="00471260"/>
    <w:rsid w:val="00471394"/>
    <w:rsid w:val="00471431"/>
    <w:rsid w:val="004715F6"/>
    <w:rsid w:val="004726AC"/>
    <w:rsid w:val="0047314B"/>
    <w:rsid w:val="00473613"/>
    <w:rsid w:val="00473639"/>
    <w:rsid w:val="004738A9"/>
    <w:rsid w:val="00473BDB"/>
    <w:rsid w:val="00473C8F"/>
    <w:rsid w:val="004740AB"/>
    <w:rsid w:val="004740BA"/>
    <w:rsid w:val="004754B2"/>
    <w:rsid w:val="00475555"/>
    <w:rsid w:val="004758A7"/>
    <w:rsid w:val="004761DE"/>
    <w:rsid w:val="0047699E"/>
    <w:rsid w:val="00476AAF"/>
    <w:rsid w:val="00476C41"/>
    <w:rsid w:val="00476D47"/>
    <w:rsid w:val="00476FEB"/>
    <w:rsid w:val="0047718C"/>
    <w:rsid w:val="00477436"/>
    <w:rsid w:val="004774CE"/>
    <w:rsid w:val="004774E8"/>
    <w:rsid w:val="00477799"/>
    <w:rsid w:val="0047799A"/>
    <w:rsid w:val="004779D3"/>
    <w:rsid w:val="00480232"/>
    <w:rsid w:val="004808EC"/>
    <w:rsid w:val="004809D9"/>
    <w:rsid w:val="00480BDB"/>
    <w:rsid w:val="00482275"/>
    <w:rsid w:val="00482AEB"/>
    <w:rsid w:val="00482E54"/>
    <w:rsid w:val="00483330"/>
    <w:rsid w:val="004834E7"/>
    <w:rsid w:val="00483D1C"/>
    <w:rsid w:val="00483F38"/>
    <w:rsid w:val="00484052"/>
    <w:rsid w:val="00484188"/>
    <w:rsid w:val="004841F2"/>
    <w:rsid w:val="004845DE"/>
    <w:rsid w:val="00484748"/>
    <w:rsid w:val="00484A78"/>
    <w:rsid w:val="00484A8E"/>
    <w:rsid w:val="00484D59"/>
    <w:rsid w:val="00484DB0"/>
    <w:rsid w:val="004857BC"/>
    <w:rsid w:val="0048599B"/>
    <w:rsid w:val="00485E16"/>
    <w:rsid w:val="00486219"/>
    <w:rsid w:val="00486235"/>
    <w:rsid w:val="004864C1"/>
    <w:rsid w:val="00486D45"/>
    <w:rsid w:val="00486E22"/>
    <w:rsid w:val="00487004"/>
    <w:rsid w:val="004870C1"/>
    <w:rsid w:val="00487A07"/>
    <w:rsid w:val="004900A5"/>
    <w:rsid w:val="00490EE6"/>
    <w:rsid w:val="00491998"/>
    <w:rsid w:val="00491B2C"/>
    <w:rsid w:val="00491C0E"/>
    <w:rsid w:val="00492021"/>
    <w:rsid w:val="0049207A"/>
    <w:rsid w:val="00492296"/>
    <w:rsid w:val="00492D05"/>
    <w:rsid w:val="00493822"/>
    <w:rsid w:val="00493C51"/>
    <w:rsid w:val="00494155"/>
    <w:rsid w:val="004950E2"/>
    <w:rsid w:val="00495447"/>
    <w:rsid w:val="00495823"/>
    <w:rsid w:val="00495AA4"/>
    <w:rsid w:val="00495BAD"/>
    <w:rsid w:val="00496152"/>
    <w:rsid w:val="0049626E"/>
    <w:rsid w:val="004963C5"/>
    <w:rsid w:val="00496EEB"/>
    <w:rsid w:val="004971FC"/>
    <w:rsid w:val="00497C4F"/>
    <w:rsid w:val="00497D30"/>
    <w:rsid w:val="004A017E"/>
    <w:rsid w:val="004A036B"/>
    <w:rsid w:val="004A0370"/>
    <w:rsid w:val="004A08CC"/>
    <w:rsid w:val="004A0938"/>
    <w:rsid w:val="004A095F"/>
    <w:rsid w:val="004A0A53"/>
    <w:rsid w:val="004A0A9A"/>
    <w:rsid w:val="004A1294"/>
    <w:rsid w:val="004A1A4D"/>
    <w:rsid w:val="004A1C29"/>
    <w:rsid w:val="004A1C95"/>
    <w:rsid w:val="004A1EB7"/>
    <w:rsid w:val="004A299B"/>
    <w:rsid w:val="004A2D1C"/>
    <w:rsid w:val="004A2EDD"/>
    <w:rsid w:val="004A3A22"/>
    <w:rsid w:val="004A3C4A"/>
    <w:rsid w:val="004A3F56"/>
    <w:rsid w:val="004A439F"/>
    <w:rsid w:val="004A47B0"/>
    <w:rsid w:val="004A47FC"/>
    <w:rsid w:val="004A5350"/>
    <w:rsid w:val="004A5A8A"/>
    <w:rsid w:val="004A629D"/>
    <w:rsid w:val="004A63A1"/>
    <w:rsid w:val="004A6A6F"/>
    <w:rsid w:val="004A6B3D"/>
    <w:rsid w:val="004A7325"/>
    <w:rsid w:val="004A7725"/>
    <w:rsid w:val="004A7828"/>
    <w:rsid w:val="004A7BBB"/>
    <w:rsid w:val="004B079D"/>
    <w:rsid w:val="004B13A8"/>
    <w:rsid w:val="004B1469"/>
    <w:rsid w:val="004B1AC9"/>
    <w:rsid w:val="004B295F"/>
    <w:rsid w:val="004B3696"/>
    <w:rsid w:val="004B3CE7"/>
    <w:rsid w:val="004B3F0E"/>
    <w:rsid w:val="004B4832"/>
    <w:rsid w:val="004B4C41"/>
    <w:rsid w:val="004B55EA"/>
    <w:rsid w:val="004B5A91"/>
    <w:rsid w:val="004B619D"/>
    <w:rsid w:val="004B62F4"/>
    <w:rsid w:val="004B63A6"/>
    <w:rsid w:val="004B6620"/>
    <w:rsid w:val="004B669C"/>
    <w:rsid w:val="004B6B9F"/>
    <w:rsid w:val="004B6DB0"/>
    <w:rsid w:val="004B7A14"/>
    <w:rsid w:val="004B7C39"/>
    <w:rsid w:val="004B7F2F"/>
    <w:rsid w:val="004C0714"/>
    <w:rsid w:val="004C0863"/>
    <w:rsid w:val="004C09BF"/>
    <w:rsid w:val="004C0FD9"/>
    <w:rsid w:val="004C1049"/>
    <w:rsid w:val="004C1180"/>
    <w:rsid w:val="004C160E"/>
    <w:rsid w:val="004C17DA"/>
    <w:rsid w:val="004C18F9"/>
    <w:rsid w:val="004C26E7"/>
    <w:rsid w:val="004C2B49"/>
    <w:rsid w:val="004C36A2"/>
    <w:rsid w:val="004C3999"/>
    <w:rsid w:val="004C3D55"/>
    <w:rsid w:val="004C3E93"/>
    <w:rsid w:val="004C468B"/>
    <w:rsid w:val="004C4FEC"/>
    <w:rsid w:val="004C5005"/>
    <w:rsid w:val="004C5308"/>
    <w:rsid w:val="004C5849"/>
    <w:rsid w:val="004C5D5B"/>
    <w:rsid w:val="004C60D0"/>
    <w:rsid w:val="004C6582"/>
    <w:rsid w:val="004C68E6"/>
    <w:rsid w:val="004C6B9A"/>
    <w:rsid w:val="004C6F59"/>
    <w:rsid w:val="004C738B"/>
    <w:rsid w:val="004C78B0"/>
    <w:rsid w:val="004C791A"/>
    <w:rsid w:val="004D05F2"/>
    <w:rsid w:val="004D0893"/>
    <w:rsid w:val="004D097C"/>
    <w:rsid w:val="004D0EDC"/>
    <w:rsid w:val="004D106A"/>
    <w:rsid w:val="004D13E1"/>
    <w:rsid w:val="004D16A4"/>
    <w:rsid w:val="004D18D1"/>
    <w:rsid w:val="004D1F71"/>
    <w:rsid w:val="004D1F87"/>
    <w:rsid w:val="004D2763"/>
    <w:rsid w:val="004D2D2E"/>
    <w:rsid w:val="004D34C2"/>
    <w:rsid w:val="004D3931"/>
    <w:rsid w:val="004D4546"/>
    <w:rsid w:val="004D4E6D"/>
    <w:rsid w:val="004D58CC"/>
    <w:rsid w:val="004D59D4"/>
    <w:rsid w:val="004D5C30"/>
    <w:rsid w:val="004D5E20"/>
    <w:rsid w:val="004D63CA"/>
    <w:rsid w:val="004D6A5B"/>
    <w:rsid w:val="004D732E"/>
    <w:rsid w:val="004D762B"/>
    <w:rsid w:val="004D7715"/>
    <w:rsid w:val="004D7856"/>
    <w:rsid w:val="004D7A8E"/>
    <w:rsid w:val="004D7E59"/>
    <w:rsid w:val="004E0092"/>
    <w:rsid w:val="004E00A6"/>
    <w:rsid w:val="004E046B"/>
    <w:rsid w:val="004E04A2"/>
    <w:rsid w:val="004E0605"/>
    <w:rsid w:val="004E07C7"/>
    <w:rsid w:val="004E0D48"/>
    <w:rsid w:val="004E0E75"/>
    <w:rsid w:val="004E22C5"/>
    <w:rsid w:val="004E2691"/>
    <w:rsid w:val="004E2DED"/>
    <w:rsid w:val="004E2ED6"/>
    <w:rsid w:val="004E31C4"/>
    <w:rsid w:val="004E3275"/>
    <w:rsid w:val="004E3882"/>
    <w:rsid w:val="004E4F02"/>
    <w:rsid w:val="004E50D0"/>
    <w:rsid w:val="004E556E"/>
    <w:rsid w:val="004E5656"/>
    <w:rsid w:val="004E5C04"/>
    <w:rsid w:val="004E678B"/>
    <w:rsid w:val="004E7314"/>
    <w:rsid w:val="004E7380"/>
    <w:rsid w:val="004E73D6"/>
    <w:rsid w:val="004E755B"/>
    <w:rsid w:val="004E77C5"/>
    <w:rsid w:val="004F0046"/>
    <w:rsid w:val="004F00CC"/>
    <w:rsid w:val="004F0417"/>
    <w:rsid w:val="004F0D09"/>
    <w:rsid w:val="004F0F3B"/>
    <w:rsid w:val="004F12D7"/>
    <w:rsid w:val="004F184B"/>
    <w:rsid w:val="004F20E7"/>
    <w:rsid w:val="004F2B0C"/>
    <w:rsid w:val="004F30A8"/>
    <w:rsid w:val="004F33CE"/>
    <w:rsid w:val="004F35E1"/>
    <w:rsid w:val="004F3A25"/>
    <w:rsid w:val="004F4D03"/>
    <w:rsid w:val="004F4E64"/>
    <w:rsid w:val="004F5136"/>
    <w:rsid w:val="004F5421"/>
    <w:rsid w:val="004F62D9"/>
    <w:rsid w:val="004F689D"/>
    <w:rsid w:val="004F6B37"/>
    <w:rsid w:val="004F6CDD"/>
    <w:rsid w:val="004F70C2"/>
    <w:rsid w:val="004F70EA"/>
    <w:rsid w:val="004F718A"/>
    <w:rsid w:val="004F724D"/>
    <w:rsid w:val="004F74D9"/>
    <w:rsid w:val="004F7B68"/>
    <w:rsid w:val="00500595"/>
    <w:rsid w:val="0050068B"/>
    <w:rsid w:val="005006A8"/>
    <w:rsid w:val="00500764"/>
    <w:rsid w:val="005008D6"/>
    <w:rsid w:val="00501380"/>
    <w:rsid w:val="005014C9"/>
    <w:rsid w:val="00501572"/>
    <w:rsid w:val="00501BB4"/>
    <w:rsid w:val="00501BE1"/>
    <w:rsid w:val="00501E14"/>
    <w:rsid w:val="00502A3B"/>
    <w:rsid w:val="0050314B"/>
    <w:rsid w:val="0050326C"/>
    <w:rsid w:val="0050346D"/>
    <w:rsid w:val="00503F67"/>
    <w:rsid w:val="00503FF0"/>
    <w:rsid w:val="00504589"/>
    <w:rsid w:val="005047A7"/>
    <w:rsid w:val="00504E41"/>
    <w:rsid w:val="00504ECA"/>
    <w:rsid w:val="00506119"/>
    <w:rsid w:val="005062DF"/>
    <w:rsid w:val="005069D7"/>
    <w:rsid w:val="00506D9E"/>
    <w:rsid w:val="00507545"/>
    <w:rsid w:val="0050785B"/>
    <w:rsid w:val="00507867"/>
    <w:rsid w:val="0050798E"/>
    <w:rsid w:val="0051055D"/>
    <w:rsid w:val="00510948"/>
    <w:rsid w:val="00511752"/>
    <w:rsid w:val="0051196C"/>
    <w:rsid w:val="00511B7D"/>
    <w:rsid w:val="00511EC0"/>
    <w:rsid w:val="00511ED2"/>
    <w:rsid w:val="005120C8"/>
    <w:rsid w:val="0051238E"/>
    <w:rsid w:val="0051308E"/>
    <w:rsid w:val="00513157"/>
    <w:rsid w:val="00513678"/>
    <w:rsid w:val="00513D86"/>
    <w:rsid w:val="00513FC3"/>
    <w:rsid w:val="00514061"/>
    <w:rsid w:val="00514700"/>
    <w:rsid w:val="00514791"/>
    <w:rsid w:val="00514D34"/>
    <w:rsid w:val="00514EE0"/>
    <w:rsid w:val="005152A9"/>
    <w:rsid w:val="00515800"/>
    <w:rsid w:val="00515CE8"/>
    <w:rsid w:val="00515DBC"/>
    <w:rsid w:val="005160F2"/>
    <w:rsid w:val="005161B0"/>
    <w:rsid w:val="005167A7"/>
    <w:rsid w:val="0051686A"/>
    <w:rsid w:val="00516AC4"/>
    <w:rsid w:val="00516B1D"/>
    <w:rsid w:val="0051768B"/>
    <w:rsid w:val="00517788"/>
    <w:rsid w:val="00517A14"/>
    <w:rsid w:val="00517B19"/>
    <w:rsid w:val="00517C89"/>
    <w:rsid w:val="00517D34"/>
    <w:rsid w:val="00517E76"/>
    <w:rsid w:val="00520826"/>
    <w:rsid w:val="00520C5E"/>
    <w:rsid w:val="00521253"/>
    <w:rsid w:val="005213CB"/>
    <w:rsid w:val="00521476"/>
    <w:rsid w:val="00521DA9"/>
    <w:rsid w:val="00522057"/>
    <w:rsid w:val="00522151"/>
    <w:rsid w:val="005221AE"/>
    <w:rsid w:val="00522684"/>
    <w:rsid w:val="005228ED"/>
    <w:rsid w:val="005229C2"/>
    <w:rsid w:val="00523261"/>
    <w:rsid w:val="005239FD"/>
    <w:rsid w:val="00523D16"/>
    <w:rsid w:val="0052424F"/>
    <w:rsid w:val="005242C5"/>
    <w:rsid w:val="00524352"/>
    <w:rsid w:val="005246F9"/>
    <w:rsid w:val="005247EF"/>
    <w:rsid w:val="00525122"/>
    <w:rsid w:val="00525237"/>
    <w:rsid w:val="00525465"/>
    <w:rsid w:val="005259C1"/>
    <w:rsid w:val="00525F99"/>
    <w:rsid w:val="00526057"/>
    <w:rsid w:val="005267BD"/>
    <w:rsid w:val="00526A15"/>
    <w:rsid w:val="00526CD6"/>
    <w:rsid w:val="005276A8"/>
    <w:rsid w:val="00527BE2"/>
    <w:rsid w:val="00527E1B"/>
    <w:rsid w:val="00530A57"/>
    <w:rsid w:val="005313BE"/>
    <w:rsid w:val="00531D4B"/>
    <w:rsid w:val="00532C2E"/>
    <w:rsid w:val="00532C6C"/>
    <w:rsid w:val="00532E85"/>
    <w:rsid w:val="00533143"/>
    <w:rsid w:val="005332C8"/>
    <w:rsid w:val="005338FB"/>
    <w:rsid w:val="00534026"/>
    <w:rsid w:val="00534506"/>
    <w:rsid w:val="0053451E"/>
    <w:rsid w:val="00534AB0"/>
    <w:rsid w:val="00534FAF"/>
    <w:rsid w:val="0053521A"/>
    <w:rsid w:val="0053555F"/>
    <w:rsid w:val="00535CEB"/>
    <w:rsid w:val="00536946"/>
    <w:rsid w:val="005404D4"/>
    <w:rsid w:val="00540A3B"/>
    <w:rsid w:val="00540E56"/>
    <w:rsid w:val="00541139"/>
    <w:rsid w:val="00541BE8"/>
    <w:rsid w:val="00541C0D"/>
    <w:rsid w:val="00541F56"/>
    <w:rsid w:val="005427AC"/>
    <w:rsid w:val="0054292F"/>
    <w:rsid w:val="00542947"/>
    <w:rsid w:val="00542993"/>
    <w:rsid w:val="00542A03"/>
    <w:rsid w:val="005438C4"/>
    <w:rsid w:val="00544046"/>
    <w:rsid w:val="00545099"/>
    <w:rsid w:val="00545146"/>
    <w:rsid w:val="0054585B"/>
    <w:rsid w:val="005458D4"/>
    <w:rsid w:val="00545C5D"/>
    <w:rsid w:val="00546AF4"/>
    <w:rsid w:val="005472C9"/>
    <w:rsid w:val="0054784A"/>
    <w:rsid w:val="005502B3"/>
    <w:rsid w:val="00550F3F"/>
    <w:rsid w:val="00551954"/>
    <w:rsid w:val="0055195D"/>
    <w:rsid w:val="00552382"/>
    <w:rsid w:val="0055238C"/>
    <w:rsid w:val="005524B5"/>
    <w:rsid w:val="005524F1"/>
    <w:rsid w:val="0055251F"/>
    <w:rsid w:val="005525C6"/>
    <w:rsid w:val="00552878"/>
    <w:rsid w:val="00552D24"/>
    <w:rsid w:val="005530BF"/>
    <w:rsid w:val="00553357"/>
    <w:rsid w:val="005537AA"/>
    <w:rsid w:val="00553C0A"/>
    <w:rsid w:val="00553C1C"/>
    <w:rsid w:val="00553CFF"/>
    <w:rsid w:val="00553FA7"/>
    <w:rsid w:val="0055461D"/>
    <w:rsid w:val="00554D2C"/>
    <w:rsid w:val="005558D5"/>
    <w:rsid w:val="00555D7F"/>
    <w:rsid w:val="00556D3C"/>
    <w:rsid w:val="00557196"/>
    <w:rsid w:val="005572B1"/>
    <w:rsid w:val="00557420"/>
    <w:rsid w:val="005576FE"/>
    <w:rsid w:val="00557B8F"/>
    <w:rsid w:val="00560790"/>
    <w:rsid w:val="005607F7"/>
    <w:rsid w:val="00560DA2"/>
    <w:rsid w:val="00560EAF"/>
    <w:rsid w:val="00561B4E"/>
    <w:rsid w:val="005633AD"/>
    <w:rsid w:val="00563DCD"/>
    <w:rsid w:val="005645CF"/>
    <w:rsid w:val="00564A20"/>
    <w:rsid w:val="00564B18"/>
    <w:rsid w:val="00564D16"/>
    <w:rsid w:val="0056507D"/>
    <w:rsid w:val="0056521C"/>
    <w:rsid w:val="005655B6"/>
    <w:rsid w:val="00565777"/>
    <w:rsid w:val="00565AA1"/>
    <w:rsid w:val="00565B8D"/>
    <w:rsid w:val="00565E6D"/>
    <w:rsid w:val="005661B7"/>
    <w:rsid w:val="005661C2"/>
    <w:rsid w:val="005664C1"/>
    <w:rsid w:val="00566977"/>
    <w:rsid w:val="00566B3E"/>
    <w:rsid w:val="00566DF3"/>
    <w:rsid w:val="00566F46"/>
    <w:rsid w:val="00567015"/>
    <w:rsid w:val="00567A6A"/>
    <w:rsid w:val="00567A96"/>
    <w:rsid w:val="00567B04"/>
    <w:rsid w:val="00567D52"/>
    <w:rsid w:val="00570F24"/>
    <w:rsid w:val="00571064"/>
    <w:rsid w:val="00571514"/>
    <w:rsid w:val="005718AD"/>
    <w:rsid w:val="00571A6F"/>
    <w:rsid w:val="00572351"/>
    <w:rsid w:val="00572367"/>
    <w:rsid w:val="005724E0"/>
    <w:rsid w:val="005734AF"/>
    <w:rsid w:val="00573722"/>
    <w:rsid w:val="00573F30"/>
    <w:rsid w:val="0057425C"/>
    <w:rsid w:val="005750CE"/>
    <w:rsid w:val="00575238"/>
    <w:rsid w:val="00575345"/>
    <w:rsid w:val="00575660"/>
    <w:rsid w:val="0057625D"/>
    <w:rsid w:val="00576BE7"/>
    <w:rsid w:val="00576C82"/>
    <w:rsid w:val="00576ED2"/>
    <w:rsid w:val="00577188"/>
    <w:rsid w:val="00577371"/>
    <w:rsid w:val="0057757D"/>
    <w:rsid w:val="0057779E"/>
    <w:rsid w:val="00577A9B"/>
    <w:rsid w:val="0058014E"/>
    <w:rsid w:val="00580609"/>
    <w:rsid w:val="005806F1"/>
    <w:rsid w:val="005806FC"/>
    <w:rsid w:val="0058073E"/>
    <w:rsid w:val="00580A49"/>
    <w:rsid w:val="00580C56"/>
    <w:rsid w:val="0058125C"/>
    <w:rsid w:val="00581546"/>
    <w:rsid w:val="005816C7"/>
    <w:rsid w:val="005818B8"/>
    <w:rsid w:val="00581A76"/>
    <w:rsid w:val="00581F56"/>
    <w:rsid w:val="005820FD"/>
    <w:rsid w:val="005821DA"/>
    <w:rsid w:val="00582292"/>
    <w:rsid w:val="00582794"/>
    <w:rsid w:val="00582A57"/>
    <w:rsid w:val="00582B93"/>
    <w:rsid w:val="00582EBB"/>
    <w:rsid w:val="005830DD"/>
    <w:rsid w:val="005835DA"/>
    <w:rsid w:val="0058396C"/>
    <w:rsid w:val="00583D4D"/>
    <w:rsid w:val="005840A4"/>
    <w:rsid w:val="00584129"/>
    <w:rsid w:val="0058421A"/>
    <w:rsid w:val="0058487D"/>
    <w:rsid w:val="00584DFE"/>
    <w:rsid w:val="0058523B"/>
    <w:rsid w:val="00585871"/>
    <w:rsid w:val="005860D4"/>
    <w:rsid w:val="005864FD"/>
    <w:rsid w:val="005866E1"/>
    <w:rsid w:val="00586D84"/>
    <w:rsid w:val="0058700D"/>
    <w:rsid w:val="00587142"/>
    <w:rsid w:val="0058734B"/>
    <w:rsid w:val="00587B37"/>
    <w:rsid w:val="00587FEB"/>
    <w:rsid w:val="0059079A"/>
    <w:rsid w:val="0059106C"/>
    <w:rsid w:val="00591576"/>
    <w:rsid w:val="00591797"/>
    <w:rsid w:val="00591BC4"/>
    <w:rsid w:val="00591C27"/>
    <w:rsid w:val="0059205A"/>
    <w:rsid w:val="005920C8"/>
    <w:rsid w:val="00592861"/>
    <w:rsid w:val="00593104"/>
    <w:rsid w:val="005934FB"/>
    <w:rsid w:val="00593731"/>
    <w:rsid w:val="00593A3B"/>
    <w:rsid w:val="00593AA4"/>
    <w:rsid w:val="00593D83"/>
    <w:rsid w:val="00594324"/>
    <w:rsid w:val="00594BFD"/>
    <w:rsid w:val="005951D1"/>
    <w:rsid w:val="005951E7"/>
    <w:rsid w:val="005953E4"/>
    <w:rsid w:val="00595750"/>
    <w:rsid w:val="00595DDC"/>
    <w:rsid w:val="005962EB"/>
    <w:rsid w:val="00596767"/>
    <w:rsid w:val="00596CA5"/>
    <w:rsid w:val="005973B0"/>
    <w:rsid w:val="00597D08"/>
    <w:rsid w:val="005A02BE"/>
    <w:rsid w:val="005A05DC"/>
    <w:rsid w:val="005A0FF8"/>
    <w:rsid w:val="005A1960"/>
    <w:rsid w:val="005A1ADE"/>
    <w:rsid w:val="005A20CC"/>
    <w:rsid w:val="005A24A2"/>
    <w:rsid w:val="005A2BC1"/>
    <w:rsid w:val="005A2BD2"/>
    <w:rsid w:val="005A2E67"/>
    <w:rsid w:val="005A370F"/>
    <w:rsid w:val="005A3893"/>
    <w:rsid w:val="005A4481"/>
    <w:rsid w:val="005A464D"/>
    <w:rsid w:val="005A47B7"/>
    <w:rsid w:val="005A52CD"/>
    <w:rsid w:val="005A592E"/>
    <w:rsid w:val="005A6406"/>
    <w:rsid w:val="005A74F8"/>
    <w:rsid w:val="005A7996"/>
    <w:rsid w:val="005A7EE6"/>
    <w:rsid w:val="005B092B"/>
    <w:rsid w:val="005B0E61"/>
    <w:rsid w:val="005B1258"/>
    <w:rsid w:val="005B17A6"/>
    <w:rsid w:val="005B1BC0"/>
    <w:rsid w:val="005B20DA"/>
    <w:rsid w:val="005B25F5"/>
    <w:rsid w:val="005B2ECA"/>
    <w:rsid w:val="005B3329"/>
    <w:rsid w:val="005B35FC"/>
    <w:rsid w:val="005B398C"/>
    <w:rsid w:val="005B3D5C"/>
    <w:rsid w:val="005B3E81"/>
    <w:rsid w:val="005B46C4"/>
    <w:rsid w:val="005B4CFC"/>
    <w:rsid w:val="005B5172"/>
    <w:rsid w:val="005B5235"/>
    <w:rsid w:val="005B556C"/>
    <w:rsid w:val="005B563F"/>
    <w:rsid w:val="005B56F3"/>
    <w:rsid w:val="005B579D"/>
    <w:rsid w:val="005B6074"/>
    <w:rsid w:val="005B610A"/>
    <w:rsid w:val="005B642F"/>
    <w:rsid w:val="005B6430"/>
    <w:rsid w:val="005B6593"/>
    <w:rsid w:val="005B6A27"/>
    <w:rsid w:val="005B7569"/>
    <w:rsid w:val="005B7B18"/>
    <w:rsid w:val="005B7FD8"/>
    <w:rsid w:val="005C0C0A"/>
    <w:rsid w:val="005C134F"/>
    <w:rsid w:val="005C1758"/>
    <w:rsid w:val="005C19B7"/>
    <w:rsid w:val="005C26AC"/>
    <w:rsid w:val="005C2720"/>
    <w:rsid w:val="005C2795"/>
    <w:rsid w:val="005C2FF5"/>
    <w:rsid w:val="005C33B5"/>
    <w:rsid w:val="005C3D3F"/>
    <w:rsid w:val="005C40F9"/>
    <w:rsid w:val="005C42AE"/>
    <w:rsid w:val="005C4636"/>
    <w:rsid w:val="005C4A69"/>
    <w:rsid w:val="005C4F14"/>
    <w:rsid w:val="005C5199"/>
    <w:rsid w:val="005C524D"/>
    <w:rsid w:val="005C55FB"/>
    <w:rsid w:val="005C58E5"/>
    <w:rsid w:val="005C5E8B"/>
    <w:rsid w:val="005C5FB1"/>
    <w:rsid w:val="005C6643"/>
    <w:rsid w:val="005C6780"/>
    <w:rsid w:val="005C7AAA"/>
    <w:rsid w:val="005D0463"/>
    <w:rsid w:val="005D066E"/>
    <w:rsid w:val="005D06D5"/>
    <w:rsid w:val="005D07E4"/>
    <w:rsid w:val="005D0829"/>
    <w:rsid w:val="005D0A3F"/>
    <w:rsid w:val="005D0D42"/>
    <w:rsid w:val="005D0E1A"/>
    <w:rsid w:val="005D184D"/>
    <w:rsid w:val="005D1E75"/>
    <w:rsid w:val="005D1EE0"/>
    <w:rsid w:val="005D1EE4"/>
    <w:rsid w:val="005D2297"/>
    <w:rsid w:val="005D274E"/>
    <w:rsid w:val="005D2845"/>
    <w:rsid w:val="005D3124"/>
    <w:rsid w:val="005D336C"/>
    <w:rsid w:val="005D33C8"/>
    <w:rsid w:val="005D3D2C"/>
    <w:rsid w:val="005D3FED"/>
    <w:rsid w:val="005D4242"/>
    <w:rsid w:val="005D432C"/>
    <w:rsid w:val="005D48CB"/>
    <w:rsid w:val="005D4A14"/>
    <w:rsid w:val="005D4AB6"/>
    <w:rsid w:val="005D4BBF"/>
    <w:rsid w:val="005D4C9C"/>
    <w:rsid w:val="005D4D82"/>
    <w:rsid w:val="005D519A"/>
    <w:rsid w:val="005D5283"/>
    <w:rsid w:val="005D5EBD"/>
    <w:rsid w:val="005D5F58"/>
    <w:rsid w:val="005D63BC"/>
    <w:rsid w:val="005D63CC"/>
    <w:rsid w:val="005D6A53"/>
    <w:rsid w:val="005D6C00"/>
    <w:rsid w:val="005D7F10"/>
    <w:rsid w:val="005D7F93"/>
    <w:rsid w:val="005E0021"/>
    <w:rsid w:val="005E0602"/>
    <w:rsid w:val="005E09EA"/>
    <w:rsid w:val="005E0B23"/>
    <w:rsid w:val="005E0BA8"/>
    <w:rsid w:val="005E0CA0"/>
    <w:rsid w:val="005E0E7E"/>
    <w:rsid w:val="005E0EE5"/>
    <w:rsid w:val="005E15D2"/>
    <w:rsid w:val="005E1B6C"/>
    <w:rsid w:val="005E1D6F"/>
    <w:rsid w:val="005E214B"/>
    <w:rsid w:val="005E230D"/>
    <w:rsid w:val="005E232D"/>
    <w:rsid w:val="005E2531"/>
    <w:rsid w:val="005E2788"/>
    <w:rsid w:val="005E3273"/>
    <w:rsid w:val="005E343C"/>
    <w:rsid w:val="005E3601"/>
    <w:rsid w:val="005E3DC3"/>
    <w:rsid w:val="005E3FB9"/>
    <w:rsid w:val="005E4030"/>
    <w:rsid w:val="005E4516"/>
    <w:rsid w:val="005E4720"/>
    <w:rsid w:val="005E4966"/>
    <w:rsid w:val="005E52FE"/>
    <w:rsid w:val="005E62B7"/>
    <w:rsid w:val="005E6829"/>
    <w:rsid w:val="005E7338"/>
    <w:rsid w:val="005E75B8"/>
    <w:rsid w:val="005E7FB0"/>
    <w:rsid w:val="005F032A"/>
    <w:rsid w:val="005F033D"/>
    <w:rsid w:val="005F0C40"/>
    <w:rsid w:val="005F0C6E"/>
    <w:rsid w:val="005F0D9F"/>
    <w:rsid w:val="005F0EE6"/>
    <w:rsid w:val="005F0F3D"/>
    <w:rsid w:val="005F1245"/>
    <w:rsid w:val="005F1E1A"/>
    <w:rsid w:val="005F2451"/>
    <w:rsid w:val="005F276B"/>
    <w:rsid w:val="005F2E93"/>
    <w:rsid w:val="005F310E"/>
    <w:rsid w:val="005F32DA"/>
    <w:rsid w:val="005F37A3"/>
    <w:rsid w:val="005F39F0"/>
    <w:rsid w:val="005F3A9C"/>
    <w:rsid w:val="005F3B22"/>
    <w:rsid w:val="005F3C16"/>
    <w:rsid w:val="005F3F41"/>
    <w:rsid w:val="005F4428"/>
    <w:rsid w:val="005F533F"/>
    <w:rsid w:val="005F53DE"/>
    <w:rsid w:val="005F5D6C"/>
    <w:rsid w:val="005F5E58"/>
    <w:rsid w:val="005F6037"/>
    <w:rsid w:val="005F612E"/>
    <w:rsid w:val="005F668A"/>
    <w:rsid w:val="005F721B"/>
    <w:rsid w:val="005F72F1"/>
    <w:rsid w:val="005F76BE"/>
    <w:rsid w:val="005F7B60"/>
    <w:rsid w:val="0060003B"/>
    <w:rsid w:val="00600094"/>
    <w:rsid w:val="00600681"/>
    <w:rsid w:val="00600D81"/>
    <w:rsid w:val="00600DA4"/>
    <w:rsid w:val="00600EB2"/>
    <w:rsid w:val="0060109F"/>
    <w:rsid w:val="00601C8A"/>
    <w:rsid w:val="00601FF3"/>
    <w:rsid w:val="00602BDF"/>
    <w:rsid w:val="00602D2B"/>
    <w:rsid w:val="00602F3E"/>
    <w:rsid w:val="00602FFF"/>
    <w:rsid w:val="006031EB"/>
    <w:rsid w:val="0060321A"/>
    <w:rsid w:val="00603362"/>
    <w:rsid w:val="0060344A"/>
    <w:rsid w:val="00603BBC"/>
    <w:rsid w:val="00603D68"/>
    <w:rsid w:val="00603DF9"/>
    <w:rsid w:val="006045E2"/>
    <w:rsid w:val="0060467F"/>
    <w:rsid w:val="00604BC4"/>
    <w:rsid w:val="00604CC2"/>
    <w:rsid w:val="00604D81"/>
    <w:rsid w:val="0060535E"/>
    <w:rsid w:val="00606154"/>
    <w:rsid w:val="006061AB"/>
    <w:rsid w:val="00606889"/>
    <w:rsid w:val="00606ABA"/>
    <w:rsid w:val="00606C98"/>
    <w:rsid w:val="00606E96"/>
    <w:rsid w:val="006073E9"/>
    <w:rsid w:val="00607773"/>
    <w:rsid w:val="00607F2E"/>
    <w:rsid w:val="00607FB2"/>
    <w:rsid w:val="00610047"/>
    <w:rsid w:val="00610410"/>
    <w:rsid w:val="0061041C"/>
    <w:rsid w:val="00610609"/>
    <w:rsid w:val="006107F7"/>
    <w:rsid w:val="00611045"/>
    <w:rsid w:val="00611052"/>
    <w:rsid w:val="00611C1D"/>
    <w:rsid w:val="00612037"/>
    <w:rsid w:val="00612829"/>
    <w:rsid w:val="00612A32"/>
    <w:rsid w:val="00612BA4"/>
    <w:rsid w:val="00613207"/>
    <w:rsid w:val="006132A4"/>
    <w:rsid w:val="0061332A"/>
    <w:rsid w:val="0061395E"/>
    <w:rsid w:val="00613A2B"/>
    <w:rsid w:val="00614378"/>
    <w:rsid w:val="0061437F"/>
    <w:rsid w:val="00614650"/>
    <w:rsid w:val="006146C6"/>
    <w:rsid w:val="00614807"/>
    <w:rsid w:val="00614A0E"/>
    <w:rsid w:val="00614A1D"/>
    <w:rsid w:val="006153D4"/>
    <w:rsid w:val="006154BA"/>
    <w:rsid w:val="006156BD"/>
    <w:rsid w:val="00615A7D"/>
    <w:rsid w:val="00615FE0"/>
    <w:rsid w:val="0061634E"/>
    <w:rsid w:val="00616620"/>
    <w:rsid w:val="00616B6D"/>
    <w:rsid w:val="00616B88"/>
    <w:rsid w:val="00617382"/>
    <w:rsid w:val="00617658"/>
    <w:rsid w:val="0061785D"/>
    <w:rsid w:val="00617D06"/>
    <w:rsid w:val="006202A6"/>
    <w:rsid w:val="00620DDE"/>
    <w:rsid w:val="006213D8"/>
    <w:rsid w:val="00621777"/>
    <w:rsid w:val="00621786"/>
    <w:rsid w:val="00621BB5"/>
    <w:rsid w:val="00622205"/>
    <w:rsid w:val="0062226E"/>
    <w:rsid w:val="0062297F"/>
    <w:rsid w:val="00622BDD"/>
    <w:rsid w:val="00622C86"/>
    <w:rsid w:val="00622EC7"/>
    <w:rsid w:val="0062333A"/>
    <w:rsid w:val="0062353A"/>
    <w:rsid w:val="00623A11"/>
    <w:rsid w:val="00623F48"/>
    <w:rsid w:val="006240C4"/>
    <w:rsid w:val="0062415B"/>
    <w:rsid w:val="00624A5C"/>
    <w:rsid w:val="00624D87"/>
    <w:rsid w:val="00624E55"/>
    <w:rsid w:val="00624FFD"/>
    <w:rsid w:val="006251D0"/>
    <w:rsid w:val="0062555E"/>
    <w:rsid w:val="00625A58"/>
    <w:rsid w:val="00625AA1"/>
    <w:rsid w:val="00625DA3"/>
    <w:rsid w:val="00625F28"/>
    <w:rsid w:val="0062602D"/>
    <w:rsid w:val="006260E1"/>
    <w:rsid w:val="0062612C"/>
    <w:rsid w:val="006269B4"/>
    <w:rsid w:val="00626BF5"/>
    <w:rsid w:val="00626C1F"/>
    <w:rsid w:val="00626DFD"/>
    <w:rsid w:val="00626E6E"/>
    <w:rsid w:val="00626F39"/>
    <w:rsid w:val="0062700E"/>
    <w:rsid w:val="00627266"/>
    <w:rsid w:val="00627398"/>
    <w:rsid w:val="006273B9"/>
    <w:rsid w:val="006278B1"/>
    <w:rsid w:val="0062794C"/>
    <w:rsid w:val="0063083A"/>
    <w:rsid w:val="00630CD6"/>
    <w:rsid w:val="00630F4F"/>
    <w:rsid w:val="00631157"/>
    <w:rsid w:val="0063154B"/>
    <w:rsid w:val="0063171E"/>
    <w:rsid w:val="00631A6F"/>
    <w:rsid w:val="00631DAE"/>
    <w:rsid w:val="0063225D"/>
    <w:rsid w:val="006329A4"/>
    <w:rsid w:val="006329BC"/>
    <w:rsid w:val="00633A6D"/>
    <w:rsid w:val="00633DCE"/>
    <w:rsid w:val="00633FEC"/>
    <w:rsid w:val="0063413B"/>
    <w:rsid w:val="00634216"/>
    <w:rsid w:val="00634362"/>
    <w:rsid w:val="0063474A"/>
    <w:rsid w:val="006347AE"/>
    <w:rsid w:val="006350E4"/>
    <w:rsid w:val="006352BF"/>
    <w:rsid w:val="006355CE"/>
    <w:rsid w:val="00635BBD"/>
    <w:rsid w:val="006367BF"/>
    <w:rsid w:val="00637017"/>
    <w:rsid w:val="00637254"/>
    <w:rsid w:val="006372C1"/>
    <w:rsid w:val="00637301"/>
    <w:rsid w:val="0063759B"/>
    <w:rsid w:val="00637708"/>
    <w:rsid w:val="0063780A"/>
    <w:rsid w:val="00637D86"/>
    <w:rsid w:val="0064002E"/>
    <w:rsid w:val="0064012F"/>
    <w:rsid w:val="00640538"/>
    <w:rsid w:val="00640652"/>
    <w:rsid w:val="00640698"/>
    <w:rsid w:val="00640878"/>
    <w:rsid w:val="006408B9"/>
    <w:rsid w:val="00640973"/>
    <w:rsid w:val="00640B8E"/>
    <w:rsid w:val="00640DAF"/>
    <w:rsid w:val="00640E62"/>
    <w:rsid w:val="00640F76"/>
    <w:rsid w:val="006410DB"/>
    <w:rsid w:val="0064130F"/>
    <w:rsid w:val="006413BB"/>
    <w:rsid w:val="006425EE"/>
    <w:rsid w:val="006433CF"/>
    <w:rsid w:val="00643412"/>
    <w:rsid w:val="006434D8"/>
    <w:rsid w:val="0064371B"/>
    <w:rsid w:val="00643A49"/>
    <w:rsid w:val="00643D29"/>
    <w:rsid w:val="006442EB"/>
    <w:rsid w:val="006446E9"/>
    <w:rsid w:val="0064493E"/>
    <w:rsid w:val="00644D37"/>
    <w:rsid w:val="00644F91"/>
    <w:rsid w:val="00645073"/>
    <w:rsid w:val="00645960"/>
    <w:rsid w:val="00645BD1"/>
    <w:rsid w:val="00646426"/>
    <w:rsid w:val="00646681"/>
    <w:rsid w:val="00646F37"/>
    <w:rsid w:val="0064717F"/>
    <w:rsid w:val="0064749E"/>
    <w:rsid w:val="0064758E"/>
    <w:rsid w:val="006475F7"/>
    <w:rsid w:val="006506D5"/>
    <w:rsid w:val="00650CA0"/>
    <w:rsid w:val="006510E4"/>
    <w:rsid w:val="006510FF"/>
    <w:rsid w:val="00651120"/>
    <w:rsid w:val="00651146"/>
    <w:rsid w:val="0065153A"/>
    <w:rsid w:val="006517EF"/>
    <w:rsid w:val="0065186B"/>
    <w:rsid w:val="006518AE"/>
    <w:rsid w:val="006519D4"/>
    <w:rsid w:val="0065223A"/>
    <w:rsid w:val="0065233B"/>
    <w:rsid w:val="00652870"/>
    <w:rsid w:val="00652B05"/>
    <w:rsid w:val="0065307F"/>
    <w:rsid w:val="0065318F"/>
    <w:rsid w:val="00653806"/>
    <w:rsid w:val="0065426D"/>
    <w:rsid w:val="0065433E"/>
    <w:rsid w:val="0065449A"/>
    <w:rsid w:val="0065450E"/>
    <w:rsid w:val="0065476F"/>
    <w:rsid w:val="006555F7"/>
    <w:rsid w:val="0065597C"/>
    <w:rsid w:val="00655A93"/>
    <w:rsid w:val="006560B1"/>
    <w:rsid w:val="006561EF"/>
    <w:rsid w:val="00656425"/>
    <w:rsid w:val="00656515"/>
    <w:rsid w:val="006566CB"/>
    <w:rsid w:val="006569BC"/>
    <w:rsid w:val="00656C26"/>
    <w:rsid w:val="00656DD2"/>
    <w:rsid w:val="00656EEC"/>
    <w:rsid w:val="006572AC"/>
    <w:rsid w:val="00657503"/>
    <w:rsid w:val="00657632"/>
    <w:rsid w:val="00657A29"/>
    <w:rsid w:val="00657B8B"/>
    <w:rsid w:val="006603F3"/>
    <w:rsid w:val="00660D7A"/>
    <w:rsid w:val="00661118"/>
    <w:rsid w:val="006614C8"/>
    <w:rsid w:val="006617B8"/>
    <w:rsid w:val="00661DB1"/>
    <w:rsid w:val="0066266C"/>
    <w:rsid w:val="00662AF5"/>
    <w:rsid w:val="00662D99"/>
    <w:rsid w:val="00662E21"/>
    <w:rsid w:val="006634B4"/>
    <w:rsid w:val="006636D6"/>
    <w:rsid w:val="00663CA9"/>
    <w:rsid w:val="00663CE6"/>
    <w:rsid w:val="006640D6"/>
    <w:rsid w:val="006641F6"/>
    <w:rsid w:val="006643B2"/>
    <w:rsid w:val="0066466E"/>
    <w:rsid w:val="00664A26"/>
    <w:rsid w:val="00664AB2"/>
    <w:rsid w:val="00664CEF"/>
    <w:rsid w:val="00664D0E"/>
    <w:rsid w:val="00665650"/>
    <w:rsid w:val="00665AA8"/>
    <w:rsid w:val="00665B9A"/>
    <w:rsid w:val="00665FEA"/>
    <w:rsid w:val="006660F6"/>
    <w:rsid w:val="0066610D"/>
    <w:rsid w:val="0066647A"/>
    <w:rsid w:val="006667A6"/>
    <w:rsid w:val="006669BE"/>
    <w:rsid w:val="00666A03"/>
    <w:rsid w:val="00666A48"/>
    <w:rsid w:val="00666AC8"/>
    <w:rsid w:val="00666C02"/>
    <w:rsid w:val="00666C99"/>
    <w:rsid w:val="00666E6A"/>
    <w:rsid w:val="00667938"/>
    <w:rsid w:val="00670225"/>
    <w:rsid w:val="00670C94"/>
    <w:rsid w:val="00670E88"/>
    <w:rsid w:val="006710AC"/>
    <w:rsid w:val="0067125D"/>
    <w:rsid w:val="00671293"/>
    <w:rsid w:val="00671BF7"/>
    <w:rsid w:val="00671CA0"/>
    <w:rsid w:val="006722D9"/>
    <w:rsid w:val="00672764"/>
    <w:rsid w:val="00672A0B"/>
    <w:rsid w:val="00672C45"/>
    <w:rsid w:val="00672DCE"/>
    <w:rsid w:val="006735DF"/>
    <w:rsid w:val="0067381F"/>
    <w:rsid w:val="00673D5D"/>
    <w:rsid w:val="00673FD2"/>
    <w:rsid w:val="0067595E"/>
    <w:rsid w:val="00675C5A"/>
    <w:rsid w:val="00675E1D"/>
    <w:rsid w:val="00675E49"/>
    <w:rsid w:val="00676D69"/>
    <w:rsid w:val="00676E55"/>
    <w:rsid w:val="00677678"/>
    <w:rsid w:val="00677FBC"/>
    <w:rsid w:val="0068088F"/>
    <w:rsid w:val="006808B6"/>
    <w:rsid w:val="00680E3C"/>
    <w:rsid w:val="00681DAE"/>
    <w:rsid w:val="00681F04"/>
    <w:rsid w:val="00682344"/>
    <w:rsid w:val="006829C8"/>
    <w:rsid w:val="0068383A"/>
    <w:rsid w:val="0068384F"/>
    <w:rsid w:val="00683D01"/>
    <w:rsid w:val="00683E87"/>
    <w:rsid w:val="006843DD"/>
    <w:rsid w:val="0068486A"/>
    <w:rsid w:val="0068497C"/>
    <w:rsid w:val="00684BB0"/>
    <w:rsid w:val="00684C21"/>
    <w:rsid w:val="00685254"/>
    <w:rsid w:val="00686073"/>
    <w:rsid w:val="0068637A"/>
    <w:rsid w:val="006866D8"/>
    <w:rsid w:val="00686A7C"/>
    <w:rsid w:val="0068708F"/>
    <w:rsid w:val="006873E7"/>
    <w:rsid w:val="006874EC"/>
    <w:rsid w:val="00687BA8"/>
    <w:rsid w:val="0069093D"/>
    <w:rsid w:val="0069095B"/>
    <w:rsid w:val="006911CA"/>
    <w:rsid w:val="00691677"/>
    <w:rsid w:val="006916D5"/>
    <w:rsid w:val="00691AF4"/>
    <w:rsid w:val="00691D68"/>
    <w:rsid w:val="00691DF3"/>
    <w:rsid w:val="00692122"/>
    <w:rsid w:val="006924A1"/>
    <w:rsid w:val="006925B7"/>
    <w:rsid w:val="00692865"/>
    <w:rsid w:val="00692970"/>
    <w:rsid w:val="00692B32"/>
    <w:rsid w:val="00692E6A"/>
    <w:rsid w:val="00693647"/>
    <w:rsid w:val="00693743"/>
    <w:rsid w:val="00693938"/>
    <w:rsid w:val="00693CDF"/>
    <w:rsid w:val="00693FAB"/>
    <w:rsid w:val="00694087"/>
    <w:rsid w:val="00694469"/>
    <w:rsid w:val="00694878"/>
    <w:rsid w:val="00694910"/>
    <w:rsid w:val="00694DDD"/>
    <w:rsid w:val="00694F5D"/>
    <w:rsid w:val="00695491"/>
    <w:rsid w:val="00695A9C"/>
    <w:rsid w:val="006965D6"/>
    <w:rsid w:val="006967AB"/>
    <w:rsid w:val="0069708A"/>
    <w:rsid w:val="00697A4E"/>
    <w:rsid w:val="00697BBE"/>
    <w:rsid w:val="00697CD9"/>
    <w:rsid w:val="006A048C"/>
    <w:rsid w:val="006A05A2"/>
    <w:rsid w:val="006A0941"/>
    <w:rsid w:val="006A0A5B"/>
    <w:rsid w:val="006A0CA5"/>
    <w:rsid w:val="006A0F82"/>
    <w:rsid w:val="006A1880"/>
    <w:rsid w:val="006A19DB"/>
    <w:rsid w:val="006A1BB2"/>
    <w:rsid w:val="006A1FA7"/>
    <w:rsid w:val="006A36D1"/>
    <w:rsid w:val="006A37C2"/>
    <w:rsid w:val="006A3DD6"/>
    <w:rsid w:val="006A3E0F"/>
    <w:rsid w:val="006A3EB4"/>
    <w:rsid w:val="006A44E7"/>
    <w:rsid w:val="006A45D9"/>
    <w:rsid w:val="006A4917"/>
    <w:rsid w:val="006A491D"/>
    <w:rsid w:val="006A4B19"/>
    <w:rsid w:val="006A4B31"/>
    <w:rsid w:val="006A4CFF"/>
    <w:rsid w:val="006A4E46"/>
    <w:rsid w:val="006A515B"/>
    <w:rsid w:val="006A542C"/>
    <w:rsid w:val="006A5508"/>
    <w:rsid w:val="006A55BA"/>
    <w:rsid w:val="006A5656"/>
    <w:rsid w:val="006A581F"/>
    <w:rsid w:val="006A6559"/>
    <w:rsid w:val="006A6778"/>
    <w:rsid w:val="006A6DF4"/>
    <w:rsid w:val="006A6EF4"/>
    <w:rsid w:val="006A70E2"/>
    <w:rsid w:val="006A798D"/>
    <w:rsid w:val="006A7AC4"/>
    <w:rsid w:val="006A7F41"/>
    <w:rsid w:val="006B037D"/>
    <w:rsid w:val="006B09A7"/>
    <w:rsid w:val="006B11E1"/>
    <w:rsid w:val="006B1273"/>
    <w:rsid w:val="006B131F"/>
    <w:rsid w:val="006B15D2"/>
    <w:rsid w:val="006B171C"/>
    <w:rsid w:val="006B185C"/>
    <w:rsid w:val="006B18C2"/>
    <w:rsid w:val="006B19E5"/>
    <w:rsid w:val="006B1ADD"/>
    <w:rsid w:val="006B1B09"/>
    <w:rsid w:val="006B1BEC"/>
    <w:rsid w:val="006B1E89"/>
    <w:rsid w:val="006B1FB2"/>
    <w:rsid w:val="006B214A"/>
    <w:rsid w:val="006B229D"/>
    <w:rsid w:val="006B23B4"/>
    <w:rsid w:val="006B2788"/>
    <w:rsid w:val="006B295F"/>
    <w:rsid w:val="006B29F5"/>
    <w:rsid w:val="006B2FC0"/>
    <w:rsid w:val="006B3A6C"/>
    <w:rsid w:val="006B3D09"/>
    <w:rsid w:val="006B4793"/>
    <w:rsid w:val="006B4971"/>
    <w:rsid w:val="006B49B6"/>
    <w:rsid w:val="006B4A00"/>
    <w:rsid w:val="006B4FD1"/>
    <w:rsid w:val="006B56BC"/>
    <w:rsid w:val="006B5C76"/>
    <w:rsid w:val="006B66B2"/>
    <w:rsid w:val="006B6945"/>
    <w:rsid w:val="006B6E9D"/>
    <w:rsid w:val="006B7183"/>
    <w:rsid w:val="006B74EE"/>
    <w:rsid w:val="006B7B6D"/>
    <w:rsid w:val="006B7FD8"/>
    <w:rsid w:val="006C005D"/>
    <w:rsid w:val="006C006C"/>
    <w:rsid w:val="006C088E"/>
    <w:rsid w:val="006C0E39"/>
    <w:rsid w:val="006C0FC5"/>
    <w:rsid w:val="006C18AA"/>
    <w:rsid w:val="006C1D52"/>
    <w:rsid w:val="006C27CB"/>
    <w:rsid w:val="006C2AF5"/>
    <w:rsid w:val="006C2B65"/>
    <w:rsid w:val="006C2BDB"/>
    <w:rsid w:val="006C2DD9"/>
    <w:rsid w:val="006C30E0"/>
    <w:rsid w:val="006C3132"/>
    <w:rsid w:val="006C335F"/>
    <w:rsid w:val="006C33A9"/>
    <w:rsid w:val="006C3820"/>
    <w:rsid w:val="006C3A35"/>
    <w:rsid w:val="006C3F9B"/>
    <w:rsid w:val="006C40AB"/>
    <w:rsid w:val="006C46B6"/>
    <w:rsid w:val="006C502B"/>
    <w:rsid w:val="006C5175"/>
    <w:rsid w:val="006C5589"/>
    <w:rsid w:val="006C57C9"/>
    <w:rsid w:val="006C5A1D"/>
    <w:rsid w:val="006C5DD2"/>
    <w:rsid w:val="006C5E8E"/>
    <w:rsid w:val="006C63D6"/>
    <w:rsid w:val="006C692A"/>
    <w:rsid w:val="006C6A04"/>
    <w:rsid w:val="006C6BEF"/>
    <w:rsid w:val="006C6C1E"/>
    <w:rsid w:val="006C6DA1"/>
    <w:rsid w:val="006C701D"/>
    <w:rsid w:val="006C72DE"/>
    <w:rsid w:val="006C74CC"/>
    <w:rsid w:val="006C7532"/>
    <w:rsid w:val="006C779E"/>
    <w:rsid w:val="006C7B13"/>
    <w:rsid w:val="006C7F46"/>
    <w:rsid w:val="006D076B"/>
    <w:rsid w:val="006D0A36"/>
    <w:rsid w:val="006D0CD2"/>
    <w:rsid w:val="006D1C03"/>
    <w:rsid w:val="006D1E81"/>
    <w:rsid w:val="006D2067"/>
    <w:rsid w:val="006D2289"/>
    <w:rsid w:val="006D2347"/>
    <w:rsid w:val="006D267F"/>
    <w:rsid w:val="006D2D0E"/>
    <w:rsid w:val="006D2F4F"/>
    <w:rsid w:val="006D3113"/>
    <w:rsid w:val="006D363E"/>
    <w:rsid w:val="006D3C8B"/>
    <w:rsid w:val="006D3F5E"/>
    <w:rsid w:val="006D5448"/>
    <w:rsid w:val="006D5BB4"/>
    <w:rsid w:val="006D60F5"/>
    <w:rsid w:val="006D62A8"/>
    <w:rsid w:val="006D6559"/>
    <w:rsid w:val="006D6E69"/>
    <w:rsid w:val="006D7324"/>
    <w:rsid w:val="006D73D7"/>
    <w:rsid w:val="006D759E"/>
    <w:rsid w:val="006D779B"/>
    <w:rsid w:val="006E0268"/>
    <w:rsid w:val="006E0BB1"/>
    <w:rsid w:val="006E13E9"/>
    <w:rsid w:val="006E1980"/>
    <w:rsid w:val="006E19F3"/>
    <w:rsid w:val="006E1E77"/>
    <w:rsid w:val="006E2055"/>
    <w:rsid w:val="006E23A3"/>
    <w:rsid w:val="006E2529"/>
    <w:rsid w:val="006E2992"/>
    <w:rsid w:val="006E2A7D"/>
    <w:rsid w:val="006E3095"/>
    <w:rsid w:val="006E362D"/>
    <w:rsid w:val="006E36CF"/>
    <w:rsid w:val="006E3A3A"/>
    <w:rsid w:val="006E40BD"/>
    <w:rsid w:val="006E4333"/>
    <w:rsid w:val="006E4C57"/>
    <w:rsid w:val="006E4CE8"/>
    <w:rsid w:val="006E4F97"/>
    <w:rsid w:val="006E61F0"/>
    <w:rsid w:val="006E6285"/>
    <w:rsid w:val="006E62AD"/>
    <w:rsid w:val="006E6487"/>
    <w:rsid w:val="006E7756"/>
    <w:rsid w:val="006F059D"/>
    <w:rsid w:val="006F0A19"/>
    <w:rsid w:val="006F0CAD"/>
    <w:rsid w:val="006F1BD2"/>
    <w:rsid w:val="006F1BD8"/>
    <w:rsid w:val="006F1BD9"/>
    <w:rsid w:val="006F2A25"/>
    <w:rsid w:val="006F2A71"/>
    <w:rsid w:val="006F2D0C"/>
    <w:rsid w:val="006F2F34"/>
    <w:rsid w:val="006F404A"/>
    <w:rsid w:val="006F4305"/>
    <w:rsid w:val="006F4A37"/>
    <w:rsid w:val="006F4AE1"/>
    <w:rsid w:val="006F4E0D"/>
    <w:rsid w:val="006F51B2"/>
    <w:rsid w:val="006F58D0"/>
    <w:rsid w:val="006F6A9C"/>
    <w:rsid w:val="006F6BD6"/>
    <w:rsid w:val="006F7121"/>
    <w:rsid w:val="006F761C"/>
    <w:rsid w:val="006F7975"/>
    <w:rsid w:val="006F7AA0"/>
    <w:rsid w:val="00700961"/>
    <w:rsid w:val="00700B11"/>
    <w:rsid w:val="00700B43"/>
    <w:rsid w:val="00700B45"/>
    <w:rsid w:val="00700BB4"/>
    <w:rsid w:val="00701BC2"/>
    <w:rsid w:val="00702055"/>
    <w:rsid w:val="00702097"/>
    <w:rsid w:val="0070228D"/>
    <w:rsid w:val="00702FF0"/>
    <w:rsid w:val="00703D71"/>
    <w:rsid w:val="007041D1"/>
    <w:rsid w:val="00704BA8"/>
    <w:rsid w:val="00705DF3"/>
    <w:rsid w:val="00705EBF"/>
    <w:rsid w:val="00706092"/>
    <w:rsid w:val="00706396"/>
    <w:rsid w:val="00706704"/>
    <w:rsid w:val="007067CA"/>
    <w:rsid w:val="00706817"/>
    <w:rsid w:val="007069E7"/>
    <w:rsid w:val="00706AB1"/>
    <w:rsid w:val="00706C53"/>
    <w:rsid w:val="00706E7F"/>
    <w:rsid w:val="00707189"/>
    <w:rsid w:val="007075D6"/>
    <w:rsid w:val="0070771F"/>
    <w:rsid w:val="007078F4"/>
    <w:rsid w:val="00707A7E"/>
    <w:rsid w:val="00707B29"/>
    <w:rsid w:val="00707EF1"/>
    <w:rsid w:val="00710365"/>
    <w:rsid w:val="00710627"/>
    <w:rsid w:val="007108A4"/>
    <w:rsid w:val="00710B2E"/>
    <w:rsid w:val="00710D55"/>
    <w:rsid w:val="00710FBC"/>
    <w:rsid w:val="00711614"/>
    <w:rsid w:val="00711950"/>
    <w:rsid w:val="00711A15"/>
    <w:rsid w:val="00711B23"/>
    <w:rsid w:val="00711EE7"/>
    <w:rsid w:val="00711F69"/>
    <w:rsid w:val="00711FAC"/>
    <w:rsid w:val="00712173"/>
    <w:rsid w:val="007125D5"/>
    <w:rsid w:val="007126B5"/>
    <w:rsid w:val="00712737"/>
    <w:rsid w:val="00712DC8"/>
    <w:rsid w:val="007130A4"/>
    <w:rsid w:val="007134EB"/>
    <w:rsid w:val="007140E2"/>
    <w:rsid w:val="0071434C"/>
    <w:rsid w:val="0071455F"/>
    <w:rsid w:val="0071461E"/>
    <w:rsid w:val="00715AF6"/>
    <w:rsid w:val="007164D5"/>
    <w:rsid w:val="00716C21"/>
    <w:rsid w:val="00717011"/>
    <w:rsid w:val="00717710"/>
    <w:rsid w:val="00717955"/>
    <w:rsid w:val="00720065"/>
    <w:rsid w:val="007206FB"/>
    <w:rsid w:val="007207F2"/>
    <w:rsid w:val="0072094F"/>
    <w:rsid w:val="007209FD"/>
    <w:rsid w:val="00720F07"/>
    <w:rsid w:val="0072133C"/>
    <w:rsid w:val="00721474"/>
    <w:rsid w:val="0072180A"/>
    <w:rsid w:val="0072189D"/>
    <w:rsid w:val="007218F6"/>
    <w:rsid w:val="00721ADF"/>
    <w:rsid w:val="00721BDB"/>
    <w:rsid w:val="00721E57"/>
    <w:rsid w:val="00721FB8"/>
    <w:rsid w:val="0072255D"/>
    <w:rsid w:val="007229A1"/>
    <w:rsid w:val="00722E09"/>
    <w:rsid w:val="00724720"/>
    <w:rsid w:val="00724A0F"/>
    <w:rsid w:val="00725009"/>
    <w:rsid w:val="0072512F"/>
    <w:rsid w:val="007255A5"/>
    <w:rsid w:val="007257D4"/>
    <w:rsid w:val="00725942"/>
    <w:rsid w:val="00725C93"/>
    <w:rsid w:val="00725CEF"/>
    <w:rsid w:val="00725DFF"/>
    <w:rsid w:val="0072634D"/>
    <w:rsid w:val="0072677B"/>
    <w:rsid w:val="00726AB4"/>
    <w:rsid w:val="00726AEC"/>
    <w:rsid w:val="00726D6D"/>
    <w:rsid w:val="00726E1A"/>
    <w:rsid w:val="0072765A"/>
    <w:rsid w:val="007277E1"/>
    <w:rsid w:val="00727B0C"/>
    <w:rsid w:val="00727BC7"/>
    <w:rsid w:val="00727FBC"/>
    <w:rsid w:val="00730AAF"/>
    <w:rsid w:val="00730C1A"/>
    <w:rsid w:val="00731381"/>
    <w:rsid w:val="007318D4"/>
    <w:rsid w:val="007318F5"/>
    <w:rsid w:val="00731A76"/>
    <w:rsid w:val="00731AE6"/>
    <w:rsid w:val="00731EE2"/>
    <w:rsid w:val="00731FD1"/>
    <w:rsid w:val="00732928"/>
    <w:rsid w:val="00732D32"/>
    <w:rsid w:val="00732D88"/>
    <w:rsid w:val="0073328A"/>
    <w:rsid w:val="007334D6"/>
    <w:rsid w:val="00733C32"/>
    <w:rsid w:val="00734204"/>
    <w:rsid w:val="00734F27"/>
    <w:rsid w:val="00734F78"/>
    <w:rsid w:val="0073511C"/>
    <w:rsid w:val="007357E4"/>
    <w:rsid w:val="00735E22"/>
    <w:rsid w:val="00735EE6"/>
    <w:rsid w:val="00736086"/>
    <w:rsid w:val="00737041"/>
    <w:rsid w:val="007370CB"/>
    <w:rsid w:val="00740051"/>
    <w:rsid w:val="0074024E"/>
    <w:rsid w:val="0074044C"/>
    <w:rsid w:val="00740470"/>
    <w:rsid w:val="007405A9"/>
    <w:rsid w:val="007415F8"/>
    <w:rsid w:val="007419F4"/>
    <w:rsid w:val="00741D80"/>
    <w:rsid w:val="007420ED"/>
    <w:rsid w:val="00742619"/>
    <w:rsid w:val="00743031"/>
    <w:rsid w:val="00743676"/>
    <w:rsid w:val="00743D9C"/>
    <w:rsid w:val="00743DD9"/>
    <w:rsid w:val="0074469D"/>
    <w:rsid w:val="00744A7F"/>
    <w:rsid w:val="007450EA"/>
    <w:rsid w:val="00745668"/>
    <w:rsid w:val="00745766"/>
    <w:rsid w:val="00745DDF"/>
    <w:rsid w:val="0074645E"/>
    <w:rsid w:val="007468E2"/>
    <w:rsid w:val="0074696A"/>
    <w:rsid w:val="007469B6"/>
    <w:rsid w:val="0074734D"/>
    <w:rsid w:val="00747CA4"/>
    <w:rsid w:val="00747E44"/>
    <w:rsid w:val="00747F24"/>
    <w:rsid w:val="00750349"/>
    <w:rsid w:val="00750D99"/>
    <w:rsid w:val="00751096"/>
    <w:rsid w:val="007513A7"/>
    <w:rsid w:val="007515D1"/>
    <w:rsid w:val="00751D4F"/>
    <w:rsid w:val="00751E68"/>
    <w:rsid w:val="00751E71"/>
    <w:rsid w:val="00751ECF"/>
    <w:rsid w:val="0075201A"/>
    <w:rsid w:val="007520F2"/>
    <w:rsid w:val="00753321"/>
    <w:rsid w:val="00753352"/>
    <w:rsid w:val="00754057"/>
    <w:rsid w:val="00754077"/>
    <w:rsid w:val="00754217"/>
    <w:rsid w:val="00754891"/>
    <w:rsid w:val="007548B7"/>
    <w:rsid w:val="00754BCC"/>
    <w:rsid w:val="00755516"/>
    <w:rsid w:val="00755E9C"/>
    <w:rsid w:val="00755F8A"/>
    <w:rsid w:val="00756141"/>
    <w:rsid w:val="007562C1"/>
    <w:rsid w:val="00756540"/>
    <w:rsid w:val="00756683"/>
    <w:rsid w:val="0075672D"/>
    <w:rsid w:val="00756CF1"/>
    <w:rsid w:val="00756E17"/>
    <w:rsid w:val="00757596"/>
    <w:rsid w:val="007601D9"/>
    <w:rsid w:val="00762378"/>
    <w:rsid w:val="007634A1"/>
    <w:rsid w:val="0076359E"/>
    <w:rsid w:val="00763709"/>
    <w:rsid w:val="00763EB6"/>
    <w:rsid w:val="00764494"/>
    <w:rsid w:val="00764529"/>
    <w:rsid w:val="007648E2"/>
    <w:rsid w:val="007659AC"/>
    <w:rsid w:val="00766498"/>
    <w:rsid w:val="00766994"/>
    <w:rsid w:val="00766A1F"/>
    <w:rsid w:val="00766B48"/>
    <w:rsid w:val="00766C23"/>
    <w:rsid w:val="00766DE8"/>
    <w:rsid w:val="00766E69"/>
    <w:rsid w:val="00767864"/>
    <w:rsid w:val="00767C24"/>
    <w:rsid w:val="0077027E"/>
    <w:rsid w:val="0077066D"/>
    <w:rsid w:val="00770B64"/>
    <w:rsid w:val="00770FAD"/>
    <w:rsid w:val="00771467"/>
    <w:rsid w:val="007714C3"/>
    <w:rsid w:val="007715CC"/>
    <w:rsid w:val="0077187D"/>
    <w:rsid w:val="00771905"/>
    <w:rsid w:val="00771B6D"/>
    <w:rsid w:val="00772124"/>
    <w:rsid w:val="00772AA2"/>
    <w:rsid w:val="00772AB2"/>
    <w:rsid w:val="007730B1"/>
    <w:rsid w:val="007730C1"/>
    <w:rsid w:val="007737FE"/>
    <w:rsid w:val="00773B5F"/>
    <w:rsid w:val="00773FAA"/>
    <w:rsid w:val="007742FA"/>
    <w:rsid w:val="0077451D"/>
    <w:rsid w:val="00774BBD"/>
    <w:rsid w:val="00774C41"/>
    <w:rsid w:val="00774CE9"/>
    <w:rsid w:val="00774F2C"/>
    <w:rsid w:val="00775115"/>
    <w:rsid w:val="00775A8E"/>
    <w:rsid w:val="007760AA"/>
    <w:rsid w:val="00776190"/>
    <w:rsid w:val="00776751"/>
    <w:rsid w:val="00776775"/>
    <w:rsid w:val="007769FE"/>
    <w:rsid w:val="00776A0B"/>
    <w:rsid w:val="00776D43"/>
    <w:rsid w:val="0077730B"/>
    <w:rsid w:val="007773CE"/>
    <w:rsid w:val="007778FE"/>
    <w:rsid w:val="00777A9F"/>
    <w:rsid w:val="00777E89"/>
    <w:rsid w:val="007805F2"/>
    <w:rsid w:val="00780AB6"/>
    <w:rsid w:val="00780DEB"/>
    <w:rsid w:val="007811A2"/>
    <w:rsid w:val="00781462"/>
    <w:rsid w:val="007814D0"/>
    <w:rsid w:val="007816E3"/>
    <w:rsid w:val="007820DC"/>
    <w:rsid w:val="007824EE"/>
    <w:rsid w:val="00782785"/>
    <w:rsid w:val="00782AA7"/>
    <w:rsid w:val="00782CCD"/>
    <w:rsid w:val="00784027"/>
    <w:rsid w:val="007840A5"/>
    <w:rsid w:val="00784127"/>
    <w:rsid w:val="00784B62"/>
    <w:rsid w:val="00784EC0"/>
    <w:rsid w:val="00784F8E"/>
    <w:rsid w:val="00784FB8"/>
    <w:rsid w:val="00785468"/>
    <w:rsid w:val="00785A5E"/>
    <w:rsid w:val="007868C0"/>
    <w:rsid w:val="00786C07"/>
    <w:rsid w:val="00787913"/>
    <w:rsid w:val="00787916"/>
    <w:rsid w:val="007906B4"/>
    <w:rsid w:val="00790AB7"/>
    <w:rsid w:val="00790B0F"/>
    <w:rsid w:val="00790BCF"/>
    <w:rsid w:val="00790BD9"/>
    <w:rsid w:val="00790C19"/>
    <w:rsid w:val="00790D1C"/>
    <w:rsid w:val="00791057"/>
    <w:rsid w:val="007912EE"/>
    <w:rsid w:val="007913BB"/>
    <w:rsid w:val="00791696"/>
    <w:rsid w:val="007917BC"/>
    <w:rsid w:val="00791A36"/>
    <w:rsid w:val="00791FB0"/>
    <w:rsid w:val="00791FD8"/>
    <w:rsid w:val="0079205B"/>
    <w:rsid w:val="00792243"/>
    <w:rsid w:val="00792A2B"/>
    <w:rsid w:val="00792D77"/>
    <w:rsid w:val="00792DA3"/>
    <w:rsid w:val="00793557"/>
    <w:rsid w:val="007939AE"/>
    <w:rsid w:val="00793F18"/>
    <w:rsid w:val="00794152"/>
    <w:rsid w:val="00794604"/>
    <w:rsid w:val="00794909"/>
    <w:rsid w:val="00794DAC"/>
    <w:rsid w:val="00795D7C"/>
    <w:rsid w:val="00796267"/>
    <w:rsid w:val="00797475"/>
    <w:rsid w:val="007978B3"/>
    <w:rsid w:val="00797AA4"/>
    <w:rsid w:val="00797EED"/>
    <w:rsid w:val="007A00C8"/>
    <w:rsid w:val="007A16E5"/>
    <w:rsid w:val="007A1AC3"/>
    <w:rsid w:val="007A1F30"/>
    <w:rsid w:val="007A1F60"/>
    <w:rsid w:val="007A26AC"/>
    <w:rsid w:val="007A3616"/>
    <w:rsid w:val="007A3AE6"/>
    <w:rsid w:val="007A3B03"/>
    <w:rsid w:val="007A3B59"/>
    <w:rsid w:val="007A3BF9"/>
    <w:rsid w:val="007A3EE4"/>
    <w:rsid w:val="007A486B"/>
    <w:rsid w:val="007A49E8"/>
    <w:rsid w:val="007A5041"/>
    <w:rsid w:val="007A5264"/>
    <w:rsid w:val="007A599C"/>
    <w:rsid w:val="007A5E5E"/>
    <w:rsid w:val="007A6088"/>
    <w:rsid w:val="007A60A7"/>
    <w:rsid w:val="007A62DD"/>
    <w:rsid w:val="007A68FF"/>
    <w:rsid w:val="007A692D"/>
    <w:rsid w:val="007A69C8"/>
    <w:rsid w:val="007A776E"/>
    <w:rsid w:val="007A77D7"/>
    <w:rsid w:val="007A7A48"/>
    <w:rsid w:val="007A7B6C"/>
    <w:rsid w:val="007B00A4"/>
    <w:rsid w:val="007B041D"/>
    <w:rsid w:val="007B0A8D"/>
    <w:rsid w:val="007B0CF8"/>
    <w:rsid w:val="007B0ED3"/>
    <w:rsid w:val="007B0F36"/>
    <w:rsid w:val="007B11AD"/>
    <w:rsid w:val="007B14B1"/>
    <w:rsid w:val="007B1573"/>
    <w:rsid w:val="007B1A57"/>
    <w:rsid w:val="007B1FE5"/>
    <w:rsid w:val="007B23BB"/>
    <w:rsid w:val="007B2D3A"/>
    <w:rsid w:val="007B310B"/>
    <w:rsid w:val="007B340E"/>
    <w:rsid w:val="007B344D"/>
    <w:rsid w:val="007B3572"/>
    <w:rsid w:val="007B3826"/>
    <w:rsid w:val="007B382F"/>
    <w:rsid w:val="007B38EE"/>
    <w:rsid w:val="007B4A04"/>
    <w:rsid w:val="007B53EE"/>
    <w:rsid w:val="007B5757"/>
    <w:rsid w:val="007B5CC0"/>
    <w:rsid w:val="007B5D07"/>
    <w:rsid w:val="007B5EA0"/>
    <w:rsid w:val="007B681C"/>
    <w:rsid w:val="007B68DB"/>
    <w:rsid w:val="007B6E91"/>
    <w:rsid w:val="007B7410"/>
    <w:rsid w:val="007B79B6"/>
    <w:rsid w:val="007B7BDA"/>
    <w:rsid w:val="007B7D65"/>
    <w:rsid w:val="007B7F5F"/>
    <w:rsid w:val="007C04C1"/>
    <w:rsid w:val="007C07AD"/>
    <w:rsid w:val="007C0A9C"/>
    <w:rsid w:val="007C10BE"/>
    <w:rsid w:val="007C1571"/>
    <w:rsid w:val="007C1A50"/>
    <w:rsid w:val="007C240C"/>
    <w:rsid w:val="007C2E46"/>
    <w:rsid w:val="007C2E67"/>
    <w:rsid w:val="007C34FA"/>
    <w:rsid w:val="007C35B4"/>
    <w:rsid w:val="007C385F"/>
    <w:rsid w:val="007C39F4"/>
    <w:rsid w:val="007C3E19"/>
    <w:rsid w:val="007C41A1"/>
    <w:rsid w:val="007C4413"/>
    <w:rsid w:val="007C4988"/>
    <w:rsid w:val="007C4C41"/>
    <w:rsid w:val="007C4FFA"/>
    <w:rsid w:val="007C50CD"/>
    <w:rsid w:val="007C5466"/>
    <w:rsid w:val="007C55ED"/>
    <w:rsid w:val="007C57E1"/>
    <w:rsid w:val="007C5CE3"/>
    <w:rsid w:val="007C5DA3"/>
    <w:rsid w:val="007C5FD8"/>
    <w:rsid w:val="007C6CA0"/>
    <w:rsid w:val="007C7792"/>
    <w:rsid w:val="007C77A6"/>
    <w:rsid w:val="007C7926"/>
    <w:rsid w:val="007D01C4"/>
    <w:rsid w:val="007D08C7"/>
    <w:rsid w:val="007D0C5B"/>
    <w:rsid w:val="007D0E75"/>
    <w:rsid w:val="007D0F61"/>
    <w:rsid w:val="007D0FEA"/>
    <w:rsid w:val="007D1115"/>
    <w:rsid w:val="007D2216"/>
    <w:rsid w:val="007D222B"/>
    <w:rsid w:val="007D2EDB"/>
    <w:rsid w:val="007D325E"/>
    <w:rsid w:val="007D3AD9"/>
    <w:rsid w:val="007D3B37"/>
    <w:rsid w:val="007D45CD"/>
    <w:rsid w:val="007D4778"/>
    <w:rsid w:val="007D4CC9"/>
    <w:rsid w:val="007D4D72"/>
    <w:rsid w:val="007D502C"/>
    <w:rsid w:val="007D5477"/>
    <w:rsid w:val="007D5930"/>
    <w:rsid w:val="007D5C3B"/>
    <w:rsid w:val="007D6066"/>
    <w:rsid w:val="007D611A"/>
    <w:rsid w:val="007D616C"/>
    <w:rsid w:val="007D6275"/>
    <w:rsid w:val="007D641E"/>
    <w:rsid w:val="007D646B"/>
    <w:rsid w:val="007D65A3"/>
    <w:rsid w:val="007D702D"/>
    <w:rsid w:val="007D7213"/>
    <w:rsid w:val="007D76FB"/>
    <w:rsid w:val="007D7B40"/>
    <w:rsid w:val="007D7CC9"/>
    <w:rsid w:val="007D7D51"/>
    <w:rsid w:val="007D7E69"/>
    <w:rsid w:val="007E0258"/>
    <w:rsid w:val="007E09B3"/>
    <w:rsid w:val="007E0E8F"/>
    <w:rsid w:val="007E1056"/>
    <w:rsid w:val="007E1108"/>
    <w:rsid w:val="007E1692"/>
    <w:rsid w:val="007E16B4"/>
    <w:rsid w:val="007E181B"/>
    <w:rsid w:val="007E19C8"/>
    <w:rsid w:val="007E21A3"/>
    <w:rsid w:val="007E24B9"/>
    <w:rsid w:val="007E28E7"/>
    <w:rsid w:val="007E2931"/>
    <w:rsid w:val="007E36D2"/>
    <w:rsid w:val="007E38A9"/>
    <w:rsid w:val="007E39C0"/>
    <w:rsid w:val="007E3BEA"/>
    <w:rsid w:val="007E450D"/>
    <w:rsid w:val="007E4628"/>
    <w:rsid w:val="007E478F"/>
    <w:rsid w:val="007E4B86"/>
    <w:rsid w:val="007E51FB"/>
    <w:rsid w:val="007E5500"/>
    <w:rsid w:val="007E566A"/>
    <w:rsid w:val="007E5874"/>
    <w:rsid w:val="007E5C23"/>
    <w:rsid w:val="007E69F7"/>
    <w:rsid w:val="007E6B11"/>
    <w:rsid w:val="007E7153"/>
    <w:rsid w:val="007E745F"/>
    <w:rsid w:val="007E77C6"/>
    <w:rsid w:val="007F00E3"/>
    <w:rsid w:val="007F103A"/>
    <w:rsid w:val="007F118F"/>
    <w:rsid w:val="007F11DA"/>
    <w:rsid w:val="007F120A"/>
    <w:rsid w:val="007F160E"/>
    <w:rsid w:val="007F259F"/>
    <w:rsid w:val="007F274D"/>
    <w:rsid w:val="007F2FE7"/>
    <w:rsid w:val="007F2FFE"/>
    <w:rsid w:val="007F3BBD"/>
    <w:rsid w:val="007F4129"/>
    <w:rsid w:val="007F42F5"/>
    <w:rsid w:val="007F4C04"/>
    <w:rsid w:val="007F4C8C"/>
    <w:rsid w:val="007F51DD"/>
    <w:rsid w:val="007F52B3"/>
    <w:rsid w:val="007F5FDC"/>
    <w:rsid w:val="007F6551"/>
    <w:rsid w:val="007F65B3"/>
    <w:rsid w:val="007F68D4"/>
    <w:rsid w:val="007F6CC0"/>
    <w:rsid w:val="007F6E57"/>
    <w:rsid w:val="007F71CD"/>
    <w:rsid w:val="007F7391"/>
    <w:rsid w:val="007F7DE7"/>
    <w:rsid w:val="007F7E06"/>
    <w:rsid w:val="00800325"/>
    <w:rsid w:val="00801077"/>
    <w:rsid w:val="008013A2"/>
    <w:rsid w:val="008015CF"/>
    <w:rsid w:val="0080165C"/>
    <w:rsid w:val="008018BB"/>
    <w:rsid w:val="00801BD5"/>
    <w:rsid w:val="00801D97"/>
    <w:rsid w:val="00802052"/>
    <w:rsid w:val="008023BE"/>
    <w:rsid w:val="00802621"/>
    <w:rsid w:val="008029AD"/>
    <w:rsid w:val="0080325E"/>
    <w:rsid w:val="00803485"/>
    <w:rsid w:val="0080365F"/>
    <w:rsid w:val="00803668"/>
    <w:rsid w:val="008039CB"/>
    <w:rsid w:val="00803CBF"/>
    <w:rsid w:val="00803D3C"/>
    <w:rsid w:val="00803EC8"/>
    <w:rsid w:val="008044F7"/>
    <w:rsid w:val="0080468D"/>
    <w:rsid w:val="008047B9"/>
    <w:rsid w:val="008051ED"/>
    <w:rsid w:val="00805802"/>
    <w:rsid w:val="00806010"/>
    <w:rsid w:val="00806566"/>
    <w:rsid w:val="00806730"/>
    <w:rsid w:val="0080682F"/>
    <w:rsid w:val="00807A60"/>
    <w:rsid w:val="00807A72"/>
    <w:rsid w:val="00807AD4"/>
    <w:rsid w:val="00807B0D"/>
    <w:rsid w:val="00807D82"/>
    <w:rsid w:val="008104C9"/>
    <w:rsid w:val="00810675"/>
    <w:rsid w:val="00810B54"/>
    <w:rsid w:val="00810DC0"/>
    <w:rsid w:val="0081109C"/>
    <w:rsid w:val="00811355"/>
    <w:rsid w:val="00811D70"/>
    <w:rsid w:val="00812522"/>
    <w:rsid w:val="008126C5"/>
    <w:rsid w:val="0081288D"/>
    <w:rsid w:val="00812F6C"/>
    <w:rsid w:val="008130AC"/>
    <w:rsid w:val="00813595"/>
    <w:rsid w:val="00813812"/>
    <w:rsid w:val="00814388"/>
    <w:rsid w:val="0081457A"/>
    <w:rsid w:val="00814691"/>
    <w:rsid w:val="00814846"/>
    <w:rsid w:val="00814FA2"/>
    <w:rsid w:val="00814FC7"/>
    <w:rsid w:val="00815AB4"/>
    <w:rsid w:val="00815CC7"/>
    <w:rsid w:val="00816583"/>
    <w:rsid w:val="00816CFB"/>
    <w:rsid w:val="00816E3A"/>
    <w:rsid w:val="008171F8"/>
    <w:rsid w:val="008172A0"/>
    <w:rsid w:val="00817341"/>
    <w:rsid w:val="0081771C"/>
    <w:rsid w:val="00817E49"/>
    <w:rsid w:val="00820613"/>
    <w:rsid w:val="008208ED"/>
    <w:rsid w:val="008208F9"/>
    <w:rsid w:val="00820ADE"/>
    <w:rsid w:val="0082133A"/>
    <w:rsid w:val="00821709"/>
    <w:rsid w:val="008217BC"/>
    <w:rsid w:val="00821E07"/>
    <w:rsid w:val="00821E19"/>
    <w:rsid w:val="008221B4"/>
    <w:rsid w:val="008223DB"/>
    <w:rsid w:val="008228BF"/>
    <w:rsid w:val="00822906"/>
    <w:rsid w:val="00822C27"/>
    <w:rsid w:val="00822CB0"/>
    <w:rsid w:val="00822D4A"/>
    <w:rsid w:val="00822E5A"/>
    <w:rsid w:val="0082330A"/>
    <w:rsid w:val="00823411"/>
    <w:rsid w:val="00823748"/>
    <w:rsid w:val="008242FE"/>
    <w:rsid w:val="008249DC"/>
    <w:rsid w:val="00824A36"/>
    <w:rsid w:val="00824BF5"/>
    <w:rsid w:val="008255B4"/>
    <w:rsid w:val="00825D0E"/>
    <w:rsid w:val="00826161"/>
    <w:rsid w:val="00826422"/>
    <w:rsid w:val="00826895"/>
    <w:rsid w:val="008278C9"/>
    <w:rsid w:val="00827AC1"/>
    <w:rsid w:val="00827B3D"/>
    <w:rsid w:val="00827DD6"/>
    <w:rsid w:val="008300CE"/>
    <w:rsid w:val="0083013E"/>
    <w:rsid w:val="008309F2"/>
    <w:rsid w:val="00830E04"/>
    <w:rsid w:val="008311DA"/>
    <w:rsid w:val="00831A3A"/>
    <w:rsid w:val="00831CD0"/>
    <w:rsid w:val="0083245C"/>
    <w:rsid w:val="0083246A"/>
    <w:rsid w:val="00832E80"/>
    <w:rsid w:val="00832E94"/>
    <w:rsid w:val="00833EB4"/>
    <w:rsid w:val="008343BA"/>
    <w:rsid w:val="0083473D"/>
    <w:rsid w:val="00834BC2"/>
    <w:rsid w:val="00834E00"/>
    <w:rsid w:val="008351C0"/>
    <w:rsid w:val="0083534E"/>
    <w:rsid w:val="00835AF0"/>
    <w:rsid w:val="00836831"/>
    <w:rsid w:val="00836896"/>
    <w:rsid w:val="00836A8F"/>
    <w:rsid w:val="00836D1C"/>
    <w:rsid w:val="00836D29"/>
    <w:rsid w:val="00836EF1"/>
    <w:rsid w:val="008376FE"/>
    <w:rsid w:val="00837778"/>
    <w:rsid w:val="00837950"/>
    <w:rsid w:val="008402E7"/>
    <w:rsid w:val="0084058B"/>
    <w:rsid w:val="00841199"/>
    <w:rsid w:val="00841386"/>
    <w:rsid w:val="00841792"/>
    <w:rsid w:val="00841839"/>
    <w:rsid w:val="00841ADD"/>
    <w:rsid w:val="0084265A"/>
    <w:rsid w:val="00842740"/>
    <w:rsid w:val="00842881"/>
    <w:rsid w:val="00842AB0"/>
    <w:rsid w:val="008435C7"/>
    <w:rsid w:val="00844793"/>
    <w:rsid w:val="008448B3"/>
    <w:rsid w:val="00844910"/>
    <w:rsid w:val="00844983"/>
    <w:rsid w:val="00844CAC"/>
    <w:rsid w:val="008450A6"/>
    <w:rsid w:val="00845486"/>
    <w:rsid w:val="0084550A"/>
    <w:rsid w:val="00845CB3"/>
    <w:rsid w:val="008465BE"/>
    <w:rsid w:val="0084679F"/>
    <w:rsid w:val="008467F2"/>
    <w:rsid w:val="008469AD"/>
    <w:rsid w:val="00846AE9"/>
    <w:rsid w:val="00847719"/>
    <w:rsid w:val="00847D6B"/>
    <w:rsid w:val="00847DC0"/>
    <w:rsid w:val="00847FBC"/>
    <w:rsid w:val="00850093"/>
    <w:rsid w:val="008506D9"/>
    <w:rsid w:val="00850840"/>
    <w:rsid w:val="00850A2E"/>
    <w:rsid w:val="00850AAF"/>
    <w:rsid w:val="00850BF6"/>
    <w:rsid w:val="00850F29"/>
    <w:rsid w:val="00851158"/>
    <w:rsid w:val="0085118C"/>
    <w:rsid w:val="00851439"/>
    <w:rsid w:val="00851988"/>
    <w:rsid w:val="00851BF7"/>
    <w:rsid w:val="00852025"/>
    <w:rsid w:val="008520A4"/>
    <w:rsid w:val="00852DBA"/>
    <w:rsid w:val="0085326D"/>
    <w:rsid w:val="00853288"/>
    <w:rsid w:val="00853384"/>
    <w:rsid w:val="00853564"/>
    <w:rsid w:val="008537BE"/>
    <w:rsid w:val="00853AA2"/>
    <w:rsid w:val="00853C1C"/>
    <w:rsid w:val="0085435D"/>
    <w:rsid w:val="00854488"/>
    <w:rsid w:val="00854600"/>
    <w:rsid w:val="00854F3B"/>
    <w:rsid w:val="008551BD"/>
    <w:rsid w:val="00855868"/>
    <w:rsid w:val="008559D9"/>
    <w:rsid w:val="00856632"/>
    <w:rsid w:val="008567AE"/>
    <w:rsid w:val="00856901"/>
    <w:rsid w:val="00856B51"/>
    <w:rsid w:val="00857023"/>
    <w:rsid w:val="00857582"/>
    <w:rsid w:val="008577A6"/>
    <w:rsid w:val="00860069"/>
    <w:rsid w:val="008600DE"/>
    <w:rsid w:val="00860551"/>
    <w:rsid w:val="00860A22"/>
    <w:rsid w:val="00861054"/>
    <w:rsid w:val="0086118E"/>
    <w:rsid w:val="00861AC5"/>
    <w:rsid w:val="00861CD7"/>
    <w:rsid w:val="0086224A"/>
    <w:rsid w:val="0086227D"/>
    <w:rsid w:val="00862524"/>
    <w:rsid w:val="00862881"/>
    <w:rsid w:val="00862E80"/>
    <w:rsid w:val="00862ED5"/>
    <w:rsid w:val="00862F03"/>
    <w:rsid w:val="00862F14"/>
    <w:rsid w:val="00863706"/>
    <w:rsid w:val="00863A74"/>
    <w:rsid w:val="00863CA7"/>
    <w:rsid w:val="00863EF1"/>
    <w:rsid w:val="00864013"/>
    <w:rsid w:val="0086418B"/>
    <w:rsid w:val="00864DAC"/>
    <w:rsid w:val="00864F1C"/>
    <w:rsid w:val="00865241"/>
    <w:rsid w:val="00865275"/>
    <w:rsid w:val="0086531C"/>
    <w:rsid w:val="008658FE"/>
    <w:rsid w:val="00865BD5"/>
    <w:rsid w:val="00865C62"/>
    <w:rsid w:val="00866277"/>
    <w:rsid w:val="008667AB"/>
    <w:rsid w:val="00866A6E"/>
    <w:rsid w:val="00866BE8"/>
    <w:rsid w:val="0086731C"/>
    <w:rsid w:val="0086745F"/>
    <w:rsid w:val="008707FC"/>
    <w:rsid w:val="00870D20"/>
    <w:rsid w:val="008713F3"/>
    <w:rsid w:val="008718E5"/>
    <w:rsid w:val="00871E1C"/>
    <w:rsid w:val="00872594"/>
    <w:rsid w:val="008726B9"/>
    <w:rsid w:val="00872B4E"/>
    <w:rsid w:val="00872E77"/>
    <w:rsid w:val="00873388"/>
    <w:rsid w:val="00873992"/>
    <w:rsid w:val="0087428E"/>
    <w:rsid w:val="00874D3E"/>
    <w:rsid w:val="00874D9A"/>
    <w:rsid w:val="00874EB4"/>
    <w:rsid w:val="008752FA"/>
    <w:rsid w:val="0087530B"/>
    <w:rsid w:val="0087535D"/>
    <w:rsid w:val="008757BD"/>
    <w:rsid w:val="00875DD6"/>
    <w:rsid w:val="00875EC9"/>
    <w:rsid w:val="0087654E"/>
    <w:rsid w:val="00876E00"/>
    <w:rsid w:val="00876EC9"/>
    <w:rsid w:val="008770C7"/>
    <w:rsid w:val="00877516"/>
    <w:rsid w:val="0088029E"/>
    <w:rsid w:val="00880342"/>
    <w:rsid w:val="00880A35"/>
    <w:rsid w:val="00880A77"/>
    <w:rsid w:val="008813A2"/>
    <w:rsid w:val="0088200D"/>
    <w:rsid w:val="00882D7F"/>
    <w:rsid w:val="00882E53"/>
    <w:rsid w:val="00883040"/>
    <w:rsid w:val="0088304C"/>
    <w:rsid w:val="008836FC"/>
    <w:rsid w:val="00883845"/>
    <w:rsid w:val="008839F4"/>
    <w:rsid w:val="00883E78"/>
    <w:rsid w:val="00884594"/>
    <w:rsid w:val="0088573C"/>
    <w:rsid w:val="00885E50"/>
    <w:rsid w:val="008861D6"/>
    <w:rsid w:val="008867FF"/>
    <w:rsid w:val="00886C39"/>
    <w:rsid w:val="00887062"/>
    <w:rsid w:val="00887261"/>
    <w:rsid w:val="00887558"/>
    <w:rsid w:val="0088764D"/>
    <w:rsid w:val="008879E2"/>
    <w:rsid w:val="00887FA4"/>
    <w:rsid w:val="00890782"/>
    <w:rsid w:val="008915BF"/>
    <w:rsid w:val="00891603"/>
    <w:rsid w:val="008918CD"/>
    <w:rsid w:val="00891C16"/>
    <w:rsid w:val="00891FF4"/>
    <w:rsid w:val="00892FD0"/>
    <w:rsid w:val="0089325A"/>
    <w:rsid w:val="00893961"/>
    <w:rsid w:val="00893EC1"/>
    <w:rsid w:val="00894158"/>
    <w:rsid w:val="0089433E"/>
    <w:rsid w:val="0089443D"/>
    <w:rsid w:val="0089466A"/>
    <w:rsid w:val="00894CE3"/>
    <w:rsid w:val="00894E31"/>
    <w:rsid w:val="0089524D"/>
    <w:rsid w:val="00895765"/>
    <w:rsid w:val="00895C28"/>
    <w:rsid w:val="00895D8A"/>
    <w:rsid w:val="00895DD9"/>
    <w:rsid w:val="008962B5"/>
    <w:rsid w:val="00896ED7"/>
    <w:rsid w:val="0089715B"/>
    <w:rsid w:val="008978C6"/>
    <w:rsid w:val="008A01C4"/>
    <w:rsid w:val="008A0AAA"/>
    <w:rsid w:val="008A10DC"/>
    <w:rsid w:val="008A143C"/>
    <w:rsid w:val="008A1828"/>
    <w:rsid w:val="008A1E4C"/>
    <w:rsid w:val="008A1F57"/>
    <w:rsid w:val="008A22BD"/>
    <w:rsid w:val="008A2AA0"/>
    <w:rsid w:val="008A2C7F"/>
    <w:rsid w:val="008A3AF8"/>
    <w:rsid w:val="008A3BC5"/>
    <w:rsid w:val="008A3CF4"/>
    <w:rsid w:val="008A41FF"/>
    <w:rsid w:val="008A49BC"/>
    <w:rsid w:val="008A4AB4"/>
    <w:rsid w:val="008A4D73"/>
    <w:rsid w:val="008A5C1F"/>
    <w:rsid w:val="008A61F4"/>
    <w:rsid w:val="008A65DE"/>
    <w:rsid w:val="008A6EC0"/>
    <w:rsid w:val="008A6ED0"/>
    <w:rsid w:val="008B015B"/>
    <w:rsid w:val="008B05E7"/>
    <w:rsid w:val="008B097E"/>
    <w:rsid w:val="008B0DF0"/>
    <w:rsid w:val="008B12CC"/>
    <w:rsid w:val="008B146A"/>
    <w:rsid w:val="008B1538"/>
    <w:rsid w:val="008B1660"/>
    <w:rsid w:val="008B16BD"/>
    <w:rsid w:val="008B1DBD"/>
    <w:rsid w:val="008B225C"/>
    <w:rsid w:val="008B2B22"/>
    <w:rsid w:val="008B320E"/>
    <w:rsid w:val="008B38BD"/>
    <w:rsid w:val="008B49B5"/>
    <w:rsid w:val="008B5201"/>
    <w:rsid w:val="008B5204"/>
    <w:rsid w:val="008B5479"/>
    <w:rsid w:val="008B5A46"/>
    <w:rsid w:val="008B5ECD"/>
    <w:rsid w:val="008B6334"/>
    <w:rsid w:val="008B6702"/>
    <w:rsid w:val="008B687B"/>
    <w:rsid w:val="008B73CF"/>
    <w:rsid w:val="008B7458"/>
    <w:rsid w:val="008B75B5"/>
    <w:rsid w:val="008B77BB"/>
    <w:rsid w:val="008B7C7F"/>
    <w:rsid w:val="008B7F19"/>
    <w:rsid w:val="008B7FF0"/>
    <w:rsid w:val="008C007E"/>
    <w:rsid w:val="008C0514"/>
    <w:rsid w:val="008C0519"/>
    <w:rsid w:val="008C075D"/>
    <w:rsid w:val="008C07F3"/>
    <w:rsid w:val="008C100D"/>
    <w:rsid w:val="008C16DC"/>
    <w:rsid w:val="008C1EA2"/>
    <w:rsid w:val="008C23E3"/>
    <w:rsid w:val="008C28AB"/>
    <w:rsid w:val="008C31A1"/>
    <w:rsid w:val="008C3213"/>
    <w:rsid w:val="008C3257"/>
    <w:rsid w:val="008C32C0"/>
    <w:rsid w:val="008C3332"/>
    <w:rsid w:val="008C339E"/>
    <w:rsid w:val="008C33B0"/>
    <w:rsid w:val="008C3686"/>
    <w:rsid w:val="008C3B61"/>
    <w:rsid w:val="008C3D0D"/>
    <w:rsid w:val="008C4101"/>
    <w:rsid w:val="008C420B"/>
    <w:rsid w:val="008C49EB"/>
    <w:rsid w:val="008C4DA4"/>
    <w:rsid w:val="008C4DFB"/>
    <w:rsid w:val="008C5A9B"/>
    <w:rsid w:val="008C6DE9"/>
    <w:rsid w:val="008C70CC"/>
    <w:rsid w:val="008C7252"/>
    <w:rsid w:val="008C79F0"/>
    <w:rsid w:val="008D02C2"/>
    <w:rsid w:val="008D05DB"/>
    <w:rsid w:val="008D08E8"/>
    <w:rsid w:val="008D0FF4"/>
    <w:rsid w:val="008D105D"/>
    <w:rsid w:val="008D12F3"/>
    <w:rsid w:val="008D1335"/>
    <w:rsid w:val="008D1B76"/>
    <w:rsid w:val="008D1BEF"/>
    <w:rsid w:val="008D1D1A"/>
    <w:rsid w:val="008D22C8"/>
    <w:rsid w:val="008D22E0"/>
    <w:rsid w:val="008D25BB"/>
    <w:rsid w:val="008D28BA"/>
    <w:rsid w:val="008D30CC"/>
    <w:rsid w:val="008D337B"/>
    <w:rsid w:val="008D37DE"/>
    <w:rsid w:val="008D3A6E"/>
    <w:rsid w:val="008D3D21"/>
    <w:rsid w:val="008D4326"/>
    <w:rsid w:val="008D4DEC"/>
    <w:rsid w:val="008D50BD"/>
    <w:rsid w:val="008D5673"/>
    <w:rsid w:val="008D5805"/>
    <w:rsid w:val="008D5A6C"/>
    <w:rsid w:val="008D5E1B"/>
    <w:rsid w:val="008D68BE"/>
    <w:rsid w:val="008D6939"/>
    <w:rsid w:val="008D6AC2"/>
    <w:rsid w:val="008D6D6B"/>
    <w:rsid w:val="008D73F1"/>
    <w:rsid w:val="008D7471"/>
    <w:rsid w:val="008E0001"/>
    <w:rsid w:val="008E025E"/>
    <w:rsid w:val="008E03EB"/>
    <w:rsid w:val="008E0408"/>
    <w:rsid w:val="008E05A4"/>
    <w:rsid w:val="008E2138"/>
    <w:rsid w:val="008E2698"/>
    <w:rsid w:val="008E26B9"/>
    <w:rsid w:val="008E27A6"/>
    <w:rsid w:val="008E2890"/>
    <w:rsid w:val="008E3085"/>
    <w:rsid w:val="008E349D"/>
    <w:rsid w:val="008E34AF"/>
    <w:rsid w:val="008E47B1"/>
    <w:rsid w:val="008E4B55"/>
    <w:rsid w:val="008E4BE3"/>
    <w:rsid w:val="008E5572"/>
    <w:rsid w:val="008E64DB"/>
    <w:rsid w:val="008E6560"/>
    <w:rsid w:val="008E6662"/>
    <w:rsid w:val="008E66A3"/>
    <w:rsid w:val="008E6739"/>
    <w:rsid w:val="008E67D5"/>
    <w:rsid w:val="008E6DF3"/>
    <w:rsid w:val="008E6FD9"/>
    <w:rsid w:val="008E7075"/>
    <w:rsid w:val="008F0303"/>
    <w:rsid w:val="008F066A"/>
    <w:rsid w:val="008F06E7"/>
    <w:rsid w:val="008F0755"/>
    <w:rsid w:val="008F08B8"/>
    <w:rsid w:val="008F098B"/>
    <w:rsid w:val="008F0A76"/>
    <w:rsid w:val="008F0C98"/>
    <w:rsid w:val="008F0FCC"/>
    <w:rsid w:val="008F1375"/>
    <w:rsid w:val="008F1666"/>
    <w:rsid w:val="008F1AF0"/>
    <w:rsid w:val="008F20D3"/>
    <w:rsid w:val="008F25CE"/>
    <w:rsid w:val="008F2C97"/>
    <w:rsid w:val="008F2CD2"/>
    <w:rsid w:val="008F2E73"/>
    <w:rsid w:val="008F348F"/>
    <w:rsid w:val="008F3854"/>
    <w:rsid w:val="008F3B23"/>
    <w:rsid w:val="008F476B"/>
    <w:rsid w:val="008F4FDA"/>
    <w:rsid w:val="008F51C8"/>
    <w:rsid w:val="008F51EF"/>
    <w:rsid w:val="008F5578"/>
    <w:rsid w:val="008F55F1"/>
    <w:rsid w:val="008F5600"/>
    <w:rsid w:val="008F5622"/>
    <w:rsid w:val="008F567C"/>
    <w:rsid w:val="008F5F10"/>
    <w:rsid w:val="008F5F9D"/>
    <w:rsid w:val="008F60AC"/>
    <w:rsid w:val="008F6206"/>
    <w:rsid w:val="008F6A13"/>
    <w:rsid w:val="008F6D2B"/>
    <w:rsid w:val="008F7245"/>
    <w:rsid w:val="008F73F7"/>
    <w:rsid w:val="00900127"/>
    <w:rsid w:val="0090034F"/>
    <w:rsid w:val="009004E2"/>
    <w:rsid w:val="009004F8"/>
    <w:rsid w:val="00900BFD"/>
    <w:rsid w:val="00900C13"/>
    <w:rsid w:val="00900DED"/>
    <w:rsid w:val="00901DD6"/>
    <w:rsid w:val="00902363"/>
    <w:rsid w:val="0090283D"/>
    <w:rsid w:val="0090318B"/>
    <w:rsid w:val="00903801"/>
    <w:rsid w:val="00903E6B"/>
    <w:rsid w:val="00904034"/>
    <w:rsid w:val="009045FD"/>
    <w:rsid w:val="00904CCF"/>
    <w:rsid w:val="00904D79"/>
    <w:rsid w:val="00904FA5"/>
    <w:rsid w:val="00904FA6"/>
    <w:rsid w:val="00905088"/>
    <w:rsid w:val="009054E2"/>
    <w:rsid w:val="00905557"/>
    <w:rsid w:val="00905B35"/>
    <w:rsid w:val="0090655C"/>
    <w:rsid w:val="0090695E"/>
    <w:rsid w:val="00906A87"/>
    <w:rsid w:val="00906DAA"/>
    <w:rsid w:val="00907A4B"/>
    <w:rsid w:val="00907BDC"/>
    <w:rsid w:val="00907E8A"/>
    <w:rsid w:val="009105D7"/>
    <w:rsid w:val="00910757"/>
    <w:rsid w:val="0091099C"/>
    <w:rsid w:val="00910A76"/>
    <w:rsid w:val="009113CB"/>
    <w:rsid w:val="0091195E"/>
    <w:rsid w:val="00911C2E"/>
    <w:rsid w:val="00911CD6"/>
    <w:rsid w:val="00911EB4"/>
    <w:rsid w:val="009127A1"/>
    <w:rsid w:val="009127CD"/>
    <w:rsid w:val="00912948"/>
    <w:rsid w:val="009129B6"/>
    <w:rsid w:val="00912C51"/>
    <w:rsid w:val="00912D57"/>
    <w:rsid w:val="00913035"/>
    <w:rsid w:val="009134DB"/>
    <w:rsid w:val="0091380F"/>
    <w:rsid w:val="009139BB"/>
    <w:rsid w:val="00913F9F"/>
    <w:rsid w:val="0091489A"/>
    <w:rsid w:val="00914BC2"/>
    <w:rsid w:val="009155B3"/>
    <w:rsid w:val="00915659"/>
    <w:rsid w:val="009157DF"/>
    <w:rsid w:val="00915F97"/>
    <w:rsid w:val="0091623C"/>
    <w:rsid w:val="009167CC"/>
    <w:rsid w:val="009169EB"/>
    <w:rsid w:val="00916CE0"/>
    <w:rsid w:val="009172DC"/>
    <w:rsid w:val="009173F8"/>
    <w:rsid w:val="009178CC"/>
    <w:rsid w:val="00917D3B"/>
    <w:rsid w:val="00920150"/>
    <w:rsid w:val="009205BF"/>
    <w:rsid w:val="009206C1"/>
    <w:rsid w:val="00920CEF"/>
    <w:rsid w:val="00920E31"/>
    <w:rsid w:val="0092125C"/>
    <w:rsid w:val="0092129D"/>
    <w:rsid w:val="00921408"/>
    <w:rsid w:val="00921710"/>
    <w:rsid w:val="00921A08"/>
    <w:rsid w:val="00922137"/>
    <w:rsid w:val="00922483"/>
    <w:rsid w:val="009234EC"/>
    <w:rsid w:val="00923549"/>
    <w:rsid w:val="0092374E"/>
    <w:rsid w:val="00923B98"/>
    <w:rsid w:val="0092400F"/>
    <w:rsid w:val="00924287"/>
    <w:rsid w:val="009243F3"/>
    <w:rsid w:val="009245D3"/>
    <w:rsid w:val="0092480D"/>
    <w:rsid w:val="00924C3F"/>
    <w:rsid w:val="00924D89"/>
    <w:rsid w:val="009264EA"/>
    <w:rsid w:val="00926DF1"/>
    <w:rsid w:val="009272CC"/>
    <w:rsid w:val="00927319"/>
    <w:rsid w:val="00927B76"/>
    <w:rsid w:val="00930191"/>
    <w:rsid w:val="0093031D"/>
    <w:rsid w:val="0093056C"/>
    <w:rsid w:val="009306E5"/>
    <w:rsid w:val="00931320"/>
    <w:rsid w:val="009313AF"/>
    <w:rsid w:val="009316B4"/>
    <w:rsid w:val="00931761"/>
    <w:rsid w:val="00931B22"/>
    <w:rsid w:val="00931E63"/>
    <w:rsid w:val="00932E1F"/>
    <w:rsid w:val="00932E93"/>
    <w:rsid w:val="009334B3"/>
    <w:rsid w:val="00933953"/>
    <w:rsid w:val="00933B92"/>
    <w:rsid w:val="00933C98"/>
    <w:rsid w:val="00933E19"/>
    <w:rsid w:val="009345C1"/>
    <w:rsid w:val="009346A8"/>
    <w:rsid w:val="00934C57"/>
    <w:rsid w:val="009352C6"/>
    <w:rsid w:val="00935367"/>
    <w:rsid w:val="00935582"/>
    <w:rsid w:val="009355BC"/>
    <w:rsid w:val="0093565A"/>
    <w:rsid w:val="00935AE1"/>
    <w:rsid w:val="00935FB7"/>
    <w:rsid w:val="009360CB"/>
    <w:rsid w:val="00937048"/>
    <w:rsid w:val="009371BE"/>
    <w:rsid w:val="009371ED"/>
    <w:rsid w:val="00937210"/>
    <w:rsid w:val="00937D7B"/>
    <w:rsid w:val="00940059"/>
    <w:rsid w:val="009401CE"/>
    <w:rsid w:val="00940FFA"/>
    <w:rsid w:val="009410A6"/>
    <w:rsid w:val="00941436"/>
    <w:rsid w:val="00942611"/>
    <w:rsid w:val="00942B74"/>
    <w:rsid w:val="00942DA5"/>
    <w:rsid w:val="00943FCE"/>
    <w:rsid w:val="00944120"/>
    <w:rsid w:val="00944124"/>
    <w:rsid w:val="009442F4"/>
    <w:rsid w:val="0094441A"/>
    <w:rsid w:val="00944782"/>
    <w:rsid w:val="00944ADC"/>
    <w:rsid w:val="00945706"/>
    <w:rsid w:val="00945777"/>
    <w:rsid w:val="00945F41"/>
    <w:rsid w:val="00946578"/>
    <w:rsid w:val="009467AB"/>
    <w:rsid w:val="00946F4A"/>
    <w:rsid w:val="009472F4"/>
    <w:rsid w:val="009474BA"/>
    <w:rsid w:val="00947ACA"/>
    <w:rsid w:val="00947E03"/>
    <w:rsid w:val="009502B8"/>
    <w:rsid w:val="00950DD2"/>
    <w:rsid w:val="009511EC"/>
    <w:rsid w:val="00951210"/>
    <w:rsid w:val="009514E3"/>
    <w:rsid w:val="00951F7F"/>
    <w:rsid w:val="00952263"/>
    <w:rsid w:val="009527A3"/>
    <w:rsid w:val="00953C31"/>
    <w:rsid w:val="00953F23"/>
    <w:rsid w:val="00954557"/>
    <w:rsid w:val="00954707"/>
    <w:rsid w:val="00954D29"/>
    <w:rsid w:val="00954F8C"/>
    <w:rsid w:val="00955A34"/>
    <w:rsid w:val="00955D3D"/>
    <w:rsid w:val="009565D8"/>
    <w:rsid w:val="00956725"/>
    <w:rsid w:val="00956814"/>
    <w:rsid w:val="00956941"/>
    <w:rsid w:val="00956D2F"/>
    <w:rsid w:val="00956FFD"/>
    <w:rsid w:val="0095751C"/>
    <w:rsid w:val="0095767E"/>
    <w:rsid w:val="0095799B"/>
    <w:rsid w:val="00957F4E"/>
    <w:rsid w:val="00957F50"/>
    <w:rsid w:val="00960D7D"/>
    <w:rsid w:val="00960EBB"/>
    <w:rsid w:val="00960F06"/>
    <w:rsid w:val="009610E7"/>
    <w:rsid w:val="00961454"/>
    <w:rsid w:val="00961BD5"/>
    <w:rsid w:val="00961EA9"/>
    <w:rsid w:val="00962A8F"/>
    <w:rsid w:val="00962AC0"/>
    <w:rsid w:val="00962C86"/>
    <w:rsid w:val="00964592"/>
    <w:rsid w:val="00964836"/>
    <w:rsid w:val="009653EB"/>
    <w:rsid w:val="00965488"/>
    <w:rsid w:val="0096554B"/>
    <w:rsid w:val="009655DB"/>
    <w:rsid w:val="009656F9"/>
    <w:rsid w:val="00965898"/>
    <w:rsid w:val="00965E82"/>
    <w:rsid w:val="00966016"/>
    <w:rsid w:val="0096652A"/>
    <w:rsid w:val="00966635"/>
    <w:rsid w:val="00966886"/>
    <w:rsid w:val="0096706C"/>
    <w:rsid w:val="009675B6"/>
    <w:rsid w:val="00967E92"/>
    <w:rsid w:val="00967E9D"/>
    <w:rsid w:val="00967EDF"/>
    <w:rsid w:val="00970230"/>
    <w:rsid w:val="00970EE3"/>
    <w:rsid w:val="0097145D"/>
    <w:rsid w:val="009716F6"/>
    <w:rsid w:val="00971A4F"/>
    <w:rsid w:val="00971DD6"/>
    <w:rsid w:val="00972088"/>
    <w:rsid w:val="0097286B"/>
    <w:rsid w:val="00972CE3"/>
    <w:rsid w:val="00973327"/>
    <w:rsid w:val="009747EC"/>
    <w:rsid w:val="00974CF3"/>
    <w:rsid w:val="00975335"/>
    <w:rsid w:val="009753E9"/>
    <w:rsid w:val="00975EF9"/>
    <w:rsid w:val="009762C9"/>
    <w:rsid w:val="009764FE"/>
    <w:rsid w:val="0097684A"/>
    <w:rsid w:val="00976F97"/>
    <w:rsid w:val="00977704"/>
    <w:rsid w:val="00980506"/>
    <w:rsid w:val="00980881"/>
    <w:rsid w:val="00980D82"/>
    <w:rsid w:val="0098171D"/>
    <w:rsid w:val="009818AE"/>
    <w:rsid w:val="00981C05"/>
    <w:rsid w:val="009827AD"/>
    <w:rsid w:val="009827BB"/>
    <w:rsid w:val="00982865"/>
    <w:rsid w:val="009828E7"/>
    <w:rsid w:val="00982E08"/>
    <w:rsid w:val="00983071"/>
    <w:rsid w:val="0098333D"/>
    <w:rsid w:val="009834B6"/>
    <w:rsid w:val="009836F3"/>
    <w:rsid w:val="0098429E"/>
    <w:rsid w:val="00984681"/>
    <w:rsid w:val="00984FFE"/>
    <w:rsid w:val="00985567"/>
    <w:rsid w:val="009858F9"/>
    <w:rsid w:val="0098604B"/>
    <w:rsid w:val="0098636F"/>
    <w:rsid w:val="0098658E"/>
    <w:rsid w:val="00986992"/>
    <w:rsid w:val="00986B4B"/>
    <w:rsid w:val="00986D30"/>
    <w:rsid w:val="00987512"/>
    <w:rsid w:val="0098762E"/>
    <w:rsid w:val="00987B12"/>
    <w:rsid w:val="00987CAF"/>
    <w:rsid w:val="00987E06"/>
    <w:rsid w:val="0099002D"/>
    <w:rsid w:val="00990C9D"/>
    <w:rsid w:val="00990DEF"/>
    <w:rsid w:val="0099118A"/>
    <w:rsid w:val="00991226"/>
    <w:rsid w:val="00991853"/>
    <w:rsid w:val="00991CEB"/>
    <w:rsid w:val="00991EDB"/>
    <w:rsid w:val="00992036"/>
    <w:rsid w:val="0099229A"/>
    <w:rsid w:val="009929C7"/>
    <w:rsid w:val="00992D33"/>
    <w:rsid w:val="009930DB"/>
    <w:rsid w:val="009932AA"/>
    <w:rsid w:val="00994916"/>
    <w:rsid w:val="00994F3C"/>
    <w:rsid w:val="00994FAF"/>
    <w:rsid w:val="00995155"/>
    <w:rsid w:val="00995E5F"/>
    <w:rsid w:val="00996305"/>
    <w:rsid w:val="009967DE"/>
    <w:rsid w:val="009968F7"/>
    <w:rsid w:val="009969E8"/>
    <w:rsid w:val="00996D41"/>
    <w:rsid w:val="0099770F"/>
    <w:rsid w:val="009977E3"/>
    <w:rsid w:val="009A0585"/>
    <w:rsid w:val="009A0BCF"/>
    <w:rsid w:val="009A0CB9"/>
    <w:rsid w:val="009A1556"/>
    <w:rsid w:val="009A1C15"/>
    <w:rsid w:val="009A1D2D"/>
    <w:rsid w:val="009A21E7"/>
    <w:rsid w:val="009A239D"/>
    <w:rsid w:val="009A269E"/>
    <w:rsid w:val="009A28EB"/>
    <w:rsid w:val="009A2C1E"/>
    <w:rsid w:val="009A2F17"/>
    <w:rsid w:val="009A31DB"/>
    <w:rsid w:val="009A337E"/>
    <w:rsid w:val="009A35A4"/>
    <w:rsid w:val="009A36EB"/>
    <w:rsid w:val="009A3790"/>
    <w:rsid w:val="009A3B0C"/>
    <w:rsid w:val="009A3B16"/>
    <w:rsid w:val="009A3CCC"/>
    <w:rsid w:val="009A3EF2"/>
    <w:rsid w:val="009A401A"/>
    <w:rsid w:val="009A40B1"/>
    <w:rsid w:val="009A4898"/>
    <w:rsid w:val="009A4CAE"/>
    <w:rsid w:val="009A4EFF"/>
    <w:rsid w:val="009A5573"/>
    <w:rsid w:val="009A5F7E"/>
    <w:rsid w:val="009A61BC"/>
    <w:rsid w:val="009A66E3"/>
    <w:rsid w:val="009A68CE"/>
    <w:rsid w:val="009A6AE8"/>
    <w:rsid w:val="009A6B39"/>
    <w:rsid w:val="009A6FA6"/>
    <w:rsid w:val="009A7308"/>
    <w:rsid w:val="009A7348"/>
    <w:rsid w:val="009A758B"/>
    <w:rsid w:val="009A7595"/>
    <w:rsid w:val="009A7D3A"/>
    <w:rsid w:val="009B0879"/>
    <w:rsid w:val="009B08DE"/>
    <w:rsid w:val="009B0EBC"/>
    <w:rsid w:val="009B12D9"/>
    <w:rsid w:val="009B171E"/>
    <w:rsid w:val="009B1D12"/>
    <w:rsid w:val="009B206C"/>
    <w:rsid w:val="009B22E4"/>
    <w:rsid w:val="009B285C"/>
    <w:rsid w:val="009B2BBA"/>
    <w:rsid w:val="009B3250"/>
    <w:rsid w:val="009B342F"/>
    <w:rsid w:val="009B3811"/>
    <w:rsid w:val="009B3C16"/>
    <w:rsid w:val="009B3F8D"/>
    <w:rsid w:val="009B47A3"/>
    <w:rsid w:val="009B4AE6"/>
    <w:rsid w:val="009B4F67"/>
    <w:rsid w:val="009B5469"/>
    <w:rsid w:val="009B5777"/>
    <w:rsid w:val="009B60CE"/>
    <w:rsid w:val="009B6200"/>
    <w:rsid w:val="009B6632"/>
    <w:rsid w:val="009B66B5"/>
    <w:rsid w:val="009B6DE8"/>
    <w:rsid w:val="009B7052"/>
    <w:rsid w:val="009B7201"/>
    <w:rsid w:val="009B74BA"/>
    <w:rsid w:val="009B7577"/>
    <w:rsid w:val="009B7A74"/>
    <w:rsid w:val="009B7FA2"/>
    <w:rsid w:val="009C024F"/>
    <w:rsid w:val="009C02F0"/>
    <w:rsid w:val="009C07CA"/>
    <w:rsid w:val="009C08E8"/>
    <w:rsid w:val="009C0CA1"/>
    <w:rsid w:val="009C0EFE"/>
    <w:rsid w:val="009C1200"/>
    <w:rsid w:val="009C196C"/>
    <w:rsid w:val="009C1FDF"/>
    <w:rsid w:val="009C2974"/>
    <w:rsid w:val="009C3385"/>
    <w:rsid w:val="009C37AE"/>
    <w:rsid w:val="009C42CB"/>
    <w:rsid w:val="009C464E"/>
    <w:rsid w:val="009C4650"/>
    <w:rsid w:val="009C48D3"/>
    <w:rsid w:val="009C54B5"/>
    <w:rsid w:val="009C5F5E"/>
    <w:rsid w:val="009C6166"/>
    <w:rsid w:val="009C634E"/>
    <w:rsid w:val="009C659A"/>
    <w:rsid w:val="009C659F"/>
    <w:rsid w:val="009C68D4"/>
    <w:rsid w:val="009C6D06"/>
    <w:rsid w:val="009C71D8"/>
    <w:rsid w:val="009D0B58"/>
    <w:rsid w:val="009D1591"/>
    <w:rsid w:val="009D1614"/>
    <w:rsid w:val="009D184A"/>
    <w:rsid w:val="009D1BAB"/>
    <w:rsid w:val="009D1C2E"/>
    <w:rsid w:val="009D2268"/>
    <w:rsid w:val="009D23CB"/>
    <w:rsid w:val="009D23F3"/>
    <w:rsid w:val="009D257F"/>
    <w:rsid w:val="009D267A"/>
    <w:rsid w:val="009D2F37"/>
    <w:rsid w:val="009D30A1"/>
    <w:rsid w:val="009D3904"/>
    <w:rsid w:val="009D3A5C"/>
    <w:rsid w:val="009D3D81"/>
    <w:rsid w:val="009D43AA"/>
    <w:rsid w:val="009D4622"/>
    <w:rsid w:val="009D4713"/>
    <w:rsid w:val="009D49B0"/>
    <w:rsid w:val="009D4B29"/>
    <w:rsid w:val="009D4FFB"/>
    <w:rsid w:val="009D5015"/>
    <w:rsid w:val="009D50F1"/>
    <w:rsid w:val="009D52A4"/>
    <w:rsid w:val="009D609C"/>
    <w:rsid w:val="009D62F6"/>
    <w:rsid w:val="009D6BBF"/>
    <w:rsid w:val="009D7111"/>
    <w:rsid w:val="009D76AB"/>
    <w:rsid w:val="009D76BD"/>
    <w:rsid w:val="009D7CD8"/>
    <w:rsid w:val="009E109E"/>
    <w:rsid w:val="009E1366"/>
    <w:rsid w:val="009E1F56"/>
    <w:rsid w:val="009E2504"/>
    <w:rsid w:val="009E2532"/>
    <w:rsid w:val="009E2E9B"/>
    <w:rsid w:val="009E31A6"/>
    <w:rsid w:val="009E3349"/>
    <w:rsid w:val="009E36AA"/>
    <w:rsid w:val="009E36ED"/>
    <w:rsid w:val="009E3705"/>
    <w:rsid w:val="009E3F39"/>
    <w:rsid w:val="009E4607"/>
    <w:rsid w:val="009E46A2"/>
    <w:rsid w:val="009E49E5"/>
    <w:rsid w:val="009E4BA1"/>
    <w:rsid w:val="009E4C09"/>
    <w:rsid w:val="009E4E9F"/>
    <w:rsid w:val="009E4EC9"/>
    <w:rsid w:val="009E4FBA"/>
    <w:rsid w:val="009E531B"/>
    <w:rsid w:val="009E537A"/>
    <w:rsid w:val="009E5F02"/>
    <w:rsid w:val="009E61B0"/>
    <w:rsid w:val="009E63B7"/>
    <w:rsid w:val="009E6464"/>
    <w:rsid w:val="009E6616"/>
    <w:rsid w:val="009E6664"/>
    <w:rsid w:val="009E66A8"/>
    <w:rsid w:val="009E6832"/>
    <w:rsid w:val="009E6AED"/>
    <w:rsid w:val="009E6E9C"/>
    <w:rsid w:val="009E70CC"/>
    <w:rsid w:val="009E7DBB"/>
    <w:rsid w:val="009F008B"/>
    <w:rsid w:val="009F0826"/>
    <w:rsid w:val="009F0A89"/>
    <w:rsid w:val="009F0A9F"/>
    <w:rsid w:val="009F0C6C"/>
    <w:rsid w:val="009F1186"/>
    <w:rsid w:val="009F15C9"/>
    <w:rsid w:val="009F174C"/>
    <w:rsid w:val="009F2346"/>
    <w:rsid w:val="009F2587"/>
    <w:rsid w:val="009F2A43"/>
    <w:rsid w:val="009F2C18"/>
    <w:rsid w:val="009F2EEB"/>
    <w:rsid w:val="009F3A4A"/>
    <w:rsid w:val="009F3C30"/>
    <w:rsid w:val="009F3D63"/>
    <w:rsid w:val="009F3DC8"/>
    <w:rsid w:val="009F3FFA"/>
    <w:rsid w:val="009F45B1"/>
    <w:rsid w:val="009F4729"/>
    <w:rsid w:val="009F4771"/>
    <w:rsid w:val="009F4C86"/>
    <w:rsid w:val="009F4CE5"/>
    <w:rsid w:val="009F51B0"/>
    <w:rsid w:val="009F51F9"/>
    <w:rsid w:val="009F5690"/>
    <w:rsid w:val="009F5ACF"/>
    <w:rsid w:val="009F61B8"/>
    <w:rsid w:val="009F6360"/>
    <w:rsid w:val="009F69DE"/>
    <w:rsid w:val="009F6C58"/>
    <w:rsid w:val="009F75F8"/>
    <w:rsid w:val="009F7CD8"/>
    <w:rsid w:val="009F7E24"/>
    <w:rsid w:val="00A00014"/>
    <w:rsid w:val="00A0024A"/>
    <w:rsid w:val="00A00AAB"/>
    <w:rsid w:val="00A00ABF"/>
    <w:rsid w:val="00A00C55"/>
    <w:rsid w:val="00A00FB4"/>
    <w:rsid w:val="00A010FD"/>
    <w:rsid w:val="00A01682"/>
    <w:rsid w:val="00A02665"/>
    <w:rsid w:val="00A029C7"/>
    <w:rsid w:val="00A029FD"/>
    <w:rsid w:val="00A02C0E"/>
    <w:rsid w:val="00A02EB2"/>
    <w:rsid w:val="00A0311E"/>
    <w:rsid w:val="00A033DC"/>
    <w:rsid w:val="00A03991"/>
    <w:rsid w:val="00A0414D"/>
    <w:rsid w:val="00A04186"/>
    <w:rsid w:val="00A044C8"/>
    <w:rsid w:val="00A04664"/>
    <w:rsid w:val="00A046BC"/>
    <w:rsid w:val="00A04AEC"/>
    <w:rsid w:val="00A04FB6"/>
    <w:rsid w:val="00A05084"/>
    <w:rsid w:val="00A052CF"/>
    <w:rsid w:val="00A055F5"/>
    <w:rsid w:val="00A059C5"/>
    <w:rsid w:val="00A05E10"/>
    <w:rsid w:val="00A06554"/>
    <w:rsid w:val="00A06A38"/>
    <w:rsid w:val="00A06C3C"/>
    <w:rsid w:val="00A070CE"/>
    <w:rsid w:val="00A074A6"/>
    <w:rsid w:val="00A07A2A"/>
    <w:rsid w:val="00A07B08"/>
    <w:rsid w:val="00A07C3E"/>
    <w:rsid w:val="00A07EA8"/>
    <w:rsid w:val="00A102C7"/>
    <w:rsid w:val="00A10572"/>
    <w:rsid w:val="00A10D7A"/>
    <w:rsid w:val="00A111E6"/>
    <w:rsid w:val="00A11459"/>
    <w:rsid w:val="00A11E7B"/>
    <w:rsid w:val="00A11FD5"/>
    <w:rsid w:val="00A1263C"/>
    <w:rsid w:val="00A12663"/>
    <w:rsid w:val="00A1275F"/>
    <w:rsid w:val="00A12BBD"/>
    <w:rsid w:val="00A12C0D"/>
    <w:rsid w:val="00A12F26"/>
    <w:rsid w:val="00A12F7E"/>
    <w:rsid w:val="00A130A5"/>
    <w:rsid w:val="00A13187"/>
    <w:rsid w:val="00A137D7"/>
    <w:rsid w:val="00A13807"/>
    <w:rsid w:val="00A13A59"/>
    <w:rsid w:val="00A14070"/>
    <w:rsid w:val="00A14969"/>
    <w:rsid w:val="00A14C31"/>
    <w:rsid w:val="00A156F7"/>
    <w:rsid w:val="00A1572A"/>
    <w:rsid w:val="00A157C0"/>
    <w:rsid w:val="00A15EBD"/>
    <w:rsid w:val="00A16720"/>
    <w:rsid w:val="00A16878"/>
    <w:rsid w:val="00A16D15"/>
    <w:rsid w:val="00A17487"/>
    <w:rsid w:val="00A17913"/>
    <w:rsid w:val="00A2044E"/>
    <w:rsid w:val="00A2103B"/>
    <w:rsid w:val="00A21299"/>
    <w:rsid w:val="00A21395"/>
    <w:rsid w:val="00A2145F"/>
    <w:rsid w:val="00A21476"/>
    <w:rsid w:val="00A22025"/>
    <w:rsid w:val="00A2218D"/>
    <w:rsid w:val="00A22396"/>
    <w:rsid w:val="00A22418"/>
    <w:rsid w:val="00A2244F"/>
    <w:rsid w:val="00A22661"/>
    <w:rsid w:val="00A2283E"/>
    <w:rsid w:val="00A22CDF"/>
    <w:rsid w:val="00A2323B"/>
    <w:rsid w:val="00A232D5"/>
    <w:rsid w:val="00A23419"/>
    <w:rsid w:val="00A23602"/>
    <w:rsid w:val="00A2391B"/>
    <w:rsid w:val="00A23A97"/>
    <w:rsid w:val="00A23EBA"/>
    <w:rsid w:val="00A243AF"/>
    <w:rsid w:val="00A243EF"/>
    <w:rsid w:val="00A24B7D"/>
    <w:rsid w:val="00A24C78"/>
    <w:rsid w:val="00A24DEE"/>
    <w:rsid w:val="00A25CB9"/>
    <w:rsid w:val="00A27331"/>
    <w:rsid w:val="00A27520"/>
    <w:rsid w:val="00A27756"/>
    <w:rsid w:val="00A27A67"/>
    <w:rsid w:val="00A30404"/>
    <w:rsid w:val="00A30841"/>
    <w:rsid w:val="00A30C7F"/>
    <w:rsid w:val="00A320C1"/>
    <w:rsid w:val="00A321BE"/>
    <w:rsid w:val="00A32211"/>
    <w:rsid w:val="00A332EB"/>
    <w:rsid w:val="00A336B5"/>
    <w:rsid w:val="00A3379A"/>
    <w:rsid w:val="00A337C2"/>
    <w:rsid w:val="00A338CD"/>
    <w:rsid w:val="00A33D6C"/>
    <w:rsid w:val="00A34519"/>
    <w:rsid w:val="00A35320"/>
    <w:rsid w:val="00A3567E"/>
    <w:rsid w:val="00A356BA"/>
    <w:rsid w:val="00A356F7"/>
    <w:rsid w:val="00A35CB4"/>
    <w:rsid w:val="00A365F3"/>
    <w:rsid w:val="00A369E4"/>
    <w:rsid w:val="00A36B7B"/>
    <w:rsid w:val="00A36B8A"/>
    <w:rsid w:val="00A371EF"/>
    <w:rsid w:val="00A372F8"/>
    <w:rsid w:val="00A376B0"/>
    <w:rsid w:val="00A377C1"/>
    <w:rsid w:val="00A37D08"/>
    <w:rsid w:val="00A40B7C"/>
    <w:rsid w:val="00A40D01"/>
    <w:rsid w:val="00A40DAF"/>
    <w:rsid w:val="00A40DFE"/>
    <w:rsid w:val="00A40F82"/>
    <w:rsid w:val="00A412E7"/>
    <w:rsid w:val="00A418E3"/>
    <w:rsid w:val="00A41BCF"/>
    <w:rsid w:val="00A41FA7"/>
    <w:rsid w:val="00A428B1"/>
    <w:rsid w:val="00A435EA"/>
    <w:rsid w:val="00A439BC"/>
    <w:rsid w:val="00A43A90"/>
    <w:rsid w:val="00A43EB5"/>
    <w:rsid w:val="00A44C05"/>
    <w:rsid w:val="00A44D77"/>
    <w:rsid w:val="00A44FB1"/>
    <w:rsid w:val="00A4555A"/>
    <w:rsid w:val="00A45612"/>
    <w:rsid w:val="00A45681"/>
    <w:rsid w:val="00A457CE"/>
    <w:rsid w:val="00A45BA8"/>
    <w:rsid w:val="00A460B7"/>
    <w:rsid w:val="00A46880"/>
    <w:rsid w:val="00A47029"/>
    <w:rsid w:val="00A47215"/>
    <w:rsid w:val="00A4722A"/>
    <w:rsid w:val="00A47742"/>
    <w:rsid w:val="00A477B7"/>
    <w:rsid w:val="00A50296"/>
    <w:rsid w:val="00A50340"/>
    <w:rsid w:val="00A50643"/>
    <w:rsid w:val="00A50A11"/>
    <w:rsid w:val="00A5142C"/>
    <w:rsid w:val="00A517B9"/>
    <w:rsid w:val="00A51855"/>
    <w:rsid w:val="00A519CA"/>
    <w:rsid w:val="00A52238"/>
    <w:rsid w:val="00A523E2"/>
    <w:rsid w:val="00A52605"/>
    <w:rsid w:val="00A52E35"/>
    <w:rsid w:val="00A53715"/>
    <w:rsid w:val="00A5382D"/>
    <w:rsid w:val="00A5434A"/>
    <w:rsid w:val="00A543CC"/>
    <w:rsid w:val="00A54569"/>
    <w:rsid w:val="00A54743"/>
    <w:rsid w:val="00A54BD2"/>
    <w:rsid w:val="00A54C3C"/>
    <w:rsid w:val="00A5504F"/>
    <w:rsid w:val="00A552A3"/>
    <w:rsid w:val="00A55432"/>
    <w:rsid w:val="00A55F95"/>
    <w:rsid w:val="00A56127"/>
    <w:rsid w:val="00A562E7"/>
    <w:rsid w:val="00A5636A"/>
    <w:rsid w:val="00A56BE7"/>
    <w:rsid w:val="00A5718D"/>
    <w:rsid w:val="00A5724A"/>
    <w:rsid w:val="00A57A35"/>
    <w:rsid w:val="00A57A9D"/>
    <w:rsid w:val="00A57C6A"/>
    <w:rsid w:val="00A60079"/>
    <w:rsid w:val="00A60484"/>
    <w:rsid w:val="00A6067C"/>
    <w:rsid w:val="00A60AF9"/>
    <w:rsid w:val="00A60B9B"/>
    <w:rsid w:val="00A6160F"/>
    <w:rsid w:val="00A61869"/>
    <w:rsid w:val="00A61C7C"/>
    <w:rsid w:val="00A622B4"/>
    <w:rsid w:val="00A629BE"/>
    <w:rsid w:val="00A62BB8"/>
    <w:rsid w:val="00A62E78"/>
    <w:rsid w:val="00A63E3A"/>
    <w:rsid w:val="00A64375"/>
    <w:rsid w:val="00A64510"/>
    <w:rsid w:val="00A64939"/>
    <w:rsid w:val="00A64C46"/>
    <w:rsid w:val="00A64DF1"/>
    <w:rsid w:val="00A64F91"/>
    <w:rsid w:val="00A6521E"/>
    <w:rsid w:val="00A6567C"/>
    <w:rsid w:val="00A65A5F"/>
    <w:rsid w:val="00A6685C"/>
    <w:rsid w:val="00A668D1"/>
    <w:rsid w:val="00A67515"/>
    <w:rsid w:val="00A67651"/>
    <w:rsid w:val="00A677CF"/>
    <w:rsid w:val="00A67973"/>
    <w:rsid w:val="00A67E23"/>
    <w:rsid w:val="00A700CE"/>
    <w:rsid w:val="00A70140"/>
    <w:rsid w:val="00A70945"/>
    <w:rsid w:val="00A70EA9"/>
    <w:rsid w:val="00A71461"/>
    <w:rsid w:val="00A7191E"/>
    <w:rsid w:val="00A71DE7"/>
    <w:rsid w:val="00A71F81"/>
    <w:rsid w:val="00A72629"/>
    <w:rsid w:val="00A727F2"/>
    <w:rsid w:val="00A731AC"/>
    <w:rsid w:val="00A73538"/>
    <w:rsid w:val="00A747F5"/>
    <w:rsid w:val="00A74B11"/>
    <w:rsid w:val="00A74B2C"/>
    <w:rsid w:val="00A751C4"/>
    <w:rsid w:val="00A755F7"/>
    <w:rsid w:val="00A75762"/>
    <w:rsid w:val="00A7597B"/>
    <w:rsid w:val="00A75FAF"/>
    <w:rsid w:val="00A76465"/>
    <w:rsid w:val="00A76A0E"/>
    <w:rsid w:val="00A77C8C"/>
    <w:rsid w:val="00A77E41"/>
    <w:rsid w:val="00A800CE"/>
    <w:rsid w:val="00A80935"/>
    <w:rsid w:val="00A80A16"/>
    <w:rsid w:val="00A80A57"/>
    <w:rsid w:val="00A80A61"/>
    <w:rsid w:val="00A81508"/>
    <w:rsid w:val="00A8167F"/>
    <w:rsid w:val="00A81A3B"/>
    <w:rsid w:val="00A81CDB"/>
    <w:rsid w:val="00A829DB"/>
    <w:rsid w:val="00A8317C"/>
    <w:rsid w:val="00A832D0"/>
    <w:rsid w:val="00A83847"/>
    <w:rsid w:val="00A8391F"/>
    <w:rsid w:val="00A84441"/>
    <w:rsid w:val="00A85058"/>
    <w:rsid w:val="00A8581C"/>
    <w:rsid w:val="00A858FC"/>
    <w:rsid w:val="00A85903"/>
    <w:rsid w:val="00A866F7"/>
    <w:rsid w:val="00A86CB7"/>
    <w:rsid w:val="00A86CE2"/>
    <w:rsid w:val="00A86EEB"/>
    <w:rsid w:val="00A8787E"/>
    <w:rsid w:val="00A9018B"/>
    <w:rsid w:val="00A9089C"/>
    <w:rsid w:val="00A90914"/>
    <w:rsid w:val="00A91052"/>
    <w:rsid w:val="00A913C6"/>
    <w:rsid w:val="00A91515"/>
    <w:rsid w:val="00A91A47"/>
    <w:rsid w:val="00A92355"/>
    <w:rsid w:val="00A92358"/>
    <w:rsid w:val="00A929DE"/>
    <w:rsid w:val="00A92AF5"/>
    <w:rsid w:val="00A92CC4"/>
    <w:rsid w:val="00A93240"/>
    <w:rsid w:val="00A9339A"/>
    <w:rsid w:val="00A93565"/>
    <w:rsid w:val="00A9363C"/>
    <w:rsid w:val="00A93B22"/>
    <w:rsid w:val="00A94756"/>
    <w:rsid w:val="00A94A31"/>
    <w:rsid w:val="00A94DA2"/>
    <w:rsid w:val="00A94F38"/>
    <w:rsid w:val="00A951D8"/>
    <w:rsid w:val="00A954A1"/>
    <w:rsid w:val="00A95967"/>
    <w:rsid w:val="00A95A93"/>
    <w:rsid w:val="00A95D6C"/>
    <w:rsid w:val="00A95DD4"/>
    <w:rsid w:val="00A95EEC"/>
    <w:rsid w:val="00A964E7"/>
    <w:rsid w:val="00A9654C"/>
    <w:rsid w:val="00A967E3"/>
    <w:rsid w:val="00A97CC5"/>
    <w:rsid w:val="00A97F71"/>
    <w:rsid w:val="00AA0579"/>
    <w:rsid w:val="00AA09CD"/>
    <w:rsid w:val="00AA13FD"/>
    <w:rsid w:val="00AA1AAD"/>
    <w:rsid w:val="00AA1BB4"/>
    <w:rsid w:val="00AA1E11"/>
    <w:rsid w:val="00AA2089"/>
    <w:rsid w:val="00AA25B1"/>
    <w:rsid w:val="00AA2639"/>
    <w:rsid w:val="00AA3686"/>
    <w:rsid w:val="00AA36FB"/>
    <w:rsid w:val="00AA3D83"/>
    <w:rsid w:val="00AA3DD0"/>
    <w:rsid w:val="00AA401A"/>
    <w:rsid w:val="00AA463C"/>
    <w:rsid w:val="00AA4C11"/>
    <w:rsid w:val="00AA4CB7"/>
    <w:rsid w:val="00AA56C2"/>
    <w:rsid w:val="00AA64CB"/>
    <w:rsid w:val="00AA6617"/>
    <w:rsid w:val="00AA6B1A"/>
    <w:rsid w:val="00AA76A3"/>
    <w:rsid w:val="00AA78A9"/>
    <w:rsid w:val="00AA7968"/>
    <w:rsid w:val="00AA7C2C"/>
    <w:rsid w:val="00AA7E0E"/>
    <w:rsid w:val="00AB0239"/>
    <w:rsid w:val="00AB060D"/>
    <w:rsid w:val="00AB0A72"/>
    <w:rsid w:val="00AB0C62"/>
    <w:rsid w:val="00AB0D36"/>
    <w:rsid w:val="00AB10AD"/>
    <w:rsid w:val="00AB1229"/>
    <w:rsid w:val="00AB14F4"/>
    <w:rsid w:val="00AB2451"/>
    <w:rsid w:val="00AB2623"/>
    <w:rsid w:val="00AB2C16"/>
    <w:rsid w:val="00AB2C78"/>
    <w:rsid w:val="00AB380C"/>
    <w:rsid w:val="00AB3D63"/>
    <w:rsid w:val="00AB49BE"/>
    <w:rsid w:val="00AB4AE4"/>
    <w:rsid w:val="00AB4E3F"/>
    <w:rsid w:val="00AB517C"/>
    <w:rsid w:val="00AB51F2"/>
    <w:rsid w:val="00AB57EC"/>
    <w:rsid w:val="00AB5ADC"/>
    <w:rsid w:val="00AB5E09"/>
    <w:rsid w:val="00AB6835"/>
    <w:rsid w:val="00AB6987"/>
    <w:rsid w:val="00AB7014"/>
    <w:rsid w:val="00AC087F"/>
    <w:rsid w:val="00AC101D"/>
    <w:rsid w:val="00AC177E"/>
    <w:rsid w:val="00AC1A34"/>
    <w:rsid w:val="00AC1FFD"/>
    <w:rsid w:val="00AC22FB"/>
    <w:rsid w:val="00AC2429"/>
    <w:rsid w:val="00AC2970"/>
    <w:rsid w:val="00AC34C2"/>
    <w:rsid w:val="00AC3A50"/>
    <w:rsid w:val="00AC3F13"/>
    <w:rsid w:val="00AC401A"/>
    <w:rsid w:val="00AC403E"/>
    <w:rsid w:val="00AC42D8"/>
    <w:rsid w:val="00AC4734"/>
    <w:rsid w:val="00AC4D98"/>
    <w:rsid w:val="00AC4F87"/>
    <w:rsid w:val="00AC532F"/>
    <w:rsid w:val="00AC5992"/>
    <w:rsid w:val="00AC66CF"/>
    <w:rsid w:val="00AC6778"/>
    <w:rsid w:val="00AC6864"/>
    <w:rsid w:val="00AC6B48"/>
    <w:rsid w:val="00AC6F9D"/>
    <w:rsid w:val="00AC747D"/>
    <w:rsid w:val="00AC767A"/>
    <w:rsid w:val="00AC789F"/>
    <w:rsid w:val="00AD0345"/>
    <w:rsid w:val="00AD0620"/>
    <w:rsid w:val="00AD086B"/>
    <w:rsid w:val="00AD097C"/>
    <w:rsid w:val="00AD1B5C"/>
    <w:rsid w:val="00AD1DC4"/>
    <w:rsid w:val="00AD1DD8"/>
    <w:rsid w:val="00AD30D7"/>
    <w:rsid w:val="00AD3B0B"/>
    <w:rsid w:val="00AD44A4"/>
    <w:rsid w:val="00AD4934"/>
    <w:rsid w:val="00AD4E6E"/>
    <w:rsid w:val="00AD4FDA"/>
    <w:rsid w:val="00AD5C67"/>
    <w:rsid w:val="00AD5E4F"/>
    <w:rsid w:val="00AD642F"/>
    <w:rsid w:val="00AD664D"/>
    <w:rsid w:val="00AD6BE6"/>
    <w:rsid w:val="00AD6D19"/>
    <w:rsid w:val="00AD6E62"/>
    <w:rsid w:val="00AD771E"/>
    <w:rsid w:val="00AD7C2C"/>
    <w:rsid w:val="00AD7DF0"/>
    <w:rsid w:val="00AD7E77"/>
    <w:rsid w:val="00AD7F8D"/>
    <w:rsid w:val="00AE0EF2"/>
    <w:rsid w:val="00AE1629"/>
    <w:rsid w:val="00AE1B14"/>
    <w:rsid w:val="00AE1E5D"/>
    <w:rsid w:val="00AE1F27"/>
    <w:rsid w:val="00AE2173"/>
    <w:rsid w:val="00AE2375"/>
    <w:rsid w:val="00AE2893"/>
    <w:rsid w:val="00AE378F"/>
    <w:rsid w:val="00AE3AB8"/>
    <w:rsid w:val="00AE40C3"/>
    <w:rsid w:val="00AE43C9"/>
    <w:rsid w:val="00AE44E1"/>
    <w:rsid w:val="00AE45C7"/>
    <w:rsid w:val="00AE52F3"/>
    <w:rsid w:val="00AE57D1"/>
    <w:rsid w:val="00AE618E"/>
    <w:rsid w:val="00AE624A"/>
    <w:rsid w:val="00AE6346"/>
    <w:rsid w:val="00AE6662"/>
    <w:rsid w:val="00AE67B9"/>
    <w:rsid w:val="00AE6BA8"/>
    <w:rsid w:val="00AE700F"/>
    <w:rsid w:val="00AE701D"/>
    <w:rsid w:val="00AE77B3"/>
    <w:rsid w:val="00AE7810"/>
    <w:rsid w:val="00AE7939"/>
    <w:rsid w:val="00AE7D60"/>
    <w:rsid w:val="00AE7EFF"/>
    <w:rsid w:val="00AF2BB3"/>
    <w:rsid w:val="00AF2C48"/>
    <w:rsid w:val="00AF320E"/>
    <w:rsid w:val="00AF323F"/>
    <w:rsid w:val="00AF371D"/>
    <w:rsid w:val="00AF3F26"/>
    <w:rsid w:val="00AF4290"/>
    <w:rsid w:val="00AF443B"/>
    <w:rsid w:val="00AF5372"/>
    <w:rsid w:val="00AF5596"/>
    <w:rsid w:val="00AF5636"/>
    <w:rsid w:val="00AF5953"/>
    <w:rsid w:val="00AF6380"/>
    <w:rsid w:val="00AF64A9"/>
    <w:rsid w:val="00AF7183"/>
    <w:rsid w:val="00AF71F9"/>
    <w:rsid w:val="00AF71FF"/>
    <w:rsid w:val="00AF7806"/>
    <w:rsid w:val="00AF7DD2"/>
    <w:rsid w:val="00B00558"/>
    <w:rsid w:val="00B0069F"/>
    <w:rsid w:val="00B00BB1"/>
    <w:rsid w:val="00B014AC"/>
    <w:rsid w:val="00B01C2D"/>
    <w:rsid w:val="00B01C78"/>
    <w:rsid w:val="00B01EC3"/>
    <w:rsid w:val="00B02108"/>
    <w:rsid w:val="00B02249"/>
    <w:rsid w:val="00B027F1"/>
    <w:rsid w:val="00B02B2D"/>
    <w:rsid w:val="00B02C5A"/>
    <w:rsid w:val="00B03854"/>
    <w:rsid w:val="00B043BF"/>
    <w:rsid w:val="00B04558"/>
    <w:rsid w:val="00B045F9"/>
    <w:rsid w:val="00B05176"/>
    <w:rsid w:val="00B058A8"/>
    <w:rsid w:val="00B05CB5"/>
    <w:rsid w:val="00B0658B"/>
    <w:rsid w:val="00B06CC5"/>
    <w:rsid w:val="00B06D1E"/>
    <w:rsid w:val="00B06EE0"/>
    <w:rsid w:val="00B0760B"/>
    <w:rsid w:val="00B07668"/>
    <w:rsid w:val="00B07E78"/>
    <w:rsid w:val="00B10399"/>
    <w:rsid w:val="00B10677"/>
    <w:rsid w:val="00B107D2"/>
    <w:rsid w:val="00B118A3"/>
    <w:rsid w:val="00B11A98"/>
    <w:rsid w:val="00B11B34"/>
    <w:rsid w:val="00B120C4"/>
    <w:rsid w:val="00B129D3"/>
    <w:rsid w:val="00B12CE1"/>
    <w:rsid w:val="00B12E4F"/>
    <w:rsid w:val="00B1415F"/>
    <w:rsid w:val="00B14346"/>
    <w:rsid w:val="00B14433"/>
    <w:rsid w:val="00B1449A"/>
    <w:rsid w:val="00B144A1"/>
    <w:rsid w:val="00B1489A"/>
    <w:rsid w:val="00B149C8"/>
    <w:rsid w:val="00B14AF2"/>
    <w:rsid w:val="00B14B5E"/>
    <w:rsid w:val="00B14B77"/>
    <w:rsid w:val="00B1667B"/>
    <w:rsid w:val="00B167F8"/>
    <w:rsid w:val="00B168F9"/>
    <w:rsid w:val="00B16AF5"/>
    <w:rsid w:val="00B16B53"/>
    <w:rsid w:val="00B17790"/>
    <w:rsid w:val="00B1797B"/>
    <w:rsid w:val="00B17DA7"/>
    <w:rsid w:val="00B20B08"/>
    <w:rsid w:val="00B20E59"/>
    <w:rsid w:val="00B20EEC"/>
    <w:rsid w:val="00B20FF2"/>
    <w:rsid w:val="00B2102D"/>
    <w:rsid w:val="00B2106E"/>
    <w:rsid w:val="00B21191"/>
    <w:rsid w:val="00B21279"/>
    <w:rsid w:val="00B220F8"/>
    <w:rsid w:val="00B227D5"/>
    <w:rsid w:val="00B23050"/>
    <w:rsid w:val="00B233D5"/>
    <w:rsid w:val="00B23549"/>
    <w:rsid w:val="00B23AA4"/>
    <w:rsid w:val="00B242F6"/>
    <w:rsid w:val="00B24F03"/>
    <w:rsid w:val="00B25A8D"/>
    <w:rsid w:val="00B25BAD"/>
    <w:rsid w:val="00B25D2A"/>
    <w:rsid w:val="00B264A5"/>
    <w:rsid w:val="00B264D4"/>
    <w:rsid w:val="00B26C91"/>
    <w:rsid w:val="00B26DBD"/>
    <w:rsid w:val="00B279AC"/>
    <w:rsid w:val="00B306C5"/>
    <w:rsid w:val="00B30770"/>
    <w:rsid w:val="00B30E32"/>
    <w:rsid w:val="00B3155C"/>
    <w:rsid w:val="00B3166B"/>
    <w:rsid w:val="00B3174F"/>
    <w:rsid w:val="00B317CD"/>
    <w:rsid w:val="00B31979"/>
    <w:rsid w:val="00B31C7C"/>
    <w:rsid w:val="00B32481"/>
    <w:rsid w:val="00B3310A"/>
    <w:rsid w:val="00B33673"/>
    <w:rsid w:val="00B33FA1"/>
    <w:rsid w:val="00B341B4"/>
    <w:rsid w:val="00B3488B"/>
    <w:rsid w:val="00B34B43"/>
    <w:rsid w:val="00B35487"/>
    <w:rsid w:val="00B354AC"/>
    <w:rsid w:val="00B35888"/>
    <w:rsid w:val="00B35EB5"/>
    <w:rsid w:val="00B3611C"/>
    <w:rsid w:val="00B362E1"/>
    <w:rsid w:val="00B36A5D"/>
    <w:rsid w:val="00B36BE4"/>
    <w:rsid w:val="00B36CCF"/>
    <w:rsid w:val="00B376C1"/>
    <w:rsid w:val="00B376FE"/>
    <w:rsid w:val="00B37807"/>
    <w:rsid w:val="00B37BD0"/>
    <w:rsid w:val="00B37EDE"/>
    <w:rsid w:val="00B37FC6"/>
    <w:rsid w:val="00B40206"/>
    <w:rsid w:val="00B402EB"/>
    <w:rsid w:val="00B4055F"/>
    <w:rsid w:val="00B40794"/>
    <w:rsid w:val="00B41001"/>
    <w:rsid w:val="00B413A3"/>
    <w:rsid w:val="00B41B45"/>
    <w:rsid w:val="00B42243"/>
    <w:rsid w:val="00B422FE"/>
    <w:rsid w:val="00B42ABE"/>
    <w:rsid w:val="00B42C52"/>
    <w:rsid w:val="00B430F8"/>
    <w:rsid w:val="00B43160"/>
    <w:rsid w:val="00B43DB8"/>
    <w:rsid w:val="00B43FA2"/>
    <w:rsid w:val="00B447D8"/>
    <w:rsid w:val="00B4512E"/>
    <w:rsid w:val="00B45224"/>
    <w:rsid w:val="00B460DF"/>
    <w:rsid w:val="00B46110"/>
    <w:rsid w:val="00B4645D"/>
    <w:rsid w:val="00B466E6"/>
    <w:rsid w:val="00B46A28"/>
    <w:rsid w:val="00B46C03"/>
    <w:rsid w:val="00B46EC1"/>
    <w:rsid w:val="00B47380"/>
    <w:rsid w:val="00B47B24"/>
    <w:rsid w:val="00B47C1C"/>
    <w:rsid w:val="00B50B03"/>
    <w:rsid w:val="00B510F9"/>
    <w:rsid w:val="00B511AA"/>
    <w:rsid w:val="00B51425"/>
    <w:rsid w:val="00B51C05"/>
    <w:rsid w:val="00B51CEC"/>
    <w:rsid w:val="00B51E44"/>
    <w:rsid w:val="00B51F5D"/>
    <w:rsid w:val="00B522E1"/>
    <w:rsid w:val="00B526CB"/>
    <w:rsid w:val="00B52CE7"/>
    <w:rsid w:val="00B52ECC"/>
    <w:rsid w:val="00B53122"/>
    <w:rsid w:val="00B5345F"/>
    <w:rsid w:val="00B53A3F"/>
    <w:rsid w:val="00B548DB"/>
    <w:rsid w:val="00B548DC"/>
    <w:rsid w:val="00B54C09"/>
    <w:rsid w:val="00B54D76"/>
    <w:rsid w:val="00B54EBB"/>
    <w:rsid w:val="00B54EF2"/>
    <w:rsid w:val="00B54F0C"/>
    <w:rsid w:val="00B559E8"/>
    <w:rsid w:val="00B55DAC"/>
    <w:rsid w:val="00B55DE0"/>
    <w:rsid w:val="00B56563"/>
    <w:rsid w:val="00B56876"/>
    <w:rsid w:val="00B602EB"/>
    <w:rsid w:val="00B6075F"/>
    <w:rsid w:val="00B609C6"/>
    <w:rsid w:val="00B611C2"/>
    <w:rsid w:val="00B61312"/>
    <w:rsid w:val="00B6183A"/>
    <w:rsid w:val="00B623B7"/>
    <w:rsid w:val="00B626A7"/>
    <w:rsid w:val="00B6310F"/>
    <w:rsid w:val="00B6356E"/>
    <w:rsid w:val="00B636F0"/>
    <w:rsid w:val="00B63946"/>
    <w:rsid w:val="00B63A54"/>
    <w:rsid w:val="00B63DA5"/>
    <w:rsid w:val="00B64511"/>
    <w:rsid w:val="00B64969"/>
    <w:rsid w:val="00B65190"/>
    <w:rsid w:val="00B65329"/>
    <w:rsid w:val="00B6536C"/>
    <w:rsid w:val="00B65573"/>
    <w:rsid w:val="00B67568"/>
    <w:rsid w:val="00B676A7"/>
    <w:rsid w:val="00B6779E"/>
    <w:rsid w:val="00B67B64"/>
    <w:rsid w:val="00B707D6"/>
    <w:rsid w:val="00B70C3A"/>
    <w:rsid w:val="00B70CDF"/>
    <w:rsid w:val="00B717B1"/>
    <w:rsid w:val="00B71A7A"/>
    <w:rsid w:val="00B71B40"/>
    <w:rsid w:val="00B71C39"/>
    <w:rsid w:val="00B721FA"/>
    <w:rsid w:val="00B7243E"/>
    <w:rsid w:val="00B724C3"/>
    <w:rsid w:val="00B7269E"/>
    <w:rsid w:val="00B730D3"/>
    <w:rsid w:val="00B73772"/>
    <w:rsid w:val="00B73CFA"/>
    <w:rsid w:val="00B73E6F"/>
    <w:rsid w:val="00B74588"/>
    <w:rsid w:val="00B7495A"/>
    <w:rsid w:val="00B74B6B"/>
    <w:rsid w:val="00B74EEC"/>
    <w:rsid w:val="00B75498"/>
    <w:rsid w:val="00B75629"/>
    <w:rsid w:val="00B756B1"/>
    <w:rsid w:val="00B75A47"/>
    <w:rsid w:val="00B75CB2"/>
    <w:rsid w:val="00B76458"/>
    <w:rsid w:val="00B76636"/>
    <w:rsid w:val="00B7691F"/>
    <w:rsid w:val="00B77316"/>
    <w:rsid w:val="00B7792C"/>
    <w:rsid w:val="00B77E8D"/>
    <w:rsid w:val="00B77EFE"/>
    <w:rsid w:val="00B77F1A"/>
    <w:rsid w:val="00B80098"/>
    <w:rsid w:val="00B801E5"/>
    <w:rsid w:val="00B802FC"/>
    <w:rsid w:val="00B80C88"/>
    <w:rsid w:val="00B80DAF"/>
    <w:rsid w:val="00B81FDB"/>
    <w:rsid w:val="00B822B9"/>
    <w:rsid w:val="00B822C8"/>
    <w:rsid w:val="00B8236B"/>
    <w:rsid w:val="00B829CB"/>
    <w:rsid w:val="00B82B3C"/>
    <w:rsid w:val="00B82C04"/>
    <w:rsid w:val="00B82F0B"/>
    <w:rsid w:val="00B82FB0"/>
    <w:rsid w:val="00B833FD"/>
    <w:rsid w:val="00B83A47"/>
    <w:rsid w:val="00B83B1C"/>
    <w:rsid w:val="00B83EC3"/>
    <w:rsid w:val="00B8437E"/>
    <w:rsid w:val="00B846A3"/>
    <w:rsid w:val="00B84A79"/>
    <w:rsid w:val="00B8585F"/>
    <w:rsid w:val="00B858BB"/>
    <w:rsid w:val="00B85DE9"/>
    <w:rsid w:val="00B85E57"/>
    <w:rsid w:val="00B86806"/>
    <w:rsid w:val="00B86CB6"/>
    <w:rsid w:val="00B86E4C"/>
    <w:rsid w:val="00B86F72"/>
    <w:rsid w:val="00B87847"/>
    <w:rsid w:val="00B87F8F"/>
    <w:rsid w:val="00B90340"/>
    <w:rsid w:val="00B90BF1"/>
    <w:rsid w:val="00B90C27"/>
    <w:rsid w:val="00B90EF0"/>
    <w:rsid w:val="00B90FB9"/>
    <w:rsid w:val="00B91232"/>
    <w:rsid w:val="00B915B2"/>
    <w:rsid w:val="00B921AF"/>
    <w:rsid w:val="00B922E0"/>
    <w:rsid w:val="00B92486"/>
    <w:rsid w:val="00B93776"/>
    <w:rsid w:val="00B93ECD"/>
    <w:rsid w:val="00B942F3"/>
    <w:rsid w:val="00B94574"/>
    <w:rsid w:val="00B9465E"/>
    <w:rsid w:val="00B94681"/>
    <w:rsid w:val="00B94785"/>
    <w:rsid w:val="00B947D3"/>
    <w:rsid w:val="00B9489B"/>
    <w:rsid w:val="00B94B72"/>
    <w:rsid w:val="00B94C51"/>
    <w:rsid w:val="00B950F8"/>
    <w:rsid w:val="00B953D9"/>
    <w:rsid w:val="00B95ED4"/>
    <w:rsid w:val="00B964CB"/>
    <w:rsid w:val="00B9694F"/>
    <w:rsid w:val="00B9698F"/>
    <w:rsid w:val="00B9746C"/>
    <w:rsid w:val="00B974C5"/>
    <w:rsid w:val="00B97F32"/>
    <w:rsid w:val="00BA0247"/>
    <w:rsid w:val="00BA07A1"/>
    <w:rsid w:val="00BA1E0B"/>
    <w:rsid w:val="00BA28C6"/>
    <w:rsid w:val="00BA2B45"/>
    <w:rsid w:val="00BA2D6A"/>
    <w:rsid w:val="00BA2E9C"/>
    <w:rsid w:val="00BA2F29"/>
    <w:rsid w:val="00BA2FF2"/>
    <w:rsid w:val="00BA329E"/>
    <w:rsid w:val="00BA3C50"/>
    <w:rsid w:val="00BA3D57"/>
    <w:rsid w:val="00BA42BD"/>
    <w:rsid w:val="00BA4408"/>
    <w:rsid w:val="00BA47D0"/>
    <w:rsid w:val="00BA4BBD"/>
    <w:rsid w:val="00BA5258"/>
    <w:rsid w:val="00BA5F6C"/>
    <w:rsid w:val="00BA6526"/>
    <w:rsid w:val="00BA6AEE"/>
    <w:rsid w:val="00BA7113"/>
    <w:rsid w:val="00BA71F0"/>
    <w:rsid w:val="00BA76EF"/>
    <w:rsid w:val="00BA7B45"/>
    <w:rsid w:val="00BA7D13"/>
    <w:rsid w:val="00BB0020"/>
    <w:rsid w:val="00BB025B"/>
    <w:rsid w:val="00BB0391"/>
    <w:rsid w:val="00BB0680"/>
    <w:rsid w:val="00BB0A37"/>
    <w:rsid w:val="00BB0E46"/>
    <w:rsid w:val="00BB1178"/>
    <w:rsid w:val="00BB1489"/>
    <w:rsid w:val="00BB17DA"/>
    <w:rsid w:val="00BB19BE"/>
    <w:rsid w:val="00BB1BC6"/>
    <w:rsid w:val="00BB1C9B"/>
    <w:rsid w:val="00BB1E37"/>
    <w:rsid w:val="00BB2C27"/>
    <w:rsid w:val="00BB2CFE"/>
    <w:rsid w:val="00BB3890"/>
    <w:rsid w:val="00BB3E36"/>
    <w:rsid w:val="00BB4032"/>
    <w:rsid w:val="00BB4684"/>
    <w:rsid w:val="00BB46A0"/>
    <w:rsid w:val="00BB47AE"/>
    <w:rsid w:val="00BB4859"/>
    <w:rsid w:val="00BB4D64"/>
    <w:rsid w:val="00BB500D"/>
    <w:rsid w:val="00BB5019"/>
    <w:rsid w:val="00BB5819"/>
    <w:rsid w:val="00BB59DC"/>
    <w:rsid w:val="00BB6384"/>
    <w:rsid w:val="00BB6B50"/>
    <w:rsid w:val="00BB6CB0"/>
    <w:rsid w:val="00BB70C5"/>
    <w:rsid w:val="00BB7278"/>
    <w:rsid w:val="00BB7766"/>
    <w:rsid w:val="00BC0715"/>
    <w:rsid w:val="00BC0771"/>
    <w:rsid w:val="00BC0F35"/>
    <w:rsid w:val="00BC13A5"/>
    <w:rsid w:val="00BC158B"/>
    <w:rsid w:val="00BC1D7A"/>
    <w:rsid w:val="00BC257C"/>
    <w:rsid w:val="00BC2791"/>
    <w:rsid w:val="00BC2DDE"/>
    <w:rsid w:val="00BC2F5A"/>
    <w:rsid w:val="00BC3373"/>
    <w:rsid w:val="00BC3441"/>
    <w:rsid w:val="00BC36E9"/>
    <w:rsid w:val="00BC3D09"/>
    <w:rsid w:val="00BC42F6"/>
    <w:rsid w:val="00BC493C"/>
    <w:rsid w:val="00BC5413"/>
    <w:rsid w:val="00BC5679"/>
    <w:rsid w:val="00BC5B89"/>
    <w:rsid w:val="00BC5E61"/>
    <w:rsid w:val="00BC64D7"/>
    <w:rsid w:val="00BC664B"/>
    <w:rsid w:val="00BC6BEE"/>
    <w:rsid w:val="00BC76C9"/>
    <w:rsid w:val="00BC77C2"/>
    <w:rsid w:val="00BC79C4"/>
    <w:rsid w:val="00BD007F"/>
    <w:rsid w:val="00BD03D5"/>
    <w:rsid w:val="00BD047F"/>
    <w:rsid w:val="00BD0DEA"/>
    <w:rsid w:val="00BD0EB9"/>
    <w:rsid w:val="00BD10C2"/>
    <w:rsid w:val="00BD1234"/>
    <w:rsid w:val="00BD13A0"/>
    <w:rsid w:val="00BD13C5"/>
    <w:rsid w:val="00BD1728"/>
    <w:rsid w:val="00BD180C"/>
    <w:rsid w:val="00BD1DC6"/>
    <w:rsid w:val="00BD1F6A"/>
    <w:rsid w:val="00BD245B"/>
    <w:rsid w:val="00BD28CD"/>
    <w:rsid w:val="00BD2E5C"/>
    <w:rsid w:val="00BD3089"/>
    <w:rsid w:val="00BD31A9"/>
    <w:rsid w:val="00BD3321"/>
    <w:rsid w:val="00BD3BC3"/>
    <w:rsid w:val="00BD45C4"/>
    <w:rsid w:val="00BD4D7A"/>
    <w:rsid w:val="00BD5ACD"/>
    <w:rsid w:val="00BD64B5"/>
    <w:rsid w:val="00BD6816"/>
    <w:rsid w:val="00BD6DB2"/>
    <w:rsid w:val="00BD6E24"/>
    <w:rsid w:val="00BD6F88"/>
    <w:rsid w:val="00BD70CA"/>
    <w:rsid w:val="00BD74F5"/>
    <w:rsid w:val="00BD762E"/>
    <w:rsid w:val="00BD7705"/>
    <w:rsid w:val="00BE0036"/>
    <w:rsid w:val="00BE01CB"/>
    <w:rsid w:val="00BE0793"/>
    <w:rsid w:val="00BE12AB"/>
    <w:rsid w:val="00BE16F5"/>
    <w:rsid w:val="00BE172A"/>
    <w:rsid w:val="00BE188C"/>
    <w:rsid w:val="00BE1B3D"/>
    <w:rsid w:val="00BE1E81"/>
    <w:rsid w:val="00BE2E14"/>
    <w:rsid w:val="00BE3786"/>
    <w:rsid w:val="00BE3815"/>
    <w:rsid w:val="00BE3B5B"/>
    <w:rsid w:val="00BE3E2B"/>
    <w:rsid w:val="00BE412D"/>
    <w:rsid w:val="00BE41BD"/>
    <w:rsid w:val="00BE440E"/>
    <w:rsid w:val="00BE4587"/>
    <w:rsid w:val="00BE4A35"/>
    <w:rsid w:val="00BE4AD0"/>
    <w:rsid w:val="00BE4BFE"/>
    <w:rsid w:val="00BE5AF3"/>
    <w:rsid w:val="00BE5C13"/>
    <w:rsid w:val="00BE5CBF"/>
    <w:rsid w:val="00BE62C6"/>
    <w:rsid w:val="00BE6396"/>
    <w:rsid w:val="00BE63F0"/>
    <w:rsid w:val="00BE6FF1"/>
    <w:rsid w:val="00BE7604"/>
    <w:rsid w:val="00BE780E"/>
    <w:rsid w:val="00BE7FED"/>
    <w:rsid w:val="00BF002C"/>
    <w:rsid w:val="00BF0337"/>
    <w:rsid w:val="00BF053A"/>
    <w:rsid w:val="00BF056A"/>
    <w:rsid w:val="00BF0A4D"/>
    <w:rsid w:val="00BF0BD5"/>
    <w:rsid w:val="00BF0C63"/>
    <w:rsid w:val="00BF0DDD"/>
    <w:rsid w:val="00BF1123"/>
    <w:rsid w:val="00BF117C"/>
    <w:rsid w:val="00BF12CC"/>
    <w:rsid w:val="00BF1389"/>
    <w:rsid w:val="00BF155C"/>
    <w:rsid w:val="00BF332F"/>
    <w:rsid w:val="00BF3F64"/>
    <w:rsid w:val="00BF406D"/>
    <w:rsid w:val="00BF4081"/>
    <w:rsid w:val="00BF42EC"/>
    <w:rsid w:val="00BF47CB"/>
    <w:rsid w:val="00BF49FF"/>
    <w:rsid w:val="00BF4CF1"/>
    <w:rsid w:val="00BF4F7A"/>
    <w:rsid w:val="00BF5158"/>
    <w:rsid w:val="00BF5230"/>
    <w:rsid w:val="00BF56EB"/>
    <w:rsid w:val="00BF6320"/>
    <w:rsid w:val="00BF651C"/>
    <w:rsid w:val="00BF693F"/>
    <w:rsid w:val="00BF6D4C"/>
    <w:rsid w:val="00BF6E9D"/>
    <w:rsid w:val="00BF72B6"/>
    <w:rsid w:val="00BF76F5"/>
    <w:rsid w:val="00BF782B"/>
    <w:rsid w:val="00BF7908"/>
    <w:rsid w:val="00BF79B4"/>
    <w:rsid w:val="00C00732"/>
    <w:rsid w:val="00C00CFE"/>
    <w:rsid w:val="00C00F67"/>
    <w:rsid w:val="00C00F8E"/>
    <w:rsid w:val="00C00FEC"/>
    <w:rsid w:val="00C015B5"/>
    <w:rsid w:val="00C01FC9"/>
    <w:rsid w:val="00C0217B"/>
    <w:rsid w:val="00C0224F"/>
    <w:rsid w:val="00C03161"/>
    <w:rsid w:val="00C034E2"/>
    <w:rsid w:val="00C039B1"/>
    <w:rsid w:val="00C03E85"/>
    <w:rsid w:val="00C040B8"/>
    <w:rsid w:val="00C0410C"/>
    <w:rsid w:val="00C04830"/>
    <w:rsid w:val="00C04D57"/>
    <w:rsid w:val="00C05A5E"/>
    <w:rsid w:val="00C06A0A"/>
    <w:rsid w:val="00C06A71"/>
    <w:rsid w:val="00C06DD6"/>
    <w:rsid w:val="00C07207"/>
    <w:rsid w:val="00C07314"/>
    <w:rsid w:val="00C0742D"/>
    <w:rsid w:val="00C07628"/>
    <w:rsid w:val="00C1020F"/>
    <w:rsid w:val="00C1024A"/>
    <w:rsid w:val="00C10306"/>
    <w:rsid w:val="00C10F79"/>
    <w:rsid w:val="00C111B3"/>
    <w:rsid w:val="00C11984"/>
    <w:rsid w:val="00C12505"/>
    <w:rsid w:val="00C129A7"/>
    <w:rsid w:val="00C12B0B"/>
    <w:rsid w:val="00C12F5B"/>
    <w:rsid w:val="00C1318F"/>
    <w:rsid w:val="00C133CE"/>
    <w:rsid w:val="00C1385D"/>
    <w:rsid w:val="00C13909"/>
    <w:rsid w:val="00C139B1"/>
    <w:rsid w:val="00C13F6E"/>
    <w:rsid w:val="00C14262"/>
    <w:rsid w:val="00C1426C"/>
    <w:rsid w:val="00C144EB"/>
    <w:rsid w:val="00C15104"/>
    <w:rsid w:val="00C155B0"/>
    <w:rsid w:val="00C1562B"/>
    <w:rsid w:val="00C1593B"/>
    <w:rsid w:val="00C15BC6"/>
    <w:rsid w:val="00C15D5C"/>
    <w:rsid w:val="00C15EA5"/>
    <w:rsid w:val="00C16709"/>
    <w:rsid w:val="00C16B75"/>
    <w:rsid w:val="00C16E8B"/>
    <w:rsid w:val="00C16FD9"/>
    <w:rsid w:val="00C17764"/>
    <w:rsid w:val="00C17D5C"/>
    <w:rsid w:val="00C17EC2"/>
    <w:rsid w:val="00C2017D"/>
    <w:rsid w:val="00C20461"/>
    <w:rsid w:val="00C2047D"/>
    <w:rsid w:val="00C20AB6"/>
    <w:rsid w:val="00C20DBC"/>
    <w:rsid w:val="00C20E53"/>
    <w:rsid w:val="00C2101E"/>
    <w:rsid w:val="00C2124B"/>
    <w:rsid w:val="00C21331"/>
    <w:rsid w:val="00C2149B"/>
    <w:rsid w:val="00C21800"/>
    <w:rsid w:val="00C21999"/>
    <w:rsid w:val="00C22482"/>
    <w:rsid w:val="00C224E5"/>
    <w:rsid w:val="00C225EE"/>
    <w:rsid w:val="00C22B32"/>
    <w:rsid w:val="00C22EDA"/>
    <w:rsid w:val="00C2321C"/>
    <w:rsid w:val="00C23927"/>
    <w:rsid w:val="00C239A8"/>
    <w:rsid w:val="00C23D62"/>
    <w:rsid w:val="00C244DF"/>
    <w:rsid w:val="00C24A92"/>
    <w:rsid w:val="00C255C9"/>
    <w:rsid w:val="00C25B25"/>
    <w:rsid w:val="00C26139"/>
    <w:rsid w:val="00C267BD"/>
    <w:rsid w:val="00C26B91"/>
    <w:rsid w:val="00C27113"/>
    <w:rsid w:val="00C27435"/>
    <w:rsid w:val="00C278C4"/>
    <w:rsid w:val="00C27E1A"/>
    <w:rsid w:val="00C300F7"/>
    <w:rsid w:val="00C30359"/>
    <w:rsid w:val="00C3083F"/>
    <w:rsid w:val="00C30861"/>
    <w:rsid w:val="00C30A23"/>
    <w:rsid w:val="00C30B5F"/>
    <w:rsid w:val="00C312FD"/>
    <w:rsid w:val="00C32050"/>
    <w:rsid w:val="00C326EB"/>
    <w:rsid w:val="00C328E6"/>
    <w:rsid w:val="00C32A4B"/>
    <w:rsid w:val="00C32B44"/>
    <w:rsid w:val="00C33213"/>
    <w:rsid w:val="00C33A93"/>
    <w:rsid w:val="00C33ECD"/>
    <w:rsid w:val="00C33FB4"/>
    <w:rsid w:val="00C342F3"/>
    <w:rsid w:val="00C34700"/>
    <w:rsid w:val="00C348F4"/>
    <w:rsid w:val="00C34AC7"/>
    <w:rsid w:val="00C35007"/>
    <w:rsid w:val="00C350EF"/>
    <w:rsid w:val="00C3515E"/>
    <w:rsid w:val="00C35525"/>
    <w:rsid w:val="00C35830"/>
    <w:rsid w:val="00C35D41"/>
    <w:rsid w:val="00C3610B"/>
    <w:rsid w:val="00C36B59"/>
    <w:rsid w:val="00C36C97"/>
    <w:rsid w:val="00C37716"/>
    <w:rsid w:val="00C37B34"/>
    <w:rsid w:val="00C37C10"/>
    <w:rsid w:val="00C4000B"/>
    <w:rsid w:val="00C4035E"/>
    <w:rsid w:val="00C405BE"/>
    <w:rsid w:val="00C406A8"/>
    <w:rsid w:val="00C406DE"/>
    <w:rsid w:val="00C40B3B"/>
    <w:rsid w:val="00C41814"/>
    <w:rsid w:val="00C418CA"/>
    <w:rsid w:val="00C41B9B"/>
    <w:rsid w:val="00C422C0"/>
    <w:rsid w:val="00C42353"/>
    <w:rsid w:val="00C427F3"/>
    <w:rsid w:val="00C42970"/>
    <w:rsid w:val="00C429F7"/>
    <w:rsid w:val="00C42E77"/>
    <w:rsid w:val="00C4300C"/>
    <w:rsid w:val="00C4383B"/>
    <w:rsid w:val="00C43C0C"/>
    <w:rsid w:val="00C44479"/>
    <w:rsid w:val="00C4470D"/>
    <w:rsid w:val="00C44B98"/>
    <w:rsid w:val="00C44CCF"/>
    <w:rsid w:val="00C44D53"/>
    <w:rsid w:val="00C45DA1"/>
    <w:rsid w:val="00C4609E"/>
    <w:rsid w:val="00C4631A"/>
    <w:rsid w:val="00C464C2"/>
    <w:rsid w:val="00C466CA"/>
    <w:rsid w:val="00C473E4"/>
    <w:rsid w:val="00C47DCB"/>
    <w:rsid w:val="00C50448"/>
    <w:rsid w:val="00C507C4"/>
    <w:rsid w:val="00C50984"/>
    <w:rsid w:val="00C5098F"/>
    <w:rsid w:val="00C50AF1"/>
    <w:rsid w:val="00C50BD3"/>
    <w:rsid w:val="00C51191"/>
    <w:rsid w:val="00C516AA"/>
    <w:rsid w:val="00C51BAD"/>
    <w:rsid w:val="00C51BBB"/>
    <w:rsid w:val="00C523F3"/>
    <w:rsid w:val="00C52E2C"/>
    <w:rsid w:val="00C53091"/>
    <w:rsid w:val="00C53512"/>
    <w:rsid w:val="00C53B7E"/>
    <w:rsid w:val="00C53B89"/>
    <w:rsid w:val="00C53C09"/>
    <w:rsid w:val="00C53D87"/>
    <w:rsid w:val="00C53F5E"/>
    <w:rsid w:val="00C541ED"/>
    <w:rsid w:val="00C5494F"/>
    <w:rsid w:val="00C54D96"/>
    <w:rsid w:val="00C54E06"/>
    <w:rsid w:val="00C556F9"/>
    <w:rsid w:val="00C5572F"/>
    <w:rsid w:val="00C56168"/>
    <w:rsid w:val="00C5650B"/>
    <w:rsid w:val="00C56D22"/>
    <w:rsid w:val="00C57004"/>
    <w:rsid w:val="00C57296"/>
    <w:rsid w:val="00C60546"/>
    <w:rsid w:val="00C60733"/>
    <w:rsid w:val="00C60ABF"/>
    <w:rsid w:val="00C60BB1"/>
    <w:rsid w:val="00C60DEC"/>
    <w:rsid w:val="00C61AFA"/>
    <w:rsid w:val="00C61F73"/>
    <w:rsid w:val="00C62392"/>
    <w:rsid w:val="00C62A86"/>
    <w:rsid w:val="00C62ECA"/>
    <w:rsid w:val="00C630A3"/>
    <w:rsid w:val="00C632B9"/>
    <w:rsid w:val="00C633B8"/>
    <w:rsid w:val="00C634DA"/>
    <w:rsid w:val="00C63793"/>
    <w:rsid w:val="00C6387B"/>
    <w:rsid w:val="00C638BA"/>
    <w:rsid w:val="00C63A42"/>
    <w:rsid w:val="00C63C78"/>
    <w:rsid w:val="00C63D08"/>
    <w:rsid w:val="00C644D1"/>
    <w:rsid w:val="00C64A15"/>
    <w:rsid w:val="00C64BDA"/>
    <w:rsid w:val="00C64F13"/>
    <w:rsid w:val="00C6558D"/>
    <w:rsid w:val="00C65764"/>
    <w:rsid w:val="00C66DAF"/>
    <w:rsid w:val="00C66F15"/>
    <w:rsid w:val="00C67627"/>
    <w:rsid w:val="00C67F6B"/>
    <w:rsid w:val="00C70054"/>
    <w:rsid w:val="00C700C0"/>
    <w:rsid w:val="00C70110"/>
    <w:rsid w:val="00C701C4"/>
    <w:rsid w:val="00C707AF"/>
    <w:rsid w:val="00C70ED3"/>
    <w:rsid w:val="00C72330"/>
    <w:rsid w:val="00C7245C"/>
    <w:rsid w:val="00C72892"/>
    <w:rsid w:val="00C72BA3"/>
    <w:rsid w:val="00C72BF3"/>
    <w:rsid w:val="00C72F1A"/>
    <w:rsid w:val="00C7324D"/>
    <w:rsid w:val="00C73385"/>
    <w:rsid w:val="00C73A34"/>
    <w:rsid w:val="00C73CDA"/>
    <w:rsid w:val="00C74014"/>
    <w:rsid w:val="00C746FE"/>
    <w:rsid w:val="00C7487C"/>
    <w:rsid w:val="00C748D5"/>
    <w:rsid w:val="00C74B22"/>
    <w:rsid w:val="00C74B89"/>
    <w:rsid w:val="00C755F2"/>
    <w:rsid w:val="00C7571C"/>
    <w:rsid w:val="00C759C9"/>
    <w:rsid w:val="00C75CFD"/>
    <w:rsid w:val="00C75DFE"/>
    <w:rsid w:val="00C76A27"/>
    <w:rsid w:val="00C770F3"/>
    <w:rsid w:val="00C772CD"/>
    <w:rsid w:val="00C773F7"/>
    <w:rsid w:val="00C77434"/>
    <w:rsid w:val="00C8004F"/>
    <w:rsid w:val="00C8070C"/>
    <w:rsid w:val="00C80909"/>
    <w:rsid w:val="00C8093A"/>
    <w:rsid w:val="00C80A01"/>
    <w:rsid w:val="00C80C18"/>
    <w:rsid w:val="00C81428"/>
    <w:rsid w:val="00C81589"/>
    <w:rsid w:val="00C81903"/>
    <w:rsid w:val="00C82240"/>
    <w:rsid w:val="00C82A8A"/>
    <w:rsid w:val="00C82C4F"/>
    <w:rsid w:val="00C82F16"/>
    <w:rsid w:val="00C82FE2"/>
    <w:rsid w:val="00C833E0"/>
    <w:rsid w:val="00C840AB"/>
    <w:rsid w:val="00C841ED"/>
    <w:rsid w:val="00C84D4F"/>
    <w:rsid w:val="00C8507A"/>
    <w:rsid w:val="00C85317"/>
    <w:rsid w:val="00C853FC"/>
    <w:rsid w:val="00C8622C"/>
    <w:rsid w:val="00C862A1"/>
    <w:rsid w:val="00C868F0"/>
    <w:rsid w:val="00C868F8"/>
    <w:rsid w:val="00C86A83"/>
    <w:rsid w:val="00C86B1F"/>
    <w:rsid w:val="00C86DB8"/>
    <w:rsid w:val="00C86E97"/>
    <w:rsid w:val="00C870C4"/>
    <w:rsid w:val="00C905E7"/>
    <w:rsid w:val="00C9085A"/>
    <w:rsid w:val="00C91667"/>
    <w:rsid w:val="00C919A3"/>
    <w:rsid w:val="00C91A6C"/>
    <w:rsid w:val="00C91C04"/>
    <w:rsid w:val="00C9257E"/>
    <w:rsid w:val="00C927DF"/>
    <w:rsid w:val="00C92CD3"/>
    <w:rsid w:val="00C92E26"/>
    <w:rsid w:val="00C939B0"/>
    <w:rsid w:val="00C94123"/>
    <w:rsid w:val="00C941D8"/>
    <w:rsid w:val="00C95302"/>
    <w:rsid w:val="00C9543A"/>
    <w:rsid w:val="00C95711"/>
    <w:rsid w:val="00C9579B"/>
    <w:rsid w:val="00C95B19"/>
    <w:rsid w:val="00C95CE7"/>
    <w:rsid w:val="00C96133"/>
    <w:rsid w:val="00C96D52"/>
    <w:rsid w:val="00C97176"/>
    <w:rsid w:val="00C9789F"/>
    <w:rsid w:val="00C97BA2"/>
    <w:rsid w:val="00C97C5B"/>
    <w:rsid w:val="00C97FB2"/>
    <w:rsid w:val="00CA0936"/>
    <w:rsid w:val="00CA0CF3"/>
    <w:rsid w:val="00CA0E40"/>
    <w:rsid w:val="00CA0F9B"/>
    <w:rsid w:val="00CA11D3"/>
    <w:rsid w:val="00CA171A"/>
    <w:rsid w:val="00CA1927"/>
    <w:rsid w:val="00CA25E2"/>
    <w:rsid w:val="00CA2639"/>
    <w:rsid w:val="00CA299D"/>
    <w:rsid w:val="00CA2B7E"/>
    <w:rsid w:val="00CA333D"/>
    <w:rsid w:val="00CA36D6"/>
    <w:rsid w:val="00CA36DC"/>
    <w:rsid w:val="00CA4069"/>
    <w:rsid w:val="00CA40B0"/>
    <w:rsid w:val="00CA420D"/>
    <w:rsid w:val="00CA4A96"/>
    <w:rsid w:val="00CA4C2F"/>
    <w:rsid w:val="00CA55A0"/>
    <w:rsid w:val="00CA576F"/>
    <w:rsid w:val="00CA58B1"/>
    <w:rsid w:val="00CA5C5A"/>
    <w:rsid w:val="00CA6132"/>
    <w:rsid w:val="00CA65AD"/>
    <w:rsid w:val="00CA6814"/>
    <w:rsid w:val="00CA71B9"/>
    <w:rsid w:val="00CA742E"/>
    <w:rsid w:val="00CA7B7D"/>
    <w:rsid w:val="00CA7D2B"/>
    <w:rsid w:val="00CB013E"/>
    <w:rsid w:val="00CB0192"/>
    <w:rsid w:val="00CB0255"/>
    <w:rsid w:val="00CB033C"/>
    <w:rsid w:val="00CB04B9"/>
    <w:rsid w:val="00CB07B8"/>
    <w:rsid w:val="00CB0DFD"/>
    <w:rsid w:val="00CB122B"/>
    <w:rsid w:val="00CB197E"/>
    <w:rsid w:val="00CB1C64"/>
    <w:rsid w:val="00CB1ED1"/>
    <w:rsid w:val="00CB220D"/>
    <w:rsid w:val="00CB26D6"/>
    <w:rsid w:val="00CB29D0"/>
    <w:rsid w:val="00CB2E55"/>
    <w:rsid w:val="00CB2E7A"/>
    <w:rsid w:val="00CB2F0A"/>
    <w:rsid w:val="00CB3050"/>
    <w:rsid w:val="00CB3131"/>
    <w:rsid w:val="00CB3358"/>
    <w:rsid w:val="00CB3593"/>
    <w:rsid w:val="00CB382E"/>
    <w:rsid w:val="00CB48AE"/>
    <w:rsid w:val="00CB51DC"/>
    <w:rsid w:val="00CB5238"/>
    <w:rsid w:val="00CB5374"/>
    <w:rsid w:val="00CB56AF"/>
    <w:rsid w:val="00CB5916"/>
    <w:rsid w:val="00CB5D3E"/>
    <w:rsid w:val="00CB6222"/>
    <w:rsid w:val="00CB64F3"/>
    <w:rsid w:val="00CB66B3"/>
    <w:rsid w:val="00CB66F3"/>
    <w:rsid w:val="00CB6CAA"/>
    <w:rsid w:val="00CB7158"/>
    <w:rsid w:val="00CB71FF"/>
    <w:rsid w:val="00CB74E7"/>
    <w:rsid w:val="00CB758C"/>
    <w:rsid w:val="00CB7A49"/>
    <w:rsid w:val="00CB7DFC"/>
    <w:rsid w:val="00CC0405"/>
    <w:rsid w:val="00CC05E8"/>
    <w:rsid w:val="00CC084B"/>
    <w:rsid w:val="00CC1A35"/>
    <w:rsid w:val="00CC1A89"/>
    <w:rsid w:val="00CC1C71"/>
    <w:rsid w:val="00CC1E14"/>
    <w:rsid w:val="00CC22D7"/>
    <w:rsid w:val="00CC39ED"/>
    <w:rsid w:val="00CC3DB7"/>
    <w:rsid w:val="00CC4854"/>
    <w:rsid w:val="00CC4A9C"/>
    <w:rsid w:val="00CC4E13"/>
    <w:rsid w:val="00CC54B8"/>
    <w:rsid w:val="00CC57D2"/>
    <w:rsid w:val="00CC5937"/>
    <w:rsid w:val="00CC5CE4"/>
    <w:rsid w:val="00CC5E1D"/>
    <w:rsid w:val="00CC6348"/>
    <w:rsid w:val="00CC66C0"/>
    <w:rsid w:val="00CC670B"/>
    <w:rsid w:val="00CC68CE"/>
    <w:rsid w:val="00CC7320"/>
    <w:rsid w:val="00CC7C4E"/>
    <w:rsid w:val="00CC7F2C"/>
    <w:rsid w:val="00CD001F"/>
    <w:rsid w:val="00CD068C"/>
    <w:rsid w:val="00CD0D50"/>
    <w:rsid w:val="00CD0E2C"/>
    <w:rsid w:val="00CD1523"/>
    <w:rsid w:val="00CD1A49"/>
    <w:rsid w:val="00CD1B62"/>
    <w:rsid w:val="00CD1CCE"/>
    <w:rsid w:val="00CD215B"/>
    <w:rsid w:val="00CD2BFE"/>
    <w:rsid w:val="00CD31E7"/>
    <w:rsid w:val="00CD3707"/>
    <w:rsid w:val="00CD3934"/>
    <w:rsid w:val="00CD3C56"/>
    <w:rsid w:val="00CD4322"/>
    <w:rsid w:val="00CD4453"/>
    <w:rsid w:val="00CD448D"/>
    <w:rsid w:val="00CD49DB"/>
    <w:rsid w:val="00CD503F"/>
    <w:rsid w:val="00CD5298"/>
    <w:rsid w:val="00CD531C"/>
    <w:rsid w:val="00CD594F"/>
    <w:rsid w:val="00CD5CDB"/>
    <w:rsid w:val="00CD6350"/>
    <w:rsid w:val="00CD6413"/>
    <w:rsid w:val="00CD659A"/>
    <w:rsid w:val="00CD6659"/>
    <w:rsid w:val="00CD6668"/>
    <w:rsid w:val="00CD6DB9"/>
    <w:rsid w:val="00CD6EBB"/>
    <w:rsid w:val="00CD6FB4"/>
    <w:rsid w:val="00CD7369"/>
    <w:rsid w:val="00CD74C1"/>
    <w:rsid w:val="00CD7869"/>
    <w:rsid w:val="00CE0154"/>
    <w:rsid w:val="00CE030D"/>
    <w:rsid w:val="00CE0E43"/>
    <w:rsid w:val="00CE1132"/>
    <w:rsid w:val="00CE17EF"/>
    <w:rsid w:val="00CE19F5"/>
    <w:rsid w:val="00CE1D5E"/>
    <w:rsid w:val="00CE1EDA"/>
    <w:rsid w:val="00CE1F9C"/>
    <w:rsid w:val="00CE2169"/>
    <w:rsid w:val="00CE236D"/>
    <w:rsid w:val="00CE23D4"/>
    <w:rsid w:val="00CE269B"/>
    <w:rsid w:val="00CE28E4"/>
    <w:rsid w:val="00CE2ACF"/>
    <w:rsid w:val="00CE3327"/>
    <w:rsid w:val="00CE3612"/>
    <w:rsid w:val="00CE3CF6"/>
    <w:rsid w:val="00CE434B"/>
    <w:rsid w:val="00CE487C"/>
    <w:rsid w:val="00CE495E"/>
    <w:rsid w:val="00CE4BD3"/>
    <w:rsid w:val="00CE5314"/>
    <w:rsid w:val="00CE5523"/>
    <w:rsid w:val="00CE57C7"/>
    <w:rsid w:val="00CE5EFA"/>
    <w:rsid w:val="00CE6533"/>
    <w:rsid w:val="00CE6898"/>
    <w:rsid w:val="00CE68BA"/>
    <w:rsid w:val="00CE6AE9"/>
    <w:rsid w:val="00CE6E63"/>
    <w:rsid w:val="00CE6F69"/>
    <w:rsid w:val="00CE71FD"/>
    <w:rsid w:val="00CE733F"/>
    <w:rsid w:val="00CE745A"/>
    <w:rsid w:val="00CE7756"/>
    <w:rsid w:val="00CE7CDC"/>
    <w:rsid w:val="00CF019D"/>
    <w:rsid w:val="00CF03D1"/>
    <w:rsid w:val="00CF120A"/>
    <w:rsid w:val="00CF1305"/>
    <w:rsid w:val="00CF15B8"/>
    <w:rsid w:val="00CF15BA"/>
    <w:rsid w:val="00CF1D49"/>
    <w:rsid w:val="00CF1EEF"/>
    <w:rsid w:val="00CF21F1"/>
    <w:rsid w:val="00CF2802"/>
    <w:rsid w:val="00CF2DC6"/>
    <w:rsid w:val="00CF363D"/>
    <w:rsid w:val="00CF3B55"/>
    <w:rsid w:val="00CF4648"/>
    <w:rsid w:val="00CF480C"/>
    <w:rsid w:val="00CF4ED6"/>
    <w:rsid w:val="00CF5330"/>
    <w:rsid w:val="00CF5AAC"/>
    <w:rsid w:val="00CF5ADF"/>
    <w:rsid w:val="00CF5D2D"/>
    <w:rsid w:val="00CF5F14"/>
    <w:rsid w:val="00CF5F9F"/>
    <w:rsid w:val="00CF5FC2"/>
    <w:rsid w:val="00CF6125"/>
    <w:rsid w:val="00CF6E43"/>
    <w:rsid w:val="00CF6E97"/>
    <w:rsid w:val="00CF709B"/>
    <w:rsid w:val="00CF7177"/>
    <w:rsid w:val="00CF75A4"/>
    <w:rsid w:val="00CF7DEF"/>
    <w:rsid w:val="00D00571"/>
    <w:rsid w:val="00D007DE"/>
    <w:rsid w:val="00D00AFD"/>
    <w:rsid w:val="00D00BD9"/>
    <w:rsid w:val="00D00E20"/>
    <w:rsid w:val="00D010A4"/>
    <w:rsid w:val="00D019CA"/>
    <w:rsid w:val="00D01EEB"/>
    <w:rsid w:val="00D023B1"/>
    <w:rsid w:val="00D02947"/>
    <w:rsid w:val="00D02B90"/>
    <w:rsid w:val="00D02C13"/>
    <w:rsid w:val="00D02D1A"/>
    <w:rsid w:val="00D02EE1"/>
    <w:rsid w:val="00D03083"/>
    <w:rsid w:val="00D0325C"/>
    <w:rsid w:val="00D03661"/>
    <w:rsid w:val="00D03C12"/>
    <w:rsid w:val="00D03C8F"/>
    <w:rsid w:val="00D03E73"/>
    <w:rsid w:val="00D04626"/>
    <w:rsid w:val="00D04C0C"/>
    <w:rsid w:val="00D059E6"/>
    <w:rsid w:val="00D05EC2"/>
    <w:rsid w:val="00D06072"/>
    <w:rsid w:val="00D0640B"/>
    <w:rsid w:val="00D065BC"/>
    <w:rsid w:val="00D06671"/>
    <w:rsid w:val="00D066C2"/>
    <w:rsid w:val="00D066ED"/>
    <w:rsid w:val="00D06E1B"/>
    <w:rsid w:val="00D0710E"/>
    <w:rsid w:val="00D07340"/>
    <w:rsid w:val="00D07547"/>
    <w:rsid w:val="00D0791A"/>
    <w:rsid w:val="00D07F0B"/>
    <w:rsid w:val="00D07F7C"/>
    <w:rsid w:val="00D1003B"/>
    <w:rsid w:val="00D103F9"/>
    <w:rsid w:val="00D104BF"/>
    <w:rsid w:val="00D107EB"/>
    <w:rsid w:val="00D10876"/>
    <w:rsid w:val="00D1098F"/>
    <w:rsid w:val="00D117C4"/>
    <w:rsid w:val="00D11D29"/>
    <w:rsid w:val="00D122E2"/>
    <w:rsid w:val="00D12633"/>
    <w:rsid w:val="00D12AB2"/>
    <w:rsid w:val="00D133A1"/>
    <w:rsid w:val="00D13411"/>
    <w:rsid w:val="00D13520"/>
    <w:rsid w:val="00D13BAD"/>
    <w:rsid w:val="00D13F89"/>
    <w:rsid w:val="00D140FC"/>
    <w:rsid w:val="00D14144"/>
    <w:rsid w:val="00D14241"/>
    <w:rsid w:val="00D148AA"/>
    <w:rsid w:val="00D1546F"/>
    <w:rsid w:val="00D159F1"/>
    <w:rsid w:val="00D15BFF"/>
    <w:rsid w:val="00D15D18"/>
    <w:rsid w:val="00D15E1B"/>
    <w:rsid w:val="00D15F7C"/>
    <w:rsid w:val="00D166AA"/>
    <w:rsid w:val="00D16B0A"/>
    <w:rsid w:val="00D178A7"/>
    <w:rsid w:val="00D17B8D"/>
    <w:rsid w:val="00D17C47"/>
    <w:rsid w:val="00D2017E"/>
    <w:rsid w:val="00D207DD"/>
    <w:rsid w:val="00D21A9D"/>
    <w:rsid w:val="00D22310"/>
    <w:rsid w:val="00D22428"/>
    <w:rsid w:val="00D226BF"/>
    <w:rsid w:val="00D22B8A"/>
    <w:rsid w:val="00D22D5A"/>
    <w:rsid w:val="00D23686"/>
    <w:rsid w:val="00D24160"/>
    <w:rsid w:val="00D252FC"/>
    <w:rsid w:val="00D2577D"/>
    <w:rsid w:val="00D259DD"/>
    <w:rsid w:val="00D25E87"/>
    <w:rsid w:val="00D264CE"/>
    <w:rsid w:val="00D26947"/>
    <w:rsid w:val="00D26CB9"/>
    <w:rsid w:val="00D26E85"/>
    <w:rsid w:val="00D27003"/>
    <w:rsid w:val="00D273BB"/>
    <w:rsid w:val="00D2751F"/>
    <w:rsid w:val="00D27539"/>
    <w:rsid w:val="00D27A74"/>
    <w:rsid w:val="00D304C5"/>
    <w:rsid w:val="00D308DC"/>
    <w:rsid w:val="00D30D5B"/>
    <w:rsid w:val="00D31115"/>
    <w:rsid w:val="00D3167E"/>
    <w:rsid w:val="00D32016"/>
    <w:rsid w:val="00D322BE"/>
    <w:rsid w:val="00D32849"/>
    <w:rsid w:val="00D32C0B"/>
    <w:rsid w:val="00D32E99"/>
    <w:rsid w:val="00D336C0"/>
    <w:rsid w:val="00D3391B"/>
    <w:rsid w:val="00D339CA"/>
    <w:rsid w:val="00D339F9"/>
    <w:rsid w:val="00D33B8A"/>
    <w:rsid w:val="00D343D3"/>
    <w:rsid w:val="00D34626"/>
    <w:rsid w:val="00D34ED4"/>
    <w:rsid w:val="00D35088"/>
    <w:rsid w:val="00D355AC"/>
    <w:rsid w:val="00D35C40"/>
    <w:rsid w:val="00D35E50"/>
    <w:rsid w:val="00D3614E"/>
    <w:rsid w:val="00D362C7"/>
    <w:rsid w:val="00D36410"/>
    <w:rsid w:val="00D368E6"/>
    <w:rsid w:val="00D36E1A"/>
    <w:rsid w:val="00D375FB"/>
    <w:rsid w:val="00D37603"/>
    <w:rsid w:val="00D37A3F"/>
    <w:rsid w:val="00D37D0F"/>
    <w:rsid w:val="00D37E49"/>
    <w:rsid w:val="00D4010F"/>
    <w:rsid w:val="00D403A9"/>
    <w:rsid w:val="00D4046B"/>
    <w:rsid w:val="00D408B0"/>
    <w:rsid w:val="00D40A28"/>
    <w:rsid w:val="00D41548"/>
    <w:rsid w:val="00D416BB"/>
    <w:rsid w:val="00D41963"/>
    <w:rsid w:val="00D42349"/>
    <w:rsid w:val="00D428A4"/>
    <w:rsid w:val="00D42C13"/>
    <w:rsid w:val="00D42E1A"/>
    <w:rsid w:val="00D434B2"/>
    <w:rsid w:val="00D4356D"/>
    <w:rsid w:val="00D43CEB"/>
    <w:rsid w:val="00D43FA3"/>
    <w:rsid w:val="00D44171"/>
    <w:rsid w:val="00D44381"/>
    <w:rsid w:val="00D444B2"/>
    <w:rsid w:val="00D44902"/>
    <w:rsid w:val="00D44AF9"/>
    <w:rsid w:val="00D454FF"/>
    <w:rsid w:val="00D45A16"/>
    <w:rsid w:val="00D45C11"/>
    <w:rsid w:val="00D45EC3"/>
    <w:rsid w:val="00D46240"/>
    <w:rsid w:val="00D46261"/>
    <w:rsid w:val="00D46478"/>
    <w:rsid w:val="00D465AD"/>
    <w:rsid w:val="00D46CD2"/>
    <w:rsid w:val="00D4707D"/>
    <w:rsid w:val="00D472C0"/>
    <w:rsid w:val="00D473A2"/>
    <w:rsid w:val="00D4757D"/>
    <w:rsid w:val="00D47927"/>
    <w:rsid w:val="00D5005B"/>
    <w:rsid w:val="00D5022F"/>
    <w:rsid w:val="00D50760"/>
    <w:rsid w:val="00D507E5"/>
    <w:rsid w:val="00D5095E"/>
    <w:rsid w:val="00D50C4A"/>
    <w:rsid w:val="00D51313"/>
    <w:rsid w:val="00D51777"/>
    <w:rsid w:val="00D519D6"/>
    <w:rsid w:val="00D51C5D"/>
    <w:rsid w:val="00D51F61"/>
    <w:rsid w:val="00D52899"/>
    <w:rsid w:val="00D52AA9"/>
    <w:rsid w:val="00D52AF0"/>
    <w:rsid w:val="00D52BB7"/>
    <w:rsid w:val="00D52C4A"/>
    <w:rsid w:val="00D52CD1"/>
    <w:rsid w:val="00D52E53"/>
    <w:rsid w:val="00D52EC1"/>
    <w:rsid w:val="00D53102"/>
    <w:rsid w:val="00D53367"/>
    <w:rsid w:val="00D53710"/>
    <w:rsid w:val="00D53915"/>
    <w:rsid w:val="00D54108"/>
    <w:rsid w:val="00D5499B"/>
    <w:rsid w:val="00D549B3"/>
    <w:rsid w:val="00D549DD"/>
    <w:rsid w:val="00D54C42"/>
    <w:rsid w:val="00D54E8F"/>
    <w:rsid w:val="00D552FC"/>
    <w:rsid w:val="00D5582F"/>
    <w:rsid w:val="00D565D2"/>
    <w:rsid w:val="00D5685B"/>
    <w:rsid w:val="00D5698F"/>
    <w:rsid w:val="00D56B49"/>
    <w:rsid w:val="00D56BE6"/>
    <w:rsid w:val="00D56F5B"/>
    <w:rsid w:val="00D57CC0"/>
    <w:rsid w:val="00D57DCF"/>
    <w:rsid w:val="00D601C4"/>
    <w:rsid w:val="00D60316"/>
    <w:rsid w:val="00D60C91"/>
    <w:rsid w:val="00D60D26"/>
    <w:rsid w:val="00D60DC0"/>
    <w:rsid w:val="00D60E21"/>
    <w:rsid w:val="00D60E98"/>
    <w:rsid w:val="00D61BCC"/>
    <w:rsid w:val="00D62641"/>
    <w:rsid w:val="00D62897"/>
    <w:rsid w:val="00D62F95"/>
    <w:rsid w:val="00D636C2"/>
    <w:rsid w:val="00D637A9"/>
    <w:rsid w:val="00D64BF9"/>
    <w:rsid w:val="00D64DC8"/>
    <w:rsid w:val="00D65044"/>
    <w:rsid w:val="00D65074"/>
    <w:rsid w:val="00D65363"/>
    <w:rsid w:val="00D656BE"/>
    <w:rsid w:val="00D657E6"/>
    <w:rsid w:val="00D658B1"/>
    <w:rsid w:val="00D659C3"/>
    <w:rsid w:val="00D661EC"/>
    <w:rsid w:val="00D662FE"/>
    <w:rsid w:val="00D664A8"/>
    <w:rsid w:val="00D66694"/>
    <w:rsid w:val="00D66A13"/>
    <w:rsid w:val="00D66ECE"/>
    <w:rsid w:val="00D671C0"/>
    <w:rsid w:val="00D67724"/>
    <w:rsid w:val="00D67E6D"/>
    <w:rsid w:val="00D70720"/>
    <w:rsid w:val="00D70815"/>
    <w:rsid w:val="00D7090B"/>
    <w:rsid w:val="00D70955"/>
    <w:rsid w:val="00D712A1"/>
    <w:rsid w:val="00D717A4"/>
    <w:rsid w:val="00D7187B"/>
    <w:rsid w:val="00D71D0B"/>
    <w:rsid w:val="00D72318"/>
    <w:rsid w:val="00D7265C"/>
    <w:rsid w:val="00D727E4"/>
    <w:rsid w:val="00D728B9"/>
    <w:rsid w:val="00D73B2E"/>
    <w:rsid w:val="00D73C65"/>
    <w:rsid w:val="00D74997"/>
    <w:rsid w:val="00D74B0B"/>
    <w:rsid w:val="00D74B57"/>
    <w:rsid w:val="00D74BBE"/>
    <w:rsid w:val="00D75318"/>
    <w:rsid w:val="00D75320"/>
    <w:rsid w:val="00D75927"/>
    <w:rsid w:val="00D75B7C"/>
    <w:rsid w:val="00D75D4C"/>
    <w:rsid w:val="00D77246"/>
    <w:rsid w:val="00D77267"/>
    <w:rsid w:val="00D7780A"/>
    <w:rsid w:val="00D77BFF"/>
    <w:rsid w:val="00D801CC"/>
    <w:rsid w:val="00D808BD"/>
    <w:rsid w:val="00D80C70"/>
    <w:rsid w:val="00D81261"/>
    <w:rsid w:val="00D815FA"/>
    <w:rsid w:val="00D81C62"/>
    <w:rsid w:val="00D8248D"/>
    <w:rsid w:val="00D8298F"/>
    <w:rsid w:val="00D82B3A"/>
    <w:rsid w:val="00D82BA8"/>
    <w:rsid w:val="00D82CF3"/>
    <w:rsid w:val="00D83870"/>
    <w:rsid w:val="00D83FDF"/>
    <w:rsid w:val="00D84037"/>
    <w:rsid w:val="00D84386"/>
    <w:rsid w:val="00D848B6"/>
    <w:rsid w:val="00D848EA"/>
    <w:rsid w:val="00D84D7B"/>
    <w:rsid w:val="00D84E3F"/>
    <w:rsid w:val="00D8553F"/>
    <w:rsid w:val="00D85903"/>
    <w:rsid w:val="00D85970"/>
    <w:rsid w:val="00D85C19"/>
    <w:rsid w:val="00D86E6C"/>
    <w:rsid w:val="00D86F81"/>
    <w:rsid w:val="00D874DE"/>
    <w:rsid w:val="00D87579"/>
    <w:rsid w:val="00D87ACB"/>
    <w:rsid w:val="00D908AA"/>
    <w:rsid w:val="00D9090B"/>
    <w:rsid w:val="00D90AAB"/>
    <w:rsid w:val="00D90BDF"/>
    <w:rsid w:val="00D915C5"/>
    <w:rsid w:val="00D91BFE"/>
    <w:rsid w:val="00D91CF2"/>
    <w:rsid w:val="00D91F29"/>
    <w:rsid w:val="00D92391"/>
    <w:rsid w:val="00D9282A"/>
    <w:rsid w:val="00D92915"/>
    <w:rsid w:val="00D929B1"/>
    <w:rsid w:val="00D92A17"/>
    <w:rsid w:val="00D92BDE"/>
    <w:rsid w:val="00D92D2D"/>
    <w:rsid w:val="00D92F29"/>
    <w:rsid w:val="00D92F78"/>
    <w:rsid w:val="00D934FD"/>
    <w:rsid w:val="00D9364C"/>
    <w:rsid w:val="00D9369E"/>
    <w:rsid w:val="00D9379A"/>
    <w:rsid w:val="00D937F8"/>
    <w:rsid w:val="00D943AB"/>
    <w:rsid w:val="00D9465E"/>
    <w:rsid w:val="00D949CD"/>
    <w:rsid w:val="00D94EF1"/>
    <w:rsid w:val="00D952AF"/>
    <w:rsid w:val="00D95670"/>
    <w:rsid w:val="00D95A3B"/>
    <w:rsid w:val="00D95FDD"/>
    <w:rsid w:val="00D96423"/>
    <w:rsid w:val="00D964A5"/>
    <w:rsid w:val="00D96ABB"/>
    <w:rsid w:val="00D974F4"/>
    <w:rsid w:val="00D97739"/>
    <w:rsid w:val="00D97B71"/>
    <w:rsid w:val="00D97FFE"/>
    <w:rsid w:val="00DA027D"/>
    <w:rsid w:val="00DA0762"/>
    <w:rsid w:val="00DA11E9"/>
    <w:rsid w:val="00DA12EF"/>
    <w:rsid w:val="00DA1580"/>
    <w:rsid w:val="00DA2301"/>
    <w:rsid w:val="00DA23A5"/>
    <w:rsid w:val="00DA2640"/>
    <w:rsid w:val="00DA2B0C"/>
    <w:rsid w:val="00DA3206"/>
    <w:rsid w:val="00DA3A02"/>
    <w:rsid w:val="00DA3AA3"/>
    <w:rsid w:val="00DA44B0"/>
    <w:rsid w:val="00DA607A"/>
    <w:rsid w:val="00DA676A"/>
    <w:rsid w:val="00DA78A6"/>
    <w:rsid w:val="00DA7938"/>
    <w:rsid w:val="00DA7B70"/>
    <w:rsid w:val="00DA7F22"/>
    <w:rsid w:val="00DB010F"/>
    <w:rsid w:val="00DB0250"/>
    <w:rsid w:val="00DB0593"/>
    <w:rsid w:val="00DB0747"/>
    <w:rsid w:val="00DB1793"/>
    <w:rsid w:val="00DB1880"/>
    <w:rsid w:val="00DB1D5F"/>
    <w:rsid w:val="00DB1EE0"/>
    <w:rsid w:val="00DB1F15"/>
    <w:rsid w:val="00DB2020"/>
    <w:rsid w:val="00DB2235"/>
    <w:rsid w:val="00DB24ED"/>
    <w:rsid w:val="00DB27E8"/>
    <w:rsid w:val="00DB315B"/>
    <w:rsid w:val="00DB32B9"/>
    <w:rsid w:val="00DB3567"/>
    <w:rsid w:val="00DB3DA6"/>
    <w:rsid w:val="00DB4001"/>
    <w:rsid w:val="00DB402F"/>
    <w:rsid w:val="00DB4056"/>
    <w:rsid w:val="00DB412D"/>
    <w:rsid w:val="00DB43BD"/>
    <w:rsid w:val="00DB44E3"/>
    <w:rsid w:val="00DB4ED1"/>
    <w:rsid w:val="00DB5599"/>
    <w:rsid w:val="00DB5A0E"/>
    <w:rsid w:val="00DB5BE1"/>
    <w:rsid w:val="00DB616F"/>
    <w:rsid w:val="00DB6247"/>
    <w:rsid w:val="00DB6704"/>
    <w:rsid w:val="00DB67FA"/>
    <w:rsid w:val="00DB685C"/>
    <w:rsid w:val="00DB686C"/>
    <w:rsid w:val="00DB6FAC"/>
    <w:rsid w:val="00DB7402"/>
    <w:rsid w:val="00DB74F3"/>
    <w:rsid w:val="00DB74F4"/>
    <w:rsid w:val="00DB7509"/>
    <w:rsid w:val="00DB75DB"/>
    <w:rsid w:val="00DC01F4"/>
    <w:rsid w:val="00DC0785"/>
    <w:rsid w:val="00DC0915"/>
    <w:rsid w:val="00DC106B"/>
    <w:rsid w:val="00DC10D5"/>
    <w:rsid w:val="00DC174D"/>
    <w:rsid w:val="00DC1A4D"/>
    <w:rsid w:val="00DC1B8B"/>
    <w:rsid w:val="00DC1D81"/>
    <w:rsid w:val="00DC218C"/>
    <w:rsid w:val="00DC2274"/>
    <w:rsid w:val="00DC2AD1"/>
    <w:rsid w:val="00DC2DD3"/>
    <w:rsid w:val="00DC3043"/>
    <w:rsid w:val="00DC37D0"/>
    <w:rsid w:val="00DC3E66"/>
    <w:rsid w:val="00DC3FE5"/>
    <w:rsid w:val="00DC40B3"/>
    <w:rsid w:val="00DC46C0"/>
    <w:rsid w:val="00DC4DE7"/>
    <w:rsid w:val="00DC4FC1"/>
    <w:rsid w:val="00DC5CD0"/>
    <w:rsid w:val="00DC5CD4"/>
    <w:rsid w:val="00DC5E3A"/>
    <w:rsid w:val="00DC5EA6"/>
    <w:rsid w:val="00DC6233"/>
    <w:rsid w:val="00DC690A"/>
    <w:rsid w:val="00DC6973"/>
    <w:rsid w:val="00DC7743"/>
    <w:rsid w:val="00DC77FD"/>
    <w:rsid w:val="00DC78D7"/>
    <w:rsid w:val="00DC7D6E"/>
    <w:rsid w:val="00DC7E90"/>
    <w:rsid w:val="00DC7ECF"/>
    <w:rsid w:val="00DD0319"/>
    <w:rsid w:val="00DD03AD"/>
    <w:rsid w:val="00DD06D9"/>
    <w:rsid w:val="00DD1485"/>
    <w:rsid w:val="00DD1C16"/>
    <w:rsid w:val="00DD1EBB"/>
    <w:rsid w:val="00DD21DE"/>
    <w:rsid w:val="00DD228C"/>
    <w:rsid w:val="00DD2B3D"/>
    <w:rsid w:val="00DD3600"/>
    <w:rsid w:val="00DD45B1"/>
    <w:rsid w:val="00DD45BC"/>
    <w:rsid w:val="00DD4851"/>
    <w:rsid w:val="00DD4B36"/>
    <w:rsid w:val="00DD588D"/>
    <w:rsid w:val="00DD592E"/>
    <w:rsid w:val="00DD6238"/>
    <w:rsid w:val="00DD64B0"/>
    <w:rsid w:val="00DD6E29"/>
    <w:rsid w:val="00DD7050"/>
    <w:rsid w:val="00DD7796"/>
    <w:rsid w:val="00DD7D64"/>
    <w:rsid w:val="00DD7D69"/>
    <w:rsid w:val="00DD7DAC"/>
    <w:rsid w:val="00DD7E53"/>
    <w:rsid w:val="00DD7FE6"/>
    <w:rsid w:val="00DE0617"/>
    <w:rsid w:val="00DE07CB"/>
    <w:rsid w:val="00DE089F"/>
    <w:rsid w:val="00DE0CFD"/>
    <w:rsid w:val="00DE0F2A"/>
    <w:rsid w:val="00DE1208"/>
    <w:rsid w:val="00DE211D"/>
    <w:rsid w:val="00DE2144"/>
    <w:rsid w:val="00DE2462"/>
    <w:rsid w:val="00DE2CCA"/>
    <w:rsid w:val="00DE2DAC"/>
    <w:rsid w:val="00DE31CB"/>
    <w:rsid w:val="00DE33F7"/>
    <w:rsid w:val="00DE374B"/>
    <w:rsid w:val="00DE3FB3"/>
    <w:rsid w:val="00DE453F"/>
    <w:rsid w:val="00DE46CB"/>
    <w:rsid w:val="00DE47DF"/>
    <w:rsid w:val="00DE4D3B"/>
    <w:rsid w:val="00DE4DBE"/>
    <w:rsid w:val="00DE4E7C"/>
    <w:rsid w:val="00DE54EE"/>
    <w:rsid w:val="00DE58BB"/>
    <w:rsid w:val="00DE5A85"/>
    <w:rsid w:val="00DE5CB3"/>
    <w:rsid w:val="00DE5D9B"/>
    <w:rsid w:val="00DE612C"/>
    <w:rsid w:val="00DE67C7"/>
    <w:rsid w:val="00DE6D5C"/>
    <w:rsid w:val="00DE74EA"/>
    <w:rsid w:val="00DE75E3"/>
    <w:rsid w:val="00DE77E6"/>
    <w:rsid w:val="00DF0BE1"/>
    <w:rsid w:val="00DF0DF5"/>
    <w:rsid w:val="00DF107D"/>
    <w:rsid w:val="00DF1339"/>
    <w:rsid w:val="00DF13CD"/>
    <w:rsid w:val="00DF15BD"/>
    <w:rsid w:val="00DF15CA"/>
    <w:rsid w:val="00DF18F1"/>
    <w:rsid w:val="00DF193E"/>
    <w:rsid w:val="00DF1CD7"/>
    <w:rsid w:val="00DF23BC"/>
    <w:rsid w:val="00DF2453"/>
    <w:rsid w:val="00DF2833"/>
    <w:rsid w:val="00DF2D2F"/>
    <w:rsid w:val="00DF2F0A"/>
    <w:rsid w:val="00DF347D"/>
    <w:rsid w:val="00DF35E7"/>
    <w:rsid w:val="00DF35E8"/>
    <w:rsid w:val="00DF3A07"/>
    <w:rsid w:val="00DF3B8F"/>
    <w:rsid w:val="00DF3BF9"/>
    <w:rsid w:val="00DF3C2B"/>
    <w:rsid w:val="00DF3C6A"/>
    <w:rsid w:val="00DF3D64"/>
    <w:rsid w:val="00DF3DF5"/>
    <w:rsid w:val="00DF4285"/>
    <w:rsid w:val="00DF439C"/>
    <w:rsid w:val="00DF458C"/>
    <w:rsid w:val="00DF4800"/>
    <w:rsid w:val="00DF4CCD"/>
    <w:rsid w:val="00DF5130"/>
    <w:rsid w:val="00DF5F02"/>
    <w:rsid w:val="00DF673A"/>
    <w:rsid w:val="00DF6F08"/>
    <w:rsid w:val="00DF76D6"/>
    <w:rsid w:val="00DF7783"/>
    <w:rsid w:val="00DF7ECD"/>
    <w:rsid w:val="00DF7FB1"/>
    <w:rsid w:val="00E00050"/>
    <w:rsid w:val="00E00236"/>
    <w:rsid w:val="00E00280"/>
    <w:rsid w:val="00E004E7"/>
    <w:rsid w:val="00E00639"/>
    <w:rsid w:val="00E01617"/>
    <w:rsid w:val="00E0163A"/>
    <w:rsid w:val="00E01922"/>
    <w:rsid w:val="00E0209F"/>
    <w:rsid w:val="00E02558"/>
    <w:rsid w:val="00E029C9"/>
    <w:rsid w:val="00E02B1F"/>
    <w:rsid w:val="00E03351"/>
    <w:rsid w:val="00E033B0"/>
    <w:rsid w:val="00E036EA"/>
    <w:rsid w:val="00E03C09"/>
    <w:rsid w:val="00E04306"/>
    <w:rsid w:val="00E04314"/>
    <w:rsid w:val="00E043D2"/>
    <w:rsid w:val="00E047C8"/>
    <w:rsid w:val="00E0489B"/>
    <w:rsid w:val="00E0497E"/>
    <w:rsid w:val="00E04D6C"/>
    <w:rsid w:val="00E05A0F"/>
    <w:rsid w:val="00E05DBC"/>
    <w:rsid w:val="00E06FBD"/>
    <w:rsid w:val="00E07160"/>
    <w:rsid w:val="00E072A5"/>
    <w:rsid w:val="00E07D58"/>
    <w:rsid w:val="00E07E1C"/>
    <w:rsid w:val="00E07EA1"/>
    <w:rsid w:val="00E103C1"/>
    <w:rsid w:val="00E107C6"/>
    <w:rsid w:val="00E109E4"/>
    <w:rsid w:val="00E1130E"/>
    <w:rsid w:val="00E11FA6"/>
    <w:rsid w:val="00E123DA"/>
    <w:rsid w:val="00E12AA3"/>
    <w:rsid w:val="00E12BE6"/>
    <w:rsid w:val="00E13445"/>
    <w:rsid w:val="00E1414C"/>
    <w:rsid w:val="00E14422"/>
    <w:rsid w:val="00E14523"/>
    <w:rsid w:val="00E14B2A"/>
    <w:rsid w:val="00E154CB"/>
    <w:rsid w:val="00E1551C"/>
    <w:rsid w:val="00E15793"/>
    <w:rsid w:val="00E15B39"/>
    <w:rsid w:val="00E15D37"/>
    <w:rsid w:val="00E161BF"/>
    <w:rsid w:val="00E16CAC"/>
    <w:rsid w:val="00E16E90"/>
    <w:rsid w:val="00E17228"/>
    <w:rsid w:val="00E1738A"/>
    <w:rsid w:val="00E1760C"/>
    <w:rsid w:val="00E17B4F"/>
    <w:rsid w:val="00E20506"/>
    <w:rsid w:val="00E20ACF"/>
    <w:rsid w:val="00E214B0"/>
    <w:rsid w:val="00E215A9"/>
    <w:rsid w:val="00E2168C"/>
    <w:rsid w:val="00E21C0F"/>
    <w:rsid w:val="00E21C92"/>
    <w:rsid w:val="00E21FBB"/>
    <w:rsid w:val="00E22897"/>
    <w:rsid w:val="00E2292A"/>
    <w:rsid w:val="00E22939"/>
    <w:rsid w:val="00E22AF0"/>
    <w:rsid w:val="00E22C06"/>
    <w:rsid w:val="00E22E1C"/>
    <w:rsid w:val="00E23162"/>
    <w:rsid w:val="00E23290"/>
    <w:rsid w:val="00E23907"/>
    <w:rsid w:val="00E23BEC"/>
    <w:rsid w:val="00E23C05"/>
    <w:rsid w:val="00E23C96"/>
    <w:rsid w:val="00E24B40"/>
    <w:rsid w:val="00E24BC6"/>
    <w:rsid w:val="00E25357"/>
    <w:rsid w:val="00E25CD1"/>
    <w:rsid w:val="00E26D59"/>
    <w:rsid w:val="00E26F0B"/>
    <w:rsid w:val="00E2740C"/>
    <w:rsid w:val="00E27E46"/>
    <w:rsid w:val="00E27EE1"/>
    <w:rsid w:val="00E302C4"/>
    <w:rsid w:val="00E304BE"/>
    <w:rsid w:val="00E3083C"/>
    <w:rsid w:val="00E30840"/>
    <w:rsid w:val="00E30A51"/>
    <w:rsid w:val="00E30AA1"/>
    <w:rsid w:val="00E30E08"/>
    <w:rsid w:val="00E3118B"/>
    <w:rsid w:val="00E31443"/>
    <w:rsid w:val="00E31877"/>
    <w:rsid w:val="00E319F2"/>
    <w:rsid w:val="00E31CB0"/>
    <w:rsid w:val="00E32693"/>
    <w:rsid w:val="00E32CF5"/>
    <w:rsid w:val="00E33244"/>
    <w:rsid w:val="00E3331B"/>
    <w:rsid w:val="00E3346A"/>
    <w:rsid w:val="00E338D6"/>
    <w:rsid w:val="00E33AB3"/>
    <w:rsid w:val="00E34005"/>
    <w:rsid w:val="00E340EE"/>
    <w:rsid w:val="00E3424E"/>
    <w:rsid w:val="00E3442C"/>
    <w:rsid w:val="00E351EF"/>
    <w:rsid w:val="00E3530A"/>
    <w:rsid w:val="00E35325"/>
    <w:rsid w:val="00E35719"/>
    <w:rsid w:val="00E35877"/>
    <w:rsid w:val="00E35C69"/>
    <w:rsid w:val="00E36107"/>
    <w:rsid w:val="00E362BC"/>
    <w:rsid w:val="00E36613"/>
    <w:rsid w:val="00E36FFB"/>
    <w:rsid w:val="00E375CC"/>
    <w:rsid w:val="00E37AA1"/>
    <w:rsid w:val="00E40907"/>
    <w:rsid w:val="00E40C48"/>
    <w:rsid w:val="00E41193"/>
    <w:rsid w:val="00E41379"/>
    <w:rsid w:val="00E41B56"/>
    <w:rsid w:val="00E41B8E"/>
    <w:rsid w:val="00E41E3D"/>
    <w:rsid w:val="00E42BF7"/>
    <w:rsid w:val="00E43378"/>
    <w:rsid w:val="00E433BE"/>
    <w:rsid w:val="00E43608"/>
    <w:rsid w:val="00E44100"/>
    <w:rsid w:val="00E441E5"/>
    <w:rsid w:val="00E4481E"/>
    <w:rsid w:val="00E44E85"/>
    <w:rsid w:val="00E4556F"/>
    <w:rsid w:val="00E4560A"/>
    <w:rsid w:val="00E45932"/>
    <w:rsid w:val="00E4643A"/>
    <w:rsid w:val="00E468F6"/>
    <w:rsid w:val="00E46CD0"/>
    <w:rsid w:val="00E46CF5"/>
    <w:rsid w:val="00E46E7F"/>
    <w:rsid w:val="00E47444"/>
    <w:rsid w:val="00E47AE5"/>
    <w:rsid w:val="00E47DB0"/>
    <w:rsid w:val="00E50174"/>
    <w:rsid w:val="00E506FE"/>
    <w:rsid w:val="00E507B9"/>
    <w:rsid w:val="00E5098D"/>
    <w:rsid w:val="00E50B39"/>
    <w:rsid w:val="00E50B72"/>
    <w:rsid w:val="00E50BF4"/>
    <w:rsid w:val="00E50E51"/>
    <w:rsid w:val="00E50F00"/>
    <w:rsid w:val="00E50F45"/>
    <w:rsid w:val="00E52198"/>
    <w:rsid w:val="00E52612"/>
    <w:rsid w:val="00E52AC5"/>
    <w:rsid w:val="00E52AFC"/>
    <w:rsid w:val="00E52B03"/>
    <w:rsid w:val="00E5322E"/>
    <w:rsid w:val="00E5337E"/>
    <w:rsid w:val="00E53775"/>
    <w:rsid w:val="00E539E2"/>
    <w:rsid w:val="00E53AC0"/>
    <w:rsid w:val="00E53E2F"/>
    <w:rsid w:val="00E53FBF"/>
    <w:rsid w:val="00E54713"/>
    <w:rsid w:val="00E54883"/>
    <w:rsid w:val="00E54AD7"/>
    <w:rsid w:val="00E55D54"/>
    <w:rsid w:val="00E567F3"/>
    <w:rsid w:val="00E567F9"/>
    <w:rsid w:val="00E56C5D"/>
    <w:rsid w:val="00E56D79"/>
    <w:rsid w:val="00E577FF"/>
    <w:rsid w:val="00E57F11"/>
    <w:rsid w:val="00E605B1"/>
    <w:rsid w:val="00E60F24"/>
    <w:rsid w:val="00E6122D"/>
    <w:rsid w:val="00E61479"/>
    <w:rsid w:val="00E61658"/>
    <w:rsid w:val="00E61992"/>
    <w:rsid w:val="00E61B8C"/>
    <w:rsid w:val="00E62226"/>
    <w:rsid w:val="00E62282"/>
    <w:rsid w:val="00E62314"/>
    <w:rsid w:val="00E62845"/>
    <w:rsid w:val="00E62B79"/>
    <w:rsid w:val="00E62CE0"/>
    <w:rsid w:val="00E62FE1"/>
    <w:rsid w:val="00E630C8"/>
    <w:rsid w:val="00E6338D"/>
    <w:rsid w:val="00E6453B"/>
    <w:rsid w:val="00E6513A"/>
    <w:rsid w:val="00E6590C"/>
    <w:rsid w:val="00E65A3A"/>
    <w:rsid w:val="00E66D2C"/>
    <w:rsid w:val="00E66DC3"/>
    <w:rsid w:val="00E66E84"/>
    <w:rsid w:val="00E677E3"/>
    <w:rsid w:val="00E678A9"/>
    <w:rsid w:val="00E678AA"/>
    <w:rsid w:val="00E706CB"/>
    <w:rsid w:val="00E70D3E"/>
    <w:rsid w:val="00E71197"/>
    <w:rsid w:val="00E72042"/>
    <w:rsid w:val="00E7228E"/>
    <w:rsid w:val="00E72635"/>
    <w:rsid w:val="00E726B4"/>
    <w:rsid w:val="00E72782"/>
    <w:rsid w:val="00E7279A"/>
    <w:rsid w:val="00E7296C"/>
    <w:rsid w:val="00E7307B"/>
    <w:rsid w:val="00E73143"/>
    <w:rsid w:val="00E732DB"/>
    <w:rsid w:val="00E7355F"/>
    <w:rsid w:val="00E73818"/>
    <w:rsid w:val="00E73D7B"/>
    <w:rsid w:val="00E73DED"/>
    <w:rsid w:val="00E742AB"/>
    <w:rsid w:val="00E74B60"/>
    <w:rsid w:val="00E74FB8"/>
    <w:rsid w:val="00E75038"/>
    <w:rsid w:val="00E75DF2"/>
    <w:rsid w:val="00E75DF5"/>
    <w:rsid w:val="00E75F2F"/>
    <w:rsid w:val="00E7649D"/>
    <w:rsid w:val="00E76588"/>
    <w:rsid w:val="00E767D6"/>
    <w:rsid w:val="00E76A33"/>
    <w:rsid w:val="00E76B21"/>
    <w:rsid w:val="00E77269"/>
    <w:rsid w:val="00E77336"/>
    <w:rsid w:val="00E77B6A"/>
    <w:rsid w:val="00E77D3B"/>
    <w:rsid w:val="00E77E44"/>
    <w:rsid w:val="00E80517"/>
    <w:rsid w:val="00E80523"/>
    <w:rsid w:val="00E80936"/>
    <w:rsid w:val="00E81041"/>
    <w:rsid w:val="00E81791"/>
    <w:rsid w:val="00E818C6"/>
    <w:rsid w:val="00E81A21"/>
    <w:rsid w:val="00E81C7C"/>
    <w:rsid w:val="00E81E3C"/>
    <w:rsid w:val="00E81FE6"/>
    <w:rsid w:val="00E81FE8"/>
    <w:rsid w:val="00E82574"/>
    <w:rsid w:val="00E82741"/>
    <w:rsid w:val="00E82A86"/>
    <w:rsid w:val="00E830AA"/>
    <w:rsid w:val="00E841B9"/>
    <w:rsid w:val="00E84695"/>
    <w:rsid w:val="00E84A82"/>
    <w:rsid w:val="00E84F2A"/>
    <w:rsid w:val="00E8521F"/>
    <w:rsid w:val="00E8531D"/>
    <w:rsid w:val="00E85466"/>
    <w:rsid w:val="00E86247"/>
    <w:rsid w:val="00E86462"/>
    <w:rsid w:val="00E864FE"/>
    <w:rsid w:val="00E866F7"/>
    <w:rsid w:val="00E86915"/>
    <w:rsid w:val="00E86E2D"/>
    <w:rsid w:val="00E871B0"/>
    <w:rsid w:val="00E876A9"/>
    <w:rsid w:val="00E87AA4"/>
    <w:rsid w:val="00E87AB7"/>
    <w:rsid w:val="00E87B83"/>
    <w:rsid w:val="00E87CDC"/>
    <w:rsid w:val="00E907BD"/>
    <w:rsid w:val="00E90A70"/>
    <w:rsid w:val="00E90B17"/>
    <w:rsid w:val="00E90EC4"/>
    <w:rsid w:val="00E91BB4"/>
    <w:rsid w:val="00E91CB1"/>
    <w:rsid w:val="00E91F3D"/>
    <w:rsid w:val="00E92D43"/>
    <w:rsid w:val="00E93233"/>
    <w:rsid w:val="00E93C2B"/>
    <w:rsid w:val="00E949D1"/>
    <w:rsid w:val="00E94AED"/>
    <w:rsid w:val="00E94D4F"/>
    <w:rsid w:val="00E95049"/>
    <w:rsid w:val="00E95640"/>
    <w:rsid w:val="00E96445"/>
    <w:rsid w:val="00E965F1"/>
    <w:rsid w:val="00E967BB"/>
    <w:rsid w:val="00E968A2"/>
    <w:rsid w:val="00E96AE1"/>
    <w:rsid w:val="00E970D6"/>
    <w:rsid w:val="00E97252"/>
    <w:rsid w:val="00E97348"/>
    <w:rsid w:val="00E976DD"/>
    <w:rsid w:val="00E97C8B"/>
    <w:rsid w:val="00E97D74"/>
    <w:rsid w:val="00EA040E"/>
    <w:rsid w:val="00EA074F"/>
    <w:rsid w:val="00EA09B8"/>
    <w:rsid w:val="00EA1493"/>
    <w:rsid w:val="00EA14E3"/>
    <w:rsid w:val="00EA15A4"/>
    <w:rsid w:val="00EA180B"/>
    <w:rsid w:val="00EA1825"/>
    <w:rsid w:val="00EA1862"/>
    <w:rsid w:val="00EA201B"/>
    <w:rsid w:val="00EA2352"/>
    <w:rsid w:val="00EA2B78"/>
    <w:rsid w:val="00EA2E89"/>
    <w:rsid w:val="00EA3110"/>
    <w:rsid w:val="00EA322C"/>
    <w:rsid w:val="00EA395F"/>
    <w:rsid w:val="00EA43D2"/>
    <w:rsid w:val="00EA468F"/>
    <w:rsid w:val="00EA47BA"/>
    <w:rsid w:val="00EA51EA"/>
    <w:rsid w:val="00EA5E3D"/>
    <w:rsid w:val="00EA60D6"/>
    <w:rsid w:val="00EA6156"/>
    <w:rsid w:val="00EA69AA"/>
    <w:rsid w:val="00EA793C"/>
    <w:rsid w:val="00EA7981"/>
    <w:rsid w:val="00EB04FB"/>
    <w:rsid w:val="00EB09E8"/>
    <w:rsid w:val="00EB0E80"/>
    <w:rsid w:val="00EB1229"/>
    <w:rsid w:val="00EB1341"/>
    <w:rsid w:val="00EB1514"/>
    <w:rsid w:val="00EB1600"/>
    <w:rsid w:val="00EB19B3"/>
    <w:rsid w:val="00EB1F90"/>
    <w:rsid w:val="00EB1FC8"/>
    <w:rsid w:val="00EB2D67"/>
    <w:rsid w:val="00EB2FE8"/>
    <w:rsid w:val="00EB35B9"/>
    <w:rsid w:val="00EB366C"/>
    <w:rsid w:val="00EB37B6"/>
    <w:rsid w:val="00EB3D32"/>
    <w:rsid w:val="00EB48B8"/>
    <w:rsid w:val="00EB4DE2"/>
    <w:rsid w:val="00EB5113"/>
    <w:rsid w:val="00EB523E"/>
    <w:rsid w:val="00EB5957"/>
    <w:rsid w:val="00EB5B58"/>
    <w:rsid w:val="00EB5B67"/>
    <w:rsid w:val="00EB6179"/>
    <w:rsid w:val="00EB61B2"/>
    <w:rsid w:val="00EB680D"/>
    <w:rsid w:val="00EB6A8A"/>
    <w:rsid w:val="00EB6B7F"/>
    <w:rsid w:val="00EB6C28"/>
    <w:rsid w:val="00EB6D92"/>
    <w:rsid w:val="00EB7196"/>
    <w:rsid w:val="00EB75CD"/>
    <w:rsid w:val="00EB76AD"/>
    <w:rsid w:val="00EC0434"/>
    <w:rsid w:val="00EC131D"/>
    <w:rsid w:val="00EC1374"/>
    <w:rsid w:val="00EC1403"/>
    <w:rsid w:val="00EC162F"/>
    <w:rsid w:val="00EC1981"/>
    <w:rsid w:val="00EC198E"/>
    <w:rsid w:val="00EC2F4D"/>
    <w:rsid w:val="00EC34B3"/>
    <w:rsid w:val="00EC38C4"/>
    <w:rsid w:val="00EC3B5E"/>
    <w:rsid w:val="00EC4375"/>
    <w:rsid w:val="00EC5164"/>
    <w:rsid w:val="00EC534A"/>
    <w:rsid w:val="00EC56AB"/>
    <w:rsid w:val="00EC58C7"/>
    <w:rsid w:val="00EC5C49"/>
    <w:rsid w:val="00EC5CB4"/>
    <w:rsid w:val="00EC5CCC"/>
    <w:rsid w:val="00EC5E72"/>
    <w:rsid w:val="00EC5F13"/>
    <w:rsid w:val="00EC5FD4"/>
    <w:rsid w:val="00EC6573"/>
    <w:rsid w:val="00EC65A8"/>
    <w:rsid w:val="00EC68BB"/>
    <w:rsid w:val="00EC68DC"/>
    <w:rsid w:val="00EC6A0B"/>
    <w:rsid w:val="00EC7520"/>
    <w:rsid w:val="00EC78BC"/>
    <w:rsid w:val="00ED0814"/>
    <w:rsid w:val="00ED0B36"/>
    <w:rsid w:val="00ED138A"/>
    <w:rsid w:val="00ED1619"/>
    <w:rsid w:val="00ED1715"/>
    <w:rsid w:val="00ED1724"/>
    <w:rsid w:val="00ED188C"/>
    <w:rsid w:val="00ED2B9E"/>
    <w:rsid w:val="00ED33BE"/>
    <w:rsid w:val="00ED3D28"/>
    <w:rsid w:val="00ED3F7A"/>
    <w:rsid w:val="00ED4405"/>
    <w:rsid w:val="00ED4675"/>
    <w:rsid w:val="00ED4690"/>
    <w:rsid w:val="00ED46F3"/>
    <w:rsid w:val="00ED4F09"/>
    <w:rsid w:val="00ED53AC"/>
    <w:rsid w:val="00ED5570"/>
    <w:rsid w:val="00ED5804"/>
    <w:rsid w:val="00ED5DC6"/>
    <w:rsid w:val="00ED5F22"/>
    <w:rsid w:val="00ED6130"/>
    <w:rsid w:val="00ED6D1B"/>
    <w:rsid w:val="00ED7193"/>
    <w:rsid w:val="00ED766A"/>
    <w:rsid w:val="00ED767B"/>
    <w:rsid w:val="00ED78BF"/>
    <w:rsid w:val="00ED7B31"/>
    <w:rsid w:val="00EE0CA0"/>
    <w:rsid w:val="00EE1104"/>
    <w:rsid w:val="00EE1250"/>
    <w:rsid w:val="00EE24C2"/>
    <w:rsid w:val="00EE2A25"/>
    <w:rsid w:val="00EE2C0F"/>
    <w:rsid w:val="00EE3295"/>
    <w:rsid w:val="00EE452C"/>
    <w:rsid w:val="00EE4D17"/>
    <w:rsid w:val="00EE4F11"/>
    <w:rsid w:val="00EE5631"/>
    <w:rsid w:val="00EE5A7F"/>
    <w:rsid w:val="00EE6397"/>
    <w:rsid w:val="00EE6934"/>
    <w:rsid w:val="00EE6B4F"/>
    <w:rsid w:val="00EE6E03"/>
    <w:rsid w:val="00EE7478"/>
    <w:rsid w:val="00EE7548"/>
    <w:rsid w:val="00EE7F9C"/>
    <w:rsid w:val="00EF0071"/>
    <w:rsid w:val="00EF00CB"/>
    <w:rsid w:val="00EF0291"/>
    <w:rsid w:val="00EF07CA"/>
    <w:rsid w:val="00EF0E3E"/>
    <w:rsid w:val="00EF10B1"/>
    <w:rsid w:val="00EF10CF"/>
    <w:rsid w:val="00EF14F6"/>
    <w:rsid w:val="00EF1C83"/>
    <w:rsid w:val="00EF215D"/>
    <w:rsid w:val="00EF2B53"/>
    <w:rsid w:val="00EF2EB7"/>
    <w:rsid w:val="00EF31BB"/>
    <w:rsid w:val="00EF45B3"/>
    <w:rsid w:val="00EF45DC"/>
    <w:rsid w:val="00EF469F"/>
    <w:rsid w:val="00EF498F"/>
    <w:rsid w:val="00EF4A43"/>
    <w:rsid w:val="00EF4A5F"/>
    <w:rsid w:val="00EF51DF"/>
    <w:rsid w:val="00EF53DC"/>
    <w:rsid w:val="00EF54BC"/>
    <w:rsid w:val="00EF56DA"/>
    <w:rsid w:val="00EF5B62"/>
    <w:rsid w:val="00EF5FB2"/>
    <w:rsid w:val="00EF62A3"/>
    <w:rsid w:val="00EF67D7"/>
    <w:rsid w:val="00EF68FF"/>
    <w:rsid w:val="00EF6987"/>
    <w:rsid w:val="00EF71EF"/>
    <w:rsid w:val="00EF74A5"/>
    <w:rsid w:val="00EF7A26"/>
    <w:rsid w:val="00EF7AF3"/>
    <w:rsid w:val="00F00190"/>
    <w:rsid w:val="00F0023D"/>
    <w:rsid w:val="00F00419"/>
    <w:rsid w:val="00F0096A"/>
    <w:rsid w:val="00F00CD3"/>
    <w:rsid w:val="00F00DDE"/>
    <w:rsid w:val="00F00F0B"/>
    <w:rsid w:val="00F0134E"/>
    <w:rsid w:val="00F0203C"/>
    <w:rsid w:val="00F020DE"/>
    <w:rsid w:val="00F0242C"/>
    <w:rsid w:val="00F02BD2"/>
    <w:rsid w:val="00F02D91"/>
    <w:rsid w:val="00F02E34"/>
    <w:rsid w:val="00F0321A"/>
    <w:rsid w:val="00F0355B"/>
    <w:rsid w:val="00F0409D"/>
    <w:rsid w:val="00F049EB"/>
    <w:rsid w:val="00F04DC5"/>
    <w:rsid w:val="00F051F3"/>
    <w:rsid w:val="00F0552E"/>
    <w:rsid w:val="00F05E7A"/>
    <w:rsid w:val="00F06502"/>
    <w:rsid w:val="00F06B0D"/>
    <w:rsid w:val="00F06D30"/>
    <w:rsid w:val="00F06F8D"/>
    <w:rsid w:val="00F07246"/>
    <w:rsid w:val="00F07582"/>
    <w:rsid w:val="00F07618"/>
    <w:rsid w:val="00F07C19"/>
    <w:rsid w:val="00F07C70"/>
    <w:rsid w:val="00F101E7"/>
    <w:rsid w:val="00F10C64"/>
    <w:rsid w:val="00F10CDB"/>
    <w:rsid w:val="00F10FE6"/>
    <w:rsid w:val="00F1124D"/>
    <w:rsid w:val="00F1195A"/>
    <w:rsid w:val="00F1219A"/>
    <w:rsid w:val="00F122EE"/>
    <w:rsid w:val="00F13139"/>
    <w:rsid w:val="00F1313C"/>
    <w:rsid w:val="00F13711"/>
    <w:rsid w:val="00F13782"/>
    <w:rsid w:val="00F13AE6"/>
    <w:rsid w:val="00F13EFE"/>
    <w:rsid w:val="00F13FD1"/>
    <w:rsid w:val="00F14552"/>
    <w:rsid w:val="00F14592"/>
    <w:rsid w:val="00F145CF"/>
    <w:rsid w:val="00F14988"/>
    <w:rsid w:val="00F14DA6"/>
    <w:rsid w:val="00F14F8C"/>
    <w:rsid w:val="00F15434"/>
    <w:rsid w:val="00F15E20"/>
    <w:rsid w:val="00F16189"/>
    <w:rsid w:val="00F168C0"/>
    <w:rsid w:val="00F17445"/>
    <w:rsid w:val="00F178C5"/>
    <w:rsid w:val="00F17B32"/>
    <w:rsid w:val="00F17CF7"/>
    <w:rsid w:val="00F204D3"/>
    <w:rsid w:val="00F2072F"/>
    <w:rsid w:val="00F207FC"/>
    <w:rsid w:val="00F20813"/>
    <w:rsid w:val="00F20EDB"/>
    <w:rsid w:val="00F20FC0"/>
    <w:rsid w:val="00F2111F"/>
    <w:rsid w:val="00F21B75"/>
    <w:rsid w:val="00F21D3D"/>
    <w:rsid w:val="00F221FC"/>
    <w:rsid w:val="00F22280"/>
    <w:rsid w:val="00F2245E"/>
    <w:rsid w:val="00F2280D"/>
    <w:rsid w:val="00F2290B"/>
    <w:rsid w:val="00F2298D"/>
    <w:rsid w:val="00F22B21"/>
    <w:rsid w:val="00F22C7D"/>
    <w:rsid w:val="00F22D1D"/>
    <w:rsid w:val="00F2333D"/>
    <w:rsid w:val="00F23683"/>
    <w:rsid w:val="00F23723"/>
    <w:rsid w:val="00F23966"/>
    <w:rsid w:val="00F23AC1"/>
    <w:rsid w:val="00F23C19"/>
    <w:rsid w:val="00F23E54"/>
    <w:rsid w:val="00F2407F"/>
    <w:rsid w:val="00F246F5"/>
    <w:rsid w:val="00F24C0F"/>
    <w:rsid w:val="00F2552B"/>
    <w:rsid w:val="00F25C3A"/>
    <w:rsid w:val="00F25D0B"/>
    <w:rsid w:val="00F25E4D"/>
    <w:rsid w:val="00F26245"/>
    <w:rsid w:val="00F266CB"/>
    <w:rsid w:val="00F26EC8"/>
    <w:rsid w:val="00F275DC"/>
    <w:rsid w:val="00F27BDB"/>
    <w:rsid w:val="00F27F03"/>
    <w:rsid w:val="00F3005A"/>
    <w:rsid w:val="00F301EB"/>
    <w:rsid w:val="00F303AF"/>
    <w:rsid w:val="00F304A7"/>
    <w:rsid w:val="00F30C57"/>
    <w:rsid w:val="00F31462"/>
    <w:rsid w:val="00F32185"/>
    <w:rsid w:val="00F33BCF"/>
    <w:rsid w:val="00F34317"/>
    <w:rsid w:val="00F356A6"/>
    <w:rsid w:val="00F35D5D"/>
    <w:rsid w:val="00F36154"/>
    <w:rsid w:val="00F3615D"/>
    <w:rsid w:val="00F3691C"/>
    <w:rsid w:val="00F36E1F"/>
    <w:rsid w:val="00F3778E"/>
    <w:rsid w:val="00F37BA1"/>
    <w:rsid w:val="00F37D90"/>
    <w:rsid w:val="00F400F0"/>
    <w:rsid w:val="00F404D1"/>
    <w:rsid w:val="00F40582"/>
    <w:rsid w:val="00F40BEB"/>
    <w:rsid w:val="00F40FE8"/>
    <w:rsid w:val="00F410AC"/>
    <w:rsid w:val="00F4117B"/>
    <w:rsid w:val="00F41358"/>
    <w:rsid w:val="00F417DD"/>
    <w:rsid w:val="00F419A9"/>
    <w:rsid w:val="00F41B1D"/>
    <w:rsid w:val="00F41BD3"/>
    <w:rsid w:val="00F41EFA"/>
    <w:rsid w:val="00F422EF"/>
    <w:rsid w:val="00F4271F"/>
    <w:rsid w:val="00F4351C"/>
    <w:rsid w:val="00F43A24"/>
    <w:rsid w:val="00F43CFB"/>
    <w:rsid w:val="00F43D1B"/>
    <w:rsid w:val="00F440E8"/>
    <w:rsid w:val="00F441E9"/>
    <w:rsid w:val="00F4463A"/>
    <w:rsid w:val="00F447AE"/>
    <w:rsid w:val="00F44AD9"/>
    <w:rsid w:val="00F44DCE"/>
    <w:rsid w:val="00F44E12"/>
    <w:rsid w:val="00F456DF"/>
    <w:rsid w:val="00F45E85"/>
    <w:rsid w:val="00F45EE4"/>
    <w:rsid w:val="00F46289"/>
    <w:rsid w:val="00F4757E"/>
    <w:rsid w:val="00F47C04"/>
    <w:rsid w:val="00F50832"/>
    <w:rsid w:val="00F50AAD"/>
    <w:rsid w:val="00F50F82"/>
    <w:rsid w:val="00F51A0F"/>
    <w:rsid w:val="00F52E3F"/>
    <w:rsid w:val="00F53CF1"/>
    <w:rsid w:val="00F540D4"/>
    <w:rsid w:val="00F55099"/>
    <w:rsid w:val="00F550F4"/>
    <w:rsid w:val="00F55992"/>
    <w:rsid w:val="00F55994"/>
    <w:rsid w:val="00F559A9"/>
    <w:rsid w:val="00F561E0"/>
    <w:rsid w:val="00F5622D"/>
    <w:rsid w:val="00F567A5"/>
    <w:rsid w:val="00F568EF"/>
    <w:rsid w:val="00F574AF"/>
    <w:rsid w:val="00F600AD"/>
    <w:rsid w:val="00F60257"/>
    <w:rsid w:val="00F6087F"/>
    <w:rsid w:val="00F6146A"/>
    <w:rsid w:val="00F6167C"/>
    <w:rsid w:val="00F61979"/>
    <w:rsid w:val="00F61B25"/>
    <w:rsid w:val="00F61E62"/>
    <w:rsid w:val="00F62B8C"/>
    <w:rsid w:val="00F62CA0"/>
    <w:rsid w:val="00F62E27"/>
    <w:rsid w:val="00F62F47"/>
    <w:rsid w:val="00F633EB"/>
    <w:rsid w:val="00F6367A"/>
    <w:rsid w:val="00F651A4"/>
    <w:rsid w:val="00F6569F"/>
    <w:rsid w:val="00F656B6"/>
    <w:rsid w:val="00F6573F"/>
    <w:rsid w:val="00F65CB4"/>
    <w:rsid w:val="00F66324"/>
    <w:rsid w:val="00F6696B"/>
    <w:rsid w:val="00F66BEC"/>
    <w:rsid w:val="00F66F74"/>
    <w:rsid w:val="00F67204"/>
    <w:rsid w:val="00F67332"/>
    <w:rsid w:val="00F67819"/>
    <w:rsid w:val="00F67BA2"/>
    <w:rsid w:val="00F67F2B"/>
    <w:rsid w:val="00F67F5F"/>
    <w:rsid w:val="00F701F8"/>
    <w:rsid w:val="00F70C76"/>
    <w:rsid w:val="00F7120E"/>
    <w:rsid w:val="00F713F0"/>
    <w:rsid w:val="00F71441"/>
    <w:rsid w:val="00F716DD"/>
    <w:rsid w:val="00F71910"/>
    <w:rsid w:val="00F71D0C"/>
    <w:rsid w:val="00F71EF0"/>
    <w:rsid w:val="00F720C2"/>
    <w:rsid w:val="00F7212F"/>
    <w:rsid w:val="00F721BF"/>
    <w:rsid w:val="00F72852"/>
    <w:rsid w:val="00F72B7E"/>
    <w:rsid w:val="00F73078"/>
    <w:rsid w:val="00F7432A"/>
    <w:rsid w:val="00F74C1A"/>
    <w:rsid w:val="00F750D8"/>
    <w:rsid w:val="00F755D1"/>
    <w:rsid w:val="00F75DC9"/>
    <w:rsid w:val="00F75F20"/>
    <w:rsid w:val="00F76524"/>
    <w:rsid w:val="00F76612"/>
    <w:rsid w:val="00F769E1"/>
    <w:rsid w:val="00F77464"/>
    <w:rsid w:val="00F80960"/>
    <w:rsid w:val="00F8100F"/>
    <w:rsid w:val="00F81399"/>
    <w:rsid w:val="00F818F4"/>
    <w:rsid w:val="00F81DB4"/>
    <w:rsid w:val="00F820FE"/>
    <w:rsid w:val="00F82106"/>
    <w:rsid w:val="00F822AD"/>
    <w:rsid w:val="00F8261D"/>
    <w:rsid w:val="00F8283D"/>
    <w:rsid w:val="00F83105"/>
    <w:rsid w:val="00F8338F"/>
    <w:rsid w:val="00F83544"/>
    <w:rsid w:val="00F8356A"/>
    <w:rsid w:val="00F8371A"/>
    <w:rsid w:val="00F83FC9"/>
    <w:rsid w:val="00F840B2"/>
    <w:rsid w:val="00F8435C"/>
    <w:rsid w:val="00F84401"/>
    <w:rsid w:val="00F844D7"/>
    <w:rsid w:val="00F849E1"/>
    <w:rsid w:val="00F84F35"/>
    <w:rsid w:val="00F85033"/>
    <w:rsid w:val="00F853D4"/>
    <w:rsid w:val="00F8555A"/>
    <w:rsid w:val="00F85666"/>
    <w:rsid w:val="00F85A93"/>
    <w:rsid w:val="00F86D95"/>
    <w:rsid w:val="00F87380"/>
    <w:rsid w:val="00F8778F"/>
    <w:rsid w:val="00F87D4B"/>
    <w:rsid w:val="00F87DFA"/>
    <w:rsid w:val="00F87F94"/>
    <w:rsid w:val="00F9060E"/>
    <w:rsid w:val="00F90A33"/>
    <w:rsid w:val="00F90D3A"/>
    <w:rsid w:val="00F90F08"/>
    <w:rsid w:val="00F911A7"/>
    <w:rsid w:val="00F9154C"/>
    <w:rsid w:val="00F92181"/>
    <w:rsid w:val="00F92E9D"/>
    <w:rsid w:val="00F93291"/>
    <w:rsid w:val="00F94984"/>
    <w:rsid w:val="00F94A8D"/>
    <w:rsid w:val="00F956CF"/>
    <w:rsid w:val="00F95723"/>
    <w:rsid w:val="00F957C5"/>
    <w:rsid w:val="00F958A8"/>
    <w:rsid w:val="00F95BE8"/>
    <w:rsid w:val="00F95C49"/>
    <w:rsid w:val="00F95FB2"/>
    <w:rsid w:val="00F967FA"/>
    <w:rsid w:val="00F96F47"/>
    <w:rsid w:val="00F9711F"/>
    <w:rsid w:val="00FA0067"/>
    <w:rsid w:val="00FA128E"/>
    <w:rsid w:val="00FA1560"/>
    <w:rsid w:val="00FA1591"/>
    <w:rsid w:val="00FA19FA"/>
    <w:rsid w:val="00FA1DAE"/>
    <w:rsid w:val="00FA219B"/>
    <w:rsid w:val="00FA2403"/>
    <w:rsid w:val="00FA2916"/>
    <w:rsid w:val="00FA2E5C"/>
    <w:rsid w:val="00FA2E70"/>
    <w:rsid w:val="00FA2F45"/>
    <w:rsid w:val="00FA37BE"/>
    <w:rsid w:val="00FA4825"/>
    <w:rsid w:val="00FA4C25"/>
    <w:rsid w:val="00FA5265"/>
    <w:rsid w:val="00FA59F6"/>
    <w:rsid w:val="00FA5F22"/>
    <w:rsid w:val="00FA61CA"/>
    <w:rsid w:val="00FA67B6"/>
    <w:rsid w:val="00FA721B"/>
    <w:rsid w:val="00FA79DF"/>
    <w:rsid w:val="00FB0368"/>
    <w:rsid w:val="00FB0B22"/>
    <w:rsid w:val="00FB0E8D"/>
    <w:rsid w:val="00FB11C5"/>
    <w:rsid w:val="00FB1444"/>
    <w:rsid w:val="00FB18E3"/>
    <w:rsid w:val="00FB1DDE"/>
    <w:rsid w:val="00FB1E32"/>
    <w:rsid w:val="00FB1F83"/>
    <w:rsid w:val="00FB276B"/>
    <w:rsid w:val="00FB2CE4"/>
    <w:rsid w:val="00FB2DC2"/>
    <w:rsid w:val="00FB3377"/>
    <w:rsid w:val="00FB35A7"/>
    <w:rsid w:val="00FB41A5"/>
    <w:rsid w:val="00FB430F"/>
    <w:rsid w:val="00FB4705"/>
    <w:rsid w:val="00FB4E3F"/>
    <w:rsid w:val="00FB5460"/>
    <w:rsid w:val="00FB5BB4"/>
    <w:rsid w:val="00FB5F43"/>
    <w:rsid w:val="00FB6065"/>
    <w:rsid w:val="00FB63D3"/>
    <w:rsid w:val="00FB7291"/>
    <w:rsid w:val="00FB729B"/>
    <w:rsid w:val="00FB7625"/>
    <w:rsid w:val="00FB7626"/>
    <w:rsid w:val="00FB7AE8"/>
    <w:rsid w:val="00FB7C08"/>
    <w:rsid w:val="00FB7C8F"/>
    <w:rsid w:val="00FB7DDE"/>
    <w:rsid w:val="00FC14DF"/>
    <w:rsid w:val="00FC1554"/>
    <w:rsid w:val="00FC164B"/>
    <w:rsid w:val="00FC170F"/>
    <w:rsid w:val="00FC18DB"/>
    <w:rsid w:val="00FC1A63"/>
    <w:rsid w:val="00FC1A89"/>
    <w:rsid w:val="00FC1B30"/>
    <w:rsid w:val="00FC246E"/>
    <w:rsid w:val="00FC271A"/>
    <w:rsid w:val="00FC28C3"/>
    <w:rsid w:val="00FC29F0"/>
    <w:rsid w:val="00FC3985"/>
    <w:rsid w:val="00FC3CD1"/>
    <w:rsid w:val="00FC413D"/>
    <w:rsid w:val="00FC46BD"/>
    <w:rsid w:val="00FC4A84"/>
    <w:rsid w:val="00FC535A"/>
    <w:rsid w:val="00FC55C3"/>
    <w:rsid w:val="00FC5CF9"/>
    <w:rsid w:val="00FC645B"/>
    <w:rsid w:val="00FC6A97"/>
    <w:rsid w:val="00FC6BFF"/>
    <w:rsid w:val="00FC6E70"/>
    <w:rsid w:val="00FC7057"/>
    <w:rsid w:val="00FC7317"/>
    <w:rsid w:val="00FC734B"/>
    <w:rsid w:val="00FC7506"/>
    <w:rsid w:val="00FD0C4D"/>
    <w:rsid w:val="00FD1127"/>
    <w:rsid w:val="00FD1274"/>
    <w:rsid w:val="00FD1491"/>
    <w:rsid w:val="00FD1670"/>
    <w:rsid w:val="00FD1828"/>
    <w:rsid w:val="00FD2151"/>
    <w:rsid w:val="00FD235F"/>
    <w:rsid w:val="00FD2EA1"/>
    <w:rsid w:val="00FD32AB"/>
    <w:rsid w:val="00FD34BF"/>
    <w:rsid w:val="00FD3E23"/>
    <w:rsid w:val="00FD44E8"/>
    <w:rsid w:val="00FD4970"/>
    <w:rsid w:val="00FD4990"/>
    <w:rsid w:val="00FD4A57"/>
    <w:rsid w:val="00FD5305"/>
    <w:rsid w:val="00FD5A49"/>
    <w:rsid w:val="00FD5AEF"/>
    <w:rsid w:val="00FD5F0F"/>
    <w:rsid w:val="00FD62B5"/>
    <w:rsid w:val="00FD6972"/>
    <w:rsid w:val="00FD6BAB"/>
    <w:rsid w:val="00FD6F4B"/>
    <w:rsid w:val="00FD7042"/>
    <w:rsid w:val="00FD7A6D"/>
    <w:rsid w:val="00FD7CCB"/>
    <w:rsid w:val="00FD7CF5"/>
    <w:rsid w:val="00FE056E"/>
    <w:rsid w:val="00FE0C59"/>
    <w:rsid w:val="00FE0E2F"/>
    <w:rsid w:val="00FE1488"/>
    <w:rsid w:val="00FE2168"/>
    <w:rsid w:val="00FE29E8"/>
    <w:rsid w:val="00FE2D29"/>
    <w:rsid w:val="00FE2DCA"/>
    <w:rsid w:val="00FE3037"/>
    <w:rsid w:val="00FE48D5"/>
    <w:rsid w:val="00FE4A67"/>
    <w:rsid w:val="00FE4CC7"/>
    <w:rsid w:val="00FE4CF1"/>
    <w:rsid w:val="00FE5B63"/>
    <w:rsid w:val="00FE61C7"/>
    <w:rsid w:val="00FE6368"/>
    <w:rsid w:val="00FE654F"/>
    <w:rsid w:val="00FE6842"/>
    <w:rsid w:val="00FE6A61"/>
    <w:rsid w:val="00FE6C16"/>
    <w:rsid w:val="00FE6CF3"/>
    <w:rsid w:val="00FE6D7C"/>
    <w:rsid w:val="00FE7123"/>
    <w:rsid w:val="00FE747D"/>
    <w:rsid w:val="00FE772B"/>
    <w:rsid w:val="00FE7983"/>
    <w:rsid w:val="00FE7B48"/>
    <w:rsid w:val="00FE7F13"/>
    <w:rsid w:val="00FE7FAA"/>
    <w:rsid w:val="00FF028C"/>
    <w:rsid w:val="00FF0314"/>
    <w:rsid w:val="00FF0E0D"/>
    <w:rsid w:val="00FF0F55"/>
    <w:rsid w:val="00FF1170"/>
    <w:rsid w:val="00FF1C17"/>
    <w:rsid w:val="00FF1DC6"/>
    <w:rsid w:val="00FF1E52"/>
    <w:rsid w:val="00FF2329"/>
    <w:rsid w:val="00FF2925"/>
    <w:rsid w:val="00FF2ABB"/>
    <w:rsid w:val="00FF2D1B"/>
    <w:rsid w:val="00FF2E93"/>
    <w:rsid w:val="00FF367E"/>
    <w:rsid w:val="00FF3D04"/>
    <w:rsid w:val="00FF470F"/>
    <w:rsid w:val="00FF49F4"/>
    <w:rsid w:val="00FF4DCD"/>
    <w:rsid w:val="00FF4ECB"/>
    <w:rsid w:val="00FF5291"/>
    <w:rsid w:val="00FF52AD"/>
    <w:rsid w:val="00FF594B"/>
    <w:rsid w:val="00FF5BE8"/>
    <w:rsid w:val="00FF63AE"/>
    <w:rsid w:val="00FF6832"/>
    <w:rsid w:val="00FF6980"/>
    <w:rsid w:val="00FF7573"/>
    <w:rsid w:val="00FF762D"/>
    <w:rsid w:val="00FF7975"/>
    <w:rsid w:val="00FF798A"/>
    <w:rsid w:val="00FF79F6"/>
    <w:rsid w:val="00FF7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98C732"/>
  <w15:docId w15:val="{73B80C5D-037B-46D4-BA88-787CF9FF9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103F9"/>
    <w:rPr>
      <w:sz w:val="24"/>
      <w:szCs w:val="24"/>
    </w:rPr>
  </w:style>
  <w:style w:type="paragraph" w:styleId="Heading1">
    <w:name w:val="heading 1"/>
    <w:qFormat/>
    <w:rsid w:val="00CB1ED1"/>
    <w:pPr>
      <w:numPr>
        <w:numId w:val="21"/>
      </w:numPr>
      <w:spacing w:after="240"/>
      <w:outlineLvl w:val="0"/>
    </w:pPr>
    <w:rPr>
      <w:rFonts w:ascii="Times New Roman Bold" w:hAnsi="Times New Roman Bold"/>
      <w:b/>
      <w:bCs/>
      <w:caps/>
      <w:sz w:val="28"/>
      <w:szCs w:val="24"/>
    </w:rPr>
  </w:style>
  <w:style w:type="paragraph" w:styleId="Heading2">
    <w:name w:val="heading 2"/>
    <w:basedOn w:val="Heading1"/>
    <w:next w:val="List2"/>
    <w:link w:val="Heading2Char"/>
    <w:autoRedefine/>
    <w:qFormat/>
    <w:rsid w:val="0066266C"/>
    <w:pPr>
      <w:keepNext/>
      <w:numPr>
        <w:ilvl w:val="1"/>
      </w:numPr>
      <w:spacing w:before="120"/>
      <w:outlineLvl w:val="1"/>
    </w:pPr>
    <w:rPr>
      <w:rFonts w:ascii="Times New Roman" w:hAnsi="Times New Roman"/>
      <w:smallCaps/>
      <w:noProof/>
      <w:sz w:val="24"/>
    </w:rPr>
  </w:style>
  <w:style w:type="paragraph" w:styleId="Heading3">
    <w:name w:val="heading 3"/>
    <w:basedOn w:val="Normal"/>
    <w:next w:val="Normal"/>
    <w:link w:val="Heading3Char"/>
    <w:autoRedefine/>
    <w:qFormat/>
    <w:rsid w:val="00C74B22"/>
    <w:pPr>
      <w:keepNext/>
      <w:outlineLvl w:val="2"/>
    </w:pPr>
    <w:rPr>
      <w:b/>
      <w:iCs/>
    </w:rPr>
  </w:style>
  <w:style w:type="paragraph" w:styleId="Heading4">
    <w:name w:val="heading 4"/>
    <w:basedOn w:val="Normal"/>
    <w:next w:val="Normal"/>
    <w:autoRedefine/>
    <w:qFormat/>
    <w:rsid w:val="00DE374B"/>
    <w:pPr>
      <w:keepNext/>
      <w:numPr>
        <w:ilvl w:val="3"/>
        <w:numId w:val="21"/>
      </w:numPr>
      <w:spacing w:before="240" w:after="60"/>
      <w:outlineLvl w:val="3"/>
    </w:pPr>
    <w:rPr>
      <w:rFonts w:ascii="Times New Roman Bold" w:hAnsi="Times New Roman Bold"/>
      <w:b/>
      <w:bCs/>
      <w:i/>
      <w:szCs w:val="28"/>
    </w:rPr>
  </w:style>
  <w:style w:type="paragraph" w:styleId="Heading5">
    <w:name w:val="heading 5"/>
    <w:basedOn w:val="Normal"/>
    <w:next w:val="Normal"/>
    <w:qFormat/>
    <w:rsid w:val="00250417"/>
    <w:pPr>
      <w:numPr>
        <w:ilvl w:val="4"/>
        <w:numId w:val="21"/>
      </w:numPr>
      <w:spacing w:before="240" w:after="60"/>
      <w:outlineLvl w:val="4"/>
    </w:pPr>
    <w:rPr>
      <w:b/>
      <w:bCs/>
      <w:i/>
      <w:iCs/>
      <w:sz w:val="26"/>
      <w:szCs w:val="26"/>
    </w:rPr>
  </w:style>
  <w:style w:type="paragraph" w:styleId="Heading6">
    <w:name w:val="heading 6"/>
    <w:basedOn w:val="Normal"/>
    <w:next w:val="Normal"/>
    <w:autoRedefine/>
    <w:qFormat/>
    <w:rsid w:val="00250417"/>
    <w:pPr>
      <w:numPr>
        <w:ilvl w:val="5"/>
        <w:numId w:val="21"/>
      </w:numPr>
      <w:spacing w:before="240" w:after="60"/>
      <w:outlineLvl w:val="5"/>
    </w:pPr>
    <w:rPr>
      <w:rFonts w:ascii="Times New Roman Bold" w:hAnsi="Times New Roman Bold"/>
      <w:b/>
      <w:bCs/>
      <w:i/>
      <w:szCs w:val="22"/>
    </w:rPr>
  </w:style>
  <w:style w:type="paragraph" w:styleId="Heading7">
    <w:name w:val="heading 7"/>
    <w:basedOn w:val="Normal"/>
    <w:next w:val="Normal"/>
    <w:link w:val="Heading7Char"/>
    <w:semiHidden/>
    <w:unhideWhenUsed/>
    <w:qFormat/>
    <w:locked/>
    <w:rsid w:val="00250417"/>
    <w:pPr>
      <w:numPr>
        <w:ilvl w:val="6"/>
        <w:numId w:val="21"/>
      </w:numPr>
      <w:spacing w:before="240" w:after="60"/>
      <w:outlineLvl w:val="6"/>
    </w:pPr>
    <w:rPr>
      <w:rFonts w:ascii="Calibri" w:hAnsi="Calibri"/>
    </w:rPr>
  </w:style>
  <w:style w:type="paragraph" w:styleId="Heading8">
    <w:name w:val="heading 8"/>
    <w:basedOn w:val="Normal"/>
    <w:next w:val="Normal"/>
    <w:link w:val="Heading8Char"/>
    <w:semiHidden/>
    <w:unhideWhenUsed/>
    <w:qFormat/>
    <w:locked/>
    <w:rsid w:val="00250417"/>
    <w:pPr>
      <w:numPr>
        <w:ilvl w:val="7"/>
        <w:numId w:val="21"/>
      </w:numPr>
      <w:spacing w:before="240" w:after="60"/>
      <w:outlineLvl w:val="7"/>
    </w:pPr>
    <w:rPr>
      <w:rFonts w:ascii="Calibri" w:hAnsi="Calibri"/>
      <w:i/>
      <w:iCs/>
    </w:rPr>
  </w:style>
  <w:style w:type="paragraph" w:styleId="Heading9">
    <w:name w:val="heading 9"/>
    <w:basedOn w:val="Normal"/>
    <w:next w:val="Normal"/>
    <w:link w:val="Heading9Char"/>
    <w:semiHidden/>
    <w:unhideWhenUsed/>
    <w:qFormat/>
    <w:locked/>
    <w:rsid w:val="00250417"/>
    <w:pPr>
      <w:numPr>
        <w:ilvl w:val="8"/>
        <w:numId w:val="21"/>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3">
    <w:name w:val="Body Text Indent 3"/>
    <w:basedOn w:val="Normal"/>
    <w:autoRedefine/>
    <w:rsid w:val="00306266"/>
    <w:pPr>
      <w:widowControl w:val="0"/>
      <w:ind w:left="720"/>
      <w:jc w:val="right"/>
    </w:pPr>
    <w:rPr>
      <w:szCs w:val="20"/>
    </w:rPr>
  </w:style>
  <w:style w:type="paragraph" w:styleId="Header">
    <w:name w:val="header"/>
    <w:basedOn w:val="Normal"/>
    <w:link w:val="HeaderChar"/>
    <w:rsid w:val="00306266"/>
    <w:pPr>
      <w:widowControl w:val="0"/>
      <w:tabs>
        <w:tab w:val="center" w:leader="dot" w:pos="6120"/>
      </w:tabs>
    </w:pPr>
    <w:rPr>
      <w:rFonts w:ascii="CG Times (W1)" w:hAnsi="CG Times (W1)"/>
      <w:color w:val="000000"/>
      <w:szCs w:val="20"/>
    </w:rPr>
  </w:style>
  <w:style w:type="paragraph" w:styleId="Title">
    <w:name w:val="Title"/>
    <w:basedOn w:val="Normal"/>
    <w:qFormat/>
    <w:rsid w:val="00306266"/>
    <w:pPr>
      <w:jc w:val="center"/>
    </w:pPr>
    <w:rPr>
      <w:b/>
      <w:szCs w:val="20"/>
    </w:rPr>
  </w:style>
  <w:style w:type="paragraph" w:styleId="Footer">
    <w:name w:val="footer"/>
    <w:basedOn w:val="Normal"/>
    <w:link w:val="FooterChar"/>
    <w:uiPriority w:val="99"/>
    <w:rsid w:val="00306266"/>
    <w:pPr>
      <w:tabs>
        <w:tab w:val="center" w:pos="4320"/>
        <w:tab w:val="right" w:pos="8640"/>
      </w:tabs>
    </w:pPr>
    <w:rPr>
      <w:szCs w:val="20"/>
    </w:rPr>
  </w:style>
  <w:style w:type="character" w:customStyle="1" w:styleId="FooterChar">
    <w:name w:val="Footer Char"/>
    <w:link w:val="Footer"/>
    <w:uiPriority w:val="99"/>
    <w:locked/>
    <w:rsid w:val="00306266"/>
    <w:rPr>
      <w:sz w:val="24"/>
      <w:lang w:val="en-US" w:eastAsia="en-US"/>
    </w:rPr>
  </w:style>
  <w:style w:type="paragraph" w:styleId="BodyText">
    <w:name w:val="Body Text"/>
    <w:basedOn w:val="Normal"/>
    <w:link w:val="BodyTextChar"/>
    <w:rsid w:val="00C62A86"/>
    <w:pPr>
      <w:spacing w:after="120"/>
    </w:pPr>
  </w:style>
  <w:style w:type="paragraph" w:styleId="BodyText3">
    <w:name w:val="Body Text 3"/>
    <w:basedOn w:val="Normal"/>
    <w:rsid w:val="00C62A86"/>
    <w:pPr>
      <w:spacing w:after="120"/>
    </w:pPr>
    <w:rPr>
      <w:sz w:val="16"/>
      <w:szCs w:val="16"/>
    </w:rPr>
  </w:style>
  <w:style w:type="paragraph" w:customStyle="1" w:styleId="p2">
    <w:name w:val="p2"/>
    <w:basedOn w:val="Normal"/>
    <w:rsid w:val="00C62A86"/>
    <w:pPr>
      <w:widowControl w:val="0"/>
      <w:tabs>
        <w:tab w:val="left" w:pos="720"/>
      </w:tabs>
    </w:pPr>
    <w:rPr>
      <w:szCs w:val="20"/>
    </w:rPr>
  </w:style>
  <w:style w:type="paragraph" w:customStyle="1" w:styleId="Style1">
    <w:name w:val="Style1"/>
    <w:basedOn w:val="Normal"/>
    <w:rsid w:val="00C62A86"/>
    <w:rPr>
      <w:sz w:val="22"/>
      <w:szCs w:val="20"/>
    </w:rPr>
  </w:style>
  <w:style w:type="paragraph" w:styleId="Subtitle">
    <w:name w:val="Subtitle"/>
    <w:basedOn w:val="Title"/>
    <w:next w:val="BodyText"/>
    <w:qFormat/>
    <w:rsid w:val="00C62A86"/>
    <w:pPr>
      <w:keepNext/>
      <w:keepLines/>
    </w:pPr>
    <w:rPr>
      <w:kern w:val="28"/>
    </w:rPr>
  </w:style>
  <w:style w:type="paragraph" w:customStyle="1" w:styleId="Table">
    <w:name w:val="Table"/>
    <w:basedOn w:val="Normal"/>
    <w:next w:val="Normal"/>
    <w:autoRedefine/>
    <w:rsid w:val="00C62A86"/>
    <w:pPr>
      <w:jc w:val="center"/>
    </w:pPr>
  </w:style>
  <w:style w:type="character" w:styleId="CommentReference">
    <w:name w:val="annotation reference"/>
    <w:uiPriority w:val="99"/>
    <w:semiHidden/>
    <w:rsid w:val="00944120"/>
    <w:rPr>
      <w:sz w:val="16"/>
    </w:rPr>
  </w:style>
  <w:style w:type="paragraph" w:styleId="CommentText">
    <w:name w:val="annotation text"/>
    <w:basedOn w:val="Normal"/>
    <w:link w:val="CommentTextChar"/>
    <w:semiHidden/>
    <w:rsid w:val="00944120"/>
    <w:rPr>
      <w:sz w:val="20"/>
      <w:szCs w:val="20"/>
    </w:rPr>
  </w:style>
  <w:style w:type="paragraph" w:styleId="CommentSubject">
    <w:name w:val="annotation subject"/>
    <w:basedOn w:val="CommentText"/>
    <w:next w:val="CommentText"/>
    <w:link w:val="CommentSubjectChar"/>
    <w:rsid w:val="00944120"/>
    <w:rPr>
      <w:b/>
      <w:bCs/>
    </w:rPr>
  </w:style>
  <w:style w:type="paragraph" w:styleId="BalloonText">
    <w:name w:val="Balloon Text"/>
    <w:basedOn w:val="Normal"/>
    <w:semiHidden/>
    <w:rsid w:val="00944120"/>
    <w:rPr>
      <w:rFonts w:ascii="Tahoma" w:hAnsi="Tahoma" w:cs="Tahoma"/>
      <w:sz w:val="16"/>
      <w:szCs w:val="16"/>
    </w:rPr>
  </w:style>
  <w:style w:type="character" w:styleId="PageNumber">
    <w:name w:val="page number"/>
    <w:rsid w:val="00FF2329"/>
    <w:rPr>
      <w:rFonts w:cs="Times New Roman"/>
    </w:rPr>
  </w:style>
  <w:style w:type="character" w:styleId="EndnoteReference">
    <w:name w:val="endnote reference"/>
    <w:semiHidden/>
    <w:rsid w:val="00520C5E"/>
    <w:rPr>
      <w:vertAlign w:val="superscript"/>
    </w:rPr>
  </w:style>
  <w:style w:type="paragraph" w:customStyle="1" w:styleId="BodyText1">
    <w:name w:val="Body Text1"/>
    <w:next w:val="Normal"/>
    <w:autoRedefine/>
    <w:rsid w:val="00D103F9"/>
    <w:pPr>
      <w:tabs>
        <w:tab w:val="left" w:pos="5580"/>
      </w:tabs>
      <w:ind w:right="-14"/>
    </w:pPr>
    <w:rPr>
      <w:bCs/>
      <w:color w:val="000000"/>
      <w:spacing w:val="-8"/>
      <w:sz w:val="24"/>
      <w:szCs w:val="24"/>
    </w:rPr>
  </w:style>
  <w:style w:type="paragraph" w:styleId="FootnoteText">
    <w:name w:val="footnote text"/>
    <w:basedOn w:val="Normal"/>
    <w:semiHidden/>
    <w:rsid w:val="00520C5E"/>
    <w:rPr>
      <w:sz w:val="20"/>
      <w:szCs w:val="20"/>
    </w:rPr>
  </w:style>
  <w:style w:type="paragraph" w:styleId="EndnoteText">
    <w:name w:val="endnote text"/>
    <w:basedOn w:val="Normal"/>
    <w:semiHidden/>
    <w:rsid w:val="00520C5E"/>
    <w:rPr>
      <w:sz w:val="20"/>
      <w:szCs w:val="20"/>
    </w:rPr>
  </w:style>
  <w:style w:type="character" w:styleId="FootnoteReference">
    <w:name w:val="footnote reference"/>
    <w:semiHidden/>
    <w:rsid w:val="00520C5E"/>
    <w:rPr>
      <w:vertAlign w:val="superscript"/>
    </w:rPr>
  </w:style>
  <w:style w:type="paragraph" w:styleId="NormalWeb">
    <w:name w:val="Normal (Web)"/>
    <w:basedOn w:val="Normal"/>
    <w:uiPriority w:val="99"/>
    <w:rsid w:val="00EC162F"/>
    <w:pPr>
      <w:spacing w:before="100" w:beforeAutospacing="1" w:after="100" w:afterAutospacing="1"/>
    </w:pPr>
  </w:style>
  <w:style w:type="character" w:customStyle="1" w:styleId="s1">
    <w:name w:val="s1"/>
    <w:rsid w:val="00CC4A9C"/>
    <w:rPr>
      <w:rFonts w:ascii="Arial" w:hAnsi="Arial"/>
      <w:color w:val="000000"/>
      <w:sz w:val="19"/>
      <w:shd w:val="clear" w:color="auto" w:fill="FFFFFF"/>
    </w:rPr>
  </w:style>
  <w:style w:type="paragraph" w:styleId="ListBullet2">
    <w:name w:val="List Bullet 2"/>
    <w:basedOn w:val="Normal"/>
    <w:link w:val="ListBullet2Char"/>
    <w:autoRedefine/>
    <w:rsid w:val="0027489E"/>
    <w:pPr>
      <w:numPr>
        <w:numId w:val="12"/>
      </w:numPr>
      <w:tabs>
        <w:tab w:val="left" w:pos="62"/>
      </w:tabs>
      <w:spacing w:line="276" w:lineRule="auto"/>
    </w:pPr>
  </w:style>
  <w:style w:type="character" w:styleId="Hyperlink">
    <w:name w:val="Hyperlink"/>
    <w:uiPriority w:val="99"/>
    <w:rsid w:val="00495BAD"/>
    <w:rPr>
      <w:color w:val="0000FF"/>
      <w:u w:val="single"/>
    </w:rPr>
  </w:style>
  <w:style w:type="character" w:customStyle="1" w:styleId="article-articlebody">
    <w:name w:val="article-articlebody"/>
    <w:rsid w:val="00204C99"/>
    <w:rPr>
      <w:rFonts w:cs="Times New Roman"/>
    </w:rPr>
  </w:style>
  <w:style w:type="character" w:customStyle="1" w:styleId="BZ">
    <w:name w:val="BZ"/>
    <w:semiHidden/>
    <w:rsid w:val="00204C99"/>
    <w:rPr>
      <w:rFonts w:ascii="Arial" w:hAnsi="Arial"/>
      <w:color w:val="auto"/>
      <w:sz w:val="20"/>
    </w:rPr>
  </w:style>
  <w:style w:type="paragraph" w:styleId="BodyTextIndent">
    <w:name w:val="Body Text Indent"/>
    <w:basedOn w:val="Normal"/>
    <w:link w:val="BodyTextIndentChar"/>
    <w:rsid w:val="00022D8D"/>
    <w:pPr>
      <w:spacing w:after="120"/>
      <w:ind w:left="360"/>
    </w:pPr>
  </w:style>
  <w:style w:type="paragraph" w:styleId="BodyTextIndent2">
    <w:name w:val="Body Text Indent 2"/>
    <w:basedOn w:val="Normal"/>
    <w:rsid w:val="00D03C8F"/>
    <w:pPr>
      <w:spacing w:after="120" w:line="480" w:lineRule="auto"/>
      <w:ind w:left="360"/>
    </w:pPr>
  </w:style>
  <w:style w:type="paragraph" w:styleId="TOC1">
    <w:name w:val="toc 1"/>
    <w:basedOn w:val="Normal"/>
    <w:next w:val="Normal"/>
    <w:autoRedefine/>
    <w:uiPriority w:val="39"/>
    <w:rsid w:val="00DB6704"/>
    <w:pPr>
      <w:tabs>
        <w:tab w:val="left" w:pos="480"/>
        <w:tab w:val="right" w:leader="dot" w:pos="8630"/>
      </w:tabs>
      <w:spacing w:before="120"/>
    </w:pPr>
    <w:rPr>
      <w:b/>
      <w:sz w:val="28"/>
    </w:rPr>
  </w:style>
  <w:style w:type="paragraph" w:styleId="TOC2">
    <w:name w:val="toc 2"/>
    <w:basedOn w:val="Normal"/>
    <w:next w:val="Normal"/>
    <w:autoRedefine/>
    <w:uiPriority w:val="39"/>
    <w:rsid w:val="00622EC7"/>
    <w:pPr>
      <w:ind w:left="240"/>
    </w:pPr>
    <w:rPr>
      <w:b/>
    </w:rPr>
  </w:style>
  <w:style w:type="paragraph" w:styleId="TOC3">
    <w:name w:val="toc 3"/>
    <w:basedOn w:val="Normal"/>
    <w:next w:val="Normal"/>
    <w:autoRedefine/>
    <w:uiPriority w:val="39"/>
    <w:rsid w:val="0045043C"/>
    <w:pPr>
      <w:tabs>
        <w:tab w:val="left" w:pos="1320"/>
        <w:tab w:val="right" w:leader="dot" w:pos="8630"/>
      </w:tabs>
      <w:ind w:left="480"/>
    </w:pPr>
    <w:rPr>
      <w:i/>
    </w:rPr>
  </w:style>
  <w:style w:type="paragraph" w:customStyle="1" w:styleId="StyleBodyTextLinespacingsingle">
    <w:name w:val="Style Body Text + Line spacing:  single"/>
    <w:basedOn w:val="BodyText"/>
    <w:autoRedefine/>
    <w:rsid w:val="002964DD"/>
    <w:pPr>
      <w:spacing w:after="0"/>
    </w:pPr>
  </w:style>
  <w:style w:type="paragraph" w:customStyle="1" w:styleId="Default">
    <w:name w:val="Default"/>
    <w:rsid w:val="00F35D5D"/>
    <w:pPr>
      <w:autoSpaceDE w:val="0"/>
      <w:autoSpaceDN w:val="0"/>
      <w:adjustRightInd w:val="0"/>
    </w:pPr>
    <w:rPr>
      <w:rFonts w:ascii="Calibri" w:hAnsi="Calibri" w:cs="Calibri"/>
      <w:color w:val="000000"/>
      <w:sz w:val="24"/>
      <w:szCs w:val="24"/>
    </w:rPr>
  </w:style>
  <w:style w:type="paragraph" w:customStyle="1" w:styleId="Indent1">
    <w:name w:val="Indent 1"/>
    <w:basedOn w:val="Normal"/>
    <w:autoRedefine/>
    <w:rsid w:val="00AB5E09"/>
    <w:pPr>
      <w:ind w:left="720"/>
    </w:pPr>
    <w:rPr>
      <w:szCs w:val="20"/>
    </w:rPr>
  </w:style>
  <w:style w:type="paragraph" w:styleId="Caption">
    <w:name w:val="caption"/>
    <w:aliases w:val="1 Tbl Titles,1 Tb"/>
    <w:basedOn w:val="Normal"/>
    <w:next w:val="Normal"/>
    <w:link w:val="CaptionChar"/>
    <w:autoRedefine/>
    <w:uiPriority w:val="35"/>
    <w:qFormat/>
    <w:rsid w:val="00882D7F"/>
    <w:pPr>
      <w:keepNext/>
      <w:widowControl w:val="0"/>
      <w:tabs>
        <w:tab w:val="left" w:pos="2880"/>
        <w:tab w:val="left" w:pos="5660"/>
      </w:tabs>
    </w:pPr>
    <w:rPr>
      <w:bCs/>
    </w:rPr>
  </w:style>
  <w:style w:type="paragraph" w:customStyle="1" w:styleId="bullet1">
    <w:name w:val="bullet1"/>
    <w:basedOn w:val="Normal"/>
    <w:autoRedefine/>
    <w:rsid w:val="00AB5E09"/>
    <w:pPr>
      <w:widowControl w:val="0"/>
      <w:spacing w:before="60" w:after="60"/>
      <w:ind w:left="1800" w:hanging="360"/>
    </w:pPr>
    <w:rPr>
      <w:bCs/>
      <w:szCs w:val="28"/>
    </w:rPr>
  </w:style>
  <w:style w:type="character" w:customStyle="1" w:styleId="CommentTextChar">
    <w:name w:val="Comment Text Char"/>
    <w:link w:val="CommentText"/>
    <w:semiHidden/>
    <w:locked/>
    <w:rsid w:val="00AB5E09"/>
    <w:rPr>
      <w:lang w:val="en-US" w:eastAsia="en-US"/>
    </w:rPr>
  </w:style>
  <w:style w:type="character" w:customStyle="1" w:styleId="List1">
    <w:name w:val="List 1"/>
    <w:rsid w:val="00AB5E09"/>
    <w:rPr>
      <w:rFonts w:ascii="Arial" w:hAnsi="Arial"/>
      <w:sz w:val="24"/>
    </w:rPr>
  </w:style>
  <w:style w:type="paragraph" w:customStyle="1" w:styleId="Indent2">
    <w:name w:val="Indent 2"/>
    <w:basedOn w:val="Normal"/>
    <w:link w:val="Indent2Char"/>
    <w:autoRedefine/>
    <w:rsid w:val="00AB5E09"/>
    <w:rPr>
      <w:rFonts w:ascii="Arial" w:hAnsi="Arial"/>
      <w:szCs w:val="20"/>
    </w:rPr>
  </w:style>
  <w:style w:type="character" w:customStyle="1" w:styleId="Indent2Char">
    <w:name w:val="Indent 2 Char"/>
    <w:link w:val="Indent2"/>
    <w:locked/>
    <w:rsid w:val="00AB5E09"/>
    <w:rPr>
      <w:rFonts w:ascii="Arial" w:hAnsi="Arial"/>
      <w:sz w:val="24"/>
      <w:lang w:val="en-US" w:eastAsia="en-US"/>
    </w:rPr>
  </w:style>
  <w:style w:type="paragraph" w:customStyle="1" w:styleId="Bullet2">
    <w:name w:val="Bullet 2"/>
    <w:basedOn w:val="Normal"/>
    <w:autoRedefine/>
    <w:rsid w:val="00FE6C16"/>
    <w:pPr>
      <w:numPr>
        <w:numId w:val="19"/>
      </w:numPr>
      <w:autoSpaceDE w:val="0"/>
      <w:autoSpaceDN w:val="0"/>
      <w:ind w:right="-720"/>
    </w:pPr>
  </w:style>
  <w:style w:type="paragraph" w:styleId="ListBullet">
    <w:name w:val="List Bullet"/>
    <w:basedOn w:val="Normal"/>
    <w:autoRedefine/>
    <w:rsid w:val="00735E22"/>
    <w:pPr>
      <w:numPr>
        <w:numId w:val="2"/>
      </w:numPr>
    </w:pPr>
  </w:style>
  <w:style w:type="paragraph" w:customStyle="1" w:styleId="BodyText2">
    <w:name w:val="Body Text2"/>
    <w:basedOn w:val="BodyText"/>
    <w:link w:val="bodyTextChar0"/>
    <w:autoRedefine/>
    <w:rsid w:val="00735E22"/>
    <w:pPr>
      <w:tabs>
        <w:tab w:val="left" w:pos="450"/>
        <w:tab w:val="left" w:pos="900"/>
        <w:tab w:val="left" w:pos="1440"/>
      </w:tabs>
      <w:autoSpaceDE w:val="0"/>
      <w:autoSpaceDN w:val="0"/>
      <w:spacing w:after="0"/>
      <w:ind w:left="720"/>
    </w:pPr>
    <w:rPr>
      <w:szCs w:val="20"/>
    </w:rPr>
  </w:style>
  <w:style w:type="character" w:customStyle="1" w:styleId="bodyTextChar0">
    <w:name w:val="body Text Char"/>
    <w:link w:val="BodyText2"/>
    <w:locked/>
    <w:rsid w:val="00735E22"/>
    <w:rPr>
      <w:sz w:val="24"/>
      <w:lang w:val="en-US" w:eastAsia="en-US"/>
    </w:rPr>
  </w:style>
  <w:style w:type="paragraph" w:customStyle="1" w:styleId="Bodytext0">
    <w:name w:val="Bodytext"/>
    <w:basedOn w:val="Normal"/>
    <w:autoRedefine/>
    <w:rsid w:val="00372C5B"/>
    <w:pPr>
      <w:widowControl w:val="0"/>
      <w:tabs>
        <w:tab w:val="left" w:pos="252"/>
        <w:tab w:val="left" w:pos="2160"/>
        <w:tab w:val="left" w:pos="5616"/>
        <w:tab w:val="left" w:pos="6192"/>
      </w:tabs>
      <w:overflowPunct w:val="0"/>
      <w:autoSpaceDE w:val="0"/>
      <w:autoSpaceDN w:val="0"/>
      <w:adjustRightInd w:val="0"/>
      <w:textAlignment w:val="baseline"/>
    </w:pPr>
    <w:rPr>
      <w:szCs w:val="20"/>
    </w:rPr>
  </w:style>
  <w:style w:type="paragraph" w:customStyle="1" w:styleId="styleafterhead2">
    <w:name w:val="styleafterhead2"/>
    <w:basedOn w:val="Normal"/>
    <w:rsid w:val="00902363"/>
    <w:pPr>
      <w:widowControl w:val="0"/>
      <w:ind w:left="720"/>
    </w:pPr>
    <w:rPr>
      <w:color w:val="000000"/>
      <w:szCs w:val="20"/>
    </w:rPr>
  </w:style>
  <w:style w:type="paragraph" w:customStyle="1" w:styleId="TableText">
    <w:name w:val="Table Text"/>
    <w:rsid w:val="00CA40B0"/>
    <w:pPr>
      <w:widowControl w:val="0"/>
    </w:pPr>
    <w:rPr>
      <w:color w:val="000000"/>
      <w:sz w:val="24"/>
    </w:rPr>
  </w:style>
  <w:style w:type="paragraph" w:customStyle="1" w:styleId="BodyText10">
    <w:name w:val="BodyText1"/>
    <w:basedOn w:val="Normal"/>
    <w:autoRedefine/>
    <w:rsid w:val="005F72F1"/>
    <w:pPr>
      <w:widowControl w:val="0"/>
      <w:tabs>
        <w:tab w:val="center" w:pos="720"/>
      </w:tabs>
      <w:overflowPunct w:val="0"/>
      <w:autoSpaceDE w:val="0"/>
      <w:autoSpaceDN w:val="0"/>
      <w:adjustRightInd w:val="0"/>
      <w:spacing w:after="120"/>
      <w:textAlignment w:val="baseline"/>
    </w:pPr>
  </w:style>
  <w:style w:type="paragraph" w:customStyle="1" w:styleId="Bullet10">
    <w:name w:val="Bullet 1"/>
    <w:basedOn w:val="Normal"/>
    <w:link w:val="Bullet1Char"/>
    <w:rsid w:val="003A7DCF"/>
  </w:style>
  <w:style w:type="table" w:styleId="TableGrid">
    <w:name w:val="Table Grid"/>
    <w:basedOn w:val="TableNormal"/>
    <w:uiPriority w:val="39"/>
    <w:rsid w:val="00E448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JustifiedRight11Before7ptLinespacingExactl">
    <w:name w:val="Style Justified Right:  1.1&quot; Before:  7 pt Line spacing:  Exactl..."/>
    <w:basedOn w:val="Normal"/>
    <w:rsid w:val="00920E31"/>
    <w:pPr>
      <w:numPr>
        <w:numId w:val="10"/>
      </w:numPr>
    </w:pPr>
  </w:style>
  <w:style w:type="paragraph" w:customStyle="1" w:styleId="bullet100">
    <w:name w:val="bullet10"/>
    <w:basedOn w:val="Normal"/>
    <w:rsid w:val="002A661F"/>
    <w:pPr>
      <w:tabs>
        <w:tab w:val="num" w:pos="1080"/>
      </w:tabs>
      <w:ind w:left="1080" w:hanging="360"/>
    </w:pPr>
  </w:style>
  <w:style w:type="paragraph" w:customStyle="1" w:styleId="StyleHeading3Right-05">
    <w:name w:val="Style Heading 3 + Right:  -0.5&quot;"/>
    <w:basedOn w:val="Heading3"/>
    <w:autoRedefine/>
    <w:rsid w:val="001A0AE9"/>
    <w:pPr>
      <w:ind w:left="432" w:hanging="432"/>
    </w:pPr>
    <w:rPr>
      <w:bCs/>
      <w:szCs w:val="20"/>
    </w:rPr>
  </w:style>
  <w:style w:type="paragraph" w:customStyle="1" w:styleId="StyleHeading2Right-05">
    <w:name w:val="Style Heading 2 + Right:  -0.5&quot;"/>
    <w:basedOn w:val="Heading2"/>
    <w:autoRedefine/>
    <w:rsid w:val="00F410AC"/>
    <w:pPr>
      <w:numPr>
        <w:ilvl w:val="0"/>
        <w:numId w:val="0"/>
      </w:numPr>
      <w:tabs>
        <w:tab w:val="left" w:pos="720"/>
      </w:tabs>
      <w:ind w:right="-720"/>
    </w:pPr>
    <w:rPr>
      <w:b w:val="0"/>
      <w:bCs w:val="0"/>
      <w:smallCaps w:val="0"/>
    </w:rPr>
  </w:style>
  <w:style w:type="paragraph" w:customStyle="1" w:styleId="StyleHeading2Right-051">
    <w:name w:val="Style Heading 2 + Right:  -0.5&quot;1"/>
    <w:basedOn w:val="Heading2"/>
    <w:autoRedefine/>
    <w:rsid w:val="005D0D42"/>
    <w:pPr>
      <w:ind w:right="-720"/>
    </w:pPr>
    <w:rPr>
      <w:rFonts w:ascii="Arial Bold" w:hAnsi="Arial Bold"/>
      <w:bCs w:val="0"/>
      <w:smallCaps w:val="0"/>
      <w:szCs w:val="20"/>
    </w:rPr>
  </w:style>
  <w:style w:type="paragraph" w:customStyle="1" w:styleId="StyleHeading4Left0Firstline0">
    <w:name w:val="Style Heading 4 + Left:  0&quot; First line:  0&quot;"/>
    <w:basedOn w:val="Normal"/>
    <w:rsid w:val="005C0C0A"/>
    <w:pPr>
      <w:numPr>
        <w:ilvl w:val="3"/>
        <w:numId w:val="1"/>
      </w:numPr>
    </w:pPr>
  </w:style>
  <w:style w:type="paragraph" w:customStyle="1" w:styleId="StyleHeading3LatinMSMinchoCharacterscale111">
    <w:name w:val="Style Heading 3 + (Latin) MS Mincho Character scale: 111%"/>
    <w:basedOn w:val="Normal"/>
    <w:rsid w:val="00A5504F"/>
    <w:pPr>
      <w:numPr>
        <w:ilvl w:val="2"/>
        <w:numId w:val="7"/>
      </w:numPr>
    </w:pPr>
  </w:style>
  <w:style w:type="paragraph" w:customStyle="1" w:styleId="StyleListBullet2Left05Firstline0">
    <w:name w:val="Style List Bullet 2 + Left:  0.5&quot; First line:  0&quot;"/>
    <w:basedOn w:val="ListBullet2"/>
    <w:autoRedefine/>
    <w:rsid w:val="00077E6E"/>
    <w:pPr>
      <w:tabs>
        <w:tab w:val="left" w:pos="1440"/>
      </w:tabs>
      <w:ind w:left="1440" w:hanging="720"/>
    </w:pPr>
    <w:rPr>
      <w:szCs w:val="20"/>
    </w:rPr>
  </w:style>
  <w:style w:type="paragraph" w:customStyle="1" w:styleId="StyleStyleHeading2Right-05Left025Firstline">
    <w:name w:val="Style Style Heading 2 + Right:  -0.5&quot; + Left:  0.25&quot; First line:  ..."/>
    <w:basedOn w:val="StyleHeading2Right-05"/>
    <w:autoRedefine/>
    <w:rsid w:val="00A5504F"/>
    <w:pPr>
      <w:numPr>
        <w:ilvl w:val="1"/>
        <w:numId w:val="5"/>
      </w:numPr>
      <w:tabs>
        <w:tab w:val="clear" w:pos="648"/>
        <w:tab w:val="left" w:pos="0"/>
        <w:tab w:val="num" w:pos="720"/>
      </w:tabs>
      <w:ind w:right="0"/>
    </w:pPr>
  </w:style>
  <w:style w:type="paragraph" w:styleId="ListNumber3">
    <w:name w:val="List Number 3"/>
    <w:basedOn w:val="Normal"/>
    <w:rsid w:val="004070DA"/>
    <w:pPr>
      <w:numPr>
        <w:numId w:val="9"/>
      </w:numPr>
    </w:pPr>
  </w:style>
  <w:style w:type="paragraph" w:styleId="ListBullet5">
    <w:name w:val="List Bullet 5"/>
    <w:basedOn w:val="Normal"/>
    <w:rsid w:val="004070DA"/>
    <w:pPr>
      <w:numPr>
        <w:numId w:val="8"/>
      </w:numPr>
    </w:pPr>
  </w:style>
  <w:style w:type="character" w:customStyle="1" w:styleId="Heading3Char">
    <w:name w:val="Heading 3 Char"/>
    <w:link w:val="Heading3"/>
    <w:locked/>
    <w:rsid w:val="00C74B22"/>
    <w:rPr>
      <w:b/>
      <w:iCs/>
      <w:sz w:val="24"/>
      <w:szCs w:val="24"/>
    </w:rPr>
  </w:style>
  <w:style w:type="character" w:styleId="Emphasis">
    <w:name w:val="Emphasis"/>
    <w:uiPriority w:val="20"/>
    <w:qFormat/>
    <w:rsid w:val="006B1FB2"/>
    <w:rPr>
      <w:rFonts w:cs="Times New Roman"/>
      <w:i/>
      <w:iCs/>
    </w:rPr>
  </w:style>
  <w:style w:type="paragraph" w:styleId="ListBullet3">
    <w:name w:val="List Bullet 3"/>
    <w:basedOn w:val="Normal"/>
    <w:rsid w:val="00D37A3F"/>
    <w:pPr>
      <w:tabs>
        <w:tab w:val="num" w:pos="1080"/>
      </w:tabs>
      <w:ind w:left="1080" w:hanging="360"/>
    </w:pPr>
  </w:style>
  <w:style w:type="numbering" w:customStyle="1" w:styleId="ListIncl">
    <w:name w:val="List Incl"/>
    <w:rsid w:val="0032218F"/>
    <w:pPr>
      <w:numPr>
        <w:numId w:val="6"/>
      </w:numPr>
    </w:pPr>
  </w:style>
  <w:style w:type="paragraph" w:styleId="Revision">
    <w:name w:val="Revision"/>
    <w:hidden/>
    <w:uiPriority w:val="99"/>
    <w:semiHidden/>
    <w:rsid w:val="00412132"/>
    <w:rPr>
      <w:sz w:val="24"/>
      <w:szCs w:val="24"/>
    </w:rPr>
  </w:style>
  <w:style w:type="character" w:customStyle="1" w:styleId="Heading7Char">
    <w:name w:val="Heading 7 Char"/>
    <w:link w:val="Heading7"/>
    <w:semiHidden/>
    <w:rsid w:val="006425EE"/>
    <w:rPr>
      <w:rFonts w:ascii="Calibri" w:hAnsi="Calibri"/>
      <w:sz w:val="24"/>
      <w:szCs w:val="24"/>
    </w:rPr>
  </w:style>
  <w:style w:type="character" w:customStyle="1" w:styleId="Heading8Char">
    <w:name w:val="Heading 8 Char"/>
    <w:link w:val="Heading8"/>
    <w:semiHidden/>
    <w:rsid w:val="006425EE"/>
    <w:rPr>
      <w:rFonts w:ascii="Calibri" w:hAnsi="Calibri"/>
      <w:i/>
      <w:iCs/>
      <w:sz w:val="24"/>
      <w:szCs w:val="24"/>
    </w:rPr>
  </w:style>
  <w:style w:type="character" w:customStyle="1" w:styleId="Heading9Char">
    <w:name w:val="Heading 9 Char"/>
    <w:link w:val="Heading9"/>
    <w:semiHidden/>
    <w:rsid w:val="006425EE"/>
    <w:rPr>
      <w:rFonts w:ascii="Cambria" w:hAnsi="Cambria"/>
      <w:sz w:val="22"/>
      <w:szCs w:val="22"/>
    </w:rPr>
  </w:style>
  <w:style w:type="character" w:customStyle="1" w:styleId="bodytextchar1">
    <w:name w:val="bodytextchar"/>
    <w:rsid w:val="000C7E37"/>
    <w:rPr>
      <w:rFonts w:ascii="Times New Roman" w:hAnsi="Times New Roman" w:cs="Times New Roman" w:hint="default"/>
    </w:rPr>
  </w:style>
  <w:style w:type="paragraph" w:styleId="TOC4">
    <w:name w:val="toc 4"/>
    <w:basedOn w:val="Normal"/>
    <w:next w:val="Normal"/>
    <w:autoRedefine/>
    <w:uiPriority w:val="39"/>
    <w:unhideWhenUsed/>
    <w:rsid w:val="00D637A9"/>
    <w:pPr>
      <w:spacing w:after="100" w:line="276" w:lineRule="auto"/>
      <w:ind w:left="660"/>
    </w:pPr>
    <w:rPr>
      <w:rFonts w:ascii="Calibri" w:hAnsi="Calibri"/>
      <w:sz w:val="22"/>
      <w:szCs w:val="22"/>
    </w:rPr>
  </w:style>
  <w:style w:type="paragraph" w:styleId="TOC5">
    <w:name w:val="toc 5"/>
    <w:basedOn w:val="Normal"/>
    <w:next w:val="Normal"/>
    <w:autoRedefine/>
    <w:uiPriority w:val="39"/>
    <w:unhideWhenUsed/>
    <w:rsid w:val="00D637A9"/>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D637A9"/>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D637A9"/>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D637A9"/>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D637A9"/>
    <w:pPr>
      <w:spacing w:after="100" w:line="276" w:lineRule="auto"/>
      <w:ind w:left="1760"/>
    </w:pPr>
    <w:rPr>
      <w:rFonts w:ascii="Calibri" w:hAnsi="Calibri"/>
      <w:sz w:val="22"/>
      <w:szCs w:val="22"/>
    </w:rPr>
  </w:style>
  <w:style w:type="character" w:customStyle="1" w:styleId="Bullet1Char">
    <w:name w:val="Bullet 1 Char"/>
    <w:link w:val="Bullet10"/>
    <w:locked/>
    <w:rsid w:val="000731ED"/>
    <w:rPr>
      <w:sz w:val="24"/>
      <w:szCs w:val="24"/>
    </w:rPr>
  </w:style>
  <w:style w:type="paragraph" w:styleId="List2">
    <w:name w:val="List 2"/>
    <w:basedOn w:val="Normal"/>
    <w:rsid w:val="000731ED"/>
    <w:pPr>
      <w:ind w:left="720" w:hanging="360"/>
      <w:contextualSpacing/>
    </w:pPr>
  </w:style>
  <w:style w:type="paragraph" w:styleId="ListParagraph">
    <w:name w:val="List Paragraph"/>
    <w:basedOn w:val="Normal"/>
    <w:link w:val="ListParagraphChar"/>
    <w:uiPriority w:val="34"/>
    <w:qFormat/>
    <w:rsid w:val="001048CA"/>
    <w:pPr>
      <w:ind w:left="720"/>
      <w:contextualSpacing/>
    </w:pPr>
  </w:style>
  <w:style w:type="paragraph" w:customStyle="1" w:styleId="ListExcl">
    <w:name w:val="List Excl"/>
    <w:basedOn w:val="ListBullet2"/>
    <w:link w:val="ListExclChar"/>
    <w:autoRedefine/>
    <w:qFormat/>
    <w:rsid w:val="00E92D43"/>
    <w:pPr>
      <w:numPr>
        <w:numId w:val="14"/>
      </w:numPr>
      <w:tabs>
        <w:tab w:val="clear" w:pos="62"/>
        <w:tab w:val="left" w:pos="522"/>
      </w:tabs>
      <w:spacing w:line="240" w:lineRule="auto"/>
    </w:pPr>
  </w:style>
  <w:style w:type="character" w:customStyle="1" w:styleId="ListBullet2Char">
    <w:name w:val="List Bullet 2 Char"/>
    <w:basedOn w:val="DefaultParagraphFont"/>
    <w:link w:val="ListBullet2"/>
    <w:rsid w:val="0027489E"/>
    <w:rPr>
      <w:sz w:val="24"/>
      <w:szCs w:val="24"/>
    </w:rPr>
  </w:style>
  <w:style w:type="character" w:customStyle="1" w:styleId="ListExclChar">
    <w:name w:val="List Excl Char"/>
    <w:basedOn w:val="ListBullet2Char"/>
    <w:link w:val="ListExcl"/>
    <w:rsid w:val="00E92D43"/>
    <w:rPr>
      <w:sz w:val="24"/>
      <w:szCs w:val="24"/>
    </w:rPr>
  </w:style>
  <w:style w:type="character" w:customStyle="1" w:styleId="ListParagraphChar">
    <w:name w:val="List Paragraph Char"/>
    <w:basedOn w:val="DefaultParagraphFont"/>
    <w:link w:val="ListParagraph"/>
    <w:uiPriority w:val="34"/>
    <w:rsid w:val="00C74B89"/>
    <w:rPr>
      <w:sz w:val="24"/>
      <w:szCs w:val="24"/>
    </w:rPr>
  </w:style>
  <w:style w:type="character" w:customStyle="1" w:styleId="apple-converted-space">
    <w:name w:val="apple-converted-space"/>
    <w:basedOn w:val="DefaultParagraphFont"/>
    <w:rsid w:val="00FB0B22"/>
  </w:style>
  <w:style w:type="character" w:styleId="Strong">
    <w:name w:val="Strong"/>
    <w:basedOn w:val="DefaultParagraphFont"/>
    <w:uiPriority w:val="22"/>
    <w:qFormat/>
    <w:locked/>
    <w:rsid w:val="00CE1F9C"/>
    <w:rPr>
      <w:b/>
      <w:bCs/>
    </w:rPr>
  </w:style>
  <w:style w:type="character" w:customStyle="1" w:styleId="CaptionChar">
    <w:name w:val="Caption Char"/>
    <w:aliases w:val="1 Tbl Titles Char,1 Tb Char"/>
    <w:link w:val="Caption"/>
    <w:uiPriority w:val="35"/>
    <w:rsid w:val="00882D7F"/>
    <w:rPr>
      <w:bCs/>
      <w:sz w:val="24"/>
      <w:szCs w:val="24"/>
    </w:rPr>
  </w:style>
  <w:style w:type="character" w:customStyle="1" w:styleId="CommentSubjectChar">
    <w:name w:val="Comment Subject Char"/>
    <w:basedOn w:val="CommentTextChar"/>
    <w:link w:val="CommentSubject"/>
    <w:rsid w:val="00B35EB5"/>
    <w:rPr>
      <w:b/>
      <w:bCs/>
      <w:lang w:val="en-US" w:eastAsia="en-US"/>
    </w:rPr>
  </w:style>
  <w:style w:type="paragraph" w:customStyle="1" w:styleId="HeadingB2">
    <w:name w:val="Heading B2"/>
    <w:basedOn w:val="Heading2"/>
    <w:qFormat/>
    <w:rsid w:val="0063413B"/>
    <w:pPr>
      <w:keepNext w:val="0"/>
      <w:numPr>
        <w:ilvl w:val="0"/>
        <w:numId w:val="0"/>
      </w:numPr>
      <w:spacing w:before="240" w:after="80" w:line="276" w:lineRule="auto"/>
    </w:pPr>
    <w:rPr>
      <w:rFonts w:asciiTheme="minorHAnsi" w:eastAsiaTheme="minorEastAsia" w:hAnsiTheme="minorHAnsi" w:cstheme="minorBidi"/>
      <w:b w:val="0"/>
      <w:noProof w:val="0"/>
      <w:spacing w:val="5"/>
      <w:sz w:val="22"/>
      <w:szCs w:val="28"/>
      <w:lang w:bidi="en-US"/>
    </w:rPr>
  </w:style>
  <w:style w:type="paragraph" w:customStyle="1" w:styleId="ExclSum">
    <w:name w:val="Excl Sum"/>
    <w:basedOn w:val="ListExcl"/>
    <w:link w:val="ExclSumChar"/>
    <w:qFormat/>
    <w:rsid w:val="00E92D43"/>
    <w:pPr>
      <w:numPr>
        <w:numId w:val="13"/>
      </w:numPr>
    </w:pPr>
  </w:style>
  <w:style w:type="character" w:customStyle="1" w:styleId="ExclSumChar">
    <w:name w:val="Excl Sum Char"/>
    <w:basedOn w:val="ListExclChar"/>
    <w:link w:val="ExclSum"/>
    <w:rsid w:val="00E92D43"/>
    <w:rPr>
      <w:sz w:val="24"/>
      <w:szCs w:val="24"/>
    </w:rPr>
  </w:style>
  <w:style w:type="paragraph" w:customStyle="1" w:styleId="FreeForm">
    <w:name w:val="Free Form"/>
    <w:rsid w:val="00B07E78"/>
    <w:rPr>
      <w:rFonts w:eastAsia="ヒラギノ角ゴ Pro W3"/>
      <w:color w:val="000000"/>
    </w:rPr>
  </w:style>
  <w:style w:type="paragraph" w:customStyle="1" w:styleId="Paragraph1">
    <w:name w:val="Paragraph_1"/>
    <w:basedOn w:val="Normal"/>
    <w:link w:val="Paragraph1Char"/>
    <w:uiPriority w:val="99"/>
    <w:rsid w:val="0067381F"/>
    <w:pPr>
      <w:spacing w:after="120"/>
      <w:ind w:left="288"/>
    </w:pPr>
    <w:rPr>
      <w:rFonts w:ascii="Arial" w:hAnsi="Arial"/>
      <w:color w:val="000000"/>
      <w:sz w:val="22"/>
    </w:rPr>
  </w:style>
  <w:style w:type="character" w:customStyle="1" w:styleId="Paragraph1Char">
    <w:name w:val="Paragraph_1 Char"/>
    <w:basedOn w:val="DefaultParagraphFont"/>
    <w:link w:val="Paragraph1"/>
    <w:uiPriority w:val="99"/>
    <w:locked/>
    <w:rsid w:val="0067381F"/>
    <w:rPr>
      <w:rFonts w:ascii="Arial" w:hAnsi="Arial"/>
      <w:color w:val="000000"/>
      <w:sz w:val="22"/>
      <w:szCs w:val="24"/>
    </w:rPr>
  </w:style>
  <w:style w:type="paragraph" w:customStyle="1" w:styleId="paragraph10">
    <w:name w:val="paragraph_1"/>
    <w:basedOn w:val="Normal"/>
    <w:qFormat/>
    <w:rsid w:val="0067381F"/>
    <w:pPr>
      <w:spacing w:before="120" w:line="360" w:lineRule="auto"/>
      <w:ind w:left="288"/>
      <w:jc w:val="both"/>
    </w:pPr>
    <w:rPr>
      <w:rFonts w:ascii="Arial" w:hAnsi="Arial" w:cs="Arial"/>
      <w:color w:val="000000"/>
      <w:sz w:val="22"/>
      <w:szCs w:val="22"/>
    </w:rPr>
  </w:style>
  <w:style w:type="paragraph" w:customStyle="1" w:styleId="Paragraph2">
    <w:name w:val="Paragraph_2"/>
    <w:basedOn w:val="Normal"/>
    <w:uiPriority w:val="99"/>
    <w:rsid w:val="00174B92"/>
    <w:pPr>
      <w:spacing w:line="360" w:lineRule="auto"/>
      <w:ind w:left="288"/>
      <w:jc w:val="both"/>
    </w:pPr>
    <w:rPr>
      <w:rFonts w:ascii="Arial" w:hAnsi="Arial"/>
      <w:color w:val="000000"/>
      <w:sz w:val="22"/>
    </w:rPr>
  </w:style>
  <w:style w:type="numbering" w:customStyle="1" w:styleId="Headings">
    <w:name w:val="Headings"/>
    <w:uiPriority w:val="99"/>
    <w:rsid w:val="0001622A"/>
    <w:pPr>
      <w:numPr>
        <w:numId w:val="21"/>
      </w:numPr>
    </w:pPr>
  </w:style>
  <w:style w:type="character" w:customStyle="1" w:styleId="BodyTextChar">
    <w:name w:val="Body Text Char"/>
    <w:basedOn w:val="DefaultParagraphFont"/>
    <w:link w:val="BodyText"/>
    <w:rsid w:val="006425EE"/>
    <w:rPr>
      <w:sz w:val="24"/>
      <w:szCs w:val="24"/>
    </w:rPr>
  </w:style>
  <w:style w:type="character" w:customStyle="1" w:styleId="BodyTextIndentChar">
    <w:name w:val="Body Text Indent Char"/>
    <w:basedOn w:val="DefaultParagraphFont"/>
    <w:link w:val="BodyTextIndent"/>
    <w:rsid w:val="006425EE"/>
    <w:rPr>
      <w:sz w:val="24"/>
      <w:szCs w:val="24"/>
    </w:rPr>
  </w:style>
  <w:style w:type="paragraph" w:styleId="PlainText">
    <w:name w:val="Plain Text"/>
    <w:basedOn w:val="Normal"/>
    <w:link w:val="PlainTextChar"/>
    <w:uiPriority w:val="99"/>
    <w:unhideWhenUsed/>
    <w:rsid w:val="008015CF"/>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8015CF"/>
    <w:rPr>
      <w:rFonts w:ascii="Calibri" w:eastAsiaTheme="minorHAnsi" w:hAnsi="Calibri" w:cstheme="minorBidi"/>
      <w:sz w:val="22"/>
      <w:szCs w:val="21"/>
    </w:rPr>
  </w:style>
  <w:style w:type="character" w:customStyle="1" w:styleId="HeaderChar">
    <w:name w:val="Header Char"/>
    <w:basedOn w:val="DefaultParagraphFont"/>
    <w:link w:val="Header"/>
    <w:rsid w:val="00204506"/>
    <w:rPr>
      <w:rFonts w:ascii="CG Times (W1)" w:hAnsi="CG Times (W1)"/>
      <w:color w:val="000000"/>
      <w:sz w:val="24"/>
    </w:rPr>
  </w:style>
  <w:style w:type="character" w:customStyle="1" w:styleId="w8qarf">
    <w:name w:val="w8qarf"/>
    <w:basedOn w:val="DefaultParagraphFont"/>
    <w:rsid w:val="00056B60"/>
  </w:style>
  <w:style w:type="paragraph" w:customStyle="1" w:styleId="Body1">
    <w:name w:val="Body 1"/>
    <w:basedOn w:val="Normal"/>
    <w:link w:val="Body1Char"/>
    <w:uiPriority w:val="2"/>
    <w:qFormat/>
    <w:rsid w:val="008D37DE"/>
    <w:pPr>
      <w:spacing w:before="120" w:after="60" w:line="264" w:lineRule="auto"/>
      <w:ind w:left="547"/>
    </w:pPr>
    <w:rPr>
      <w:rFonts w:ascii="Arial" w:hAnsi="Arial"/>
      <w:sz w:val="22"/>
      <w:lang w:val="x-none" w:eastAsia="x-none"/>
    </w:rPr>
  </w:style>
  <w:style w:type="character" w:customStyle="1" w:styleId="Body1Char">
    <w:name w:val="Body 1 Char"/>
    <w:link w:val="Body1"/>
    <w:uiPriority w:val="2"/>
    <w:rsid w:val="008D37DE"/>
    <w:rPr>
      <w:rFonts w:ascii="Arial" w:hAnsi="Arial"/>
      <w:sz w:val="22"/>
      <w:szCs w:val="24"/>
      <w:lang w:val="x-none" w:eastAsia="x-none"/>
    </w:rPr>
  </w:style>
  <w:style w:type="character" w:styleId="UnresolvedMention">
    <w:name w:val="Unresolved Mention"/>
    <w:basedOn w:val="DefaultParagraphFont"/>
    <w:uiPriority w:val="99"/>
    <w:semiHidden/>
    <w:unhideWhenUsed/>
    <w:rsid w:val="007C1A50"/>
    <w:rPr>
      <w:color w:val="605E5C"/>
      <w:shd w:val="clear" w:color="auto" w:fill="E1DFDD"/>
    </w:rPr>
  </w:style>
  <w:style w:type="table" w:styleId="GridTable1Light">
    <w:name w:val="Grid Table 1 Light"/>
    <w:basedOn w:val="TableNormal"/>
    <w:uiPriority w:val="46"/>
    <w:rsid w:val="00C75CF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
    <w:name w:val="Para"/>
    <w:rsid w:val="00E87AB7"/>
    <w:pPr>
      <w:suppressAutoHyphens/>
      <w:spacing w:before="240"/>
    </w:pPr>
    <w:rPr>
      <w:sz w:val="22"/>
    </w:rPr>
  </w:style>
  <w:style w:type="character" w:customStyle="1" w:styleId="Heading2Char">
    <w:name w:val="Heading 2 Char"/>
    <w:basedOn w:val="DefaultParagraphFont"/>
    <w:link w:val="Heading2"/>
    <w:rsid w:val="006F7AA0"/>
    <w:rPr>
      <w:b/>
      <w:bCs/>
      <w:caps/>
      <w:smallCaps/>
      <w:noProof/>
      <w:sz w:val="24"/>
      <w:szCs w:val="24"/>
    </w:rPr>
  </w:style>
  <w:style w:type="paragraph" w:customStyle="1" w:styleId="EndNoteBibliographyTitle">
    <w:name w:val="EndNote Bibliography Title"/>
    <w:basedOn w:val="Normal"/>
    <w:link w:val="EndNoteBibliographyTitleChar"/>
    <w:rsid w:val="00BB025B"/>
    <w:pPr>
      <w:jc w:val="center"/>
    </w:pPr>
    <w:rPr>
      <w:noProof/>
    </w:rPr>
  </w:style>
  <w:style w:type="character" w:customStyle="1" w:styleId="EndNoteBibliographyTitleChar">
    <w:name w:val="EndNote Bibliography Title Char"/>
    <w:basedOn w:val="DefaultParagraphFont"/>
    <w:link w:val="EndNoteBibliographyTitle"/>
    <w:rsid w:val="00BB025B"/>
    <w:rPr>
      <w:noProof/>
      <w:sz w:val="24"/>
      <w:szCs w:val="24"/>
    </w:rPr>
  </w:style>
  <w:style w:type="paragraph" w:customStyle="1" w:styleId="EndNoteBibliography">
    <w:name w:val="EndNote Bibliography"/>
    <w:basedOn w:val="Normal"/>
    <w:link w:val="EndNoteBibliographyChar"/>
    <w:rsid w:val="00BB025B"/>
    <w:pPr>
      <w:spacing w:line="480" w:lineRule="auto"/>
    </w:pPr>
    <w:rPr>
      <w:noProof/>
    </w:rPr>
  </w:style>
  <w:style w:type="character" w:customStyle="1" w:styleId="EndNoteBibliographyChar">
    <w:name w:val="EndNote Bibliography Char"/>
    <w:basedOn w:val="DefaultParagraphFont"/>
    <w:link w:val="EndNoteBibliography"/>
    <w:rsid w:val="00BB025B"/>
    <w:rPr>
      <w:noProof/>
      <w:sz w:val="24"/>
      <w:szCs w:val="24"/>
    </w:rPr>
  </w:style>
  <w:style w:type="character" w:styleId="Mention">
    <w:name w:val="Mention"/>
    <w:basedOn w:val="DefaultParagraphFont"/>
    <w:uiPriority w:val="99"/>
    <w:unhideWhenUsed/>
    <w:rsid w:val="007D3AD9"/>
    <w:rPr>
      <w:color w:val="2B579A"/>
      <w:shd w:val="clear" w:color="auto" w:fill="E1DFDD"/>
    </w:rPr>
  </w:style>
  <w:style w:type="character" w:styleId="FollowedHyperlink">
    <w:name w:val="FollowedHyperlink"/>
    <w:basedOn w:val="DefaultParagraphFont"/>
    <w:semiHidden/>
    <w:unhideWhenUsed/>
    <w:rsid w:val="00111B62"/>
    <w:rPr>
      <w:color w:val="800080" w:themeColor="followedHyperlink"/>
      <w:u w:val="single"/>
    </w:rPr>
  </w:style>
  <w:style w:type="character" w:customStyle="1" w:styleId="cf01">
    <w:name w:val="cf01"/>
    <w:basedOn w:val="DefaultParagraphFont"/>
    <w:rsid w:val="0096459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
      <w:marLeft w:val="0"/>
      <w:marRight w:val="0"/>
      <w:marTop w:val="0"/>
      <w:marBottom w:val="0"/>
      <w:divBdr>
        <w:top w:val="none" w:sz="0" w:space="0" w:color="auto"/>
        <w:left w:val="none" w:sz="0" w:space="0" w:color="auto"/>
        <w:bottom w:val="none" w:sz="0" w:space="0" w:color="auto"/>
        <w:right w:val="none" w:sz="0" w:space="0" w:color="auto"/>
      </w:divBdr>
    </w:div>
    <w:div w:id="55012983">
      <w:bodyDiv w:val="1"/>
      <w:marLeft w:val="0"/>
      <w:marRight w:val="0"/>
      <w:marTop w:val="0"/>
      <w:marBottom w:val="0"/>
      <w:divBdr>
        <w:top w:val="none" w:sz="0" w:space="0" w:color="auto"/>
        <w:left w:val="none" w:sz="0" w:space="0" w:color="auto"/>
        <w:bottom w:val="none" w:sz="0" w:space="0" w:color="auto"/>
        <w:right w:val="none" w:sz="0" w:space="0" w:color="auto"/>
      </w:divBdr>
      <w:divsChild>
        <w:div w:id="233710851">
          <w:marLeft w:val="0"/>
          <w:marRight w:val="0"/>
          <w:marTop w:val="0"/>
          <w:marBottom w:val="0"/>
          <w:divBdr>
            <w:top w:val="none" w:sz="0" w:space="0" w:color="auto"/>
            <w:left w:val="none" w:sz="0" w:space="0" w:color="auto"/>
            <w:bottom w:val="none" w:sz="0" w:space="0" w:color="auto"/>
            <w:right w:val="none" w:sz="0" w:space="0" w:color="auto"/>
          </w:divBdr>
          <w:divsChild>
            <w:div w:id="2040009569">
              <w:marLeft w:val="0"/>
              <w:marRight w:val="0"/>
              <w:marTop w:val="0"/>
              <w:marBottom w:val="0"/>
              <w:divBdr>
                <w:top w:val="none" w:sz="0" w:space="0" w:color="auto"/>
                <w:left w:val="none" w:sz="0" w:space="0" w:color="auto"/>
                <w:bottom w:val="none" w:sz="0" w:space="0" w:color="auto"/>
                <w:right w:val="none" w:sz="0" w:space="0" w:color="auto"/>
              </w:divBdr>
              <w:divsChild>
                <w:div w:id="186675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1187">
      <w:bodyDiv w:val="1"/>
      <w:marLeft w:val="0"/>
      <w:marRight w:val="0"/>
      <w:marTop w:val="0"/>
      <w:marBottom w:val="0"/>
      <w:divBdr>
        <w:top w:val="none" w:sz="0" w:space="0" w:color="auto"/>
        <w:left w:val="none" w:sz="0" w:space="0" w:color="auto"/>
        <w:bottom w:val="none" w:sz="0" w:space="0" w:color="auto"/>
        <w:right w:val="none" w:sz="0" w:space="0" w:color="auto"/>
      </w:divBdr>
    </w:div>
    <w:div w:id="100028591">
      <w:bodyDiv w:val="1"/>
      <w:marLeft w:val="0"/>
      <w:marRight w:val="0"/>
      <w:marTop w:val="0"/>
      <w:marBottom w:val="0"/>
      <w:divBdr>
        <w:top w:val="none" w:sz="0" w:space="0" w:color="auto"/>
        <w:left w:val="none" w:sz="0" w:space="0" w:color="auto"/>
        <w:bottom w:val="none" w:sz="0" w:space="0" w:color="auto"/>
        <w:right w:val="none" w:sz="0" w:space="0" w:color="auto"/>
      </w:divBdr>
    </w:div>
    <w:div w:id="195578871">
      <w:bodyDiv w:val="1"/>
      <w:marLeft w:val="0"/>
      <w:marRight w:val="0"/>
      <w:marTop w:val="0"/>
      <w:marBottom w:val="0"/>
      <w:divBdr>
        <w:top w:val="none" w:sz="0" w:space="0" w:color="auto"/>
        <w:left w:val="none" w:sz="0" w:space="0" w:color="auto"/>
        <w:bottom w:val="none" w:sz="0" w:space="0" w:color="auto"/>
        <w:right w:val="none" w:sz="0" w:space="0" w:color="auto"/>
      </w:divBdr>
    </w:div>
    <w:div w:id="391463409">
      <w:bodyDiv w:val="1"/>
      <w:marLeft w:val="0"/>
      <w:marRight w:val="0"/>
      <w:marTop w:val="0"/>
      <w:marBottom w:val="0"/>
      <w:divBdr>
        <w:top w:val="none" w:sz="0" w:space="0" w:color="auto"/>
        <w:left w:val="none" w:sz="0" w:space="0" w:color="auto"/>
        <w:bottom w:val="none" w:sz="0" w:space="0" w:color="auto"/>
        <w:right w:val="none" w:sz="0" w:space="0" w:color="auto"/>
      </w:divBdr>
    </w:div>
    <w:div w:id="421024930">
      <w:bodyDiv w:val="1"/>
      <w:marLeft w:val="0"/>
      <w:marRight w:val="0"/>
      <w:marTop w:val="0"/>
      <w:marBottom w:val="0"/>
      <w:divBdr>
        <w:top w:val="none" w:sz="0" w:space="0" w:color="auto"/>
        <w:left w:val="none" w:sz="0" w:space="0" w:color="auto"/>
        <w:bottom w:val="none" w:sz="0" w:space="0" w:color="auto"/>
        <w:right w:val="none" w:sz="0" w:space="0" w:color="auto"/>
      </w:divBdr>
    </w:div>
    <w:div w:id="483398984">
      <w:bodyDiv w:val="1"/>
      <w:marLeft w:val="0"/>
      <w:marRight w:val="0"/>
      <w:marTop w:val="0"/>
      <w:marBottom w:val="0"/>
      <w:divBdr>
        <w:top w:val="none" w:sz="0" w:space="0" w:color="auto"/>
        <w:left w:val="none" w:sz="0" w:space="0" w:color="auto"/>
        <w:bottom w:val="none" w:sz="0" w:space="0" w:color="auto"/>
        <w:right w:val="none" w:sz="0" w:space="0" w:color="auto"/>
      </w:divBdr>
    </w:div>
    <w:div w:id="503785814">
      <w:bodyDiv w:val="1"/>
      <w:marLeft w:val="0"/>
      <w:marRight w:val="0"/>
      <w:marTop w:val="0"/>
      <w:marBottom w:val="0"/>
      <w:divBdr>
        <w:top w:val="none" w:sz="0" w:space="0" w:color="auto"/>
        <w:left w:val="none" w:sz="0" w:space="0" w:color="auto"/>
        <w:bottom w:val="none" w:sz="0" w:space="0" w:color="auto"/>
        <w:right w:val="none" w:sz="0" w:space="0" w:color="auto"/>
      </w:divBdr>
    </w:div>
    <w:div w:id="532614441">
      <w:bodyDiv w:val="1"/>
      <w:marLeft w:val="0"/>
      <w:marRight w:val="0"/>
      <w:marTop w:val="0"/>
      <w:marBottom w:val="0"/>
      <w:divBdr>
        <w:top w:val="none" w:sz="0" w:space="0" w:color="auto"/>
        <w:left w:val="none" w:sz="0" w:space="0" w:color="auto"/>
        <w:bottom w:val="none" w:sz="0" w:space="0" w:color="auto"/>
        <w:right w:val="none" w:sz="0" w:space="0" w:color="auto"/>
      </w:divBdr>
    </w:div>
    <w:div w:id="610211950">
      <w:bodyDiv w:val="1"/>
      <w:marLeft w:val="0"/>
      <w:marRight w:val="0"/>
      <w:marTop w:val="0"/>
      <w:marBottom w:val="0"/>
      <w:divBdr>
        <w:top w:val="none" w:sz="0" w:space="0" w:color="auto"/>
        <w:left w:val="none" w:sz="0" w:space="0" w:color="auto"/>
        <w:bottom w:val="none" w:sz="0" w:space="0" w:color="auto"/>
        <w:right w:val="none" w:sz="0" w:space="0" w:color="auto"/>
      </w:divBdr>
    </w:div>
    <w:div w:id="632252279">
      <w:bodyDiv w:val="1"/>
      <w:marLeft w:val="0"/>
      <w:marRight w:val="0"/>
      <w:marTop w:val="0"/>
      <w:marBottom w:val="0"/>
      <w:divBdr>
        <w:top w:val="none" w:sz="0" w:space="0" w:color="auto"/>
        <w:left w:val="none" w:sz="0" w:space="0" w:color="auto"/>
        <w:bottom w:val="none" w:sz="0" w:space="0" w:color="auto"/>
        <w:right w:val="none" w:sz="0" w:space="0" w:color="auto"/>
      </w:divBdr>
    </w:div>
    <w:div w:id="706413792">
      <w:bodyDiv w:val="1"/>
      <w:marLeft w:val="0"/>
      <w:marRight w:val="0"/>
      <w:marTop w:val="0"/>
      <w:marBottom w:val="0"/>
      <w:divBdr>
        <w:top w:val="none" w:sz="0" w:space="0" w:color="auto"/>
        <w:left w:val="none" w:sz="0" w:space="0" w:color="auto"/>
        <w:bottom w:val="none" w:sz="0" w:space="0" w:color="auto"/>
        <w:right w:val="none" w:sz="0" w:space="0" w:color="auto"/>
      </w:divBdr>
    </w:div>
    <w:div w:id="710496586">
      <w:bodyDiv w:val="1"/>
      <w:marLeft w:val="0"/>
      <w:marRight w:val="0"/>
      <w:marTop w:val="0"/>
      <w:marBottom w:val="0"/>
      <w:divBdr>
        <w:top w:val="none" w:sz="0" w:space="0" w:color="auto"/>
        <w:left w:val="none" w:sz="0" w:space="0" w:color="auto"/>
        <w:bottom w:val="none" w:sz="0" w:space="0" w:color="auto"/>
        <w:right w:val="none" w:sz="0" w:space="0" w:color="auto"/>
      </w:divBdr>
      <w:divsChild>
        <w:div w:id="2019193505">
          <w:marLeft w:val="0"/>
          <w:marRight w:val="0"/>
          <w:marTop w:val="0"/>
          <w:marBottom w:val="0"/>
          <w:divBdr>
            <w:top w:val="none" w:sz="0" w:space="0" w:color="auto"/>
            <w:left w:val="none" w:sz="0" w:space="0" w:color="auto"/>
            <w:bottom w:val="none" w:sz="0" w:space="0" w:color="auto"/>
            <w:right w:val="none" w:sz="0" w:space="0" w:color="auto"/>
          </w:divBdr>
          <w:divsChild>
            <w:div w:id="1106386919">
              <w:marLeft w:val="0"/>
              <w:marRight w:val="0"/>
              <w:marTop w:val="0"/>
              <w:marBottom w:val="0"/>
              <w:divBdr>
                <w:top w:val="none" w:sz="0" w:space="0" w:color="auto"/>
                <w:left w:val="none" w:sz="0" w:space="0" w:color="auto"/>
                <w:bottom w:val="none" w:sz="0" w:space="0" w:color="auto"/>
                <w:right w:val="none" w:sz="0" w:space="0" w:color="auto"/>
              </w:divBdr>
              <w:divsChild>
                <w:div w:id="91798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02127">
      <w:bodyDiv w:val="1"/>
      <w:marLeft w:val="0"/>
      <w:marRight w:val="0"/>
      <w:marTop w:val="0"/>
      <w:marBottom w:val="0"/>
      <w:divBdr>
        <w:top w:val="none" w:sz="0" w:space="0" w:color="auto"/>
        <w:left w:val="none" w:sz="0" w:space="0" w:color="auto"/>
        <w:bottom w:val="none" w:sz="0" w:space="0" w:color="auto"/>
        <w:right w:val="none" w:sz="0" w:space="0" w:color="auto"/>
      </w:divBdr>
    </w:div>
    <w:div w:id="791677722">
      <w:bodyDiv w:val="1"/>
      <w:marLeft w:val="0"/>
      <w:marRight w:val="0"/>
      <w:marTop w:val="0"/>
      <w:marBottom w:val="0"/>
      <w:divBdr>
        <w:top w:val="none" w:sz="0" w:space="0" w:color="auto"/>
        <w:left w:val="none" w:sz="0" w:space="0" w:color="auto"/>
        <w:bottom w:val="none" w:sz="0" w:space="0" w:color="auto"/>
        <w:right w:val="none" w:sz="0" w:space="0" w:color="auto"/>
      </w:divBdr>
    </w:div>
    <w:div w:id="796067628">
      <w:bodyDiv w:val="1"/>
      <w:marLeft w:val="0"/>
      <w:marRight w:val="0"/>
      <w:marTop w:val="0"/>
      <w:marBottom w:val="0"/>
      <w:divBdr>
        <w:top w:val="none" w:sz="0" w:space="0" w:color="auto"/>
        <w:left w:val="none" w:sz="0" w:space="0" w:color="auto"/>
        <w:bottom w:val="none" w:sz="0" w:space="0" w:color="auto"/>
        <w:right w:val="none" w:sz="0" w:space="0" w:color="auto"/>
      </w:divBdr>
    </w:div>
    <w:div w:id="887373226">
      <w:bodyDiv w:val="1"/>
      <w:marLeft w:val="0"/>
      <w:marRight w:val="0"/>
      <w:marTop w:val="0"/>
      <w:marBottom w:val="0"/>
      <w:divBdr>
        <w:top w:val="none" w:sz="0" w:space="0" w:color="auto"/>
        <w:left w:val="none" w:sz="0" w:space="0" w:color="auto"/>
        <w:bottom w:val="none" w:sz="0" w:space="0" w:color="auto"/>
        <w:right w:val="none" w:sz="0" w:space="0" w:color="auto"/>
      </w:divBdr>
    </w:div>
    <w:div w:id="988827686">
      <w:bodyDiv w:val="1"/>
      <w:marLeft w:val="0"/>
      <w:marRight w:val="0"/>
      <w:marTop w:val="0"/>
      <w:marBottom w:val="0"/>
      <w:divBdr>
        <w:top w:val="none" w:sz="0" w:space="0" w:color="auto"/>
        <w:left w:val="none" w:sz="0" w:space="0" w:color="auto"/>
        <w:bottom w:val="none" w:sz="0" w:space="0" w:color="auto"/>
        <w:right w:val="none" w:sz="0" w:space="0" w:color="auto"/>
      </w:divBdr>
    </w:div>
    <w:div w:id="1002970564">
      <w:bodyDiv w:val="1"/>
      <w:marLeft w:val="0"/>
      <w:marRight w:val="0"/>
      <w:marTop w:val="0"/>
      <w:marBottom w:val="0"/>
      <w:divBdr>
        <w:top w:val="none" w:sz="0" w:space="0" w:color="auto"/>
        <w:left w:val="none" w:sz="0" w:space="0" w:color="auto"/>
        <w:bottom w:val="none" w:sz="0" w:space="0" w:color="auto"/>
        <w:right w:val="none" w:sz="0" w:space="0" w:color="auto"/>
      </w:divBdr>
    </w:div>
    <w:div w:id="1040058444">
      <w:bodyDiv w:val="1"/>
      <w:marLeft w:val="0"/>
      <w:marRight w:val="0"/>
      <w:marTop w:val="0"/>
      <w:marBottom w:val="0"/>
      <w:divBdr>
        <w:top w:val="none" w:sz="0" w:space="0" w:color="auto"/>
        <w:left w:val="none" w:sz="0" w:space="0" w:color="auto"/>
        <w:bottom w:val="none" w:sz="0" w:space="0" w:color="auto"/>
        <w:right w:val="none" w:sz="0" w:space="0" w:color="auto"/>
      </w:divBdr>
    </w:div>
    <w:div w:id="1168207828">
      <w:bodyDiv w:val="1"/>
      <w:marLeft w:val="0"/>
      <w:marRight w:val="0"/>
      <w:marTop w:val="0"/>
      <w:marBottom w:val="0"/>
      <w:divBdr>
        <w:top w:val="none" w:sz="0" w:space="0" w:color="auto"/>
        <w:left w:val="none" w:sz="0" w:space="0" w:color="auto"/>
        <w:bottom w:val="none" w:sz="0" w:space="0" w:color="auto"/>
        <w:right w:val="none" w:sz="0" w:space="0" w:color="auto"/>
      </w:divBdr>
    </w:div>
    <w:div w:id="1201893092">
      <w:bodyDiv w:val="1"/>
      <w:marLeft w:val="0"/>
      <w:marRight w:val="0"/>
      <w:marTop w:val="0"/>
      <w:marBottom w:val="0"/>
      <w:divBdr>
        <w:top w:val="none" w:sz="0" w:space="0" w:color="auto"/>
        <w:left w:val="none" w:sz="0" w:space="0" w:color="auto"/>
        <w:bottom w:val="none" w:sz="0" w:space="0" w:color="auto"/>
        <w:right w:val="none" w:sz="0" w:space="0" w:color="auto"/>
      </w:divBdr>
    </w:div>
    <w:div w:id="1351491365">
      <w:bodyDiv w:val="1"/>
      <w:marLeft w:val="0"/>
      <w:marRight w:val="0"/>
      <w:marTop w:val="0"/>
      <w:marBottom w:val="0"/>
      <w:divBdr>
        <w:top w:val="none" w:sz="0" w:space="0" w:color="auto"/>
        <w:left w:val="none" w:sz="0" w:space="0" w:color="auto"/>
        <w:bottom w:val="none" w:sz="0" w:space="0" w:color="auto"/>
        <w:right w:val="none" w:sz="0" w:space="0" w:color="auto"/>
      </w:divBdr>
    </w:div>
    <w:div w:id="1534463282">
      <w:bodyDiv w:val="1"/>
      <w:marLeft w:val="0"/>
      <w:marRight w:val="0"/>
      <w:marTop w:val="0"/>
      <w:marBottom w:val="0"/>
      <w:divBdr>
        <w:top w:val="none" w:sz="0" w:space="0" w:color="auto"/>
        <w:left w:val="none" w:sz="0" w:space="0" w:color="auto"/>
        <w:bottom w:val="none" w:sz="0" w:space="0" w:color="auto"/>
        <w:right w:val="none" w:sz="0" w:space="0" w:color="auto"/>
      </w:divBdr>
    </w:div>
    <w:div w:id="1540826082">
      <w:bodyDiv w:val="1"/>
      <w:marLeft w:val="0"/>
      <w:marRight w:val="0"/>
      <w:marTop w:val="0"/>
      <w:marBottom w:val="0"/>
      <w:divBdr>
        <w:top w:val="none" w:sz="0" w:space="0" w:color="auto"/>
        <w:left w:val="none" w:sz="0" w:space="0" w:color="auto"/>
        <w:bottom w:val="none" w:sz="0" w:space="0" w:color="auto"/>
        <w:right w:val="none" w:sz="0" w:space="0" w:color="auto"/>
      </w:divBdr>
    </w:div>
    <w:div w:id="1579900185">
      <w:bodyDiv w:val="1"/>
      <w:marLeft w:val="0"/>
      <w:marRight w:val="0"/>
      <w:marTop w:val="0"/>
      <w:marBottom w:val="0"/>
      <w:divBdr>
        <w:top w:val="none" w:sz="0" w:space="0" w:color="auto"/>
        <w:left w:val="none" w:sz="0" w:space="0" w:color="auto"/>
        <w:bottom w:val="none" w:sz="0" w:space="0" w:color="auto"/>
        <w:right w:val="none" w:sz="0" w:space="0" w:color="auto"/>
      </w:divBdr>
      <w:divsChild>
        <w:div w:id="22562501">
          <w:marLeft w:val="547"/>
          <w:marRight w:val="0"/>
          <w:marTop w:val="134"/>
          <w:marBottom w:val="0"/>
          <w:divBdr>
            <w:top w:val="none" w:sz="0" w:space="0" w:color="auto"/>
            <w:left w:val="none" w:sz="0" w:space="0" w:color="auto"/>
            <w:bottom w:val="none" w:sz="0" w:space="0" w:color="auto"/>
            <w:right w:val="none" w:sz="0" w:space="0" w:color="auto"/>
          </w:divBdr>
        </w:div>
        <w:div w:id="616182236">
          <w:marLeft w:val="547"/>
          <w:marRight w:val="0"/>
          <w:marTop w:val="134"/>
          <w:marBottom w:val="0"/>
          <w:divBdr>
            <w:top w:val="none" w:sz="0" w:space="0" w:color="auto"/>
            <w:left w:val="none" w:sz="0" w:space="0" w:color="auto"/>
            <w:bottom w:val="none" w:sz="0" w:space="0" w:color="auto"/>
            <w:right w:val="none" w:sz="0" w:space="0" w:color="auto"/>
          </w:divBdr>
        </w:div>
        <w:div w:id="1431005080">
          <w:marLeft w:val="547"/>
          <w:marRight w:val="0"/>
          <w:marTop w:val="134"/>
          <w:marBottom w:val="0"/>
          <w:divBdr>
            <w:top w:val="none" w:sz="0" w:space="0" w:color="auto"/>
            <w:left w:val="none" w:sz="0" w:space="0" w:color="auto"/>
            <w:bottom w:val="none" w:sz="0" w:space="0" w:color="auto"/>
            <w:right w:val="none" w:sz="0" w:space="0" w:color="auto"/>
          </w:divBdr>
        </w:div>
        <w:div w:id="1712000471">
          <w:marLeft w:val="547"/>
          <w:marRight w:val="0"/>
          <w:marTop w:val="134"/>
          <w:marBottom w:val="0"/>
          <w:divBdr>
            <w:top w:val="none" w:sz="0" w:space="0" w:color="auto"/>
            <w:left w:val="none" w:sz="0" w:space="0" w:color="auto"/>
            <w:bottom w:val="none" w:sz="0" w:space="0" w:color="auto"/>
            <w:right w:val="none" w:sz="0" w:space="0" w:color="auto"/>
          </w:divBdr>
        </w:div>
      </w:divsChild>
    </w:div>
    <w:div w:id="1586262790">
      <w:bodyDiv w:val="1"/>
      <w:marLeft w:val="0"/>
      <w:marRight w:val="0"/>
      <w:marTop w:val="0"/>
      <w:marBottom w:val="0"/>
      <w:divBdr>
        <w:top w:val="none" w:sz="0" w:space="0" w:color="auto"/>
        <w:left w:val="none" w:sz="0" w:space="0" w:color="auto"/>
        <w:bottom w:val="none" w:sz="0" w:space="0" w:color="auto"/>
        <w:right w:val="none" w:sz="0" w:space="0" w:color="auto"/>
      </w:divBdr>
    </w:div>
    <w:div w:id="1598900251">
      <w:bodyDiv w:val="1"/>
      <w:marLeft w:val="0"/>
      <w:marRight w:val="0"/>
      <w:marTop w:val="0"/>
      <w:marBottom w:val="0"/>
      <w:divBdr>
        <w:top w:val="none" w:sz="0" w:space="0" w:color="auto"/>
        <w:left w:val="none" w:sz="0" w:space="0" w:color="auto"/>
        <w:bottom w:val="none" w:sz="0" w:space="0" w:color="auto"/>
        <w:right w:val="none" w:sz="0" w:space="0" w:color="auto"/>
      </w:divBdr>
    </w:div>
    <w:div w:id="1633091790">
      <w:bodyDiv w:val="1"/>
      <w:marLeft w:val="0"/>
      <w:marRight w:val="0"/>
      <w:marTop w:val="0"/>
      <w:marBottom w:val="0"/>
      <w:divBdr>
        <w:top w:val="none" w:sz="0" w:space="0" w:color="auto"/>
        <w:left w:val="none" w:sz="0" w:space="0" w:color="auto"/>
        <w:bottom w:val="none" w:sz="0" w:space="0" w:color="auto"/>
        <w:right w:val="none" w:sz="0" w:space="0" w:color="auto"/>
      </w:divBdr>
    </w:div>
    <w:div w:id="1639021580">
      <w:bodyDiv w:val="1"/>
      <w:marLeft w:val="0"/>
      <w:marRight w:val="0"/>
      <w:marTop w:val="0"/>
      <w:marBottom w:val="0"/>
      <w:divBdr>
        <w:top w:val="none" w:sz="0" w:space="0" w:color="auto"/>
        <w:left w:val="none" w:sz="0" w:space="0" w:color="auto"/>
        <w:bottom w:val="none" w:sz="0" w:space="0" w:color="auto"/>
        <w:right w:val="none" w:sz="0" w:space="0" w:color="auto"/>
      </w:divBdr>
    </w:div>
    <w:div w:id="1652514595">
      <w:bodyDiv w:val="1"/>
      <w:marLeft w:val="0"/>
      <w:marRight w:val="0"/>
      <w:marTop w:val="0"/>
      <w:marBottom w:val="0"/>
      <w:divBdr>
        <w:top w:val="none" w:sz="0" w:space="0" w:color="auto"/>
        <w:left w:val="none" w:sz="0" w:space="0" w:color="auto"/>
        <w:bottom w:val="none" w:sz="0" w:space="0" w:color="auto"/>
        <w:right w:val="none" w:sz="0" w:space="0" w:color="auto"/>
      </w:divBdr>
    </w:div>
    <w:div w:id="1778713751">
      <w:bodyDiv w:val="1"/>
      <w:marLeft w:val="0"/>
      <w:marRight w:val="0"/>
      <w:marTop w:val="0"/>
      <w:marBottom w:val="0"/>
      <w:divBdr>
        <w:top w:val="none" w:sz="0" w:space="0" w:color="auto"/>
        <w:left w:val="none" w:sz="0" w:space="0" w:color="auto"/>
        <w:bottom w:val="none" w:sz="0" w:space="0" w:color="auto"/>
        <w:right w:val="none" w:sz="0" w:space="0" w:color="auto"/>
      </w:divBdr>
    </w:div>
    <w:div w:id="1790932156">
      <w:bodyDiv w:val="1"/>
      <w:marLeft w:val="0"/>
      <w:marRight w:val="0"/>
      <w:marTop w:val="0"/>
      <w:marBottom w:val="0"/>
      <w:divBdr>
        <w:top w:val="none" w:sz="0" w:space="0" w:color="auto"/>
        <w:left w:val="none" w:sz="0" w:space="0" w:color="auto"/>
        <w:bottom w:val="none" w:sz="0" w:space="0" w:color="auto"/>
        <w:right w:val="none" w:sz="0" w:space="0" w:color="auto"/>
      </w:divBdr>
    </w:div>
    <w:div w:id="1868057904">
      <w:bodyDiv w:val="1"/>
      <w:marLeft w:val="0"/>
      <w:marRight w:val="0"/>
      <w:marTop w:val="0"/>
      <w:marBottom w:val="0"/>
      <w:divBdr>
        <w:top w:val="none" w:sz="0" w:space="0" w:color="auto"/>
        <w:left w:val="none" w:sz="0" w:space="0" w:color="auto"/>
        <w:bottom w:val="none" w:sz="0" w:space="0" w:color="auto"/>
        <w:right w:val="none" w:sz="0" w:space="0" w:color="auto"/>
      </w:divBdr>
      <w:divsChild>
        <w:div w:id="333655875">
          <w:blockQuote w:val="1"/>
          <w:marLeft w:val="720"/>
          <w:marRight w:val="0"/>
          <w:marTop w:val="125"/>
          <w:marBottom w:val="125"/>
          <w:divBdr>
            <w:top w:val="none" w:sz="0" w:space="0" w:color="auto"/>
            <w:left w:val="none" w:sz="0" w:space="0" w:color="auto"/>
            <w:bottom w:val="none" w:sz="0" w:space="0" w:color="auto"/>
            <w:right w:val="none" w:sz="0" w:space="0" w:color="auto"/>
          </w:divBdr>
        </w:div>
        <w:div w:id="1094520906">
          <w:blockQuote w:val="1"/>
          <w:marLeft w:val="720"/>
          <w:marRight w:val="0"/>
          <w:marTop w:val="125"/>
          <w:marBottom w:val="125"/>
          <w:divBdr>
            <w:top w:val="none" w:sz="0" w:space="0" w:color="auto"/>
            <w:left w:val="none" w:sz="0" w:space="0" w:color="auto"/>
            <w:bottom w:val="none" w:sz="0" w:space="0" w:color="auto"/>
            <w:right w:val="none" w:sz="0" w:space="0" w:color="auto"/>
          </w:divBdr>
        </w:div>
      </w:divsChild>
    </w:div>
    <w:div w:id="1897624841">
      <w:bodyDiv w:val="1"/>
      <w:marLeft w:val="0"/>
      <w:marRight w:val="0"/>
      <w:marTop w:val="0"/>
      <w:marBottom w:val="0"/>
      <w:divBdr>
        <w:top w:val="none" w:sz="0" w:space="0" w:color="auto"/>
        <w:left w:val="none" w:sz="0" w:space="0" w:color="auto"/>
        <w:bottom w:val="none" w:sz="0" w:space="0" w:color="auto"/>
        <w:right w:val="none" w:sz="0" w:space="0" w:color="auto"/>
      </w:divBdr>
    </w:div>
    <w:div w:id="2095853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FDBF5790FCEEB459D797B9CD6E085F7" ma:contentTypeVersion="16" ma:contentTypeDescription="Create a new document." ma:contentTypeScope="" ma:versionID="9ac5a7684131c981c282059dc2b62578">
  <xsd:schema xmlns:xsd="http://www.w3.org/2001/XMLSchema" xmlns:xs="http://www.w3.org/2001/XMLSchema" xmlns:p="http://schemas.microsoft.com/office/2006/metadata/properties" xmlns:ns2="f212d7e6-8073-4082-9163-dfc50c03621e" xmlns:ns3="4f77c064-81fd-4902-b82a-e72f8c966980" targetNamespace="http://schemas.microsoft.com/office/2006/metadata/properties" ma:root="true" ma:fieldsID="d1a712dd335e1791dc5225873670d8f2" ns2:_="" ns3:_="">
    <xsd:import namespace="f212d7e6-8073-4082-9163-dfc50c03621e"/>
    <xsd:import namespace="4f77c064-81fd-4902-b82a-e72f8c96698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12d7e6-8073-4082-9163-dfc50c0362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8c2a7af-a561-4be9-b8a6-0f198a11bb4a"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77c064-81fd-4902-b82a-e72f8c96698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a20ba26-d371-4ae8-89f1-3972eec6a95a}" ma:internalName="TaxCatchAll" ma:showField="CatchAllData" ma:web="4f77c064-81fd-4902-b82a-e72f8c9669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212d7e6-8073-4082-9163-dfc50c03621e">
      <Terms xmlns="http://schemas.microsoft.com/office/infopath/2007/PartnerControls"/>
    </lcf76f155ced4ddcb4097134ff3c332f>
    <TaxCatchAll xmlns="4f77c064-81fd-4902-b82a-e72f8c966980" xsi:nil="true"/>
  </documentManagement>
</p:properties>
</file>

<file path=customXml/itemProps1.xml><?xml version="1.0" encoding="utf-8"?>
<ds:datastoreItem xmlns:ds="http://schemas.openxmlformats.org/officeDocument/2006/customXml" ds:itemID="{D84B5B9C-259B-4170-92BB-9C20EA09F538}">
  <ds:schemaRefs>
    <ds:schemaRef ds:uri="http://schemas.openxmlformats.org/officeDocument/2006/bibliography"/>
  </ds:schemaRefs>
</ds:datastoreItem>
</file>

<file path=customXml/itemProps2.xml><?xml version="1.0" encoding="utf-8"?>
<ds:datastoreItem xmlns:ds="http://schemas.openxmlformats.org/officeDocument/2006/customXml" ds:itemID="{159FACD4-F0D9-4154-91A5-7C6F8F0E5C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12d7e6-8073-4082-9163-dfc50c03621e"/>
    <ds:schemaRef ds:uri="4f77c064-81fd-4902-b82a-e72f8c9669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356B1E-F2E5-41E5-834D-269A2C5D06F2}">
  <ds:schemaRefs>
    <ds:schemaRef ds:uri="http://schemas.microsoft.com/sharepoint/v3/contenttype/forms"/>
  </ds:schemaRefs>
</ds:datastoreItem>
</file>

<file path=customXml/itemProps4.xml><?xml version="1.0" encoding="utf-8"?>
<ds:datastoreItem xmlns:ds="http://schemas.openxmlformats.org/officeDocument/2006/customXml" ds:itemID="{05DB9C48-154D-42D2-9C95-0436C4CC5F9D}">
  <ds:schemaRefs>
    <ds:schemaRef ds:uri="http://schemas.microsoft.com/office/2006/metadata/properties"/>
    <ds:schemaRef ds:uri="http://schemas.microsoft.com/office/infopath/2007/PartnerControls"/>
    <ds:schemaRef ds:uri="f212d7e6-8073-4082-9163-dfc50c03621e"/>
    <ds:schemaRef ds:uri="4f77c064-81fd-4902-b82a-e72f8c966980"/>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Prospective RCT CTR-US vs mOCTR</vt:lpstr>
    </vt:vector>
  </TitlesOfParts>
  <Company>Sonex Health</Company>
  <LinksUpToDate>false</LinksUpToDate>
  <CharactersWithSpaces>5243</CharactersWithSpaces>
  <SharedDoc>false</SharedDoc>
  <HLinks>
    <vt:vector size="396" baseType="variant">
      <vt:variant>
        <vt:i4>1179722</vt:i4>
      </vt:variant>
      <vt:variant>
        <vt:i4>469</vt:i4>
      </vt:variant>
      <vt:variant>
        <vt:i4>0</vt:i4>
      </vt:variant>
      <vt:variant>
        <vt:i4>5</vt:i4>
      </vt:variant>
      <vt:variant>
        <vt:lpwstr>https://sonexhealth.com/physicians/ultraguidectr/instructions-for-use</vt:lpwstr>
      </vt:variant>
      <vt:variant>
        <vt:lpwstr/>
      </vt:variant>
      <vt:variant>
        <vt:i4>1835064</vt:i4>
      </vt:variant>
      <vt:variant>
        <vt:i4>386</vt:i4>
      </vt:variant>
      <vt:variant>
        <vt:i4>0</vt:i4>
      </vt:variant>
      <vt:variant>
        <vt:i4>5</vt:i4>
      </vt:variant>
      <vt:variant>
        <vt:lpwstr/>
      </vt:variant>
      <vt:variant>
        <vt:lpwstr>_Toc103229804</vt:lpwstr>
      </vt:variant>
      <vt:variant>
        <vt:i4>1835064</vt:i4>
      </vt:variant>
      <vt:variant>
        <vt:i4>380</vt:i4>
      </vt:variant>
      <vt:variant>
        <vt:i4>0</vt:i4>
      </vt:variant>
      <vt:variant>
        <vt:i4>5</vt:i4>
      </vt:variant>
      <vt:variant>
        <vt:lpwstr/>
      </vt:variant>
      <vt:variant>
        <vt:lpwstr>_Toc103229803</vt:lpwstr>
      </vt:variant>
      <vt:variant>
        <vt:i4>1835064</vt:i4>
      </vt:variant>
      <vt:variant>
        <vt:i4>374</vt:i4>
      </vt:variant>
      <vt:variant>
        <vt:i4>0</vt:i4>
      </vt:variant>
      <vt:variant>
        <vt:i4>5</vt:i4>
      </vt:variant>
      <vt:variant>
        <vt:lpwstr/>
      </vt:variant>
      <vt:variant>
        <vt:lpwstr>_Toc103229802</vt:lpwstr>
      </vt:variant>
      <vt:variant>
        <vt:i4>1835064</vt:i4>
      </vt:variant>
      <vt:variant>
        <vt:i4>368</vt:i4>
      </vt:variant>
      <vt:variant>
        <vt:i4>0</vt:i4>
      </vt:variant>
      <vt:variant>
        <vt:i4>5</vt:i4>
      </vt:variant>
      <vt:variant>
        <vt:lpwstr/>
      </vt:variant>
      <vt:variant>
        <vt:lpwstr>_Toc103229801</vt:lpwstr>
      </vt:variant>
      <vt:variant>
        <vt:i4>1835064</vt:i4>
      </vt:variant>
      <vt:variant>
        <vt:i4>362</vt:i4>
      </vt:variant>
      <vt:variant>
        <vt:i4>0</vt:i4>
      </vt:variant>
      <vt:variant>
        <vt:i4>5</vt:i4>
      </vt:variant>
      <vt:variant>
        <vt:lpwstr/>
      </vt:variant>
      <vt:variant>
        <vt:lpwstr>_Toc103229800</vt:lpwstr>
      </vt:variant>
      <vt:variant>
        <vt:i4>1376311</vt:i4>
      </vt:variant>
      <vt:variant>
        <vt:i4>356</vt:i4>
      </vt:variant>
      <vt:variant>
        <vt:i4>0</vt:i4>
      </vt:variant>
      <vt:variant>
        <vt:i4>5</vt:i4>
      </vt:variant>
      <vt:variant>
        <vt:lpwstr/>
      </vt:variant>
      <vt:variant>
        <vt:lpwstr>_Toc103229799</vt:lpwstr>
      </vt:variant>
      <vt:variant>
        <vt:i4>1376311</vt:i4>
      </vt:variant>
      <vt:variant>
        <vt:i4>350</vt:i4>
      </vt:variant>
      <vt:variant>
        <vt:i4>0</vt:i4>
      </vt:variant>
      <vt:variant>
        <vt:i4>5</vt:i4>
      </vt:variant>
      <vt:variant>
        <vt:lpwstr/>
      </vt:variant>
      <vt:variant>
        <vt:lpwstr>_Toc103229798</vt:lpwstr>
      </vt:variant>
      <vt:variant>
        <vt:i4>1376311</vt:i4>
      </vt:variant>
      <vt:variant>
        <vt:i4>344</vt:i4>
      </vt:variant>
      <vt:variant>
        <vt:i4>0</vt:i4>
      </vt:variant>
      <vt:variant>
        <vt:i4>5</vt:i4>
      </vt:variant>
      <vt:variant>
        <vt:lpwstr/>
      </vt:variant>
      <vt:variant>
        <vt:lpwstr>_Toc103229797</vt:lpwstr>
      </vt:variant>
      <vt:variant>
        <vt:i4>1376311</vt:i4>
      </vt:variant>
      <vt:variant>
        <vt:i4>338</vt:i4>
      </vt:variant>
      <vt:variant>
        <vt:i4>0</vt:i4>
      </vt:variant>
      <vt:variant>
        <vt:i4>5</vt:i4>
      </vt:variant>
      <vt:variant>
        <vt:lpwstr/>
      </vt:variant>
      <vt:variant>
        <vt:lpwstr>_Toc103229796</vt:lpwstr>
      </vt:variant>
      <vt:variant>
        <vt:i4>1376311</vt:i4>
      </vt:variant>
      <vt:variant>
        <vt:i4>332</vt:i4>
      </vt:variant>
      <vt:variant>
        <vt:i4>0</vt:i4>
      </vt:variant>
      <vt:variant>
        <vt:i4>5</vt:i4>
      </vt:variant>
      <vt:variant>
        <vt:lpwstr/>
      </vt:variant>
      <vt:variant>
        <vt:lpwstr>_Toc103229795</vt:lpwstr>
      </vt:variant>
      <vt:variant>
        <vt:i4>1376311</vt:i4>
      </vt:variant>
      <vt:variant>
        <vt:i4>326</vt:i4>
      </vt:variant>
      <vt:variant>
        <vt:i4>0</vt:i4>
      </vt:variant>
      <vt:variant>
        <vt:i4>5</vt:i4>
      </vt:variant>
      <vt:variant>
        <vt:lpwstr/>
      </vt:variant>
      <vt:variant>
        <vt:lpwstr>_Toc103229794</vt:lpwstr>
      </vt:variant>
      <vt:variant>
        <vt:i4>1376311</vt:i4>
      </vt:variant>
      <vt:variant>
        <vt:i4>320</vt:i4>
      </vt:variant>
      <vt:variant>
        <vt:i4>0</vt:i4>
      </vt:variant>
      <vt:variant>
        <vt:i4>5</vt:i4>
      </vt:variant>
      <vt:variant>
        <vt:lpwstr/>
      </vt:variant>
      <vt:variant>
        <vt:lpwstr>_Toc103229793</vt:lpwstr>
      </vt:variant>
      <vt:variant>
        <vt:i4>1376311</vt:i4>
      </vt:variant>
      <vt:variant>
        <vt:i4>314</vt:i4>
      </vt:variant>
      <vt:variant>
        <vt:i4>0</vt:i4>
      </vt:variant>
      <vt:variant>
        <vt:i4>5</vt:i4>
      </vt:variant>
      <vt:variant>
        <vt:lpwstr/>
      </vt:variant>
      <vt:variant>
        <vt:lpwstr>_Toc103229792</vt:lpwstr>
      </vt:variant>
      <vt:variant>
        <vt:i4>1376311</vt:i4>
      </vt:variant>
      <vt:variant>
        <vt:i4>308</vt:i4>
      </vt:variant>
      <vt:variant>
        <vt:i4>0</vt:i4>
      </vt:variant>
      <vt:variant>
        <vt:i4>5</vt:i4>
      </vt:variant>
      <vt:variant>
        <vt:lpwstr/>
      </vt:variant>
      <vt:variant>
        <vt:lpwstr>_Toc103229791</vt:lpwstr>
      </vt:variant>
      <vt:variant>
        <vt:i4>1376311</vt:i4>
      </vt:variant>
      <vt:variant>
        <vt:i4>302</vt:i4>
      </vt:variant>
      <vt:variant>
        <vt:i4>0</vt:i4>
      </vt:variant>
      <vt:variant>
        <vt:i4>5</vt:i4>
      </vt:variant>
      <vt:variant>
        <vt:lpwstr/>
      </vt:variant>
      <vt:variant>
        <vt:lpwstr>_Toc103229790</vt:lpwstr>
      </vt:variant>
      <vt:variant>
        <vt:i4>1310775</vt:i4>
      </vt:variant>
      <vt:variant>
        <vt:i4>296</vt:i4>
      </vt:variant>
      <vt:variant>
        <vt:i4>0</vt:i4>
      </vt:variant>
      <vt:variant>
        <vt:i4>5</vt:i4>
      </vt:variant>
      <vt:variant>
        <vt:lpwstr/>
      </vt:variant>
      <vt:variant>
        <vt:lpwstr>_Toc103229789</vt:lpwstr>
      </vt:variant>
      <vt:variant>
        <vt:i4>1310775</vt:i4>
      </vt:variant>
      <vt:variant>
        <vt:i4>290</vt:i4>
      </vt:variant>
      <vt:variant>
        <vt:i4>0</vt:i4>
      </vt:variant>
      <vt:variant>
        <vt:i4>5</vt:i4>
      </vt:variant>
      <vt:variant>
        <vt:lpwstr/>
      </vt:variant>
      <vt:variant>
        <vt:lpwstr>_Toc103229788</vt:lpwstr>
      </vt:variant>
      <vt:variant>
        <vt:i4>1310775</vt:i4>
      </vt:variant>
      <vt:variant>
        <vt:i4>284</vt:i4>
      </vt:variant>
      <vt:variant>
        <vt:i4>0</vt:i4>
      </vt:variant>
      <vt:variant>
        <vt:i4>5</vt:i4>
      </vt:variant>
      <vt:variant>
        <vt:lpwstr/>
      </vt:variant>
      <vt:variant>
        <vt:lpwstr>_Toc103229787</vt:lpwstr>
      </vt:variant>
      <vt:variant>
        <vt:i4>1310775</vt:i4>
      </vt:variant>
      <vt:variant>
        <vt:i4>278</vt:i4>
      </vt:variant>
      <vt:variant>
        <vt:i4>0</vt:i4>
      </vt:variant>
      <vt:variant>
        <vt:i4>5</vt:i4>
      </vt:variant>
      <vt:variant>
        <vt:lpwstr/>
      </vt:variant>
      <vt:variant>
        <vt:lpwstr>_Toc103229786</vt:lpwstr>
      </vt:variant>
      <vt:variant>
        <vt:i4>1310775</vt:i4>
      </vt:variant>
      <vt:variant>
        <vt:i4>272</vt:i4>
      </vt:variant>
      <vt:variant>
        <vt:i4>0</vt:i4>
      </vt:variant>
      <vt:variant>
        <vt:i4>5</vt:i4>
      </vt:variant>
      <vt:variant>
        <vt:lpwstr/>
      </vt:variant>
      <vt:variant>
        <vt:lpwstr>_Toc103229785</vt:lpwstr>
      </vt:variant>
      <vt:variant>
        <vt:i4>1310775</vt:i4>
      </vt:variant>
      <vt:variant>
        <vt:i4>266</vt:i4>
      </vt:variant>
      <vt:variant>
        <vt:i4>0</vt:i4>
      </vt:variant>
      <vt:variant>
        <vt:i4>5</vt:i4>
      </vt:variant>
      <vt:variant>
        <vt:lpwstr/>
      </vt:variant>
      <vt:variant>
        <vt:lpwstr>_Toc103229784</vt:lpwstr>
      </vt:variant>
      <vt:variant>
        <vt:i4>1310775</vt:i4>
      </vt:variant>
      <vt:variant>
        <vt:i4>260</vt:i4>
      </vt:variant>
      <vt:variant>
        <vt:i4>0</vt:i4>
      </vt:variant>
      <vt:variant>
        <vt:i4>5</vt:i4>
      </vt:variant>
      <vt:variant>
        <vt:lpwstr/>
      </vt:variant>
      <vt:variant>
        <vt:lpwstr>_Toc103229783</vt:lpwstr>
      </vt:variant>
      <vt:variant>
        <vt:i4>1310775</vt:i4>
      </vt:variant>
      <vt:variant>
        <vt:i4>254</vt:i4>
      </vt:variant>
      <vt:variant>
        <vt:i4>0</vt:i4>
      </vt:variant>
      <vt:variant>
        <vt:i4>5</vt:i4>
      </vt:variant>
      <vt:variant>
        <vt:lpwstr/>
      </vt:variant>
      <vt:variant>
        <vt:lpwstr>_Toc103229782</vt:lpwstr>
      </vt:variant>
      <vt:variant>
        <vt:i4>1310775</vt:i4>
      </vt:variant>
      <vt:variant>
        <vt:i4>248</vt:i4>
      </vt:variant>
      <vt:variant>
        <vt:i4>0</vt:i4>
      </vt:variant>
      <vt:variant>
        <vt:i4>5</vt:i4>
      </vt:variant>
      <vt:variant>
        <vt:lpwstr/>
      </vt:variant>
      <vt:variant>
        <vt:lpwstr>_Toc103229781</vt:lpwstr>
      </vt:variant>
      <vt:variant>
        <vt:i4>1310775</vt:i4>
      </vt:variant>
      <vt:variant>
        <vt:i4>242</vt:i4>
      </vt:variant>
      <vt:variant>
        <vt:i4>0</vt:i4>
      </vt:variant>
      <vt:variant>
        <vt:i4>5</vt:i4>
      </vt:variant>
      <vt:variant>
        <vt:lpwstr/>
      </vt:variant>
      <vt:variant>
        <vt:lpwstr>_Toc103229780</vt:lpwstr>
      </vt:variant>
      <vt:variant>
        <vt:i4>1769527</vt:i4>
      </vt:variant>
      <vt:variant>
        <vt:i4>236</vt:i4>
      </vt:variant>
      <vt:variant>
        <vt:i4>0</vt:i4>
      </vt:variant>
      <vt:variant>
        <vt:i4>5</vt:i4>
      </vt:variant>
      <vt:variant>
        <vt:lpwstr/>
      </vt:variant>
      <vt:variant>
        <vt:lpwstr>_Toc103229779</vt:lpwstr>
      </vt:variant>
      <vt:variant>
        <vt:i4>1769527</vt:i4>
      </vt:variant>
      <vt:variant>
        <vt:i4>230</vt:i4>
      </vt:variant>
      <vt:variant>
        <vt:i4>0</vt:i4>
      </vt:variant>
      <vt:variant>
        <vt:i4>5</vt:i4>
      </vt:variant>
      <vt:variant>
        <vt:lpwstr/>
      </vt:variant>
      <vt:variant>
        <vt:lpwstr>_Toc103229778</vt:lpwstr>
      </vt:variant>
      <vt:variant>
        <vt:i4>1769527</vt:i4>
      </vt:variant>
      <vt:variant>
        <vt:i4>224</vt:i4>
      </vt:variant>
      <vt:variant>
        <vt:i4>0</vt:i4>
      </vt:variant>
      <vt:variant>
        <vt:i4>5</vt:i4>
      </vt:variant>
      <vt:variant>
        <vt:lpwstr/>
      </vt:variant>
      <vt:variant>
        <vt:lpwstr>_Toc103229777</vt:lpwstr>
      </vt:variant>
      <vt:variant>
        <vt:i4>1769527</vt:i4>
      </vt:variant>
      <vt:variant>
        <vt:i4>218</vt:i4>
      </vt:variant>
      <vt:variant>
        <vt:i4>0</vt:i4>
      </vt:variant>
      <vt:variant>
        <vt:i4>5</vt:i4>
      </vt:variant>
      <vt:variant>
        <vt:lpwstr/>
      </vt:variant>
      <vt:variant>
        <vt:lpwstr>_Toc103229776</vt:lpwstr>
      </vt:variant>
      <vt:variant>
        <vt:i4>1769527</vt:i4>
      </vt:variant>
      <vt:variant>
        <vt:i4>212</vt:i4>
      </vt:variant>
      <vt:variant>
        <vt:i4>0</vt:i4>
      </vt:variant>
      <vt:variant>
        <vt:i4>5</vt:i4>
      </vt:variant>
      <vt:variant>
        <vt:lpwstr/>
      </vt:variant>
      <vt:variant>
        <vt:lpwstr>_Toc103229775</vt:lpwstr>
      </vt:variant>
      <vt:variant>
        <vt:i4>1769527</vt:i4>
      </vt:variant>
      <vt:variant>
        <vt:i4>206</vt:i4>
      </vt:variant>
      <vt:variant>
        <vt:i4>0</vt:i4>
      </vt:variant>
      <vt:variant>
        <vt:i4>5</vt:i4>
      </vt:variant>
      <vt:variant>
        <vt:lpwstr/>
      </vt:variant>
      <vt:variant>
        <vt:lpwstr>_Toc103229774</vt:lpwstr>
      </vt:variant>
      <vt:variant>
        <vt:i4>1769527</vt:i4>
      </vt:variant>
      <vt:variant>
        <vt:i4>200</vt:i4>
      </vt:variant>
      <vt:variant>
        <vt:i4>0</vt:i4>
      </vt:variant>
      <vt:variant>
        <vt:i4>5</vt:i4>
      </vt:variant>
      <vt:variant>
        <vt:lpwstr/>
      </vt:variant>
      <vt:variant>
        <vt:lpwstr>_Toc103229773</vt:lpwstr>
      </vt:variant>
      <vt:variant>
        <vt:i4>1769527</vt:i4>
      </vt:variant>
      <vt:variant>
        <vt:i4>194</vt:i4>
      </vt:variant>
      <vt:variant>
        <vt:i4>0</vt:i4>
      </vt:variant>
      <vt:variant>
        <vt:i4>5</vt:i4>
      </vt:variant>
      <vt:variant>
        <vt:lpwstr/>
      </vt:variant>
      <vt:variant>
        <vt:lpwstr>_Toc103229772</vt:lpwstr>
      </vt:variant>
      <vt:variant>
        <vt:i4>1769527</vt:i4>
      </vt:variant>
      <vt:variant>
        <vt:i4>188</vt:i4>
      </vt:variant>
      <vt:variant>
        <vt:i4>0</vt:i4>
      </vt:variant>
      <vt:variant>
        <vt:i4>5</vt:i4>
      </vt:variant>
      <vt:variant>
        <vt:lpwstr/>
      </vt:variant>
      <vt:variant>
        <vt:lpwstr>_Toc103229771</vt:lpwstr>
      </vt:variant>
      <vt:variant>
        <vt:i4>1769527</vt:i4>
      </vt:variant>
      <vt:variant>
        <vt:i4>182</vt:i4>
      </vt:variant>
      <vt:variant>
        <vt:i4>0</vt:i4>
      </vt:variant>
      <vt:variant>
        <vt:i4>5</vt:i4>
      </vt:variant>
      <vt:variant>
        <vt:lpwstr/>
      </vt:variant>
      <vt:variant>
        <vt:lpwstr>_Toc103229770</vt:lpwstr>
      </vt:variant>
      <vt:variant>
        <vt:i4>1703991</vt:i4>
      </vt:variant>
      <vt:variant>
        <vt:i4>176</vt:i4>
      </vt:variant>
      <vt:variant>
        <vt:i4>0</vt:i4>
      </vt:variant>
      <vt:variant>
        <vt:i4>5</vt:i4>
      </vt:variant>
      <vt:variant>
        <vt:lpwstr/>
      </vt:variant>
      <vt:variant>
        <vt:lpwstr>_Toc103229769</vt:lpwstr>
      </vt:variant>
      <vt:variant>
        <vt:i4>1703991</vt:i4>
      </vt:variant>
      <vt:variant>
        <vt:i4>170</vt:i4>
      </vt:variant>
      <vt:variant>
        <vt:i4>0</vt:i4>
      </vt:variant>
      <vt:variant>
        <vt:i4>5</vt:i4>
      </vt:variant>
      <vt:variant>
        <vt:lpwstr/>
      </vt:variant>
      <vt:variant>
        <vt:lpwstr>_Toc103229768</vt:lpwstr>
      </vt:variant>
      <vt:variant>
        <vt:i4>1703991</vt:i4>
      </vt:variant>
      <vt:variant>
        <vt:i4>164</vt:i4>
      </vt:variant>
      <vt:variant>
        <vt:i4>0</vt:i4>
      </vt:variant>
      <vt:variant>
        <vt:i4>5</vt:i4>
      </vt:variant>
      <vt:variant>
        <vt:lpwstr/>
      </vt:variant>
      <vt:variant>
        <vt:lpwstr>_Toc103229767</vt:lpwstr>
      </vt:variant>
      <vt:variant>
        <vt:i4>1703991</vt:i4>
      </vt:variant>
      <vt:variant>
        <vt:i4>158</vt:i4>
      </vt:variant>
      <vt:variant>
        <vt:i4>0</vt:i4>
      </vt:variant>
      <vt:variant>
        <vt:i4>5</vt:i4>
      </vt:variant>
      <vt:variant>
        <vt:lpwstr/>
      </vt:variant>
      <vt:variant>
        <vt:lpwstr>_Toc103229766</vt:lpwstr>
      </vt:variant>
      <vt:variant>
        <vt:i4>1703991</vt:i4>
      </vt:variant>
      <vt:variant>
        <vt:i4>152</vt:i4>
      </vt:variant>
      <vt:variant>
        <vt:i4>0</vt:i4>
      </vt:variant>
      <vt:variant>
        <vt:i4>5</vt:i4>
      </vt:variant>
      <vt:variant>
        <vt:lpwstr/>
      </vt:variant>
      <vt:variant>
        <vt:lpwstr>_Toc103229765</vt:lpwstr>
      </vt:variant>
      <vt:variant>
        <vt:i4>1703991</vt:i4>
      </vt:variant>
      <vt:variant>
        <vt:i4>146</vt:i4>
      </vt:variant>
      <vt:variant>
        <vt:i4>0</vt:i4>
      </vt:variant>
      <vt:variant>
        <vt:i4>5</vt:i4>
      </vt:variant>
      <vt:variant>
        <vt:lpwstr/>
      </vt:variant>
      <vt:variant>
        <vt:lpwstr>_Toc103229764</vt:lpwstr>
      </vt:variant>
      <vt:variant>
        <vt:i4>1703991</vt:i4>
      </vt:variant>
      <vt:variant>
        <vt:i4>140</vt:i4>
      </vt:variant>
      <vt:variant>
        <vt:i4>0</vt:i4>
      </vt:variant>
      <vt:variant>
        <vt:i4>5</vt:i4>
      </vt:variant>
      <vt:variant>
        <vt:lpwstr/>
      </vt:variant>
      <vt:variant>
        <vt:lpwstr>_Toc103229763</vt:lpwstr>
      </vt:variant>
      <vt:variant>
        <vt:i4>1703991</vt:i4>
      </vt:variant>
      <vt:variant>
        <vt:i4>134</vt:i4>
      </vt:variant>
      <vt:variant>
        <vt:i4>0</vt:i4>
      </vt:variant>
      <vt:variant>
        <vt:i4>5</vt:i4>
      </vt:variant>
      <vt:variant>
        <vt:lpwstr/>
      </vt:variant>
      <vt:variant>
        <vt:lpwstr>_Toc103229762</vt:lpwstr>
      </vt:variant>
      <vt:variant>
        <vt:i4>1703991</vt:i4>
      </vt:variant>
      <vt:variant>
        <vt:i4>128</vt:i4>
      </vt:variant>
      <vt:variant>
        <vt:i4>0</vt:i4>
      </vt:variant>
      <vt:variant>
        <vt:i4>5</vt:i4>
      </vt:variant>
      <vt:variant>
        <vt:lpwstr/>
      </vt:variant>
      <vt:variant>
        <vt:lpwstr>_Toc103229761</vt:lpwstr>
      </vt:variant>
      <vt:variant>
        <vt:i4>1703991</vt:i4>
      </vt:variant>
      <vt:variant>
        <vt:i4>122</vt:i4>
      </vt:variant>
      <vt:variant>
        <vt:i4>0</vt:i4>
      </vt:variant>
      <vt:variant>
        <vt:i4>5</vt:i4>
      </vt:variant>
      <vt:variant>
        <vt:lpwstr/>
      </vt:variant>
      <vt:variant>
        <vt:lpwstr>_Toc103229760</vt:lpwstr>
      </vt:variant>
      <vt:variant>
        <vt:i4>1638455</vt:i4>
      </vt:variant>
      <vt:variant>
        <vt:i4>116</vt:i4>
      </vt:variant>
      <vt:variant>
        <vt:i4>0</vt:i4>
      </vt:variant>
      <vt:variant>
        <vt:i4>5</vt:i4>
      </vt:variant>
      <vt:variant>
        <vt:lpwstr/>
      </vt:variant>
      <vt:variant>
        <vt:lpwstr>_Toc103229759</vt:lpwstr>
      </vt:variant>
      <vt:variant>
        <vt:i4>1638455</vt:i4>
      </vt:variant>
      <vt:variant>
        <vt:i4>110</vt:i4>
      </vt:variant>
      <vt:variant>
        <vt:i4>0</vt:i4>
      </vt:variant>
      <vt:variant>
        <vt:i4>5</vt:i4>
      </vt:variant>
      <vt:variant>
        <vt:lpwstr/>
      </vt:variant>
      <vt:variant>
        <vt:lpwstr>_Toc103229758</vt:lpwstr>
      </vt:variant>
      <vt:variant>
        <vt:i4>1638455</vt:i4>
      </vt:variant>
      <vt:variant>
        <vt:i4>104</vt:i4>
      </vt:variant>
      <vt:variant>
        <vt:i4>0</vt:i4>
      </vt:variant>
      <vt:variant>
        <vt:i4>5</vt:i4>
      </vt:variant>
      <vt:variant>
        <vt:lpwstr/>
      </vt:variant>
      <vt:variant>
        <vt:lpwstr>_Toc103229757</vt:lpwstr>
      </vt:variant>
      <vt:variant>
        <vt:i4>1638455</vt:i4>
      </vt:variant>
      <vt:variant>
        <vt:i4>98</vt:i4>
      </vt:variant>
      <vt:variant>
        <vt:i4>0</vt:i4>
      </vt:variant>
      <vt:variant>
        <vt:i4>5</vt:i4>
      </vt:variant>
      <vt:variant>
        <vt:lpwstr/>
      </vt:variant>
      <vt:variant>
        <vt:lpwstr>_Toc103229756</vt:lpwstr>
      </vt:variant>
      <vt:variant>
        <vt:i4>1638455</vt:i4>
      </vt:variant>
      <vt:variant>
        <vt:i4>92</vt:i4>
      </vt:variant>
      <vt:variant>
        <vt:i4>0</vt:i4>
      </vt:variant>
      <vt:variant>
        <vt:i4>5</vt:i4>
      </vt:variant>
      <vt:variant>
        <vt:lpwstr/>
      </vt:variant>
      <vt:variant>
        <vt:lpwstr>_Toc103229755</vt:lpwstr>
      </vt:variant>
      <vt:variant>
        <vt:i4>1638455</vt:i4>
      </vt:variant>
      <vt:variant>
        <vt:i4>86</vt:i4>
      </vt:variant>
      <vt:variant>
        <vt:i4>0</vt:i4>
      </vt:variant>
      <vt:variant>
        <vt:i4>5</vt:i4>
      </vt:variant>
      <vt:variant>
        <vt:lpwstr/>
      </vt:variant>
      <vt:variant>
        <vt:lpwstr>_Toc103229754</vt:lpwstr>
      </vt:variant>
      <vt:variant>
        <vt:i4>1638455</vt:i4>
      </vt:variant>
      <vt:variant>
        <vt:i4>80</vt:i4>
      </vt:variant>
      <vt:variant>
        <vt:i4>0</vt:i4>
      </vt:variant>
      <vt:variant>
        <vt:i4>5</vt:i4>
      </vt:variant>
      <vt:variant>
        <vt:lpwstr/>
      </vt:variant>
      <vt:variant>
        <vt:lpwstr>_Toc103229753</vt:lpwstr>
      </vt:variant>
      <vt:variant>
        <vt:i4>1638455</vt:i4>
      </vt:variant>
      <vt:variant>
        <vt:i4>74</vt:i4>
      </vt:variant>
      <vt:variant>
        <vt:i4>0</vt:i4>
      </vt:variant>
      <vt:variant>
        <vt:i4>5</vt:i4>
      </vt:variant>
      <vt:variant>
        <vt:lpwstr/>
      </vt:variant>
      <vt:variant>
        <vt:lpwstr>_Toc103229752</vt:lpwstr>
      </vt:variant>
      <vt:variant>
        <vt:i4>1638455</vt:i4>
      </vt:variant>
      <vt:variant>
        <vt:i4>68</vt:i4>
      </vt:variant>
      <vt:variant>
        <vt:i4>0</vt:i4>
      </vt:variant>
      <vt:variant>
        <vt:i4>5</vt:i4>
      </vt:variant>
      <vt:variant>
        <vt:lpwstr/>
      </vt:variant>
      <vt:variant>
        <vt:lpwstr>_Toc103229751</vt:lpwstr>
      </vt:variant>
      <vt:variant>
        <vt:i4>1638455</vt:i4>
      </vt:variant>
      <vt:variant>
        <vt:i4>62</vt:i4>
      </vt:variant>
      <vt:variant>
        <vt:i4>0</vt:i4>
      </vt:variant>
      <vt:variant>
        <vt:i4>5</vt:i4>
      </vt:variant>
      <vt:variant>
        <vt:lpwstr/>
      </vt:variant>
      <vt:variant>
        <vt:lpwstr>_Toc103229750</vt:lpwstr>
      </vt:variant>
      <vt:variant>
        <vt:i4>1572919</vt:i4>
      </vt:variant>
      <vt:variant>
        <vt:i4>56</vt:i4>
      </vt:variant>
      <vt:variant>
        <vt:i4>0</vt:i4>
      </vt:variant>
      <vt:variant>
        <vt:i4>5</vt:i4>
      </vt:variant>
      <vt:variant>
        <vt:lpwstr/>
      </vt:variant>
      <vt:variant>
        <vt:lpwstr>_Toc103229749</vt:lpwstr>
      </vt:variant>
      <vt:variant>
        <vt:i4>1572919</vt:i4>
      </vt:variant>
      <vt:variant>
        <vt:i4>50</vt:i4>
      </vt:variant>
      <vt:variant>
        <vt:i4>0</vt:i4>
      </vt:variant>
      <vt:variant>
        <vt:i4>5</vt:i4>
      </vt:variant>
      <vt:variant>
        <vt:lpwstr/>
      </vt:variant>
      <vt:variant>
        <vt:lpwstr>_Toc103229748</vt:lpwstr>
      </vt:variant>
      <vt:variant>
        <vt:i4>1572919</vt:i4>
      </vt:variant>
      <vt:variant>
        <vt:i4>44</vt:i4>
      </vt:variant>
      <vt:variant>
        <vt:i4>0</vt:i4>
      </vt:variant>
      <vt:variant>
        <vt:i4>5</vt:i4>
      </vt:variant>
      <vt:variant>
        <vt:lpwstr/>
      </vt:variant>
      <vt:variant>
        <vt:lpwstr>_Toc103229747</vt:lpwstr>
      </vt:variant>
      <vt:variant>
        <vt:i4>1572919</vt:i4>
      </vt:variant>
      <vt:variant>
        <vt:i4>38</vt:i4>
      </vt:variant>
      <vt:variant>
        <vt:i4>0</vt:i4>
      </vt:variant>
      <vt:variant>
        <vt:i4>5</vt:i4>
      </vt:variant>
      <vt:variant>
        <vt:lpwstr/>
      </vt:variant>
      <vt:variant>
        <vt:lpwstr>_Toc103229746</vt:lpwstr>
      </vt:variant>
      <vt:variant>
        <vt:i4>1572919</vt:i4>
      </vt:variant>
      <vt:variant>
        <vt:i4>32</vt:i4>
      </vt:variant>
      <vt:variant>
        <vt:i4>0</vt:i4>
      </vt:variant>
      <vt:variant>
        <vt:i4>5</vt:i4>
      </vt:variant>
      <vt:variant>
        <vt:lpwstr/>
      </vt:variant>
      <vt:variant>
        <vt:lpwstr>_Toc103229745</vt:lpwstr>
      </vt:variant>
      <vt:variant>
        <vt:i4>1572919</vt:i4>
      </vt:variant>
      <vt:variant>
        <vt:i4>26</vt:i4>
      </vt:variant>
      <vt:variant>
        <vt:i4>0</vt:i4>
      </vt:variant>
      <vt:variant>
        <vt:i4>5</vt:i4>
      </vt:variant>
      <vt:variant>
        <vt:lpwstr/>
      </vt:variant>
      <vt:variant>
        <vt:lpwstr>_Toc103229744</vt:lpwstr>
      </vt:variant>
      <vt:variant>
        <vt:i4>1572919</vt:i4>
      </vt:variant>
      <vt:variant>
        <vt:i4>20</vt:i4>
      </vt:variant>
      <vt:variant>
        <vt:i4>0</vt:i4>
      </vt:variant>
      <vt:variant>
        <vt:i4>5</vt:i4>
      </vt:variant>
      <vt:variant>
        <vt:lpwstr/>
      </vt:variant>
      <vt:variant>
        <vt:lpwstr>_Toc103229743</vt:lpwstr>
      </vt:variant>
      <vt:variant>
        <vt:i4>1572919</vt:i4>
      </vt:variant>
      <vt:variant>
        <vt:i4>14</vt:i4>
      </vt:variant>
      <vt:variant>
        <vt:i4>0</vt:i4>
      </vt:variant>
      <vt:variant>
        <vt:i4>5</vt:i4>
      </vt:variant>
      <vt:variant>
        <vt:lpwstr/>
      </vt:variant>
      <vt:variant>
        <vt:lpwstr>_Toc103229742</vt:lpwstr>
      </vt:variant>
      <vt:variant>
        <vt:i4>1572919</vt:i4>
      </vt:variant>
      <vt:variant>
        <vt:i4>8</vt:i4>
      </vt:variant>
      <vt:variant>
        <vt:i4>0</vt:i4>
      </vt:variant>
      <vt:variant>
        <vt:i4>5</vt:i4>
      </vt:variant>
      <vt:variant>
        <vt:lpwstr/>
      </vt:variant>
      <vt:variant>
        <vt:lpwstr>_Toc103229741</vt:lpwstr>
      </vt:variant>
      <vt:variant>
        <vt:i4>1572919</vt:i4>
      </vt:variant>
      <vt:variant>
        <vt:i4>2</vt:i4>
      </vt:variant>
      <vt:variant>
        <vt:i4>0</vt:i4>
      </vt:variant>
      <vt:variant>
        <vt:i4>5</vt:i4>
      </vt:variant>
      <vt:variant>
        <vt:lpwstr/>
      </vt:variant>
      <vt:variant>
        <vt:lpwstr>_Toc1032297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spective RCT CTR-US vs mOCTR</dc:title>
  <dc:subject/>
  <dc:creator>Cindy Grabowski</dc:creator>
  <cp:keywords/>
  <cp:lastModifiedBy>Kendall Steinle</cp:lastModifiedBy>
  <cp:revision>2</cp:revision>
  <cp:lastPrinted>2023-12-07T17:55:00Z</cp:lastPrinted>
  <dcterms:created xsi:type="dcterms:W3CDTF">2024-01-03T15:20:00Z</dcterms:created>
  <dcterms:modified xsi:type="dcterms:W3CDTF">2024-01-03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DBF5790FCEEB459D797B9CD6E085F7</vt:lpwstr>
  </property>
  <property fmtid="{D5CDD505-2E9C-101B-9397-08002B2CF9AE}" pid="3" name="GrammarlyDocumentId">
    <vt:lpwstr>2476b908f93f839acb76513d4be785e26e3c0b0f0968c9aa72a9eae8ce16f032</vt:lpwstr>
  </property>
</Properties>
</file>